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B0D9" w14:textId="7B38DD30" w:rsidR="00F15EFF" w:rsidRPr="00140AF1" w:rsidRDefault="00C35EA7" w:rsidP="00E02B16">
      <w:pPr>
        <w:spacing w:line="480" w:lineRule="auto"/>
        <w:contextualSpacing/>
        <w:rPr>
          <w:rFonts w:ascii="Arial" w:eastAsia="Times New Roman" w:hAnsi="Arial" w:cs="Arial"/>
          <w:b/>
          <w:bCs/>
          <w:color w:val="000000"/>
          <w:sz w:val="28"/>
          <w:szCs w:val="28"/>
        </w:rPr>
      </w:pPr>
      <w:bookmarkStart w:id="0" w:name="_Toc164768426"/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S1</w:t>
      </w:r>
      <w:r w:rsidR="008D4C9A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Table.</w:t>
      </w:r>
      <w:r w:rsidR="00F15EFF" w:rsidRPr="006B024A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Summary of TC and WT</w:t>
      </w:r>
      <w:bookmarkEnd w:id="0"/>
      <w:r w:rsidR="00356B60">
        <w:rPr>
          <w:rFonts w:ascii="Arial" w:eastAsia="Times New Roman" w:hAnsi="Arial" w:cs="Arial"/>
          <w:b/>
          <w:bCs/>
          <w:color w:val="000000"/>
          <w:sz w:val="36"/>
          <w:szCs w:val="36"/>
        </w:rPr>
        <w:t>.</w:t>
      </w:r>
      <w:r w:rsidR="00F15EFF" w:rsidRPr="006B024A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</w:p>
    <w:p w14:paraId="134CE4B2" w14:textId="5F742BE0" w:rsidR="00C53921" w:rsidRPr="00227DF3" w:rsidRDefault="00C53921" w:rsidP="00E02B16">
      <w:pPr>
        <w:spacing w:line="480" w:lineRule="auto"/>
        <w:contextualSpacing/>
        <w:rPr>
          <w:sz w:val="24"/>
          <w:szCs w:val="24"/>
        </w:rPr>
      </w:pP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A. Optimum 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>a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reas 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>d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etermined </w:t>
      </w:r>
      <w:r w:rsidR="008C109F">
        <w:rPr>
          <w:rFonts w:ascii="Arial" w:eastAsia="Times New Roman" w:hAnsi="Arial" w:cs="Arial"/>
          <w:b/>
          <w:bCs/>
          <w:sz w:val="28"/>
          <w:szCs w:val="28"/>
        </w:rPr>
        <w:t xml:space="preserve">for each </w:t>
      </w:r>
      <w:r w:rsidR="00953366">
        <w:rPr>
          <w:rFonts w:ascii="Arial" w:eastAsia="Times New Roman" w:hAnsi="Arial" w:cs="Arial"/>
          <w:b/>
          <w:bCs/>
          <w:sz w:val="28"/>
          <w:szCs w:val="28"/>
        </w:rPr>
        <w:t>pathogen</w:t>
      </w:r>
      <w:r w:rsidR="008C109F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in Phase I, </w:t>
      </w:r>
      <w:r w:rsidR="008C109F" w:rsidRPr="00227DF3">
        <w:rPr>
          <w:rFonts w:ascii="Arial" w:eastAsia="Times New Roman" w:hAnsi="Arial" w:cs="Arial"/>
          <w:b/>
          <w:bCs/>
          <w:sz w:val="28"/>
          <w:szCs w:val="28"/>
        </w:rPr>
        <w:t>standard WT method areas</w:t>
      </w:r>
      <w:r w:rsidR="008C109F">
        <w:rPr>
          <w:rFonts w:ascii="Arial" w:eastAsia="Times New Roman" w:hAnsi="Arial" w:cs="Arial"/>
          <w:b/>
          <w:bCs/>
          <w:sz w:val="28"/>
          <w:szCs w:val="28"/>
        </w:rPr>
        <w:t>,</w:t>
      </w:r>
      <w:r w:rsidR="008C109F"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>t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heoretical 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omposite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 (TC)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="00F05A3A" w:rsidRPr="00227DF3">
        <w:rPr>
          <w:rFonts w:ascii="Arial" w:eastAsia="Times New Roman" w:hAnsi="Arial" w:cs="Arial"/>
          <w:b/>
          <w:bCs/>
          <w:sz w:val="28"/>
          <w:szCs w:val="28"/>
        </w:rPr>
        <w:t>a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reas, and </w:t>
      </w:r>
      <w:r w:rsidR="00F7476B">
        <w:rPr>
          <w:rFonts w:ascii="Arial" w:eastAsia="Times New Roman" w:hAnsi="Arial" w:cs="Arial"/>
          <w:b/>
          <w:bCs/>
          <w:sz w:val="28"/>
          <w:szCs w:val="28"/>
        </w:rPr>
        <w:t xml:space="preserve">ratio of </w:t>
      </w:r>
      <w:r w:rsidR="00654329" w:rsidRPr="00227DF3">
        <w:rPr>
          <w:rFonts w:ascii="Arial" w:eastAsia="Times New Roman" w:hAnsi="Arial" w:cs="Arial"/>
          <w:b/>
          <w:bCs/>
          <w:sz w:val="28"/>
          <w:szCs w:val="28"/>
        </w:rPr>
        <w:t>tools required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4054"/>
        <w:gridCol w:w="1414"/>
        <w:gridCol w:w="1508"/>
        <w:gridCol w:w="1516"/>
        <w:gridCol w:w="1678"/>
        <w:gridCol w:w="2790"/>
      </w:tblGrid>
      <w:tr w:rsidR="00D313DC" w:rsidRPr="00411C7E" w14:paraId="6C530153" w14:textId="77777777" w:rsidTr="00CB60D9">
        <w:trPr>
          <w:trHeight w:val="81"/>
        </w:trPr>
        <w:tc>
          <w:tcPr>
            <w:tcW w:w="4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7E40A1" w14:textId="6875F0CB" w:rsidR="00D313DC" w:rsidRPr="00411C7E" w:rsidRDefault="00D313DC" w:rsidP="00AD09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182256D" w14:textId="77777777" w:rsidR="00D313DC" w:rsidRPr="00411C7E" w:rsidRDefault="00D313DC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A (cm</w:t>
            </w: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bottom"/>
            <w:hideMark/>
          </w:tcPr>
          <w:p w14:paraId="48E27E45" w14:textId="77777777" w:rsidR="00D313DC" w:rsidRPr="00411C7E" w:rsidRDefault="00D313DC" w:rsidP="00D31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WT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rea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bottom"/>
            <w:hideMark/>
          </w:tcPr>
          <w:p w14:paraId="3412F555" w14:textId="77777777" w:rsidR="00D313DC" w:rsidRPr="00411C7E" w:rsidRDefault="00D313DC" w:rsidP="00D31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C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rea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565A96AB" w14:textId="619E064B" w:rsidR="00D313DC" w:rsidRPr="00411C7E" w:rsidRDefault="00D313DC" w:rsidP="00D31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ools </w:t>
            </w:r>
            <w:r w:rsidR="007A576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quired</w:t>
            </w: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="00E1303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WT)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D313DC" w:rsidRPr="00411C7E" w14:paraId="275120F5" w14:textId="77777777" w:rsidTr="00CB60D9">
        <w:trPr>
          <w:trHeight w:val="384"/>
        </w:trPr>
        <w:tc>
          <w:tcPr>
            <w:tcW w:w="4054" w:type="dxa"/>
            <w:vMerge/>
            <w:tcBorders>
              <w:bottom w:val="single" w:sz="24" w:space="0" w:color="auto"/>
            </w:tcBorders>
            <w:vAlign w:val="center"/>
            <w:hideMark/>
          </w:tcPr>
          <w:p w14:paraId="4766B9E0" w14:textId="7B2D0685" w:rsidR="00D313DC" w:rsidRPr="00411C7E" w:rsidRDefault="00D313DC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58F6E" w14:textId="77777777" w:rsidR="00D313DC" w:rsidRPr="00411C7E" w:rsidRDefault="00D313DC" w:rsidP="00D31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ac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C4C9F" w14:textId="77777777" w:rsidR="00D313DC" w:rsidRPr="00411C7E" w:rsidRDefault="00D313DC" w:rsidP="00D313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dge</w:t>
            </w:r>
          </w:p>
        </w:tc>
        <w:tc>
          <w:tcPr>
            <w:tcW w:w="1516" w:type="dxa"/>
            <w:vMerge/>
            <w:tcBorders>
              <w:bottom w:val="single" w:sz="24" w:space="0" w:color="auto"/>
            </w:tcBorders>
            <w:vAlign w:val="center"/>
            <w:hideMark/>
          </w:tcPr>
          <w:p w14:paraId="26644B8D" w14:textId="77777777" w:rsidR="00D313DC" w:rsidRPr="00411C7E" w:rsidRDefault="00D313DC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78" w:type="dxa"/>
            <w:vMerge/>
            <w:tcBorders>
              <w:left w:val="nil"/>
              <w:bottom w:val="single" w:sz="24" w:space="0" w:color="auto"/>
            </w:tcBorders>
            <w:vAlign w:val="center"/>
            <w:hideMark/>
          </w:tcPr>
          <w:p w14:paraId="70B32741" w14:textId="77777777" w:rsidR="00D313DC" w:rsidRPr="00411C7E" w:rsidRDefault="00D313DC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24" w:space="0" w:color="auto"/>
            </w:tcBorders>
            <w:vAlign w:val="center"/>
            <w:hideMark/>
          </w:tcPr>
          <w:p w14:paraId="23F5C9F2" w14:textId="77777777" w:rsidR="00D313DC" w:rsidRPr="00411C7E" w:rsidRDefault="00D313DC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8C74BA" w:rsidRPr="00411C7E" w14:paraId="35CEDB5A" w14:textId="77777777" w:rsidTr="00CB60D9">
        <w:trPr>
          <w:trHeight w:val="330"/>
        </w:trPr>
        <w:tc>
          <w:tcPr>
            <w:tcW w:w="405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A5904" w14:textId="230A9800" w:rsidR="008C74BA" w:rsidRPr="00411C7E" w:rsidRDefault="008C74BA" w:rsidP="008C74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negative</w:t>
            </w:r>
          </w:p>
        </w:tc>
        <w:tc>
          <w:tcPr>
            <w:tcW w:w="1414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5C092" w14:textId="77777777" w:rsidR="008C74BA" w:rsidRPr="00411C7E" w:rsidRDefault="008C74BA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9A43E" w14:textId="77777777" w:rsidR="008C74BA" w:rsidRPr="00411C7E" w:rsidRDefault="008C74BA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3E9419" w14:textId="77777777" w:rsidR="008C74BA" w:rsidRPr="00411C7E" w:rsidRDefault="008C74BA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4580C" w14:textId="77777777" w:rsidR="008C74BA" w:rsidRPr="00411C7E" w:rsidRDefault="008C74BA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2C3D1" w14:textId="77777777" w:rsidR="008C74BA" w:rsidRPr="00411C7E" w:rsidRDefault="008C74BA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9330B6" w:rsidRPr="00411C7E" w14:paraId="0BE2B0AE" w14:textId="77777777" w:rsidTr="00CB60D9">
        <w:trPr>
          <w:trHeight w:val="330"/>
        </w:trPr>
        <w:tc>
          <w:tcPr>
            <w:tcW w:w="4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06EF" w14:textId="77777777" w:rsidR="009330B6" w:rsidRPr="00411C7E" w:rsidRDefault="009330B6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Acinetobacter baumannii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BC90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D3EE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0F6D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AAC1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936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8601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:1</w:t>
            </w:r>
          </w:p>
        </w:tc>
      </w:tr>
      <w:tr w:rsidR="009330B6" w:rsidRPr="00411C7E" w14:paraId="624FCE22" w14:textId="77777777" w:rsidTr="00CB60D9">
        <w:trPr>
          <w:trHeight w:val="315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AE4C" w14:textId="77777777" w:rsidR="009330B6" w:rsidRPr="00411C7E" w:rsidRDefault="009330B6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5E18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994F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3654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0B0F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,8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106C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:1</w:t>
            </w:r>
          </w:p>
        </w:tc>
      </w:tr>
      <w:tr w:rsidR="009330B6" w:rsidRPr="00411C7E" w14:paraId="54093A31" w14:textId="77777777" w:rsidTr="00CB60D9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3D275" w14:textId="77777777" w:rsidR="009330B6" w:rsidRPr="00411C7E" w:rsidRDefault="009330B6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positiv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D9FC1" w14:textId="0EEE2BCE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935F" w14:textId="6213331C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05856" w14:textId="159C98A2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B742" w14:textId="33984210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8148C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9330B6" w:rsidRPr="00411C7E" w14:paraId="1DFE7C69" w14:textId="77777777" w:rsidTr="00CB60D9">
        <w:trPr>
          <w:trHeight w:val="330"/>
        </w:trPr>
        <w:tc>
          <w:tcPr>
            <w:tcW w:w="4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42E5" w14:textId="3B2A36CE" w:rsidR="009330B6" w:rsidRPr="00411C7E" w:rsidRDefault="009330B6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</w:t>
            </w:r>
            <w:r w:rsidR="00D72DED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C6FC0" w:rsidRPr="00CC6FC0">
              <w:rPr>
                <w:rFonts w:ascii="Arial" w:eastAsia="Times New Roman" w:hAnsi="Arial" w:cs="Arial"/>
                <w:sz w:val="24"/>
                <w:szCs w:val="24"/>
              </w:rPr>
              <w:t>ethicillin-resistant</w:t>
            </w:r>
            <w:r w:rsidR="00CC6FC0" w:rsidRPr="00CC6FC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taphylococcus aureu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FD8C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99BD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9747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3F0C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6CB0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9330B6" w:rsidRPr="00411C7E" w14:paraId="1884BF23" w14:textId="77777777" w:rsidTr="00CB60D9">
        <w:trPr>
          <w:trHeight w:val="315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9505" w14:textId="77777777" w:rsidR="009330B6" w:rsidRPr="00411C7E" w:rsidRDefault="009330B6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C898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38A7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1271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6699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C47E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9330B6" w:rsidRPr="00411C7E" w14:paraId="21AB3F30" w14:textId="77777777" w:rsidTr="00CB60D9">
        <w:trPr>
          <w:trHeight w:val="315"/>
        </w:trPr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55F62" w14:textId="77777777" w:rsidR="009330B6" w:rsidRPr="00411C7E" w:rsidRDefault="009330B6" w:rsidP="009330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pore former, Gram-positiv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F8E2" w14:textId="732B370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DE7A" w14:textId="5BEAF1DD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3C922" w14:textId="5F4DA1E5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FCE2" w14:textId="4048BCA3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D5AA5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9330B6" w:rsidRPr="00411C7E" w14:paraId="16222D95" w14:textId="77777777" w:rsidTr="00CB60D9">
        <w:trPr>
          <w:trHeight w:val="330"/>
        </w:trPr>
        <w:tc>
          <w:tcPr>
            <w:tcW w:w="405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1A3E6B6" w14:textId="77777777" w:rsidR="009330B6" w:rsidRPr="00411C7E" w:rsidRDefault="009330B6" w:rsidP="009330B6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lostridioides difficile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9887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46AB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BF1B683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6F65" w14:textId="77777777" w:rsidR="009330B6" w:rsidRPr="00411C7E" w:rsidRDefault="009330B6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2,58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0054B2F" w14:textId="77777777" w:rsidR="009330B6" w:rsidRPr="00411C7E" w:rsidRDefault="009330B6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4:1</w:t>
            </w:r>
          </w:p>
        </w:tc>
      </w:tr>
    </w:tbl>
    <w:p w14:paraId="37B55B5E" w14:textId="7C9D1F8C" w:rsidR="002B0BDD" w:rsidRPr="00411C7E" w:rsidRDefault="002B0BDD" w:rsidP="00E02B16">
      <w:pPr>
        <w:spacing w:after="0"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 xml:space="preserve"> Standardized Whole Tool Area of 645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="00417E2C">
        <w:rPr>
          <w:rFonts w:ascii="Arial" w:eastAsia="Times New Roman" w:hAnsi="Arial" w:cs="Arial"/>
          <w:sz w:val="24"/>
          <w:szCs w:val="24"/>
        </w:rPr>
        <w:t>.</w:t>
      </w:r>
    </w:p>
    <w:p w14:paraId="4523F199" w14:textId="04C0650A" w:rsidR="00E24810" w:rsidRDefault="002B0BDD" w:rsidP="00E02B16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b </w:t>
      </w:r>
      <w:r w:rsidRPr="00411C7E">
        <w:rPr>
          <w:rFonts w:ascii="Arial" w:eastAsia="Times New Roman" w:hAnsi="Arial" w:cs="Arial"/>
          <w:sz w:val="24"/>
          <w:szCs w:val="24"/>
        </w:rPr>
        <w:t xml:space="preserve">Calculated </w:t>
      </w:r>
      <w:r w:rsidR="0055217C">
        <w:rPr>
          <w:rFonts w:ascii="Arial" w:eastAsia="Times New Roman" w:hAnsi="Arial" w:cs="Arial"/>
          <w:sz w:val="24"/>
          <w:szCs w:val="24"/>
        </w:rPr>
        <w:t>with</w:t>
      </w:r>
      <w:r w:rsidRPr="00411C7E">
        <w:rPr>
          <w:rFonts w:ascii="Arial" w:eastAsia="Times New Roman" w:hAnsi="Arial" w:cs="Arial"/>
          <w:sz w:val="24"/>
          <w:szCs w:val="24"/>
        </w:rPr>
        <w:t xml:space="preserve"> determined OA</w:t>
      </w:r>
      <w:r w:rsidR="00B22FA5">
        <w:rPr>
          <w:rFonts w:ascii="Arial" w:eastAsia="Times New Roman" w:hAnsi="Arial" w:cs="Arial"/>
          <w:sz w:val="24"/>
          <w:szCs w:val="24"/>
        </w:rPr>
        <w:t>s</w:t>
      </w:r>
      <w:r w:rsidR="00A3535F">
        <w:rPr>
          <w:rFonts w:ascii="Arial" w:eastAsia="Times New Roman" w:hAnsi="Arial" w:cs="Arial"/>
          <w:sz w:val="24"/>
          <w:szCs w:val="24"/>
        </w:rPr>
        <w:t xml:space="preserve"> </w:t>
      </w:r>
      <w:r w:rsidR="009E1ED2">
        <w:rPr>
          <w:rFonts w:ascii="Arial" w:eastAsia="Times New Roman" w:hAnsi="Arial" w:cs="Arial"/>
          <w:sz w:val="24"/>
          <w:szCs w:val="24"/>
        </w:rPr>
        <w:t>u</w:t>
      </w:r>
      <w:r w:rsidRPr="00411C7E">
        <w:rPr>
          <w:rFonts w:ascii="Arial" w:eastAsia="Times New Roman" w:hAnsi="Arial" w:cs="Arial"/>
          <w:sz w:val="24"/>
          <w:szCs w:val="24"/>
        </w:rPr>
        <w:t>sin</w:t>
      </w:r>
      <w:r w:rsidR="009E1ED2">
        <w:rPr>
          <w:rFonts w:ascii="Arial" w:eastAsia="Times New Roman" w:hAnsi="Arial" w:cs="Arial"/>
          <w:sz w:val="24"/>
          <w:szCs w:val="24"/>
        </w:rPr>
        <w:t>g</w:t>
      </w:r>
      <w:r w:rsidRPr="00411C7E">
        <w:rPr>
          <w:rFonts w:ascii="Arial" w:eastAsia="Times New Roman" w:hAnsi="Arial" w:cs="Arial"/>
          <w:sz w:val="24"/>
          <w:szCs w:val="24"/>
        </w:rPr>
        <w:t xml:space="preserve"> Equation 1: (2 × (face + edge))</w:t>
      </w:r>
      <w:r w:rsidR="00417E2C">
        <w:rPr>
          <w:rFonts w:ascii="Arial" w:eastAsia="Times New Roman" w:hAnsi="Arial" w:cs="Arial"/>
          <w:sz w:val="24"/>
          <w:szCs w:val="24"/>
        </w:rPr>
        <w:t>.</w:t>
      </w:r>
    </w:p>
    <w:p w14:paraId="02C74C2E" w14:textId="6584EF57" w:rsidR="002B0BDD" w:rsidRDefault="002B0BDD" w:rsidP="00E02B16">
      <w:pPr>
        <w:spacing w:after="0"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c</w:t>
      </w:r>
      <w:r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Pr="00865BE7">
        <w:rPr>
          <w:rFonts w:ascii="Arial" w:eastAsia="Times New Roman" w:hAnsi="Arial" w:cs="Arial"/>
          <w:sz w:val="24"/>
          <w:szCs w:val="24"/>
        </w:rPr>
        <w:t xml:space="preserve">Tools Required (WT) represents the ratio of the number of </w:t>
      </w:r>
      <w:r w:rsidR="00E33423">
        <w:rPr>
          <w:rFonts w:ascii="Arial" w:eastAsia="Times New Roman" w:hAnsi="Arial" w:cs="Arial"/>
          <w:sz w:val="24"/>
          <w:szCs w:val="24"/>
        </w:rPr>
        <w:t xml:space="preserve">individual </w:t>
      </w:r>
      <w:r w:rsidRPr="00865BE7">
        <w:rPr>
          <w:rFonts w:ascii="Arial" w:eastAsia="Times New Roman" w:hAnsi="Arial" w:cs="Arial"/>
          <w:sz w:val="24"/>
          <w:szCs w:val="24"/>
        </w:rPr>
        <w:t xml:space="preserve">sampling tools required for sampling the optimum area if the WT technique (645 cm²) has been applied compared to the number of tools needed when optimized for a particular organism using the TC method (optimized TC area unique to the organism). For example, a ratio of </w:t>
      </w:r>
      <w:r>
        <w:rPr>
          <w:rFonts w:ascii="Arial" w:eastAsia="Times New Roman" w:hAnsi="Arial" w:cs="Arial"/>
          <w:sz w:val="24"/>
          <w:szCs w:val="24"/>
        </w:rPr>
        <w:t>2</w:t>
      </w:r>
      <w:r w:rsidRPr="00865BE7">
        <w:rPr>
          <w:rFonts w:ascii="Arial" w:eastAsia="Times New Roman" w:hAnsi="Arial" w:cs="Arial"/>
          <w:sz w:val="24"/>
          <w:szCs w:val="24"/>
        </w:rPr>
        <w:t>:1 means that t</w:t>
      </w:r>
      <w:r>
        <w:rPr>
          <w:rFonts w:ascii="Arial" w:eastAsia="Times New Roman" w:hAnsi="Arial" w:cs="Arial"/>
          <w:sz w:val="24"/>
          <w:szCs w:val="24"/>
        </w:rPr>
        <w:t>wo</w:t>
      </w:r>
      <w:r w:rsidRPr="00865BE7">
        <w:rPr>
          <w:rFonts w:ascii="Arial" w:eastAsia="Times New Roman" w:hAnsi="Arial" w:cs="Arial"/>
          <w:sz w:val="24"/>
          <w:szCs w:val="24"/>
        </w:rPr>
        <w:t xml:space="preserve"> tools are needed for the WT method compared to one tool for the optimized TC method.</w:t>
      </w:r>
    </w:p>
    <w:p w14:paraId="49735FE1" w14:textId="2D6E7D3D" w:rsidR="002B0BDD" w:rsidRDefault="002B0BDD" w:rsidP="00E02B16">
      <w:pPr>
        <w:spacing w:line="480" w:lineRule="auto"/>
        <w:contextualSpacing/>
      </w:pPr>
      <w:r w:rsidRPr="00411C7E">
        <w:rPr>
          <w:rFonts w:ascii="Arial" w:eastAsia="Times New Roman" w:hAnsi="Arial" w:cs="Arial"/>
          <w:sz w:val="24"/>
          <w:szCs w:val="24"/>
        </w:rPr>
        <w:t xml:space="preserve">NOTE: This demonstrates the number of tools required to cover the optimized area.    </w:t>
      </w:r>
    </w:p>
    <w:p w14:paraId="2BBF9414" w14:textId="2EC96CDA" w:rsidR="00E24810" w:rsidRPr="00227DF3" w:rsidRDefault="00227DF3" w:rsidP="00E02B16">
      <w:pPr>
        <w:spacing w:line="480" w:lineRule="auto"/>
        <w:contextualSpacing/>
        <w:rPr>
          <w:sz w:val="24"/>
          <w:szCs w:val="24"/>
        </w:rPr>
      </w:pP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B. Median CFU </w:t>
      </w:r>
      <w:r w:rsidR="00E02B16">
        <w:rPr>
          <w:rFonts w:ascii="Arial" w:eastAsia="Times New Roman" w:hAnsi="Arial" w:cs="Arial"/>
          <w:b/>
          <w:bCs/>
          <w:sz w:val="28"/>
          <w:szCs w:val="28"/>
        </w:rPr>
        <w:t>r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ecovery</w:t>
      </w:r>
      <w:r w:rsidR="00A67979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="00C04812">
        <w:rPr>
          <w:rFonts w:ascii="Arial" w:eastAsia="Times New Roman" w:hAnsi="Arial" w:cs="Arial"/>
          <w:b/>
          <w:bCs/>
          <w:sz w:val="28"/>
          <w:szCs w:val="28"/>
        </w:rPr>
        <w:t>of</w:t>
      </w:r>
      <w:r w:rsidR="00A67979">
        <w:rPr>
          <w:rFonts w:ascii="Arial" w:eastAsia="Times New Roman" w:hAnsi="Arial" w:cs="Arial"/>
          <w:b/>
          <w:bCs/>
          <w:sz w:val="28"/>
          <w:szCs w:val="28"/>
        </w:rPr>
        <w:t xml:space="preserve"> each </w:t>
      </w:r>
      <w:r w:rsidR="00AE4988">
        <w:rPr>
          <w:rFonts w:ascii="Arial" w:eastAsia="Times New Roman" w:hAnsi="Arial" w:cs="Arial"/>
          <w:b/>
          <w:bCs/>
          <w:sz w:val="28"/>
          <w:szCs w:val="28"/>
        </w:rPr>
        <w:t>pathogen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: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s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tandard WT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m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ethod</w:t>
      </w:r>
      <w:r w:rsidR="00EB7F94">
        <w:rPr>
          <w:rFonts w:ascii="Arial" w:eastAsia="Times New Roman" w:hAnsi="Arial" w:cs="Arial"/>
          <w:b/>
          <w:bCs/>
          <w:sz w:val="28"/>
          <w:szCs w:val="28"/>
        </w:rPr>
        <w:t>,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t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heoretical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omposite</w:t>
      </w:r>
      <w:r w:rsidR="00EB7F94">
        <w:rPr>
          <w:rFonts w:ascii="Arial" w:eastAsia="Times New Roman" w:hAnsi="Arial" w:cs="Arial"/>
          <w:b/>
          <w:bCs/>
          <w:sz w:val="28"/>
          <w:szCs w:val="28"/>
        </w:rPr>
        <w:t>,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 and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m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ultiple WT </w:t>
      </w:r>
      <w:r w:rsidR="00D97F17">
        <w:rPr>
          <w:rFonts w:ascii="Arial" w:eastAsia="Times New Roman" w:hAnsi="Arial" w:cs="Arial"/>
          <w:b/>
          <w:bCs/>
          <w:sz w:val="28"/>
          <w:szCs w:val="28"/>
        </w:rPr>
        <w:t xml:space="preserve">samplings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u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sing the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o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ptimum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a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 xml:space="preserve">reas </w:t>
      </w:r>
      <w:r w:rsidR="00DC4EAF">
        <w:rPr>
          <w:rFonts w:ascii="Arial" w:eastAsia="Times New Roman" w:hAnsi="Arial" w:cs="Arial"/>
          <w:b/>
          <w:bCs/>
          <w:sz w:val="28"/>
          <w:szCs w:val="28"/>
        </w:rPr>
        <w:t>d</w:t>
      </w:r>
      <w:r w:rsidRPr="00227DF3">
        <w:rPr>
          <w:rFonts w:ascii="Arial" w:eastAsia="Times New Roman" w:hAnsi="Arial" w:cs="Arial"/>
          <w:b/>
          <w:bCs/>
          <w:sz w:val="28"/>
          <w:szCs w:val="28"/>
        </w:rPr>
        <w:t>etermined in Phase I</w:t>
      </w:r>
      <w:r w:rsidR="00E02B16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W w:w="12176" w:type="dxa"/>
        <w:tblLook w:val="04A0" w:firstRow="1" w:lastRow="0" w:firstColumn="1" w:lastColumn="0" w:noHBand="0" w:noVBand="1"/>
      </w:tblPr>
      <w:tblGrid>
        <w:gridCol w:w="4054"/>
        <w:gridCol w:w="1414"/>
        <w:gridCol w:w="1508"/>
        <w:gridCol w:w="1516"/>
        <w:gridCol w:w="3684"/>
      </w:tblGrid>
      <w:tr w:rsidR="008F5C72" w:rsidRPr="00411C7E" w14:paraId="2484809A" w14:textId="77777777" w:rsidTr="00CB60D9">
        <w:trPr>
          <w:trHeight w:val="747"/>
        </w:trPr>
        <w:tc>
          <w:tcPr>
            <w:tcW w:w="405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48233699" w14:textId="73C978D8" w:rsidR="008F5C72" w:rsidRPr="00411C7E" w:rsidRDefault="008F5C72" w:rsidP="008F5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09F27828" w14:textId="0967322F" w:rsidR="008F5C72" w:rsidRPr="00411C7E" w:rsidRDefault="008F5C72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T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35F85193" w14:textId="77777777" w:rsidR="008F5C72" w:rsidRPr="00411C7E" w:rsidRDefault="008F5C72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C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125E5357" w14:textId="7987E84F" w:rsidR="008F5C72" w:rsidRPr="00411C7E" w:rsidRDefault="008F5C72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ultiple WT</w:t>
            </w:r>
            <w:r w:rsidR="00E205D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E205D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amplings</w:t>
            </w:r>
            <w:r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6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4299E21E" w14:textId="11687BA2" w:rsidR="008F5C72" w:rsidRPr="00411C7E" w:rsidRDefault="008F5C72" w:rsidP="0093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Recovery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Comparison</w:t>
            </w:r>
            <w:r w:rsidR="008D4540" w:rsidRPr="00411C7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411C7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924EC" w:rsidRPr="002D337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</w:t>
            </w:r>
            <w:r w:rsidR="002D3370" w:rsidRPr="002D337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%</w:t>
            </w:r>
            <w:r w:rsidR="005924EC" w:rsidRPr="002D337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8C74BA" w:rsidRPr="00411C7E" w14:paraId="71C199EB" w14:textId="77777777" w:rsidTr="00CB60D9">
        <w:trPr>
          <w:trHeight w:val="315"/>
        </w:trPr>
        <w:tc>
          <w:tcPr>
            <w:tcW w:w="405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27E59" w14:textId="47CFF9C4" w:rsidR="008C74BA" w:rsidRPr="00411C7E" w:rsidRDefault="008C74BA" w:rsidP="008C74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negative</w:t>
            </w:r>
          </w:p>
        </w:tc>
        <w:tc>
          <w:tcPr>
            <w:tcW w:w="1414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DFB2" w14:textId="77777777" w:rsidR="008C74BA" w:rsidRPr="00411C7E" w:rsidRDefault="008C74BA" w:rsidP="007524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6E75" w14:textId="77777777" w:rsidR="008C74BA" w:rsidRPr="00411C7E" w:rsidRDefault="008C74BA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1113A3A" w14:textId="77777777" w:rsidR="008C74BA" w:rsidRPr="00411C7E" w:rsidRDefault="008C74BA" w:rsidP="006D53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F36DA2" w14:textId="77777777" w:rsidR="008C74BA" w:rsidRPr="00411C7E" w:rsidRDefault="008C74BA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53A34" w:rsidRPr="00411C7E" w14:paraId="4575187E" w14:textId="77777777" w:rsidTr="00CB60D9">
        <w:trPr>
          <w:trHeight w:val="315"/>
        </w:trPr>
        <w:tc>
          <w:tcPr>
            <w:tcW w:w="4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DFC6" w14:textId="77777777" w:rsidR="00A53A34" w:rsidRPr="00411C7E" w:rsidRDefault="00A53A34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Acinetobacter baumannii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CA71E" w14:textId="0D7D915F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4,760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3EADD" w14:textId="7BD2095D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3,56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E645" w14:textId="66B83B6C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14,287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F2F9" w14:textId="4684033D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</w:tr>
      <w:tr w:rsidR="00A53A34" w:rsidRPr="00411C7E" w14:paraId="6B3C1F55" w14:textId="77777777" w:rsidTr="00CB60D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720A" w14:textId="77777777" w:rsidR="00A53A34" w:rsidRPr="00411C7E" w:rsidRDefault="00A53A34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8C26D" w14:textId="5A2B2485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8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78C71" w14:textId="70C5268F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2,3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9169" w14:textId="45BB6789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4,87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CC52" w14:textId="64E13F69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</w:tr>
      <w:tr w:rsidR="00A53A34" w:rsidRPr="00411C7E" w14:paraId="3839C720" w14:textId="77777777" w:rsidTr="00CB60D9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AECE5" w14:textId="77777777" w:rsidR="00A53A34" w:rsidRPr="00411C7E" w:rsidRDefault="00A53A34" w:rsidP="006D53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positiv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187B" w14:textId="177A4DD5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B1A4C" w14:textId="0598D42E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B9F1" w14:textId="436E66D3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53FDBB" w14:textId="77777777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A53A34" w:rsidRPr="00411C7E" w14:paraId="7149E356" w14:textId="77777777" w:rsidTr="00CB60D9">
        <w:trPr>
          <w:trHeight w:val="315"/>
        </w:trPr>
        <w:tc>
          <w:tcPr>
            <w:tcW w:w="4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E873" w14:textId="23A58F16" w:rsidR="00A53A34" w:rsidRPr="00411C7E" w:rsidRDefault="00A53A34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</w:t>
            </w:r>
            <w:r w:rsidR="00D72DED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CC6FC0" w:rsidRPr="00CC6FC0">
              <w:rPr>
                <w:rFonts w:ascii="Arial" w:eastAsia="Times New Roman" w:hAnsi="Arial" w:cs="Arial"/>
                <w:sz w:val="24"/>
                <w:szCs w:val="24"/>
              </w:rPr>
              <w:t>ethicillin-resistant</w:t>
            </w:r>
            <w:r w:rsidR="00CC6FC0" w:rsidRPr="00CC6FC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taphylococcus aureu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A44BD" w14:textId="051EBD40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8,318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BF303" w14:textId="5B3DB846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47,82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603B" w14:textId="192D45BC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36,657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0030" w14:textId="0B3759B8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</w:tr>
      <w:tr w:rsidR="00A53A34" w:rsidRPr="00411C7E" w14:paraId="01C13E20" w14:textId="77777777" w:rsidTr="00CB60D9">
        <w:trPr>
          <w:trHeight w:val="300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5965" w14:textId="77777777" w:rsidR="00A53A34" w:rsidRPr="00411C7E" w:rsidRDefault="00A53A34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95AF9" w14:textId="70D3BCC6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27,6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3CFC9" w14:textId="2E6AA8F7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79,8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16E1" w14:textId="6D77EEEA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55,286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973A" w14:textId="347FA8E8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</w:tr>
      <w:tr w:rsidR="00A53A34" w:rsidRPr="00411C7E" w14:paraId="3ABFE027" w14:textId="77777777" w:rsidTr="00CB60D9">
        <w:trPr>
          <w:trHeight w:val="330"/>
        </w:trPr>
        <w:tc>
          <w:tcPr>
            <w:tcW w:w="4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911FC" w14:textId="77777777" w:rsidR="00A53A34" w:rsidRPr="00411C7E" w:rsidRDefault="00A53A34" w:rsidP="006D53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pore former, Gram-positiv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3F1E0" w14:textId="63BE20AC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2FC90" w14:textId="41A8D0D8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E027" w14:textId="7D6B837E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6386F" w14:textId="77777777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A53A34" w:rsidRPr="00411C7E" w14:paraId="1D9555CA" w14:textId="77777777" w:rsidTr="00CB60D9">
        <w:trPr>
          <w:trHeight w:val="315"/>
        </w:trPr>
        <w:tc>
          <w:tcPr>
            <w:tcW w:w="405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E070C3C" w14:textId="77777777" w:rsidR="00A53A34" w:rsidRPr="00411C7E" w:rsidRDefault="00A53A34" w:rsidP="006D53D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lostridioides difficile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D525C" w14:textId="63F5E3E8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0,900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D50F0" w14:textId="703BBC93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28,98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E5E5" w14:textId="3C2F9872" w:rsidR="00A53A34" w:rsidRPr="00411C7E" w:rsidRDefault="00A53A34" w:rsidP="00CB60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43,600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7074956" w14:textId="19440B05" w:rsidR="00A53A34" w:rsidRPr="00411C7E" w:rsidRDefault="00A53A34" w:rsidP="0042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</w:tr>
    </w:tbl>
    <w:p w14:paraId="16887AEB" w14:textId="72340D5B" w:rsidR="00076BBA" w:rsidRPr="00411C7E" w:rsidRDefault="00076BBA" w:rsidP="00E02B16">
      <w:pPr>
        <w:spacing w:after="0"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 xml:space="preserve"> Median CFU from</w:t>
      </w:r>
      <w:r w:rsidR="00D12A38">
        <w:rPr>
          <w:rFonts w:ascii="Arial" w:eastAsia="Times New Roman" w:hAnsi="Arial" w:cs="Arial"/>
          <w:sz w:val="24"/>
          <w:szCs w:val="24"/>
        </w:rPr>
        <w:t xml:space="preserve"> s</w:t>
      </w:r>
      <w:r w:rsidRPr="00411C7E">
        <w:rPr>
          <w:rFonts w:ascii="Arial" w:eastAsia="Times New Roman" w:hAnsi="Arial" w:cs="Arial"/>
          <w:sz w:val="24"/>
          <w:szCs w:val="24"/>
        </w:rPr>
        <w:t xml:space="preserve">tandardized </w:t>
      </w:r>
      <w:r w:rsidR="00D12A38">
        <w:rPr>
          <w:rFonts w:ascii="Arial" w:eastAsia="Times New Roman" w:hAnsi="Arial" w:cs="Arial"/>
          <w:sz w:val="24"/>
          <w:szCs w:val="24"/>
        </w:rPr>
        <w:t>whole tool</w:t>
      </w:r>
      <w:r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="00D12A38">
        <w:rPr>
          <w:rFonts w:ascii="Arial" w:eastAsia="Times New Roman" w:hAnsi="Arial" w:cs="Arial"/>
          <w:sz w:val="24"/>
          <w:szCs w:val="24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>rea of 645 cm</w:t>
      </w:r>
      <w:r w:rsidR="000C5D33"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="000C5D33"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="000C5D33">
        <w:rPr>
          <w:rFonts w:ascii="Arial" w:eastAsia="Times New Roman" w:hAnsi="Arial" w:cs="Arial"/>
          <w:sz w:val="24"/>
          <w:szCs w:val="24"/>
        </w:rPr>
        <w:t>as</w:t>
      </w:r>
      <w:r w:rsidR="00C93CC3">
        <w:rPr>
          <w:rFonts w:ascii="Arial" w:eastAsia="Times New Roman" w:hAnsi="Arial" w:cs="Arial"/>
          <w:sz w:val="24"/>
          <w:szCs w:val="24"/>
        </w:rPr>
        <w:t xml:space="preserve"> d</w:t>
      </w:r>
      <w:r w:rsidRPr="00411C7E">
        <w:rPr>
          <w:rFonts w:ascii="Arial" w:eastAsia="Times New Roman" w:hAnsi="Arial" w:cs="Arial"/>
          <w:sz w:val="24"/>
          <w:szCs w:val="24"/>
        </w:rPr>
        <w:t>etermined in Phase I.</w:t>
      </w:r>
    </w:p>
    <w:p w14:paraId="0A863E1E" w14:textId="3A6FE350" w:rsidR="00E24810" w:rsidRDefault="00076BBA" w:rsidP="00E02B16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b </w:t>
      </w:r>
      <w:r w:rsidRPr="00411C7E">
        <w:rPr>
          <w:rFonts w:ascii="Arial" w:eastAsia="Times New Roman" w:hAnsi="Arial" w:cs="Arial"/>
          <w:sz w:val="24"/>
          <w:szCs w:val="24"/>
        </w:rPr>
        <w:t xml:space="preserve">Calculated </w:t>
      </w:r>
      <w:r w:rsidR="005B0903">
        <w:rPr>
          <w:rFonts w:ascii="Arial" w:eastAsia="Times New Roman" w:hAnsi="Arial" w:cs="Arial"/>
          <w:sz w:val="24"/>
          <w:szCs w:val="24"/>
        </w:rPr>
        <w:t>with</w:t>
      </w:r>
      <w:r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="0055217C" w:rsidRPr="00411C7E">
        <w:rPr>
          <w:rFonts w:ascii="Arial" w:eastAsia="Times New Roman" w:hAnsi="Arial" w:cs="Arial"/>
          <w:sz w:val="24"/>
          <w:szCs w:val="24"/>
        </w:rPr>
        <w:t xml:space="preserve">median CFU recovered from OAs </w:t>
      </w:r>
      <w:r w:rsidR="00C93CC3">
        <w:rPr>
          <w:rFonts w:ascii="Arial" w:eastAsia="Times New Roman" w:hAnsi="Arial" w:cs="Arial"/>
          <w:sz w:val="24"/>
          <w:szCs w:val="24"/>
        </w:rPr>
        <w:t xml:space="preserve">using </w:t>
      </w:r>
      <w:r w:rsidRPr="00411C7E">
        <w:rPr>
          <w:rFonts w:ascii="Arial" w:eastAsia="Times New Roman" w:hAnsi="Arial" w:cs="Arial"/>
          <w:sz w:val="24"/>
          <w:szCs w:val="24"/>
        </w:rPr>
        <w:t>Equation 1</w:t>
      </w:r>
      <w:r w:rsidR="00C93CC3">
        <w:rPr>
          <w:rFonts w:ascii="Arial" w:eastAsia="Times New Roman" w:hAnsi="Arial" w:cs="Arial"/>
          <w:sz w:val="24"/>
          <w:szCs w:val="24"/>
        </w:rPr>
        <w:t>:</w:t>
      </w:r>
      <w:r w:rsidR="00962CFE">
        <w:rPr>
          <w:rFonts w:ascii="Arial" w:eastAsia="Times New Roman" w:hAnsi="Arial" w:cs="Arial"/>
          <w:sz w:val="24"/>
          <w:szCs w:val="24"/>
        </w:rPr>
        <w:t xml:space="preserve"> </w:t>
      </w:r>
      <w:r w:rsidRPr="00411C7E">
        <w:rPr>
          <w:rFonts w:ascii="Arial" w:eastAsia="Times New Roman" w:hAnsi="Arial" w:cs="Arial"/>
          <w:sz w:val="24"/>
          <w:szCs w:val="24"/>
        </w:rPr>
        <w:t>(2</w:t>
      </w:r>
      <w:r w:rsidR="00802D83">
        <w:rPr>
          <w:rFonts w:ascii="Arial" w:eastAsia="Times New Roman" w:hAnsi="Arial" w:cs="Arial"/>
          <w:sz w:val="24"/>
          <w:szCs w:val="24"/>
        </w:rPr>
        <w:t xml:space="preserve"> </w:t>
      </w:r>
      <w:r w:rsidR="00802D83" w:rsidRPr="00411C7E">
        <w:rPr>
          <w:rFonts w:ascii="Arial" w:eastAsia="Times New Roman" w:hAnsi="Arial" w:cs="Arial"/>
          <w:sz w:val="24"/>
          <w:szCs w:val="24"/>
        </w:rPr>
        <w:t>×</w:t>
      </w:r>
      <w:r w:rsidR="00802D83">
        <w:rPr>
          <w:rFonts w:ascii="Arial" w:eastAsia="Times New Roman" w:hAnsi="Arial" w:cs="Arial"/>
          <w:sz w:val="24"/>
          <w:szCs w:val="24"/>
        </w:rPr>
        <w:t xml:space="preserve"> </w:t>
      </w:r>
      <w:r w:rsidRPr="00411C7E">
        <w:rPr>
          <w:rFonts w:ascii="Arial" w:eastAsia="Times New Roman" w:hAnsi="Arial" w:cs="Arial"/>
          <w:sz w:val="24"/>
          <w:szCs w:val="24"/>
        </w:rPr>
        <w:t>(face + edge)).</w:t>
      </w:r>
    </w:p>
    <w:p w14:paraId="1A90414C" w14:textId="253A5006" w:rsidR="003A6CF5" w:rsidRDefault="003A6CF5" w:rsidP="00E02B16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c </w:t>
      </w:r>
      <w:r w:rsidRPr="00411C7E">
        <w:rPr>
          <w:rFonts w:ascii="Arial" w:eastAsia="Times New Roman" w:hAnsi="Arial" w:cs="Arial"/>
          <w:sz w:val="24"/>
          <w:szCs w:val="24"/>
        </w:rPr>
        <w:t>Calculated CFU (</w:t>
      </w:r>
      <w:r w:rsidR="00DD31CE">
        <w:rPr>
          <w:rFonts w:ascii="Arial" w:eastAsia="Times New Roman" w:hAnsi="Arial" w:cs="Arial"/>
          <w:sz w:val="24"/>
          <w:szCs w:val="24"/>
        </w:rPr>
        <w:t>s</w:t>
      </w:r>
      <w:r w:rsidRPr="00411C7E">
        <w:rPr>
          <w:rFonts w:ascii="Arial" w:eastAsia="Times New Roman" w:hAnsi="Arial" w:cs="Arial"/>
          <w:sz w:val="24"/>
          <w:szCs w:val="24"/>
        </w:rPr>
        <w:t>tandard WT</w:t>
      </w:r>
      <w:r w:rsidR="00DD31CE">
        <w:rPr>
          <w:rFonts w:ascii="Arial" w:eastAsia="Times New Roman" w:hAnsi="Arial" w:cs="Arial"/>
          <w:sz w:val="24"/>
          <w:szCs w:val="24"/>
        </w:rPr>
        <w:t xml:space="preserve"> </w:t>
      </w:r>
      <w:r w:rsidR="00DD31CE" w:rsidRPr="00411C7E">
        <w:rPr>
          <w:rFonts w:ascii="Arial" w:eastAsia="Times New Roman" w:hAnsi="Arial" w:cs="Arial"/>
          <w:sz w:val="24"/>
          <w:szCs w:val="24"/>
        </w:rPr>
        <w:t>×</w:t>
      </w:r>
      <w:r w:rsidR="00DD31CE">
        <w:rPr>
          <w:rFonts w:ascii="Arial" w:eastAsia="Times New Roman" w:hAnsi="Arial" w:cs="Arial"/>
          <w:sz w:val="24"/>
          <w:szCs w:val="24"/>
        </w:rPr>
        <w:t xml:space="preserve"> </w:t>
      </w:r>
      <w:r w:rsidRPr="00411C7E">
        <w:rPr>
          <w:rFonts w:ascii="Arial" w:eastAsia="Times New Roman" w:hAnsi="Arial" w:cs="Arial"/>
          <w:sz w:val="24"/>
          <w:szCs w:val="24"/>
        </w:rPr>
        <w:t xml:space="preserve">tools needed for same area as TC method in </w:t>
      </w:r>
      <w:r w:rsidRPr="00DD2832">
        <w:rPr>
          <w:rFonts w:ascii="Arial" w:eastAsia="Times New Roman" w:hAnsi="Arial" w:cs="Arial"/>
          <w:sz w:val="24"/>
          <w:szCs w:val="24"/>
        </w:rPr>
        <w:t xml:space="preserve">table </w:t>
      </w:r>
      <w:r w:rsidR="007641A2" w:rsidRPr="00DD2832">
        <w:rPr>
          <w:rFonts w:ascii="Arial" w:eastAsia="Times New Roman" w:hAnsi="Arial" w:cs="Arial"/>
          <w:sz w:val="24"/>
          <w:szCs w:val="24"/>
        </w:rPr>
        <w:t>S1A</w:t>
      </w:r>
      <w:r w:rsidRPr="00DD2832">
        <w:rPr>
          <w:rFonts w:ascii="Arial" w:eastAsia="Times New Roman" w:hAnsi="Arial" w:cs="Arial"/>
          <w:sz w:val="24"/>
          <w:szCs w:val="24"/>
        </w:rPr>
        <w:t>).</w:t>
      </w:r>
    </w:p>
    <w:p w14:paraId="4DFCFDED" w14:textId="5B166BE7" w:rsidR="003A6CF5" w:rsidRDefault="003A6CF5" w:rsidP="00E02B16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d </w:t>
      </w:r>
      <w:r w:rsidRPr="00411C7E">
        <w:rPr>
          <w:rFonts w:ascii="Arial" w:eastAsia="Times New Roman" w:hAnsi="Arial" w:cs="Arial"/>
          <w:sz w:val="24"/>
          <w:szCs w:val="24"/>
        </w:rPr>
        <w:t xml:space="preserve">Recovery </w:t>
      </w:r>
      <w:r w:rsidR="000C5D33">
        <w:rPr>
          <w:rFonts w:ascii="Arial" w:eastAsia="Times New Roman" w:hAnsi="Arial" w:cs="Arial"/>
          <w:sz w:val="24"/>
          <w:szCs w:val="24"/>
        </w:rPr>
        <w:t>c</w:t>
      </w:r>
      <w:r w:rsidRPr="00411C7E">
        <w:rPr>
          <w:rFonts w:ascii="Arial" w:eastAsia="Times New Roman" w:hAnsi="Arial" w:cs="Arial"/>
          <w:sz w:val="24"/>
          <w:szCs w:val="24"/>
        </w:rPr>
        <w:t xml:space="preserve">omparison </w:t>
      </w:r>
      <w:r w:rsidR="00B51FEF">
        <w:rPr>
          <w:rFonts w:ascii="Arial" w:eastAsia="Times New Roman" w:hAnsi="Arial" w:cs="Arial"/>
          <w:sz w:val="24"/>
          <w:szCs w:val="24"/>
        </w:rPr>
        <w:t>represents</w:t>
      </w:r>
      <w:r w:rsidR="005A600A">
        <w:rPr>
          <w:rFonts w:ascii="Arial" w:eastAsia="Times New Roman" w:hAnsi="Arial" w:cs="Arial"/>
          <w:sz w:val="24"/>
          <w:szCs w:val="24"/>
        </w:rPr>
        <w:t xml:space="preserve"> the percentage of recovery </w:t>
      </w:r>
      <w:r w:rsidR="00A82C04">
        <w:rPr>
          <w:rFonts w:ascii="Arial" w:eastAsia="Times New Roman" w:hAnsi="Arial" w:cs="Arial"/>
          <w:sz w:val="24"/>
          <w:szCs w:val="24"/>
        </w:rPr>
        <w:t>of the</w:t>
      </w:r>
      <w:r w:rsidR="00D746B2">
        <w:rPr>
          <w:rFonts w:ascii="Arial" w:eastAsia="Times New Roman" w:hAnsi="Arial" w:cs="Arial"/>
          <w:sz w:val="24"/>
          <w:szCs w:val="24"/>
        </w:rPr>
        <w:t xml:space="preserve"> TC </w:t>
      </w:r>
      <w:r w:rsidR="00850C4A">
        <w:rPr>
          <w:rFonts w:ascii="Arial" w:eastAsia="Times New Roman" w:hAnsi="Arial" w:cs="Arial"/>
          <w:sz w:val="24"/>
          <w:szCs w:val="24"/>
        </w:rPr>
        <w:t xml:space="preserve">from the recovery of </w:t>
      </w:r>
      <w:r w:rsidR="00C520AC">
        <w:rPr>
          <w:rFonts w:ascii="Arial" w:eastAsia="Times New Roman" w:hAnsi="Arial" w:cs="Arial"/>
          <w:sz w:val="24"/>
          <w:szCs w:val="24"/>
        </w:rPr>
        <w:t>m</w:t>
      </w:r>
      <w:r w:rsidR="00D746B2">
        <w:rPr>
          <w:rFonts w:ascii="Arial" w:eastAsia="Times New Roman" w:hAnsi="Arial" w:cs="Arial"/>
          <w:sz w:val="24"/>
          <w:szCs w:val="24"/>
        </w:rPr>
        <w:t>ultiple WT</w:t>
      </w:r>
      <w:r w:rsidR="00F344A1">
        <w:rPr>
          <w:rFonts w:ascii="Arial" w:eastAsia="Times New Roman" w:hAnsi="Arial" w:cs="Arial"/>
          <w:sz w:val="24"/>
          <w:szCs w:val="24"/>
        </w:rPr>
        <w:t xml:space="preserve"> calculated by:</w:t>
      </w:r>
      <w:r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="00F344A1">
        <w:rPr>
          <w:rFonts w:ascii="Arial" w:eastAsia="Times New Roman" w:hAnsi="Arial" w:cs="Arial"/>
          <w:sz w:val="24"/>
          <w:szCs w:val="24"/>
        </w:rPr>
        <w:t>(</w:t>
      </w:r>
      <w:r w:rsidRPr="00411C7E">
        <w:rPr>
          <w:rFonts w:ascii="Arial" w:eastAsia="Times New Roman" w:hAnsi="Arial" w:cs="Arial"/>
          <w:sz w:val="24"/>
          <w:szCs w:val="24"/>
        </w:rPr>
        <w:t xml:space="preserve">(TC / </w:t>
      </w:r>
      <w:r w:rsidR="00C520AC">
        <w:rPr>
          <w:rFonts w:ascii="Arial" w:eastAsia="Times New Roman" w:hAnsi="Arial" w:cs="Arial"/>
          <w:sz w:val="24"/>
          <w:szCs w:val="24"/>
        </w:rPr>
        <w:t>m</w:t>
      </w:r>
      <w:r w:rsidRPr="00411C7E">
        <w:rPr>
          <w:rFonts w:ascii="Arial" w:eastAsia="Times New Roman" w:hAnsi="Arial" w:cs="Arial"/>
          <w:sz w:val="24"/>
          <w:szCs w:val="24"/>
        </w:rPr>
        <w:t>ultiple WT)</w:t>
      </w:r>
      <w:r w:rsidR="00F344A1" w:rsidRPr="00F344A1">
        <w:rPr>
          <w:rFonts w:ascii="Arial" w:eastAsia="Times New Roman" w:hAnsi="Arial" w:cs="Arial"/>
          <w:sz w:val="24"/>
          <w:szCs w:val="24"/>
        </w:rPr>
        <w:t xml:space="preserve"> </w:t>
      </w:r>
      <w:r w:rsidR="00F344A1" w:rsidRPr="00411C7E">
        <w:rPr>
          <w:rFonts w:ascii="Arial" w:eastAsia="Times New Roman" w:hAnsi="Arial" w:cs="Arial"/>
          <w:sz w:val="24"/>
          <w:szCs w:val="24"/>
        </w:rPr>
        <w:t>×</w:t>
      </w:r>
      <w:r w:rsidR="00F344A1">
        <w:rPr>
          <w:rFonts w:ascii="Arial" w:eastAsia="Times New Roman" w:hAnsi="Arial" w:cs="Arial"/>
          <w:sz w:val="24"/>
          <w:szCs w:val="24"/>
        </w:rPr>
        <w:t>100)</w:t>
      </w:r>
      <w:r w:rsidRPr="00411C7E">
        <w:rPr>
          <w:rFonts w:ascii="Arial" w:eastAsia="Times New Roman" w:hAnsi="Arial" w:cs="Arial"/>
          <w:sz w:val="24"/>
          <w:szCs w:val="24"/>
        </w:rPr>
        <w:t>.</w:t>
      </w:r>
    </w:p>
    <w:p w14:paraId="1C39538D" w14:textId="4F16D5AA" w:rsidR="00C802C5" w:rsidRDefault="003A6CF5" w:rsidP="00E02B16">
      <w:pPr>
        <w:spacing w:line="480" w:lineRule="auto"/>
        <w:contextualSpacing/>
      </w:pPr>
      <w:r w:rsidRPr="00411C7E">
        <w:rPr>
          <w:rFonts w:ascii="Arial" w:eastAsia="Times New Roman" w:hAnsi="Arial" w:cs="Arial"/>
          <w:sz w:val="24"/>
          <w:szCs w:val="24"/>
        </w:rPr>
        <w:t xml:space="preserve">NOTE: Both multiple WT samplings and TC are comparing recovery over the same </w:t>
      </w:r>
      <w:r w:rsidR="0003448B">
        <w:rPr>
          <w:rFonts w:ascii="Arial" w:eastAsia="Times New Roman" w:hAnsi="Arial" w:cs="Arial"/>
          <w:sz w:val="24"/>
          <w:szCs w:val="24"/>
        </w:rPr>
        <w:t xml:space="preserve">OA </w:t>
      </w:r>
      <w:r w:rsidRPr="00411C7E">
        <w:rPr>
          <w:rFonts w:ascii="Arial" w:eastAsia="Times New Roman" w:hAnsi="Arial" w:cs="Arial"/>
          <w:sz w:val="24"/>
          <w:szCs w:val="24"/>
        </w:rPr>
        <w:t>surface areas</w:t>
      </w:r>
      <w:r w:rsidR="00BA6BE2">
        <w:rPr>
          <w:rFonts w:ascii="Arial" w:eastAsia="Times New Roman" w:hAnsi="Arial" w:cs="Arial"/>
          <w:sz w:val="24"/>
          <w:szCs w:val="24"/>
        </w:rPr>
        <w:t xml:space="preserve"> for respective organisms</w:t>
      </w:r>
      <w:r w:rsidRPr="00411C7E">
        <w:rPr>
          <w:rFonts w:ascii="Arial" w:eastAsia="Times New Roman" w:hAnsi="Arial" w:cs="Arial"/>
          <w:sz w:val="24"/>
          <w:szCs w:val="24"/>
        </w:rPr>
        <w:t>.</w:t>
      </w:r>
    </w:p>
    <w:sectPr w:rsidR="00C802C5" w:rsidSect="00477408">
      <w:footerReference w:type="default" r:id="rId11"/>
      <w:pgSz w:w="17280" w:h="25920" w:code="172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0C9FA" w14:textId="77777777" w:rsidR="00B4286A" w:rsidRDefault="00B4286A" w:rsidP="004D34E5">
      <w:pPr>
        <w:spacing w:after="0" w:line="240" w:lineRule="auto"/>
      </w:pPr>
      <w:r>
        <w:separator/>
      </w:r>
    </w:p>
  </w:endnote>
  <w:endnote w:type="continuationSeparator" w:id="0">
    <w:p w14:paraId="69C65D24" w14:textId="77777777" w:rsidR="00B4286A" w:rsidRDefault="00B4286A" w:rsidP="004D34E5">
      <w:pPr>
        <w:spacing w:after="0" w:line="240" w:lineRule="auto"/>
      </w:pPr>
      <w:r>
        <w:continuationSeparator/>
      </w:r>
    </w:p>
  </w:endnote>
  <w:endnote w:type="continuationNotice" w:id="1">
    <w:p w14:paraId="0BBC8DE5" w14:textId="77777777" w:rsidR="00B4286A" w:rsidRDefault="00B428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7627">
    <w:altName w:val="Cambria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139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FC502" w14:textId="5F8BC90B" w:rsidR="00B93F35" w:rsidRDefault="00B93F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B89F9" w14:textId="77777777" w:rsidR="00B93F35" w:rsidRDefault="00B93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7C947" w14:textId="77777777" w:rsidR="00B4286A" w:rsidRDefault="00B4286A" w:rsidP="004D34E5">
      <w:pPr>
        <w:spacing w:after="0" w:line="240" w:lineRule="auto"/>
      </w:pPr>
      <w:r>
        <w:separator/>
      </w:r>
    </w:p>
  </w:footnote>
  <w:footnote w:type="continuationSeparator" w:id="0">
    <w:p w14:paraId="478AB4DE" w14:textId="77777777" w:rsidR="00B4286A" w:rsidRDefault="00B4286A" w:rsidP="004D34E5">
      <w:pPr>
        <w:spacing w:after="0" w:line="240" w:lineRule="auto"/>
      </w:pPr>
      <w:r>
        <w:continuationSeparator/>
      </w:r>
    </w:p>
  </w:footnote>
  <w:footnote w:type="continuationNotice" w:id="1">
    <w:p w14:paraId="32ACA0BF" w14:textId="77777777" w:rsidR="00B4286A" w:rsidRDefault="00B4286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D655B"/>
    <w:multiLevelType w:val="hybridMultilevel"/>
    <w:tmpl w:val="82B0339A"/>
    <w:lvl w:ilvl="0" w:tplc="2BA849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44A4E"/>
    <w:multiLevelType w:val="hybridMultilevel"/>
    <w:tmpl w:val="0748BDE6"/>
    <w:lvl w:ilvl="0" w:tplc="E41E0F0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A32B9"/>
    <w:multiLevelType w:val="hybridMultilevel"/>
    <w:tmpl w:val="2550B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A950CB6"/>
    <w:multiLevelType w:val="hybridMultilevel"/>
    <w:tmpl w:val="A7804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13C82"/>
    <w:multiLevelType w:val="hybridMultilevel"/>
    <w:tmpl w:val="9E2C8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EC574CE"/>
    <w:multiLevelType w:val="hybridMultilevel"/>
    <w:tmpl w:val="FFFFFFFF"/>
    <w:lvl w:ilvl="0" w:tplc="9DD6BD64">
      <w:start w:val="1"/>
      <w:numFmt w:val="lowerLetter"/>
      <w:lvlText w:val="%1."/>
      <w:lvlJc w:val="left"/>
      <w:pPr>
        <w:ind w:left="720" w:hanging="360"/>
      </w:pPr>
    </w:lvl>
    <w:lvl w:ilvl="1" w:tplc="566E32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67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AE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06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10B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6E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68E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18C3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3541A"/>
    <w:multiLevelType w:val="hybridMultilevel"/>
    <w:tmpl w:val="5F64E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0F5733D"/>
    <w:multiLevelType w:val="hybridMultilevel"/>
    <w:tmpl w:val="C0C27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71469B"/>
    <w:multiLevelType w:val="hybridMultilevel"/>
    <w:tmpl w:val="0AC20A46"/>
    <w:lvl w:ilvl="0" w:tplc="D2F235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302F8"/>
    <w:multiLevelType w:val="hybridMultilevel"/>
    <w:tmpl w:val="B2B4133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9310A"/>
    <w:multiLevelType w:val="hybridMultilevel"/>
    <w:tmpl w:val="37AC52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0460F25"/>
    <w:multiLevelType w:val="hybridMultilevel"/>
    <w:tmpl w:val="9A4841F6"/>
    <w:lvl w:ilvl="0" w:tplc="A3C664E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983637"/>
    <w:multiLevelType w:val="hybridMultilevel"/>
    <w:tmpl w:val="B732B090"/>
    <w:lvl w:ilvl="0" w:tplc="90A244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C95457"/>
    <w:multiLevelType w:val="hybridMultilevel"/>
    <w:tmpl w:val="C7E06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6314A"/>
    <w:multiLevelType w:val="hybridMultilevel"/>
    <w:tmpl w:val="C7C445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95A8C"/>
    <w:multiLevelType w:val="hybridMultilevel"/>
    <w:tmpl w:val="E0047D94"/>
    <w:lvl w:ilvl="0" w:tplc="967802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BE6D41"/>
    <w:multiLevelType w:val="hybridMultilevel"/>
    <w:tmpl w:val="6BE21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9F0C05"/>
    <w:multiLevelType w:val="hybridMultilevel"/>
    <w:tmpl w:val="89DA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DEA78B2"/>
    <w:multiLevelType w:val="hybridMultilevel"/>
    <w:tmpl w:val="D994A5FE"/>
    <w:lvl w:ilvl="0" w:tplc="186A06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7236C0"/>
    <w:multiLevelType w:val="hybridMultilevel"/>
    <w:tmpl w:val="B2B4133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447302"/>
    <w:multiLevelType w:val="hybridMultilevel"/>
    <w:tmpl w:val="FFFFFFFF"/>
    <w:lvl w:ilvl="0" w:tplc="C0BECB56">
      <w:start w:val="1"/>
      <w:numFmt w:val="lowerLetter"/>
      <w:lvlText w:val="%1."/>
      <w:lvlJc w:val="left"/>
      <w:pPr>
        <w:ind w:left="720" w:hanging="360"/>
      </w:pPr>
    </w:lvl>
    <w:lvl w:ilvl="1" w:tplc="4F6C52BE">
      <w:start w:val="1"/>
      <w:numFmt w:val="lowerLetter"/>
      <w:lvlText w:val="%2."/>
      <w:lvlJc w:val="left"/>
      <w:pPr>
        <w:ind w:left="1440" w:hanging="360"/>
      </w:pPr>
    </w:lvl>
    <w:lvl w:ilvl="2" w:tplc="C9EC1F6A">
      <w:start w:val="1"/>
      <w:numFmt w:val="lowerRoman"/>
      <w:lvlText w:val="%3."/>
      <w:lvlJc w:val="right"/>
      <w:pPr>
        <w:ind w:left="2160" w:hanging="180"/>
      </w:pPr>
    </w:lvl>
    <w:lvl w:ilvl="3" w:tplc="7F6CD9CA">
      <w:start w:val="1"/>
      <w:numFmt w:val="decimal"/>
      <w:lvlText w:val="%4."/>
      <w:lvlJc w:val="left"/>
      <w:pPr>
        <w:ind w:left="2880" w:hanging="360"/>
      </w:pPr>
    </w:lvl>
    <w:lvl w:ilvl="4" w:tplc="D25A6D20">
      <w:start w:val="1"/>
      <w:numFmt w:val="lowerLetter"/>
      <w:lvlText w:val="%5."/>
      <w:lvlJc w:val="left"/>
      <w:pPr>
        <w:ind w:left="3600" w:hanging="360"/>
      </w:pPr>
    </w:lvl>
    <w:lvl w:ilvl="5" w:tplc="C06C6AB2">
      <w:start w:val="1"/>
      <w:numFmt w:val="lowerRoman"/>
      <w:lvlText w:val="%6."/>
      <w:lvlJc w:val="right"/>
      <w:pPr>
        <w:ind w:left="4320" w:hanging="180"/>
      </w:pPr>
    </w:lvl>
    <w:lvl w:ilvl="6" w:tplc="C4AA490E">
      <w:start w:val="1"/>
      <w:numFmt w:val="decimal"/>
      <w:lvlText w:val="%7."/>
      <w:lvlJc w:val="left"/>
      <w:pPr>
        <w:ind w:left="5040" w:hanging="360"/>
      </w:pPr>
    </w:lvl>
    <w:lvl w:ilvl="7" w:tplc="03AAFEAA">
      <w:start w:val="1"/>
      <w:numFmt w:val="lowerLetter"/>
      <w:lvlText w:val="%8."/>
      <w:lvlJc w:val="left"/>
      <w:pPr>
        <w:ind w:left="5760" w:hanging="360"/>
      </w:pPr>
    </w:lvl>
    <w:lvl w:ilvl="8" w:tplc="4AEEF58A">
      <w:start w:val="1"/>
      <w:numFmt w:val="lowerRoman"/>
      <w:lvlText w:val="%9."/>
      <w:lvlJc w:val="right"/>
      <w:pPr>
        <w:ind w:left="6480" w:hanging="180"/>
      </w:pPr>
    </w:lvl>
  </w:abstractNum>
  <w:num w:numId="1" w16cid:durableId="700786148">
    <w:abstractNumId w:val="20"/>
  </w:num>
  <w:num w:numId="2" w16cid:durableId="836460867">
    <w:abstractNumId w:val="5"/>
  </w:num>
  <w:num w:numId="3" w16cid:durableId="305864364">
    <w:abstractNumId w:val="14"/>
  </w:num>
  <w:num w:numId="4" w16cid:durableId="1315721300">
    <w:abstractNumId w:val="3"/>
  </w:num>
  <w:num w:numId="5" w16cid:durableId="1554076152">
    <w:abstractNumId w:val="13"/>
  </w:num>
  <w:num w:numId="6" w16cid:durableId="1385180715">
    <w:abstractNumId w:val="4"/>
  </w:num>
  <w:num w:numId="7" w16cid:durableId="2041664552">
    <w:abstractNumId w:val="6"/>
  </w:num>
  <w:num w:numId="8" w16cid:durableId="1006520230">
    <w:abstractNumId w:val="2"/>
  </w:num>
  <w:num w:numId="9" w16cid:durableId="86123551">
    <w:abstractNumId w:val="17"/>
  </w:num>
  <w:num w:numId="10" w16cid:durableId="53741160">
    <w:abstractNumId w:val="7"/>
  </w:num>
  <w:num w:numId="11" w16cid:durableId="1733890999">
    <w:abstractNumId w:val="15"/>
  </w:num>
  <w:num w:numId="12" w16cid:durableId="1515417854">
    <w:abstractNumId w:val="11"/>
  </w:num>
  <w:num w:numId="13" w16cid:durableId="290284473">
    <w:abstractNumId w:val="10"/>
  </w:num>
  <w:num w:numId="14" w16cid:durableId="1552032826">
    <w:abstractNumId w:val="16"/>
  </w:num>
  <w:num w:numId="15" w16cid:durableId="1537623359">
    <w:abstractNumId w:val="12"/>
  </w:num>
  <w:num w:numId="16" w16cid:durableId="260767760">
    <w:abstractNumId w:val="0"/>
  </w:num>
  <w:num w:numId="17" w16cid:durableId="2120173404">
    <w:abstractNumId w:val="8"/>
  </w:num>
  <w:num w:numId="18" w16cid:durableId="1953123192">
    <w:abstractNumId w:val="18"/>
  </w:num>
  <w:num w:numId="19" w16cid:durableId="1471744659">
    <w:abstractNumId w:val="19"/>
  </w:num>
  <w:num w:numId="20" w16cid:durableId="631862773">
    <w:abstractNumId w:val="9"/>
  </w:num>
  <w:num w:numId="21" w16cid:durableId="167915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0fexavmar0sbe5x0sxrrr09vesfd05x0we&quot;&gt;2020_Composite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4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3&lt;/item&gt;&lt;item&gt;54&lt;/item&gt;&lt;item&gt;59&lt;/item&gt;&lt;item&gt;60&lt;/item&gt;&lt;/record-ids&gt;&lt;/item&gt;&lt;/Libraries&gt;"/>
  </w:docVars>
  <w:rsids>
    <w:rsidRoot w:val="000D1212"/>
    <w:rsid w:val="000010B8"/>
    <w:rsid w:val="00001291"/>
    <w:rsid w:val="00001442"/>
    <w:rsid w:val="00001934"/>
    <w:rsid w:val="00001B0E"/>
    <w:rsid w:val="00001C11"/>
    <w:rsid w:val="00001DCD"/>
    <w:rsid w:val="00002228"/>
    <w:rsid w:val="00002265"/>
    <w:rsid w:val="00002364"/>
    <w:rsid w:val="0000239F"/>
    <w:rsid w:val="00002BA1"/>
    <w:rsid w:val="00002BEB"/>
    <w:rsid w:val="00002E7B"/>
    <w:rsid w:val="00002F74"/>
    <w:rsid w:val="0000306D"/>
    <w:rsid w:val="000032A5"/>
    <w:rsid w:val="00003B4C"/>
    <w:rsid w:val="00003D83"/>
    <w:rsid w:val="0000403D"/>
    <w:rsid w:val="00004499"/>
    <w:rsid w:val="0000553A"/>
    <w:rsid w:val="0000554D"/>
    <w:rsid w:val="000055BC"/>
    <w:rsid w:val="00005E20"/>
    <w:rsid w:val="000061D1"/>
    <w:rsid w:val="00006C2D"/>
    <w:rsid w:val="00006D07"/>
    <w:rsid w:val="00007160"/>
    <w:rsid w:val="000072E3"/>
    <w:rsid w:val="00007D09"/>
    <w:rsid w:val="00007FD1"/>
    <w:rsid w:val="000105A0"/>
    <w:rsid w:val="000106C0"/>
    <w:rsid w:val="000109E4"/>
    <w:rsid w:val="00010AEA"/>
    <w:rsid w:val="00010BEB"/>
    <w:rsid w:val="00010CFC"/>
    <w:rsid w:val="00010DAC"/>
    <w:rsid w:val="00010DC0"/>
    <w:rsid w:val="0001125A"/>
    <w:rsid w:val="0001164E"/>
    <w:rsid w:val="00011834"/>
    <w:rsid w:val="00011EF4"/>
    <w:rsid w:val="000120E6"/>
    <w:rsid w:val="00012755"/>
    <w:rsid w:val="000132A5"/>
    <w:rsid w:val="000132EE"/>
    <w:rsid w:val="00013E45"/>
    <w:rsid w:val="00014DC2"/>
    <w:rsid w:val="00014E04"/>
    <w:rsid w:val="00014EC0"/>
    <w:rsid w:val="0001574A"/>
    <w:rsid w:val="00015A94"/>
    <w:rsid w:val="0001611E"/>
    <w:rsid w:val="0001618C"/>
    <w:rsid w:val="00017037"/>
    <w:rsid w:val="00017081"/>
    <w:rsid w:val="000177E6"/>
    <w:rsid w:val="000178BF"/>
    <w:rsid w:val="00017A0C"/>
    <w:rsid w:val="00017BBF"/>
    <w:rsid w:val="00017CFF"/>
    <w:rsid w:val="000201CB"/>
    <w:rsid w:val="0002073C"/>
    <w:rsid w:val="000208A8"/>
    <w:rsid w:val="00020A76"/>
    <w:rsid w:val="00020A8B"/>
    <w:rsid w:val="00020C68"/>
    <w:rsid w:val="00020CB5"/>
    <w:rsid w:val="0002150F"/>
    <w:rsid w:val="0002184E"/>
    <w:rsid w:val="00021A0F"/>
    <w:rsid w:val="00021A75"/>
    <w:rsid w:val="00021D54"/>
    <w:rsid w:val="00022007"/>
    <w:rsid w:val="000222C5"/>
    <w:rsid w:val="00022337"/>
    <w:rsid w:val="0002332B"/>
    <w:rsid w:val="00023368"/>
    <w:rsid w:val="00023783"/>
    <w:rsid w:val="00023D4A"/>
    <w:rsid w:val="000240B0"/>
    <w:rsid w:val="00024575"/>
    <w:rsid w:val="00025049"/>
    <w:rsid w:val="000252C4"/>
    <w:rsid w:val="00025688"/>
    <w:rsid w:val="00025838"/>
    <w:rsid w:val="000259DB"/>
    <w:rsid w:val="00025E51"/>
    <w:rsid w:val="00025F87"/>
    <w:rsid w:val="00026027"/>
    <w:rsid w:val="0002635E"/>
    <w:rsid w:val="0002637A"/>
    <w:rsid w:val="00026703"/>
    <w:rsid w:val="000267BC"/>
    <w:rsid w:val="0002688D"/>
    <w:rsid w:val="00026DB2"/>
    <w:rsid w:val="00027009"/>
    <w:rsid w:val="00027521"/>
    <w:rsid w:val="000279EF"/>
    <w:rsid w:val="00027E64"/>
    <w:rsid w:val="0003036D"/>
    <w:rsid w:val="0003037B"/>
    <w:rsid w:val="00030592"/>
    <w:rsid w:val="00030D6C"/>
    <w:rsid w:val="00030F5D"/>
    <w:rsid w:val="000312F8"/>
    <w:rsid w:val="00031A5A"/>
    <w:rsid w:val="00032AD0"/>
    <w:rsid w:val="00032FCC"/>
    <w:rsid w:val="00033077"/>
    <w:rsid w:val="00033199"/>
    <w:rsid w:val="0003333C"/>
    <w:rsid w:val="0003346C"/>
    <w:rsid w:val="0003349B"/>
    <w:rsid w:val="0003396E"/>
    <w:rsid w:val="00033D2B"/>
    <w:rsid w:val="00033EC0"/>
    <w:rsid w:val="000340C8"/>
    <w:rsid w:val="0003421D"/>
    <w:rsid w:val="0003448B"/>
    <w:rsid w:val="00034718"/>
    <w:rsid w:val="000347C6"/>
    <w:rsid w:val="00034A7F"/>
    <w:rsid w:val="000350F7"/>
    <w:rsid w:val="000355EC"/>
    <w:rsid w:val="0003598B"/>
    <w:rsid w:val="00035C40"/>
    <w:rsid w:val="00035E53"/>
    <w:rsid w:val="00036273"/>
    <w:rsid w:val="00036311"/>
    <w:rsid w:val="000363DF"/>
    <w:rsid w:val="000364F6"/>
    <w:rsid w:val="00036796"/>
    <w:rsid w:val="000369EA"/>
    <w:rsid w:val="00036D64"/>
    <w:rsid w:val="00037513"/>
    <w:rsid w:val="0004026F"/>
    <w:rsid w:val="00040CB8"/>
    <w:rsid w:val="00040DA5"/>
    <w:rsid w:val="00042142"/>
    <w:rsid w:val="00042BAF"/>
    <w:rsid w:val="00042CF1"/>
    <w:rsid w:val="00042D84"/>
    <w:rsid w:val="00042F5C"/>
    <w:rsid w:val="00043184"/>
    <w:rsid w:val="00043301"/>
    <w:rsid w:val="00043317"/>
    <w:rsid w:val="00043719"/>
    <w:rsid w:val="00043E5F"/>
    <w:rsid w:val="00044818"/>
    <w:rsid w:val="00044A23"/>
    <w:rsid w:val="00044FC0"/>
    <w:rsid w:val="00045125"/>
    <w:rsid w:val="0004594D"/>
    <w:rsid w:val="00045A3D"/>
    <w:rsid w:val="00045C90"/>
    <w:rsid w:val="00045E81"/>
    <w:rsid w:val="00046947"/>
    <w:rsid w:val="00046E2F"/>
    <w:rsid w:val="00046F69"/>
    <w:rsid w:val="00047033"/>
    <w:rsid w:val="00047511"/>
    <w:rsid w:val="00047AAD"/>
    <w:rsid w:val="00047CDE"/>
    <w:rsid w:val="00047CFA"/>
    <w:rsid w:val="00047EAE"/>
    <w:rsid w:val="00050432"/>
    <w:rsid w:val="000505C7"/>
    <w:rsid w:val="000507EC"/>
    <w:rsid w:val="00050AC0"/>
    <w:rsid w:val="00050B07"/>
    <w:rsid w:val="00051456"/>
    <w:rsid w:val="0005147C"/>
    <w:rsid w:val="00051664"/>
    <w:rsid w:val="0005174A"/>
    <w:rsid w:val="00051778"/>
    <w:rsid w:val="00051DD9"/>
    <w:rsid w:val="00051FA4"/>
    <w:rsid w:val="000523A1"/>
    <w:rsid w:val="0005254F"/>
    <w:rsid w:val="000525D0"/>
    <w:rsid w:val="000526BC"/>
    <w:rsid w:val="0005275C"/>
    <w:rsid w:val="00052F2D"/>
    <w:rsid w:val="00052F77"/>
    <w:rsid w:val="00052FC2"/>
    <w:rsid w:val="000532DB"/>
    <w:rsid w:val="000533BD"/>
    <w:rsid w:val="0005345E"/>
    <w:rsid w:val="0005455F"/>
    <w:rsid w:val="000546E0"/>
    <w:rsid w:val="00054EB2"/>
    <w:rsid w:val="000550A2"/>
    <w:rsid w:val="00055AC3"/>
    <w:rsid w:val="00055D0B"/>
    <w:rsid w:val="0005637A"/>
    <w:rsid w:val="00057285"/>
    <w:rsid w:val="000575A6"/>
    <w:rsid w:val="0005760B"/>
    <w:rsid w:val="00057640"/>
    <w:rsid w:val="00057C51"/>
    <w:rsid w:val="00057D8A"/>
    <w:rsid w:val="000600A5"/>
    <w:rsid w:val="00060152"/>
    <w:rsid w:val="000605D6"/>
    <w:rsid w:val="000607B8"/>
    <w:rsid w:val="00060896"/>
    <w:rsid w:val="00060B4D"/>
    <w:rsid w:val="00060DEA"/>
    <w:rsid w:val="00061294"/>
    <w:rsid w:val="000617EE"/>
    <w:rsid w:val="00061D9D"/>
    <w:rsid w:val="00062216"/>
    <w:rsid w:val="0006259B"/>
    <w:rsid w:val="000625FD"/>
    <w:rsid w:val="00062B86"/>
    <w:rsid w:val="00063261"/>
    <w:rsid w:val="00063342"/>
    <w:rsid w:val="0006341C"/>
    <w:rsid w:val="0006395D"/>
    <w:rsid w:val="000639CC"/>
    <w:rsid w:val="00063ACC"/>
    <w:rsid w:val="00064079"/>
    <w:rsid w:val="00064226"/>
    <w:rsid w:val="000642B6"/>
    <w:rsid w:val="00064600"/>
    <w:rsid w:val="0006477A"/>
    <w:rsid w:val="00064889"/>
    <w:rsid w:val="00064A19"/>
    <w:rsid w:val="00064B6E"/>
    <w:rsid w:val="00064FB3"/>
    <w:rsid w:val="000651A1"/>
    <w:rsid w:val="000652F8"/>
    <w:rsid w:val="000654EE"/>
    <w:rsid w:val="00065555"/>
    <w:rsid w:val="00065983"/>
    <w:rsid w:val="00065A8C"/>
    <w:rsid w:val="00065C13"/>
    <w:rsid w:val="00066140"/>
    <w:rsid w:val="00066A2A"/>
    <w:rsid w:val="00066B4A"/>
    <w:rsid w:val="00067B18"/>
    <w:rsid w:val="00067C45"/>
    <w:rsid w:val="00070352"/>
    <w:rsid w:val="0007053F"/>
    <w:rsid w:val="0007101F"/>
    <w:rsid w:val="00071122"/>
    <w:rsid w:val="000724FB"/>
    <w:rsid w:val="00072A40"/>
    <w:rsid w:val="00072B18"/>
    <w:rsid w:val="00072B2A"/>
    <w:rsid w:val="00072F5A"/>
    <w:rsid w:val="0007315E"/>
    <w:rsid w:val="00073391"/>
    <w:rsid w:val="00073590"/>
    <w:rsid w:val="00073B79"/>
    <w:rsid w:val="0007416E"/>
    <w:rsid w:val="000742E1"/>
    <w:rsid w:val="00074B5D"/>
    <w:rsid w:val="00074EC6"/>
    <w:rsid w:val="000751D1"/>
    <w:rsid w:val="00075500"/>
    <w:rsid w:val="0007564A"/>
    <w:rsid w:val="000757CA"/>
    <w:rsid w:val="00075B17"/>
    <w:rsid w:val="00076114"/>
    <w:rsid w:val="00076284"/>
    <w:rsid w:val="00076290"/>
    <w:rsid w:val="00076BBA"/>
    <w:rsid w:val="00076E3B"/>
    <w:rsid w:val="0007710F"/>
    <w:rsid w:val="00077425"/>
    <w:rsid w:val="0007780A"/>
    <w:rsid w:val="00077B6A"/>
    <w:rsid w:val="00077C6A"/>
    <w:rsid w:val="000803F8"/>
    <w:rsid w:val="000808FC"/>
    <w:rsid w:val="00080986"/>
    <w:rsid w:val="00080D09"/>
    <w:rsid w:val="00080E72"/>
    <w:rsid w:val="00080F39"/>
    <w:rsid w:val="000810DD"/>
    <w:rsid w:val="00081156"/>
    <w:rsid w:val="0008161F"/>
    <w:rsid w:val="0008180D"/>
    <w:rsid w:val="00081A42"/>
    <w:rsid w:val="00081E4D"/>
    <w:rsid w:val="00082197"/>
    <w:rsid w:val="000823A5"/>
    <w:rsid w:val="00082425"/>
    <w:rsid w:val="0008242E"/>
    <w:rsid w:val="0008259C"/>
    <w:rsid w:val="000825F3"/>
    <w:rsid w:val="0008290E"/>
    <w:rsid w:val="00082B74"/>
    <w:rsid w:val="00083006"/>
    <w:rsid w:val="0008318B"/>
    <w:rsid w:val="000832B4"/>
    <w:rsid w:val="0008366D"/>
    <w:rsid w:val="0008368A"/>
    <w:rsid w:val="00083812"/>
    <w:rsid w:val="00084031"/>
    <w:rsid w:val="00084202"/>
    <w:rsid w:val="00084798"/>
    <w:rsid w:val="00084934"/>
    <w:rsid w:val="00084C97"/>
    <w:rsid w:val="00085122"/>
    <w:rsid w:val="0008543A"/>
    <w:rsid w:val="00085623"/>
    <w:rsid w:val="00085748"/>
    <w:rsid w:val="00085799"/>
    <w:rsid w:val="00085A3A"/>
    <w:rsid w:val="000862AE"/>
    <w:rsid w:val="000869D6"/>
    <w:rsid w:val="00086C66"/>
    <w:rsid w:val="00086D49"/>
    <w:rsid w:val="00086F91"/>
    <w:rsid w:val="000871FC"/>
    <w:rsid w:val="000873CD"/>
    <w:rsid w:val="000875EA"/>
    <w:rsid w:val="000877C8"/>
    <w:rsid w:val="000879F9"/>
    <w:rsid w:val="00087ACC"/>
    <w:rsid w:val="00090605"/>
    <w:rsid w:val="000906B9"/>
    <w:rsid w:val="00090707"/>
    <w:rsid w:val="00090988"/>
    <w:rsid w:val="000911C2"/>
    <w:rsid w:val="00091430"/>
    <w:rsid w:val="0009147D"/>
    <w:rsid w:val="000917E9"/>
    <w:rsid w:val="00091CDD"/>
    <w:rsid w:val="00091F6E"/>
    <w:rsid w:val="000925F1"/>
    <w:rsid w:val="00092C46"/>
    <w:rsid w:val="000933B0"/>
    <w:rsid w:val="00093B49"/>
    <w:rsid w:val="00094052"/>
    <w:rsid w:val="0009499D"/>
    <w:rsid w:val="00094BD2"/>
    <w:rsid w:val="000950F1"/>
    <w:rsid w:val="0009532D"/>
    <w:rsid w:val="00095372"/>
    <w:rsid w:val="0009557A"/>
    <w:rsid w:val="00095E97"/>
    <w:rsid w:val="00096531"/>
    <w:rsid w:val="00096759"/>
    <w:rsid w:val="00096A18"/>
    <w:rsid w:val="00096B7B"/>
    <w:rsid w:val="0009761A"/>
    <w:rsid w:val="000978A4"/>
    <w:rsid w:val="000979F8"/>
    <w:rsid w:val="00097DB9"/>
    <w:rsid w:val="000A0137"/>
    <w:rsid w:val="000A01EA"/>
    <w:rsid w:val="000A0461"/>
    <w:rsid w:val="000A0795"/>
    <w:rsid w:val="000A0D86"/>
    <w:rsid w:val="000A1323"/>
    <w:rsid w:val="000A1478"/>
    <w:rsid w:val="000A170E"/>
    <w:rsid w:val="000A19EE"/>
    <w:rsid w:val="000A1B70"/>
    <w:rsid w:val="000A2233"/>
    <w:rsid w:val="000A24B2"/>
    <w:rsid w:val="000A26F4"/>
    <w:rsid w:val="000A313F"/>
    <w:rsid w:val="000A3414"/>
    <w:rsid w:val="000A3434"/>
    <w:rsid w:val="000A3E2F"/>
    <w:rsid w:val="000A3E56"/>
    <w:rsid w:val="000A3F2E"/>
    <w:rsid w:val="000A4118"/>
    <w:rsid w:val="000A4A7E"/>
    <w:rsid w:val="000A4DA7"/>
    <w:rsid w:val="000A4FF3"/>
    <w:rsid w:val="000A5014"/>
    <w:rsid w:val="000A50E6"/>
    <w:rsid w:val="000A5254"/>
    <w:rsid w:val="000A54DF"/>
    <w:rsid w:val="000A57C8"/>
    <w:rsid w:val="000A5E50"/>
    <w:rsid w:val="000A6187"/>
    <w:rsid w:val="000A6505"/>
    <w:rsid w:val="000A7234"/>
    <w:rsid w:val="000A734B"/>
    <w:rsid w:val="000A76B0"/>
    <w:rsid w:val="000A7757"/>
    <w:rsid w:val="000A77C8"/>
    <w:rsid w:val="000A789E"/>
    <w:rsid w:val="000A794D"/>
    <w:rsid w:val="000A7CD9"/>
    <w:rsid w:val="000B00F0"/>
    <w:rsid w:val="000B0E20"/>
    <w:rsid w:val="000B0FBE"/>
    <w:rsid w:val="000B1147"/>
    <w:rsid w:val="000B12EF"/>
    <w:rsid w:val="000B15B3"/>
    <w:rsid w:val="000B1749"/>
    <w:rsid w:val="000B1829"/>
    <w:rsid w:val="000B197B"/>
    <w:rsid w:val="000B1CB5"/>
    <w:rsid w:val="000B2437"/>
    <w:rsid w:val="000B24A5"/>
    <w:rsid w:val="000B2566"/>
    <w:rsid w:val="000B25E8"/>
    <w:rsid w:val="000B26F9"/>
    <w:rsid w:val="000B2FF1"/>
    <w:rsid w:val="000B308E"/>
    <w:rsid w:val="000B340E"/>
    <w:rsid w:val="000B3A8B"/>
    <w:rsid w:val="000B3EAA"/>
    <w:rsid w:val="000B42CA"/>
    <w:rsid w:val="000B461A"/>
    <w:rsid w:val="000B47E0"/>
    <w:rsid w:val="000B4811"/>
    <w:rsid w:val="000B509D"/>
    <w:rsid w:val="000B5331"/>
    <w:rsid w:val="000B5E1D"/>
    <w:rsid w:val="000B6169"/>
    <w:rsid w:val="000B6A1E"/>
    <w:rsid w:val="000B6BD8"/>
    <w:rsid w:val="000B6CF3"/>
    <w:rsid w:val="000B6DEB"/>
    <w:rsid w:val="000B72F3"/>
    <w:rsid w:val="000B75B5"/>
    <w:rsid w:val="000B7825"/>
    <w:rsid w:val="000B7DBD"/>
    <w:rsid w:val="000C0486"/>
    <w:rsid w:val="000C08D0"/>
    <w:rsid w:val="000C0A47"/>
    <w:rsid w:val="000C0D29"/>
    <w:rsid w:val="000C0E79"/>
    <w:rsid w:val="000C102E"/>
    <w:rsid w:val="000C11ED"/>
    <w:rsid w:val="000C1F6D"/>
    <w:rsid w:val="000C3255"/>
    <w:rsid w:val="000C3782"/>
    <w:rsid w:val="000C3FA9"/>
    <w:rsid w:val="000C4197"/>
    <w:rsid w:val="000C436E"/>
    <w:rsid w:val="000C4438"/>
    <w:rsid w:val="000C51EF"/>
    <w:rsid w:val="000C590A"/>
    <w:rsid w:val="000C5970"/>
    <w:rsid w:val="000C5D33"/>
    <w:rsid w:val="000C62C0"/>
    <w:rsid w:val="000C6718"/>
    <w:rsid w:val="000C67E5"/>
    <w:rsid w:val="000C69A3"/>
    <w:rsid w:val="000C6A35"/>
    <w:rsid w:val="000C742A"/>
    <w:rsid w:val="000C7A3E"/>
    <w:rsid w:val="000C7D87"/>
    <w:rsid w:val="000D0EB2"/>
    <w:rsid w:val="000D1129"/>
    <w:rsid w:val="000D1212"/>
    <w:rsid w:val="000D17C0"/>
    <w:rsid w:val="000D1A81"/>
    <w:rsid w:val="000D1B22"/>
    <w:rsid w:val="000D1BFF"/>
    <w:rsid w:val="000D206C"/>
    <w:rsid w:val="000D22B7"/>
    <w:rsid w:val="000D255B"/>
    <w:rsid w:val="000D28B2"/>
    <w:rsid w:val="000D2B38"/>
    <w:rsid w:val="000D2B94"/>
    <w:rsid w:val="000D2CE4"/>
    <w:rsid w:val="000D2D2B"/>
    <w:rsid w:val="000D2F1C"/>
    <w:rsid w:val="000D2F6F"/>
    <w:rsid w:val="000D3480"/>
    <w:rsid w:val="000D3618"/>
    <w:rsid w:val="000D3658"/>
    <w:rsid w:val="000D37D1"/>
    <w:rsid w:val="000D40E8"/>
    <w:rsid w:val="000D46A3"/>
    <w:rsid w:val="000D4CC8"/>
    <w:rsid w:val="000D4CF2"/>
    <w:rsid w:val="000D4E8A"/>
    <w:rsid w:val="000D5156"/>
    <w:rsid w:val="000D51AC"/>
    <w:rsid w:val="000D51F0"/>
    <w:rsid w:val="000D5228"/>
    <w:rsid w:val="000D5327"/>
    <w:rsid w:val="000D5B0D"/>
    <w:rsid w:val="000D5B14"/>
    <w:rsid w:val="000D5B35"/>
    <w:rsid w:val="000D5C63"/>
    <w:rsid w:val="000D6105"/>
    <w:rsid w:val="000D6224"/>
    <w:rsid w:val="000D624A"/>
    <w:rsid w:val="000D7247"/>
    <w:rsid w:val="000D73C4"/>
    <w:rsid w:val="000D7487"/>
    <w:rsid w:val="000D74E9"/>
    <w:rsid w:val="000D758C"/>
    <w:rsid w:val="000D77D9"/>
    <w:rsid w:val="000D7EBC"/>
    <w:rsid w:val="000E0104"/>
    <w:rsid w:val="000E012A"/>
    <w:rsid w:val="000E082B"/>
    <w:rsid w:val="000E09F4"/>
    <w:rsid w:val="000E0C3F"/>
    <w:rsid w:val="000E0DA2"/>
    <w:rsid w:val="000E0EA0"/>
    <w:rsid w:val="000E12CD"/>
    <w:rsid w:val="000E14E4"/>
    <w:rsid w:val="000E19D7"/>
    <w:rsid w:val="000E257A"/>
    <w:rsid w:val="000E2706"/>
    <w:rsid w:val="000E2877"/>
    <w:rsid w:val="000E28F4"/>
    <w:rsid w:val="000E2CD4"/>
    <w:rsid w:val="000E2E2C"/>
    <w:rsid w:val="000E2EEB"/>
    <w:rsid w:val="000E2FBE"/>
    <w:rsid w:val="000E3448"/>
    <w:rsid w:val="000E34A1"/>
    <w:rsid w:val="000E356A"/>
    <w:rsid w:val="000E36F4"/>
    <w:rsid w:val="000E3759"/>
    <w:rsid w:val="000E3B53"/>
    <w:rsid w:val="000E430D"/>
    <w:rsid w:val="000E4502"/>
    <w:rsid w:val="000E4523"/>
    <w:rsid w:val="000E468E"/>
    <w:rsid w:val="000E4980"/>
    <w:rsid w:val="000E4C12"/>
    <w:rsid w:val="000E4CED"/>
    <w:rsid w:val="000E4EDA"/>
    <w:rsid w:val="000E5574"/>
    <w:rsid w:val="000E595D"/>
    <w:rsid w:val="000E5A4B"/>
    <w:rsid w:val="000E5C08"/>
    <w:rsid w:val="000E5DC6"/>
    <w:rsid w:val="000E5FE4"/>
    <w:rsid w:val="000E60BA"/>
    <w:rsid w:val="000E639D"/>
    <w:rsid w:val="000E63AE"/>
    <w:rsid w:val="000E63DD"/>
    <w:rsid w:val="000E6C9C"/>
    <w:rsid w:val="000E6CB3"/>
    <w:rsid w:val="000E7155"/>
    <w:rsid w:val="000E738F"/>
    <w:rsid w:val="000E7ACB"/>
    <w:rsid w:val="000E7FB7"/>
    <w:rsid w:val="000F009A"/>
    <w:rsid w:val="000F0379"/>
    <w:rsid w:val="000F0711"/>
    <w:rsid w:val="000F082D"/>
    <w:rsid w:val="000F0959"/>
    <w:rsid w:val="000F0A66"/>
    <w:rsid w:val="000F169C"/>
    <w:rsid w:val="000F1B97"/>
    <w:rsid w:val="000F1EAA"/>
    <w:rsid w:val="000F21FC"/>
    <w:rsid w:val="000F25CC"/>
    <w:rsid w:val="000F26C6"/>
    <w:rsid w:val="000F31E3"/>
    <w:rsid w:val="000F37D0"/>
    <w:rsid w:val="000F41FF"/>
    <w:rsid w:val="000F4264"/>
    <w:rsid w:val="000F46B5"/>
    <w:rsid w:val="000F4A79"/>
    <w:rsid w:val="000F4DC2"/>
    <w:rsid w:val="000F4E94"/>
    <w:rsid w:val="000F5620"/>
    <w:rsid w:val="000F58A6"/>
    <w:rsid w:val="000F596F"/>
    <w:rsid w:val="000F5D59"/>
    <w:rsid w:val="000F6076"/>
    <w:rsid w:val="000F6474"/>
    <w:rsid w:val="000F6ACA"/>
    <w:rsid w:val="000F6CF6"/>
    <w:rsid w:val="000F6DA2"/>
    <w:rsid w:val="000F6E80"/>
    <w:rsid w:val="000F6EFE"/>
    <w:rsid w:val="000F7008"/>
    <w:rsid w:val="000F71C8"/>
    <w:rsid w:val="000F7203"/>
    <w:rsid w:val="000F736F"/>
    <w:rsid w:val="000F74D4"/>
    <w:rsid w:val="000F753C"/>
    <w:rsid w:val="000F7652"/>
    <w:rsid w:val="000F7EB0"/>
    <w:rsid w:val="000F7F05"/>
    <w:rsid w:val="0010065F"/>
    <w:rsid w:val="001007DB"/>
    <w:rsid w:val="00100BD7"/>
    <w:rsid w:val="00100D87"/>
    <w:rsid w:val="00100DF7"/>
    <w:rsid w:val="00100E7D"/>
    <w:rsid w:val="001013E3"/>
    <w:rsid w:val="00101435"/>
    <w:rsid w:val="00101561"/>
    <w:rsid w:val="0010163C"/>
    <w:rsid w:val="001016D9"/>
    <w:rsid w:val="0010175F"/>
    <w:rsid w:val="00101C2F"/>
    <w:rsid w:val="0010208B"/>
    <w:rsid w:val="0010220C"/>
    <w:rsid w:val="00102721"/>
    <w:rsid w:val="00102B8E"/>
    <w:rsid w:val="00102BD7"/>
    <w:rsid w:val="00103579"/>
    <w:rsid w:val="001035BD"/>
    <w:rsid w:val="001037B7"/>
    <w:rsid w:val="001038E5"/>
    <w:rsid w:val="00103C05"/>
    <w:rsid w:val="00103F23"/>
    <w:rsid w:val="0010437F"/>
    <w:rsid w:val="001048C8"/>
    <w:rsid w:val="00104E31"/>
    <w:rsid w:val="001051D3"/>
    <w:rsid w:val="001052B2"/>
    <w:rsid w:val="0010605E"/>
    <w:rsid w:val="00106070"/>
    <w:rsid w:val="00106137"/>
    <w:rsid w:val="001062BB"/>
    <w:rsid w:val="00106497"/>
    <w:rsid w:val="00106586"/>
    <w:rsid w:val="00106D4B"/>
    <w:rsid w:val="00106E84"/>
    <w:rsid w:val="0010700A"/>
    <w:rsid w:val="001072E6"/>
    <w:rsid w:val="001073FD"/>
    <w:rsid w:val="00107701"/>
    <w:rsid w:val="001079CC"/>
    <w:rsid w:val="00107A9D"/>
    <w:rsid w:val="00107CDA"/>
    <w:rsid w:val="001111E6"/>
    <w:rsid w:val="00111223"/>
    <w:rsid w:val="001113DD"/>
    <w:rsid w:val="00111620"/>
    <w:rsid w:val="00111739"/>
    <w:rsid w:val="00111787"/>
    <w:rsid w:val="00111823"/>
    <w:rsid w:val="00111AAD"/>
    <w:rsid w:val="00111BA4"/>
    <w:rsid w:val="00111CAE"/>
    <w:rsid w:val="00111D96"/>
    <w:rsid w:val="00111F3A"/>
    <w:rsid w:val="00111F80"/>
    <w:rsid w:val="001122C1"/>
    <w:rsid w:val="00112353"/>
    <w:rsid w:val="001128CC"/>
    <w:rsid w:val="00112BF8"/>
    <w:rsid w:val="00112F2E"/>
    <w:rsid w:val="001135CE"/>
    <w:rsid w:val="00113D5B"/>
    <w:rsid w:val="00113E91"/>
    <w:rsid w:val="00113F68"/>
    <w:rsid w:val="0011404A"/>
    <w:rsid w:val="00114230"/>
    <w:rsid w:val="00114320"/>
    <w:rsid w:val="00114371"/>
    <w:rsid w:val="001145F7"/>
    <w:rsid w:val="00114DB3"/>
    <w:rsid w:val="00114F94"/>
    <w:rsid w:val="00114FD8"/>
    <w:rsid w:val="00115401"/>
    <w:rsid w:val="001156D9"/>
    <w:rsid w:val="0011622A"/>
    <w:rsid w:val="001164D9"/>
    <w:rsid w:val="001174F1"/>
    <w:rsid w:val="001178F5"/>
    <w:rsid w:val="00117A73"/>
    <w:rsid w:val="00117F15"/>
    <w:rsid w:val="001202F3"/>
    <w:rsid w:val="0012077B"/>
    <w:rsid w:val="00120CC7"/>
    <w:rsid w:val="00121221"/>
    <w:rsid w:val="0012167F"/>
    <w:rsid w:val="001217BA"/>
    <w:rsid w:val="0012183F"/>
    <w:rsid w:val="00121B68"/>
    <w:rsid w:val="001225D4"/>
    <w:rsid w:val="00122AFF"/>
    <w:rsid w:val="001238CB"/>
    <w:rsid w:val="00123B53"/>
    <w:rsid w:val="00123F98"/>
    <w:rsid w:val="0012407E"/>
    <w:rsid w:val="00124241"/>
    <w:rsid w:val="00124343"/>
    <w:rsid w:val="0012467A"/>
    <w:rsid w:val="001247D9"/>
    <w:rsid w:val="001248C0"/>
    <w:rsid w:val="00125911"/>
    <w:rsid w:val="00125CFA"/>
    <w:rsid w:val="001264C8"/>
    <w:rsid w:val="00126756"/>
    <w:rsid w:val="00126A32"/>
    <w:rsid w:val="00126D61"/>
    <w:rsid w:val="00126EAA"/>
    <w:rsid w:val="001272BB"/>
    <w:rsid w:val="001273BC"/>
    <w:rsid w:val="001274FE"/>
    <w:rsid w:val="00127A13"/>
    <w:rsid w:val="00127BFC"/>
    <w:rsid w:val="00127DAC"/>
    <w:rsid w:val="00130471"/>
    <w:rsid w:val="00130DA3"/>
    <w:rsid w:val="001318DD"/>
    <w:rsid w:val="00131A09"/>
    <w:rsid w:val="00131BF6"/>
    <w:rsid w:val="00131F7F"/>
    <w:rsid w:val="001324E5"/>
    <w:rsid w:val="001328CC"/>
    <w:rsid w:val="00132C4B"/>
    <w:rsid w:val="00132CF8"/>
    <w:rsid w:val="00132E04"/>
    <w:rsid w:val="001336D7"/>
    <w:rsid w:val="00133758"/>
    <w:rsid w:val="001340F1"/>
    <w:rsid w:val="001344BC"/>
    <w:rsid w:val="001344C5"/>
    <w:rsid w:val="001344FD"/>
    <w:rsid w:val="00134618"/>
    <w:rsid w:val="00134C2E"/>
    <w:rsid w:val="00134DF4"/>
    <w:rsid w:val="00135349"/>
    <w:rsid w:val="001358F8"/>
    <w:rsid w:val="00135E5C"/>
    <w:rsid w:val="00136079"/>
    <w:rsid w:val="00136304"/>
    <w:rsid w:val="00136936"/>
    <w:rsid w:val="00136A4F"/>
    <w:rsid w:val="00137934"/>
    <w:rsid w:val="00137AB9"/>
    <w:rsid w:val="00137B61"/>
    <w:rsid w:val="00137BF0"/>
    <w:rsid w:val="00137F34"/>
    <w:rsid w:val="00140532"/>
    <w:rsid w:val="0014069E"/>
    <w:rsid w:val="00140786"/>
    <w:rsid w:val="0014078B"/>
    <w:rsid w:val="00140AF1"/>
    <w:rsid w:val="00140CEA"/>
    <w:rsid w:val="00140D8B"/>
    <w:rsid w:val="0014144E"/>
    <w:rsid w:val="001414F2"/>
    <w:rsid w:val="00141F2F"/>
    <w:rsid w:val="001421D1"/>
    <w:rsid w:val="001422B3"/>
    <w:rsid w:val="00142317"/>
    <w:rsid w:val="00142344"/>
    <w:rsid w:val="001424C1"/>
    <w:rsid w:val="00142A49"/>
    <w:rsid w:val="00142D82"/>
    <w:rsid w:val="00142F51"/>
    <w:rsid w:val="0014303D"/>
    <w:rsid w:val="001438AF"/>
    <w:rsid w:val="001439E6"/>
    <w:rsid w:val="00143BED"/>
    <w:rsid w:val="00144252"/>
    <w:rsid w:val="001446FE"/>
    <w:rsid w:val="0014496F"/>
    <w:rsid w:val="001449F1"/>
    <w:rsid w:val="00144A36"/>
    <w:rsid w:val="001452C5"/>
    <w:rsid w:val="001453F7"/>
    <w:rsid w:val="001458F6"/>
    <w:rsid w:val="00145A32"/>
    <w:rsid w:val="00145E04"/>
    <w:rsid w:val="0014601F"/>
    <w:rsid w:val="00146247"/>
    <w:rsid w:val="00146EB8"/>
    <w:rsid w:val="00146FDE"/>
    <w:rsid w:val="0014714C"/>
    <w:rsid w:val="00147326"/>
    <w:rsid w:val="001474D3"/>
    <w:rsid w:val="0014758C"/>
    <w:rsid w:val="001478C4"/>
    <w:rsid w:val="00150029"/>
    <w:rsid w:val="00150642"/>
    <w:rsid w:val="00150985"/>
    <w:rsid w:val="00150BF8"/>
    <w:rsid w:val="00150EAA"/>
    <w:rsid w:val="00151427"/>
    <w:rsid w:val="001526BB"/>
    <w:rsid w:val="001529C5"/>
    <w:rsid w:val="001529D9"/>
    <w:rsid w:val="00152A2A"/>
    <w:rsid w:val="00153343"/>
    <w:rsid w:val="001533DD"/>
    <w:rsid w:val="00153A0D"/>
    <w:rsid w:val="00153CA4"/>
    <w:rsid w:val="00153D8C"/>
    <w:rsid w:val="00153DEA"/>
    <w:rsid w:val="00154658"/>
    <w:rsid w:val="00154875"/>
    <w:rsid w:val="00154A08"/>
    <w:rsid w:val="00154AA6"/>
    <w:rsid w:val="00154EB7"/>
    <w:rsid w:val="0015524D"/>
    <w:rsid w:val="0015527F"/>
    <w:rsid w:val="001557AA"/>
    <w:rsid w:val="00155A0E"/>
    <w:rsid w:val="0015616E"/>
    <w:rsid w:val="0015618E"/>
    <w:rsid w:val="001561FD"/>
    <w:rsid w:val="00156353"/>
    <w:rsid w:val="00156367"/>
    <w:rsid w:val="0015674C"/>
    <w:rsid w:val="001571DE"/>
    <w:rsid w:val="00157277"/>
    <w:rsid w:val="001573CD"/>
    <w:rsid w:val="001574D3"/>
    <w:rsid w:val="00157A2F"/>
    <w:rsid w:val="0016056A"/>
    <w:rsid w:val="0016082E"/>
    <w:rsid w:val="00160B61"/>
    <w:rsid w:val="00160E4B"/>
    <w:rsid w:val="00160F9F"/>
    <w:rsid w:val="00160FC0"/>
    <w:rsid w:val="0016123D"/>
    <w:rsid w:val="00161E6C"/>
    <w:rsid w:val="00162481"/>
    <w:rsid w:val="001624DE"/>
    <w:rsid w:val="00162C1B"/>
    <w:rsid w:val="001630C4"/>
    <w:rsid w:val="00163813"/>
    <w:rsid w:val="00163902"/>
    <w:rsid w:val="00163AB0"/>
    <w:rsid w:val="00164010"/>
    <w:rsid w:val="0016430B"/>
    <w:rsid w:val="00164815"/>
    <w:rsid w:val="00164A8B"/>
    <w:rsid w:val="00164ABC"/>
    <w:rsid w:val="00164DB2"/>
    <w:rsid w:val="00164E3D"/>
    <w:rsid w:val="00165197"/>
    <w:rsid w:val="001653D7"/>
    <w:rsid w:val="0016574E"/>
    <w:rsid w:val="001666E3"/>
    <w:rsid w:val="00166973"/>
    <w:rsid w:val="00166A16"/>
    <w:rsid w:val="001670D5"/>
    <w:rsid w:val="0016759C"/>
    <w:rsid w:val="001677D0"/>
    <w:rsid w:val="00167A9F"/>
    <w:rsid w:val="00167E7D"/>
    <w:rsid w:val="00170182"/>
    <w:rsid w:val="0017096D"/>
    <w:rsid w:val="00170CC5"/>
    <w:rsid w:val="001712FD"/>
    <w:rsid w:val="0017171D"/>
    <w:rsid w:val="00171998"/>
    <w:rsid w:val="00172033"/>
    <w:rsid w:val="00172B2A"/>
    <w:rsid w:val="00172D2E"/>
    <w:rsid w:val="001735F3"/>
    <w:rsid w:val="0017380B"/>
    <w:rsid w:val="00173D09"/>
    <w:rsid w:val="00173E3C"/>
    <w:rsid w:val="00174180"/>
    <w:rsid w:val="0017482A"/>
    <w:rsid w:val="001749AD"/>
    <w:rsid w:val="00174A64"/>
    <w:rsid w:val="00174D90"/>
    <w:rsid w:val="00175291"/>
    <w:rsid w:val="00175587"/>
    <w:rsid w:val="00175685"/>
    <w:rsid w:val="00175885"/>
    <w:rsid w:val="001758FE"/>
    <w:rsid w:val="00175B4D"/>
    <w:rsid w:val="00175CE5"/>
    <w:rsid w:val="001761CC"/>
    <w:rsid w:val="00176301"/>
    <w:rsid w:val="001766C0"/>
    <w:rsid w:val="001766E4"/>
    <w:rsid w:val="0017679B"/>
    <w:rsid w:val="00176A1A"/>
    <w:rsid w:val="00177004"/>
    <w:rsid w:val="0017727C"/>
    <w:rsid w:val="001774A0"/>
    <w:rsid w:val="00177597"/>
    <w:rsid w:val="0017798E"/>
    <w:rsid w:val="00177A77"/>
    <w:rsid w:val="00177EC1"/>
    <w:rsid w:val="00180020"/>
    <w:rsid w:val="001800FA"/>
    <w:rsid w:val="0018047A"/>
    <w:rsid w:val="00180F01"/>
    <w:rsid w:val="00180F91"/>
    <w:rsid w:val="00181370"/>
    <w:rsid w:val="001820D1"/>
    <w:rsid w:val="001825D8"/>
    <w:rsid w:val="001829EE"/>
    <w:rsid w:val="00183273"/>
    <w:rsid w:val="001832AB"/>
    <w:rsid w:val="001833B2"/>
    <w:rsid w:val="0018344E"/>
    <w:rsid w:val="00183CEC"/>
    <w:rsid w:val="00183DBF"/>
    <w:rsid w:val="001840CC"/>
    <w:rsid w:val="0018422D"/>
    <w:rsid w:val="0018449A"/>
    <w:rsid w:val="00184667"/>
    <w:rsid w:val="00184B13"/>
    <w:rsid w:val="00184D98"/>
    <w:rsid w:val="00184F1C"/>
    <w:rsid w:val="00184F4A"/>
    <w:rsid w:val="00184FA5"/>
    <w:rsid w:val="00185445"/>
    <w:rsid w:val="001858EA"/>
    <w:rsid w:val="001862CB"/>
    <w:rsid w:val="00186461"/>
    <w:rsid w:val="00186653"/>
    <w:rsid w:val="0018674D"/>
    <w:rsid w:val="00186B2A"/>
    <w:rsid w:val="00186E31"/>
    <w:rsid w:val="00187704"/>
    <w:rsid w:val="00187AA4"/>
    <w:rsid w:val="00187CF6"/>
    <w:rsid w:val="00187D7D"/>
    <w:rsid w:val="00190923"/>
    <w:rsid w:val="001909FF"/>
    <w:rsid w:val="00190D43"/>
    <w:rsid w:val="00190EB4"/>
    <w:rsid w:val="00190F42"/>
    <w:rsid w:val="00190FEA"/>
    <w:rsid w:val="0019179C"/>
    <w:rsid w:val="00191A07"/>
    <w:rsid w:val="00191BB5"/>
    <w:rsid w:val="00191DB1"/>
    <w:rsid w:val="00192203"/>
    <w:rsid w:val="001923DF"/>
    <w:rsid w:val="00192419"/>
    <w:rsid w:val="001924FF"/>
    <w:rsid w:val="001925F4"/>
    <w:rsid w:val="0019268E"/>
    <w:rsid w:val="00193086"/>
    <w:rsid w:val="00193553"/>
    <w:rsid w:val="00193627"/>
    <w:rsid w:val="00193F5F"/>
    <w:rsid w:val="00194167"/>
    <w:rsid w:val="00194175"/>
    <w:rsid w:val="001943A9"/>
    <w:rsid w:val="001943CD"/>
    <w:rsid w:val="001948D2"/>
    <w:rsid w:val="00194A6D"/>
    <w:rsid w:val="00194C3E"/>
    <w:rsid w:val="00194C94"/>
    <w:rsid w:val="00194D63"/>
    <w:rsid w:val="00195012"/>
    <w:rsid w:val="001951D6"/>
    <w:rsid w:val="0019534B"/>
    <w:rsid w:val="0019544E"/>
    <w:rsid w:val="001958AE"/>
    <w:rsid w:val="00195F32"/>
    <w:rsid w:val="001962AF"/>
    <w:rsid w:val="0019633E"/>
    <w:rsid w:val="001963EF"/>
    <w:rsid w:val="00196430"/>
    <w:rsid w:val="00196FF3"/>
    <w:rsid w:val="001970A0"/>
    <w:rsid w:val="0019730F"/>
    <w:rsid w:val="00197587"/>
    <w:rsid w:val="00197675"/>
    <w:rsid w:val="00197F34"/>
    <w:rsid w:val="001A0175"/>
    <w:rsid w:val="001A06A9"/>
    <w:rsid w:val="001A0CAD"/>
    <w:rsid w:val="001A0E3C"/>
    <w:rsid w:val="001A1574"/>
    <w:rsid w:val="001A176B"/>
    <w:rsid w:val="001A1C0E"/>
    <w:rsid w:val="001A2128"/>
    <w:rsid w:val="001A27F3"/>
    <w:rsid w:val="001A2948"/>
    <w:rsid w:val="001A2C44"/>
    <w:rsid w:val="001A2C4B"/>
    <w:rsid w:val="001A327A"/>
    <w:rsid w:val="001A33C4"/>
    <w:rsid w:val="001A36E9"/>
    <w:rsid w:val="001A3B36"/>
    <w:rsid w:val="001A3C90"/>
    <w:rsid w:val="001A3E67"/>
    <w:rsid w:val="001A4478"/>
    <w:rsid w:val="001A44CE"/>
    <w:rsid w:val="001A57B2"/>
    <w:rsid w:val="001A6411"/>
    <w:rsid w:val="001A660F"/>
    <w:rsid w:val="001A6813"/>
    <w:rsid w:val="001A6C82"/>
    <w:rsid w:val="001A7181"/>
    <w:rsid w:val="001A7298"/>
    <w:rsid w:val="001A765E"/>
    <w:rsid w:val="001A76AE"/>
    <w:rsid w:val="001A7F6F"/>
    <w:rsid w:val="001B08C4"/>
    <w:rsid w:val="001B09C2"/>
    <w:rsid w:val="001B0AC6"/>
    <w:rsid w:val="001B10F2"/>
    <w:rsid w:val="001B1205"/>
    <w:rsid w:val="001B139D"/>
    <w:rsid w:val="001B1691"/>
    <w:rsid w:val="001B16C1"/>
    <w:rsid w:val="001B16EA"/>
    <w:rsid w:val="001B1981"/>
    <w:rsid w:val="001B22AA"/>
    <w:rsid w:val="001B28FC"/>
    <w:rsid w:val="001B2A1D"/>
    <w:rsid w:val="001B2DC9"/>
    <w:rsid w:val="001B2F6C"/>
    <w:rsid w:val="001B2F7A"/>
    <w:rsid w:val="001B3427"/>
    <w:rsid w:val="001B3436"/>
    <w:rsid w:val="001B3523"/>
    <w:rsid w:val="001B357C"/>
    <w:rsid w:val="001B35FC"/>
    <w:rsid w:val="001B440D"/>
    <w:rsid w:val="001B4A35"/>
    <w:rsid w:val="001B4A55"/>
    <w:rsid w:val="001B4D4B"/>
    <w:rsid w:val="001B4E66"/>
    <w:rsid w:val="001B4FD1"/>
    <w:rsid w:val="001B572F"/>
    <w:rsid w:val="001B5965"/>
    <w:rsid w:val="001B5B1D"/>
    <w:rsid w:val="001B5C54"/>
    <w:rsid w:val="001B5C66"/>
    <w:rsid w:val="001B5CE4"/>
    <w:rsid w:val="001B5ECA"/>
    <w:rsid w:val="001B61CB"/>
    <w:rsid w:val="001B64BD"/>
    <w:rsid w:val="001B6802"/>
    <w:rsid w:val="001B68D9"/>
    <w:rsid w:val="001B6CE1"/>
    <w:rsid w:val="001B703A"/>
    <w:rsid w:val="001B7947"/>
    <w:rsid w:val="001B7D54"/>
    <w:rsid w:val="001C0834"/>
    <w:rsid w:val="001C0F8E"/>
    <w:rsid w:val="001C16E7"/>
    <w:rsid w:val="001C1A17"/>
    <w:rsid w:val="001C1A7D"/>
    <w:rsid w:val="001C2531"/>
    <w:rsid w:val="001C2A2A"/>
    <w:rsid w:val="001C2D48"/>
    <w:rsid w:val="001C34CE"/>
    <w:rsid w:val="001C36B1"/>
    <w:rsid w:val="001C3721"/>
    <w:rsid w:val="001C3FD4"/>
    <w:rsid w:val="001C404D"/>
    <w:rsid w:val="001C4792"/>
    <w:rsid w:val="001C4AD5"/>
    <w:rsid w:val="001C4BBC"/>
    <w:rsid w:val="001C4BF9"/>
    <w:rsid w:val="001C4C05"/>
    <w:rsid w:val="001C4EE5"/>
    <w:rsid w:val="001C5174"/>
    <w:rsid w:val="001C5731"/>
    <w:rsid w:val="001C574A"/>
    <w:rsid w:val="001C59F2"/>
    <w:rsid w:val="001C59F3"/>
    <w:rsid w:val="001C5D18"/>
    <w:rsid w:val="001C5D62"/>
    <w:rsid w:val="001C6105"/>
    <w:rsid w:val="001C613B"/>
    <w:rsid w:val="001C655B"/>
    <w:rsid w:val="001C6697"/>
    <w:rsid w:val="001C695F"/>
    <w:rsid w:val="001C6EF2"/>
    <w:rsid w:val="001C7098"/>
    <w:rsid w:val="001C75F8"/>
    <w:rsid w:val="001C76AF"/>
    <w:rsid w:val="001C76E4"/>
    <w:rsid w:val="001C76F1"/>
    <w:rsid w:val="001C7A18"/>
    <w:rsid w:val="001C7B4D"/>
    <w:rsid w:val="001D039E"/>
    <w:rsid w:val="001D0571"/>
    <w:rsid w:val="001D0A21"/>
    <w:rsid w:val="001D0BB3"/>
    <w:rsid w:val="001D0D2D"/>
    <w:rsid w:val="001D14AD"/>
    <w:rsid w:val="001D1849"/>
    <w:rsid w:val="001D1A8C"/>
    <w:rsid w:val="001D1EF5"/>
    <w:rsid w:val="001D202F"/>
    <w:rsid w:val="001D2270"/>
    <w:rsid w:val="001D269C"/>
    <w:rsid w:val="001D285A"/>
    <w:rsid w:val="001D2945"/>
    <w:rsid w:val="001D32BC"/>
    <w:rsid w:val="001D3300"/>
    <w:rsid w:val="001D3504"/>
    <w:rsid w:val="001D353E"/>
    <w:rsid w:val="001D3678"/>
    <w:rsid w:val="001D3701"/>
    <w:rsid w:val="001D3707"/>
    <w:rsid w:val="001D37DA"/>
    <w:rsid w:val="001D37E4"/>
    <w:rsid w:val="001D38C3"/>
    <w:rsid w:val="001D3945"/>
    <w:rsid w:val="001D3A76"/>
    <w:rsid w:val="001D3BCD"/>
    <w:rsid w:val="001D41C4"/>
    <w:rsid w:val="001D42FE"/>
    <w:rsid w:val="001D4709"/>
    <w:rsid w:val="001D4793"/>
    <w:rsid w:val="001D5099"/>
    <w:rsid w:val="001D5461"/>
    <w:rsid w:val="001D5C76"/>
    <w:rsid w:val="001D6430"/>
    <w:rsid w:val="001D6568"/>
    <w:rsid w:val="001D6FF2"/>
    <w:rsid w:val="001D74A0"/>
    <w:rsid w:val="001D76AA"/>
    <w:rsid w:val="001D7927"/>
    <w:rsid w:val="001D7B2B"/>
    <w:rsid w:val="001D7C40"/>
    <w:rsid w:val="001D7D21"/>
    <w:rsid w:val="001D7D9E"/>
    <w:rsid w:val="001D7F46"/>
    <w:rsid w:val="001D7F69"/>
    <w:rsid w:val="001E012F"/>
    <w:rsid w:val="001E0199"/>
    <w:rsid w:val="001E05A4"/>
    <w:rsid w:val="001E0C16"/>
    <w:rsid w:val="001E0C4B"/>
    <w:rsid w:val="001E0D15"/>
    <w:rsid w:val="001E0E82"/>
    <w:rsid w:val="001E0FDE"/>
    <w:rsid w:val="001E1263"/>
    <w:rsid w:val="001E12B1"/>
    <w:rsid w:val="001E18F5"/>
    <w:rsid w:val="001E1F0B"/>
    <w:rsid w:val="001E2651"/>
    <w:rsid w:val="001E29AB"/>
    <w:rsid w:val="001E2FD6"/>
    <w:rsid w:val="001E3282"/>
    <w:rsid w:val="001E355B"/>
    <w:rsid w:val="001E35C8"/>
    <w:rsid w:val="001E36D4"/>
    <w:rsid w:val="001E39DA"/>
    <w:rsid w:val="001E3A2A"/>
    <w:rsid w:val="001E3BFE"/>
    <w:rsid w:val="001E3C1D"/>
    <w:rsid w:val="001E48E1"/>
    <w:rsid w:val="001E4B8F"/>
    <w:rsid w:val="001E4D18"/>
    <w:rsid w:val="001E4F0D"/>
    <w:rsid w:val="001E50E8"/>
    <w:rsid w:val="001E514F"/>
    <w:rsid w:val="001E5EF3"/>
    <w:rsid w:val="001E60FA"/>
    <w:rsid w:val="001E615F"/>
    <w:rsid w:val="001E6269"/>
    <w:rsid w:val="001E62A3"/>
    <w:rsid w:val="001E6404"/>
    <w:rsid w:val="001E6498"/>
    <w:rsid w:val="001E658C"/>
    <w:rsid w:val="001E6B81"/>
    <w:rsid w:val="001E6BB0"/>
    <w:rsid w:val="001E6CCC"/>
    <w:rsid w:val="001E6E6D"/>
    <w:rsid w:val="001E7291"/>
    <w:rsid w:val="001E7654"/>
    <w:rsid w:val="001E7F02"/>
    <w:rsid w:val="001E7FD6"/>
    <w:rsid w:val="001F00A3"/>
    <w:rsid w:val="001F0794"/>
    <w:rsid w:val="001F0C57"/>
    <w:rsid w:val="001F0CB3"/>
    <w:rsid w:val="001F0D5B"/>
    <w:rsid w:val="001F1DA5"/>
    <w:rsid w:val="001F20E6"/>
    <w:rsid w:val="001F27E8"/>
    <w:rsid w:val="001F28A4"/>
    <w:rsid w:val="001F2DA8"/>
    <w:rsid w:val="001F301C"/>
    <w:rsid w:val="001F38A1"/>
    <w:rsid w:val="001F3D6A"/>
    <w:rsid w:val="001F4177"/>
    <w:rsid w:val="001F41AE"/>
    <w:rsid w:val="001F4671"/>
    <w:rsid w:val="001F4B1B"/>
    <w:rsid w:val="001F4D05"/>
    <w:rsid w:val="001F4E1A"/>
    <w:rsid w:val="001F58D4"/>
    <w:rsid w:val="001F5BC7"/>
    <w:rsid w:val="001F5C70"/>
    <w:rsid w:val="001F618D"/>
    <w:rsid w:val="001F61F5"/>
    <w:rsid w:val="001F640E"/>
    <w:rsid w:val="001F64EB"/>
    <w:rsid w:val="001F6A74"/>
    <w:rsid w:val="001F6BDA"/>
    <w:rsid w:val="001F6C75"/>
    <w:rsid w:val="001F6CA4"/>
    <w:rsid w:val="001F6D88"/>
    <w:rsid w:val="001F6FD8"/>
    <w:rsid w:val="001F7036"/>
    <w:rsid w:val="001F7504"/>
    <w:rsid w:val="001F76C4"/>
    <w:rsid w:val="001F76FF"/>
    <w:rsid w:val="001F7D1D"/>
    <w:rsid w:val="001F7FFC"/>
    <w:rsid w:val="00200A52"/>
    <w:rsid w:val="00200D0C"/>
    <w:rsid w:val="00201005"/>
    <w:rsid w:val="0020119E"/>
    <w:rsid w:val="002011EE"/>
    <w:rsid w:val="002014BE"/>
    <w:rsid w:val="00201968"/>
    <w:rsid w:val="00201AAB"/>
    <w:rsid w:val="00201D13"/>
    <w:rsid w:val="002021C7"/>
    <w:rsid w:val="0020244F"/>
    <w:rsid w:val="002026D2"/>
    <w:rsid w:val="0020359A"/>
    <w:rsid w:val="0020366A"/>
    <w:rsid w:val="00204749"/>
    <w:rsid w:val="002049D7"/>
    <w:rsid w:val="00204A48"/>
    <w:rsid w:val="00204CEA"/>
    <w:rsid w:val="00204DD8"/>
    <w:rsid w:val="00204EAF"/>
    <w:rsid w:val="00204EEA"/>
    <w:rsid w:val="00204F94"/>
    <w:rsid w:val="00205932"/>
    <w:rsid w:val="002059F9"/>
    <w:rsid w:val="00205B7E"/>
    <w:rsid w:val="00205FF6"/>
    <w:rsid w:val="0020645C"/>
    <w:rsid w:val="002069DA"/>
    <w:rsid w:val="002069EE"/>
    <w:rsid w:val="00206F29"/>
    <w:rsid w:val="00207243"/>
    <w:rsid w:val="00207422"/>
    <w:rsid w:val="00207A32"/>
    <w:rsid w:val="00207B20"/>
    <w:rsid w:val="00207E1D"/>
    <w:rsid w:val="00207E35"/>
    <w:rsid w:val="002100D1"/>
    <w:rsid w:val="00210367"/>
    <w:rsid w:val="00210413"/>
    <w:rsid w:val="002107D2"/>
    <w:rsid w:val="0021090B"/>
    <w:rsid w:val="002110E3"/>
    <w:rsid w:val="00211336"/>
    <w:rsid w:val="00211369"/>
    <w:rsid w:val="0021157E"/>
    <w:rsid w:val="002119FE"/>
    <w:rsid w:val="002125D5"/>
    <w:rsid w:val="00212740"/>
    <w:rsid w:val="002127EB"/>
    <w:rsid w:val="002132E5"/>
    <w:rsid w:val="002138E0"/>
    <w:rsid w:val="002138E1"/>
    <w:rsid w:val="00214153"/>
    <w:rsid w:val="0021429A"/>
    <w:rsid w:val="002143B9"/>
    <w:rsid w:val="002144F7"/>
    <w:rsid w:val="00214826"/>
    <w:rsid w:val="00214986"/>
    <w:rsid w:val="00214AAE"/>
    <w:rsid w:val="00214DC8"/>
    <w:rsid w:val="00214EDA"/>
    <w:rsid w:val="00215AC6"/>
    <w:rsid w:val="00215D09"/>
    <w:rsid w:val="00215D9F"/>
    <w:rsid w:val="00215F00"/>
    <w:rsid w:val="00215FE8"/>
    <w:rsid w:val="00216056"/>
    <w:rsid w:val="002161D4"/>
    <w:rsid w:val="00216812"/>
    <w:rsid w:val="002168F8"/>
    <w:rsid w:val="0021694D"/>
    <w:rsid w:val="00216BE6"/>
    <w:rsid w:val="00216E2A"/>
    <w:rsid w:val="002170F7"/>
    <w:rsid w:val="00217232"/>
    <w:rsid w:val="00217404"/>
    <w:rsid w:val="002176A4"/>
    <w:rsid w:val="002202F9"/>
    <w:rsid w:val="00220381"/>
    <w:rsid w:val="002205CF"/>
    <w:rsid w:val="002207DA"/>
    <w:rsid w:val="00220E0B"/>
    <w:rsid w:val="00221334"/>
    <w:rsid w:val="00221467"/>
    <w:rsid w:val="00221540"/>
    <w:rsid w:val="002216C7"/>
    <w:rsid w:val="00221795"/>
    <w:rsid w:val="00221F67"/>
    <w:rsid w:val="0022203E"/>
    <w:rsid w:val="00222157"/>
    <w:rsid w:val="00222435"/>
    <w:rsid w:val="00222521"/>
    <w:rsid w:val="00222A2A"/>
    <w:rsid w:val="00222F54"/>
    <w:rsid w:val="002232BB"/>
    <w:rsid w:val="00223327"/>
    <w:rsid w:val="0022392C"/>
    <w:rsid w:val="00223A4A"/>
    <w:rsid w:val="00223B86"/>
    <w:rsid w:val="00223C37"/>
    <w:rsid w:val="00224130"/>
    <w:rsid w:val="0022415C"/>
    <w:rsid w:val="002242BF"/>
    <w:rsid w:val="0022434B"/>
    <w:rsid w:val="002243A9"/>
    <w:rsid w:val="002247D8"/>
    <w:rsid w:val="002249E6"/>
    <w:rsid w:val="00225052"/>
    <w:rsid w:val="002250B6"/>
    <w:rsid w:val="002254B5"/>
    <w:rsid w:val="00225C41"/>
    <w:rsid w:val="00225D97"/>
    <w:rsid w:val="00225E39"/>
    <w:rsid w:val="00226088"/>
    <w:rsid w:val="002262D3"/>
    <w:rsid w:val="0022636E"/>
    <w:rsid w:val="00226658"/>
    <w:rsid w:val="0022676A"/>
    <w:rsid w:val="00226BE0"/>
    <w:rsid w:val="002270D8"/>
    <w:rsid w:val="002271DE"/>
    <w:rsid w:val="002275B3"/>
    <w:rsid w:val="002277BC"/>
    <w:rsid w:val="002277C6"/>
    <w:rsid w:val="002278FB"/>
    <w:rsid w:val="0022791E"/>
    <w:rsid w:val="00227BC6"/>
    <w:rsid w:val="00227DD2"/>
    <w:rsid w:val="00227DF3"/>
    <w:rsid w:val="0023012F"/>
    <w:rsid w:val="002302E6"/>
    <w:rsid w:val="00231173"/>
    <w:rsid w:val="00231193"/>
    <w:rsid w:val="00231A97"/>
    <w:rsid w:val="00231EE4"/>
    <w:rsid w:val="002320EB"/>
    <w:rsid w:val="00232466"/>
    <w:rsid w:val="00232F2D"/>
    <w:rsid w:val="00233118"/>
    <w:rsid w:val="002331B4"/>
    <w:rsid w:val="00233333"/>
    <w:rsid w:val="00233593"/>
    <w:rsid w:val="00233823"/>
    <w:rsid w:val="00233B03"/>
    <w:rsid w:val="002341A6"/>
    <w:rsid w:val="002343FE"/>
    <w:rsid w:val="00234601"/>
    <w:rsid w:val="002346AB"/>
    <w:rsid w:val="00234D32"/>
    <w:rsid w:val="00234E5F"/>
    <w:rsid w:val="00234FD1"/>
    <w:rsid w:val="002351C8"/>
    <w:rsid w:val="0023562E"/>
    <w:rsid w:val="00235737"/>
    <w:rsid w:val="002357DC"/>
    <w:rsid w:val="00235858"/>
    <w:rsid w:val="002358EF"/>
    <w:rsid w:val="00235BC7"/>
    <w:rsid w:val="00235C5A"/>
    <w:rsid w:val="00235CBD"/>
    <w:rsid w:val="00235EF0"/>
    <w:rsid w:val="00235F2E"/>
    <w:rsid w:val="00236728"/>
    <w:rsid w:val="00236B44"/>
    <w:rsid w:val="00236E32"/>
    <w:rsid w:val="0023724D"/>
    <w:rsid w:val="0023738A"/>
    <w:rsid w:val="00237903"/>
    <w:rsid w:val="002402E1"/>
    <w:rsid w:val="00240315"/>
    <w:rsid w:val="00240F09"/>
    <w:rsid w:val="00240F9C"/>
    <w:rsid w:val="00241833"/>
    <w:rsid w:val="00241FAF"/>
    <w:rsid w:val="002428C1"/>
    <w:rsid w:val="0024294E"/>
    <w:rsid w:val="00242BBF"/>
    <w:rsid w:val="00242C5F"/>
    <w:rsid w:val="00242F39"/>
    <w:rsid w:val="00243648"/>
    <w:rsid w:val="00243A06"/>
    <w:rsid w:val="00243D0A"/>
    <w:rsid w:val="00243F69"/>
    <w:rsid w:val="002448C6"/>
    <w:rsid w:val="002452E6"/>
    <w:rsid w:val="0024597F"/>
    <w:rsid w:val="00245A9E"/>
    <w:rsid w:val="00245C46"/>
    <w:rsid w:val="0024617A"/>
    <w:rsid w:val="00246370"/>
    <w:rsid w:val="00246546"/>
    <w:rsid w:val="00246914"/>
    <w:rsid w:val="002469BA"/>
    <w:rsid w:val="00246CB2"/>
    <w:rsid w:val="00247E96"/>
    <w:rsid w:val="00247F5B"/>
    <w:rsid w:val="0025000D"/>
    <w:rsid w:val="002500DF"/>
    <w:rsid w:val="002503A3"/>
    <w:rsid w:val="0025041D"/>
    <w:rsid w:val="002504F4"/>
    <w:rsid w:val="00250977"/>
    <w:rsid w:val="00250BC2"/>
    <w:rsid w:val="00250CDF"/>
    <w:rsid w:val="002513B0"/>
    <w:rsid w:val="002515A5"/>
    <w:rsid w:val="00251A90"/>
    <w:rsid w:val="00251CAD"/>
    <w:rsid w:val="00251D9C"/>
    <w:rsid w:val="002520E2"/>
    <w:rsid w:val="00252621"/>
    <w:rsid w:val="0025263B"/>
    <w:rsid w:val="00252D25"/>
    <w:rsid w:val="00252D89"/>
    <w:rsid w:val="00252DE8"/>
    <w:rsid w:val="002535D4"/>
    <w:rsid w:val="002536E2"/>
    <w:rsid w:val="002539CD"/>
    <w:rsid w:val="00253D21"/>
    <w:rsid w:val="00253E37"/>
    <w:rsid w:val="00253F18"/>
    <w:rsid w:val="00253F23"/>
    <w:rsid w:val="002540C1"/>
    <w:rsid w:val="0025481C"/>
    <w:rsid w:val="00254A48"/>
    <w:rsid w:val="00254BF9"/>
    <w:rsid w:val="00254EB9"/>
    <w:rsid w:val="00254FB8"/>
    <w:rsid w:val="00255268"/>
    <w:rsid w:val="00255C7A"/>
    <w:rsid w:val="00255CEC"/>
    <w:rsid w:val="00255F77"/>
    <w:rsid w:val="002562CD"/>
    <w:rsid w:val="0025681A"/>
    <w:rsid w:val="002568C9"/>
    <w:rsid w:val="0025726E"/>
    <w:rsid w:val="00257310"/>
    <w:rsid w:val="00257366"/>
    <w:rsid w:val="002600AD"/>
    <w:rsid w:val="002600DB"/>
    <w:rsid w:val="0026039F"/>
    <w:rsid w:val="002603D6"/>
    <w:rsid w:val="002606A3"/>
    <w:rsid w:val="00260929"/>
    <w:rsid w:val="00260CBE"/>
    <w:rsid w:val="002613B1"/>
    <w:rsid w:val="00261472"/>
    <w:rsid w:val="0026157D"/>
    <w:rsid w:val="002616EE"/>
    <w:rsid w:val="00261817"/>
    <w:rsid w:val="0026194E"/>
    <w:rsid w:val="00261CE4"/>
    <w:rsid w:val="002622E6"/>
    <w:rsid w:val="00262CEF"/>
    <w:rsid w:val="002630CD"/>
    <w:rsid w:val="002632FE"/>
    <w:rsid w:val="00263853"/>
    <w:rsid w:val="002638DD"/>
    <w:rsid w:val="00263B5F"/>
    <w:rsid w:val="00263D52"/>
    <w:rsid w:val="002641B2"/>
    <w:rsid w:val="0026490A"/>
    <w:rsid w:val="00264934"/>
    <w:rsid w:val="00264EBA"/>
    <w:rsid w:val="00265201"/>
    <w:rsid w:val="0026524D"/>
    <w:rsid w:val="002652C1"/>
    <w:rsid w:val="00265355"/>
    <w:rsid w:val="002656C9"/>
    <w:rsid w:val="00265AB6"/>
    <w:rsid w:val="00265C2E"/>
    <w:rsid w:val="00265D12"/>
    <w:rsid w:val="00265F85"/>
    <w:rsid w:val="00266524"/>
    <w:rsid w:val="002665E3"/>
    <w:rsid w:val="00266BAF"/>
    <w:rsid w:val="00266E3F"/>
    <w:rsid w:val="0026715E"/>
    <w:rsid w:val="0026717A"/>
    <w:rsid w:val="00267ECD"/>
    <w:rsid w:val="0027021E"/>
    <w:rsid w:val="00270D31"/>
    <w:rsid w:val="00271C1A"/>
    <w:rsid w:val="002722A6"/>
    <w:rsid w:val="002723A3"/>
    <w:rsid w:val="002724C8"/>
    <w:rsid w:val="0027264A"/>
    <w:rsid w:val="002726ED"/>
    <w:rsid w:val="00272EA1"/>
    <w:rsid w:val="00273072"/>
    <w:rsid w:val="0027346E"/>
    <w:rsid w:val="00273964"/>
    <w:rsid w:val="002739D1"/>
    <w:rsid w:val="00273AA2"/>
    <w:rsid w:val="00273DCA"/>
    <w:rsid w:val="00273F63"/>
    <w:rsid w:val="002748DD"/>
    <w:rsid w:val="00274A4D"/>
    <w:rsid w:val="00274FA8"/>
    <w:rsid w:val="00275B24"/>
    <w:rsid w:val="00275E69"/>
    <w:rsid w:val="002760FF"/>
    <w:rsid w:val="0027611B"/>
    <w:rsid w:val="0027614F"/>
    <w:rsid w:val="0027619B"/>
    <w:rsid w:val="00276510"/>
    <w:rsid w:val="002767DB"/>
    <w:rsid w:val="00276B8F"/>
    <w:rsid w:val="00276BFA"/>
    <w:rsid w:val="00277081"/>
    <w:rsid w:val="0027768E"/>
    <w:rsid w:val="00277A16"/>
    <w:rsid w:val="00280670"/>
    <w:rsid w:val="00280B76"/>
    <w:rsid w:val="00280C81"/>
    <w:rsid w:val="00280DE8"/>
    <w:rsid w:val="002812E5"/>
    <w:rsid w:val="00281746"/>
    <w:rsid w:val="00281845"/>
    <w:rsid w:val="00281949"/>
    <w:rsid w:val="002819A3"/>
    <w:rsid w:val="002819EB"/>
    <w:rsid w:val="00281A96"/>
    <w:rsid w:val="00282583"/>
    <w:rsid w:val="002828A2"/>
    <w:rsid w:val="00282A49"/>
    <w:rsid w:val="00283060"/>
    <w:rsid w:val="0028314E"/>
    <w:rsid w:val="00283754"/>
    <w:rsid w:val="0028395A"/>
    <w:rsid w:val="00283A6D"/>
    <w:rsid w:val="00283AE9"/>
    <w:rsid w:val="00284126"/>
    <w:rsid w:val="00284732"/>
    <w:rsid w:val="00284920"/>
    <w:rsid w:val="00284E80"/>
    <w:rsid w:val="00284FC5"/>
    <w:rsid w:val="002851E1"/>
    <w:rsid w:val="002854F8"/>
    <w:rsid w:val="00285594"/>
    <w:rsid w:val="0028597B"/>
    <w:rsid w:val="00285A39"/>
    <w:rsid w:val="00285B27"/>
    <w:rsid w:val="00285BF9"/>
    <w:rsid w:val="002861A8"/>
    <w:rsid w:val="0028642A"/>
    <w:rsid w:val="002866B7"/>
    <w:rsid w:val="002869BA"/>
    <w:rsid w:val="00286D8E"/>
    <w:rsid w:val="00287098"/>
    <w:rsid w:val="0028745D"/>
    <w:rsid w:val="002874D8"/>
    <w:rsid w:val="002877EB"/>
    <w:rsid w:val="0028794B"/>
    <w:rsid w:val="00287984"/>
    <w:rsid w:val="002879AF"/>
    <w:rsid w:val="00287D56"/>
    <w:rsid w:val="00287DA9"/>
    <w:rsid w:val="002902BF"/>
    <w:rsid w:val="00290A56"/>
    <w:rsid w:val="00291594"/>
    <w:rsid w:val="00291BF2"/>
    <w:rsid w:val="00291D2A"/>
    <w:rsid w:val="00291F04"/>
    <w:rsid w:val="002923E9"/>
    <w:rsid w:val="00292796"/>
    <w:rsid w:val="00292B6E"/>
    <w:rsid w:val="00292BCD"/>
    <w:rsid w:val="00292D75"/>
    <w:rsid w:val="00292F9D"/>
    <w:rsid w:val="00293409"/>
    <w:rsid w:val="002935A3"/>
    <w:rsid w:val="0029387D"/>
    <w:rsid w:val="00293C60"/>
    <w:rsid w:val="00293FA2"/>
    <w:rsid w:val="0029414B"/>
    <w:rsid w:val="002944EB"/>
    <w:rsid w:val="00294528"/>
    <w:rsid w:val="002948D9"/>
    <w:rsid w:val="00294B31"/>
    <w:rsid w:val="00294DB5"/>
    <w:rsid w:val="00294DCD"/>
    <w:rsid w:val="0029518F"/>
    <w:rsid w:val="00295847"/>
    <w:rsid w:val="002959A0"/>
    <w:rsid w:val="002961FD"/>
    <w:rsid w:val="002967C1"/>
    <w:rsid w:val="00296908"/>
    <w:rsid w:val="002969BE"/>
    <w:rsid w:val="00297073"/>
    <w:rsid w:val="00297893"/>
    <w:rsid w:val="00297BCD"/>
    <w:rsid w:val="00297C41"/>
    <w:rsid w:val="002A0780"/>
    <w:rsid w:val="002A0AB4"/>
    <w:rsid w:val="002A1160"/>
    <w:rsid w:val="002A145F"/>
    <w:rsid w:val="002A1BFB"/>
    <w:rsid w:val="002A26C1"/>
    <w:rsid w:val="002A2968"/>
    <w:rsid w:val="002A2A42"/>
    <w:rsid w:val="002A2C23"/>
    <w:rsid w:val="002A31E7"/>
    <w:rsid w:val="002A40AF"/>
    <w:rsid w:val="002A475B"/>
    <w:rsid w:val="002A4EAF"/>
    <w:rsid w:val="002A5351"/>
    <w:rsid w:val="002A53C2"/>
    <w:rsid w:val="002A543B"/>
    <w:rsid w:val="002A5A38"/>
    <w:rsid w:val="002A5C26"/>
    <w:rsid w:val="002A5CD3"/>
    <w:rsid w:val="002A5D68"/>
    <w:rsid w:val="002A5D71"/>
    <w:rsid w:val="002A5FC3"/>
    <w:rsid w:val="002A632F"/>
    <w:rsid w:val="002A64DF"/>
    <w:rsid w:val="002A6E0C"/>
    <w:rsid w:val="002A7096"/>
    <w:rsid w:val="002A72F2"/>
    <w:rsid w:val="002A769D"/>
    <w:rsid w:val="002A76B7"/>
    <w:rsid w:val="002A7B7F"/>
    <w:rsid w:val="002B0115"/>
    <w:rsid w:val="002B02BC"/>
    <w:rsid w:val="002B0458"/>
    <w:rsid w:val="002B0464"/>
    <w:rsid w:val="002B04C0"/>
    <w:rsid w:val="002B07AA"/>
    <w:rsid w:val="002B08B9"/>
    <w:rsid w:val="002B0B0F"/>
    <w:rsid w:val="002B0BDD"/>
    <w:rsid w:val="002B0C56"/>
    <w:rsid w:val="002B100C"/>
    <w:rsid w:val="002B1285"/>
    <w:rsid w:val="002B12C8"/>
    <w:rsid w:val="002B149E"/>
    <w:rsid w:val="002B1822"/>
    <w:rsid w:val="002B19F6"/>
    <w:rsid w:val="002B274E"/>
    <w:rsid w:val="002B29D7"/>
    <w:rsid w:val="002B3280"/>
    <w:rsid w:val="002B3C36"/>
    <w:rsid w:val="002B3C63"/>
    <w:rsid w:val="002B4409"/>
    <w:rsid w:val="002B44BB"/>
    <w:rsid w:val="002B45BF"/>
    <w:rsid w:val="002B45E2"/>
    <w:rsid w:val="002B4841"/>
    <w:rsid w:val="002B495A"/>
    <w:rsid w:val="002B5076"/>
    <w:rsid w:val="002B57BD"/>
    <w:rsid w:val="002B639A"/>
    <w:rsid w:val="002B78D2"/>
    <w:rsid w:val="002B7BD1"/>
    <w:rsid w:val="002B7C2B"/>
    <w:rsid w:val="002C00CC"/>
    <w:rsid w:val="002C01CF"/>
    <w:rsid w:val="002C072B"/>
    <w:rsid w:val="002C09F5"/>
    <w:rsid w:val="002C0E8A"/>
    <w:rsid w:val="002C11E5"/>
    <w:rsid w:val="002C197E"/>
    <w:rsid w:val="002C1A30"/>
    <w:rsid w:val="002C1E0A"/>
    <w:rsid w:val="002C2063"/>
    <w:rsid w:val="002C20A1"/>
    <w:rsid w:val="002C29FC"/>
    <w:rsid w:val="002C33BA"/>
    <w:rsid w:val="002C3524"/>
    <w:rsid w:val="002C39E6"/>
    <w:rsid w:val="002C3F15"/>
    <w:rsid w:val="002C4103"/>
    <w:rsid w:val="002C414B"/>
    <w:rsid w:val="002C48C5"/>
    <w:rsid w:val="002C4C52"/>
    <w:rsid w:val="002C4E28"/>
    <w:rsid w:val="002C4FB7"/>
    <w:rsid w:val="002C55CC"/>
    <w:rsid w:val="002C672A"/>
    <w:rsid w:val="002C69E1"/>
    <w:rsid w:val="002C6D22"/>
    <w:rsid w:val="002C70CA"/>
    <w:rsid w:val="002C7C0A"/>
    <w:rsid w:val="002C7D84"/>
    <w:rsid w:val="002D01FB"/>
    <w:rsid w:val="002D042F"/>
    <w:rsid w:val="002D0582"/>
    <w:rsid w:val="002D0A32"/>
    <w:rsid w:val="002D0AA0"/>
    <w:rsid w:val="002D0C38"/>
    <w:rsid w:val="002D10E1"/>
    <w:rsid w:val="002D11E4"/>
    <w:rsid w:val="002D12FF"/>
    <w:rsid w:val="002D142B"/>
    <w:rsid w:val="002D1DAC"/>
    <w:rsid w:val="002D1ECF"/>
    <w:rsid w:val="002D211C"/>
    <w:rsid w:val="002D2AA1"/>
    <w:rsid w:val="002D2B7E"/>
    <w:rsid w:val="002D2C8C"/>
    <w:rsid w:val="002D2CFA"/>
    <w:rsid w:val="002D3370"/>
    <w:rsid w:val="002D3397"/>
    <w:rsid w:val="002D35E4"/>
    <w:rsid w:val="002D371D"/>
    <w:rsid w:val="002D3B9B"/>
    <w:rsid w:val="002D3B9C"/>
    <w:rsid w:val="002D3CCB"/>
    <w:rsid w:val="002D3E3E"/>
    <w:rsid w:val="002D3F6C"/>
    <w:rsid w:val="002D416C"/>
    <w:rsid w:val="002D41C3"/>
    <w:rsid w:val="002D4208"/>
    <w:rsid w:val="002D427F"/>
    <w:rsid w:val="002D45B5"/>
    <w:rsid w:val="002D4BC5"/>
    <w:rsid w:val="002D5070"/>
    <w:rsid w:val="002D5348"/>
    <w:rsid w:val="002D542A"/>
    <w:rsid w:val="002D56EE"/>
    <w:rsid w:val="002D5855"/>
    <w:rsid w:val="002D61B0"/>
    <w:rsid w:val="002D648A"/>
    <w:rsid w:val="002D67EE"/>
    <w:rsid w:val="002D75D8"/>
    <w:rsid w:val="002D7654"/>
    <w:rsid w:val="002D7703"/>
    <w:rsid w:val="002D7767"/>
    <w:rsid w:val="002D79C6"/>
    <w:rsid w:val="002D7D37"/>
    <w:rsid w:val="002E01EF"/>
    <w:rsid w:val="002E02DF"/>
    <w:rsid w:val="002E0B51"/>
    <w:rsid w:val="002E0F38"/>
    <w:rsid w:val="002E100F"/>
    <w:rsid w:val="002E12C7"/>
    <w:rsid w:val="002E15DF"/>
    <w:rsid w:val="002E17DB"/>
    <w:rsid w:val="002E1AF7"/>
    <w:rsid w:val="002E1DA7"/>
    <w:rsid w:val="002E1EEE"/>
    <w:rsid w:val="002E200A"/>
    <w:rsid w:val="002E2AF9"/>
    <w:rsid w:val="002E2EFE"/>
    <w:rsid w:val="002E2F42"/>
    <w:rsid w:val="002E3085"/>
    <w:rsid w:val="002E36CE"/>
    <w:rsid w:val="002E3937"/>
    <w:rsid w:val="002E3A87"/>
    <w:rsid w:val="002E4281"/>
    <w:rsid w:val="002E4BB4"/>
    <w:rsid w:val="002E4DB8"/>
    <w:rsid w:val="002E4EAE"/>
    <w:rsid w:val="002E51D1"/>
    <w:rsid w:val="002E5361"/>
    <w:rsid w:val="002E553D"/>
    <w:rsid w:val="002E58F0"/>
    <w:rsid w:val="002E5B0F"/>
    <w:rsid w:val="002E5F82"/>
    <w:rsid w:val="002E6057"/>
    <w:rsid w:val="002E60AD"/>
    <w:rsid w:val="002E60D9"/>
    <w:rsid w:val="002E6F68"/>
    <w:rsid w:val="002E71A8"/>
    <w:rsid w:val="002E78DE"/>
    <w:rsid w:val="002E7D0E"/>
    <w:rsid w:val="002F0152"/>
    <w:rsid w:val="002F0273"/>
    <w:rsid w:val="002F0693"/>
    <w:rsid w:val="002F09FB"/>
    <w:rsid w:val="002F0C1F"/>
    <w:rsid w:val="002F128C"/>
    <w:rsid w:val="002F17CE"/>
    <w:rsid w:val="002F1928"/>
    <w:rsid w:val="002F1A08"/>
    <w:rsid w:val="002F212F"/>
    <w:rsid w:val="002F2163"/>
    <w:rsid w:val="002F228B"/>
    <w:rsid w:val="002F23CC"/>
    <w:rsid w:val="002F24BD"/>
    <w:rsid w:val="002F27FE"/>
    <w:rsid w:val="002F2D3F"/>
    <w:rsid w:val="002F2DB7"/>
    <w:rsid w:val="002F2EE0"/>
    <w:rsid w:val="002F2FDB"/>
    <w:rsid w:val="002F3371"/>
    <w:rsid w:val="002F3692"/>
    <w:rsid w:val="002F4014"/>
    <w:rsid w:val="002F41A9"/>
    <w:rsid w:val="002F41D0"/>
    <w:rsid w:val="002F4236"/>
    <w:rsid w:val="002F4620"/>
    <w:rsid w:val="002F46D4"/>
    <w:rsid w:val="002F479C"/>
    <w:rsid w:val="002F4AF9"/>
    <w:rsid w:val="002F4B72"/>
    <w:rsid w:val="002F4C45"/>
    <w:rsid w:val="002F551E"/>
    <w:rsid w:val="002F5554"/>
    <w:rsid w:val="002F55FB"/>
    <w:rsid w:val="002F57F6"/>
    <w:rsid w:val="002F59B1"/>
    <w:rsid w:val="002F6932"/>
    <w:rsid w:val="002F6957"/>
    <w:rsid w:val="002F6BC4"/>
    <w:rsid w:val="002F6FC1"/>
    <w:rsid w:val="002F70A0"/>
    <w:rsid w:val="002F7663"/>
    <w:rsid w:val="002F766F"/>
    <w:rsid w:val="002F787D"/>
    <w:rsid w:val="002F7B4B"/>
    <w:rsid w:val="002F7DA2"/>
    <w:rsid w:val="002F7E62"/>
    <w:rsid w:val="002F7F7A"/>
    <w:rsid w:val="0030014D"/>
    <w:rsid w:val="003003FE"/>
    <w:rsid w:val="003005AC"/>
    <w:rsid w:val="00300689"/>
    <w:rsid w:val="00300710"/>
    <w:rsid w:val="00300C5A"/>
    <w:rsid w:val="003010E6"/>
    <w:rsid w:val="0030111C"/>
    <w:rsid w:val="00301475"/>
    <w:rsid w:val="003021D1"/>
    <w:rsid w:val="003027BE"/>
    <w:rsid w:val="00302832"/>
    <w:rsid w:val="00302BFD"/>
    <w:rsid w:val="00302E6B"/>
    <w:rsid w:val="0030391E"/>
    <w:rsid w:val="00303A90"/>
    <w:rsid w:val="00303E4F"/>
    <w:rsid w:val="00303FBC"/>
    <w:rsid w:val="003050C5"/>
    <w:rsid w:val="00305CAC"/>
    <w:rsid w:val="003060C2"/>
    <w:rsid w:val="003062C4"/>
    <w:rsid w:val="003065CB"/>
    <w:rsid w:val="003065DE"/>
    <w:rsid w:val="00306A6F"/>
    <w:rsid w:val="00306C77"/>
    <w:rsid w:val="00306C7C"/>
    <w:rsid w:val="003071F4"/>
    <w:rsid w:val="00307603"/>
    <w:rsid w:val="003078B5"/>
    <w:rsid w:val="00307A88"/>
    <w:rsid w:val="00307AF1"/>
    <w:rsid w:val="00310348"/>
    <w:rsid w:val="00310469"/>
    <w:rsid w:val="003108A8"/>
    <w:rsid w:val="00310BCB"/>
    <w:rsid w:val="00310E83"/>
    <w:rsid w:val="00310ED4"/>
    <w:rsid w:val="00310FE7"/>
    <w:rsid w:val="00311180"/>
    <w:rsid w:val="0031125A"/>
    <w:rsid w:val="00311657"/>
    <w:rsid w:val="003116B3"/>
    <w:rsid w:val="00311B77"/>
    <w:rsid w:val="00312203"/>
    <w:rsid w:val="00312220"/>
    <w:rsid w:val="00312266"/>
    <w:rsid w:val="0031266C"/>
    <w:rsid w:val="00312A36"/>
    <w:rsid w:val="00313040"/>
    <w:rsid w:val="0031378A"/>
    <w:rsid w:val="003137FF"/>
    <w:rsid w:val="0031380A"/>
    <w:rsid w:val="0031387F"/>
    <w:rsid w:val="00313BDD"/>
    <w:rsid w:val="00313E35"/>
    <w:rsid w:val="00313FD8"/>
    <w:rsid w:val="0031448D"/>
    <w:rsid w:val="00314777"/>
    <w:rsid w:val="00314B6B"/>
    <w:rsid w:val="00314BDA"/>
    <w:rsid w:val="00314FA3"/>
    <w:rsid w:val="00314FEE"/>
    <w:rsid w:val="0031532B"/>
    <w:rsid w:val="0031593E"/>
    <w:rsid w:val="00315A1F"/>
    <w:rsid w:val="0031616A"/>
    <w:rsid w:val="0031621B"/>
    <w:rsid w:val="00316765"/>
    <w:rsid w:val="00316A48"/>
    <w:rsid w:val="0031714A"/>
    <w:rsid w:val="00317501"/>
    <w:rsid w:val="00317519"/>
    <w:rsid w:val="0031772D"/>
    <w:rsid w:val="00317A02"/>
    <w:rsid w:val="00317B55"/>
    <w:rsid w:val="00320300"/>
    <w:rsid w:val="003207D4"/>
    <w:rsid w:val="00320951"/>
    <w:rsid w:val="00320DB7"/>
    <w:rsid w:val="00320DC6"/>
    <w:rsid w:val="00321746"/>
    <w:rsid w:val="00321935"/>
    <w:rsid w:val="003219F4"/>
    <w:rsid w:val="00322093"/>
    <w:rsid w:val="00322176"/>
    <w:rsid w:val="003222BC"/>
    <w:rsid w:val="00322453"/>
    <w:rsid w:val="00322516"/>
    <w:rsid w:val="003227D2"/>
    <w:rsid w:val="00322A89"/>
    <w:rsid w:val="00323172"/>
    <w:rsid w:val="00323184"/>
    <w:rsid w:val="003231BD"/>
    <w:rsid w:val="0032321C"/>
    <w:rsid w:val="00323315"/>
    <w:rsid w:val="00323321"/>
    <w:rsid w:val="00323BB0"/>
    <w:rsid w:val="00324016"/>
    <w:rsid w:val="0032425F"/>
    <w:rsid w:val="003247F3"/>
    <w:rsid w:val="00324AC1"/>
    <w:rsid w:val="003256BA"/>
    <w:rsid w:val="00325A00"/>
    <w:rsid w:val="00325FCD"/>
    <w:rsid w:val="00326061"/>
    <w:rsid w:val="00326188"/>
    <w:rsid w:val="003263C6"/>
    <w:rsid w:val="003264AB"/>
    <w:rsid w:val="00326AEF"/>
    <w:rsid w:val="00326C4B"/>
    <w:rsid w:val="00326D57"/>
    <w:rsid w:val="00327242"/>
    <w:rsid w:val="003277F0"/>
    <w:rsid w:val="00327964"/>
    <w:rsid w:val="00327C6D"/>
    <w:rsid w:val="00327C94"/>
    <w:rsid w:val="00327EE2"/>
    <w:rsid w:val="003300FF"/>
    <w:rsid w:val="00330118"/>
    <w:rsid w:val="0033022E"/>
    <w:rsid w:val="00330359"/>
    <w:rsid w:val="003306DE"/>
    <w:rsid w:val="00330A9A"/>
    <w:rsid w:val="00330D55"/>
    <w:rsid w:val="00330D7D"/>
    <w:rsid w:val="003310D5"/>
    <w:rsid w:val="00331955"/>
    <w:rsid w:val="00331BC0"/>
    <w:rsid w:val="00332070"/>
    <w:rsid w:val="00332B20"/>
    <w:rsid w:val="00332B3C"/>
    <w:rsid w:val="00332E62"/>
    <w:rsid w:val="00333171"/>
    <w:rsid w:val="00333C6F"/>
    <w:rsid w:val="00333EA8"/>
    <w:rsid w:val="00333EC0"/>
    <w:rsid w:val="00334019"/>
    <w:rsid w:val="00334264"/>
    <w:rsid w:val="00334266"/>
    <w:rsid w:val="00334364"/>
    <w:rsid w:val="00334540"/>
    <w:rsid w:val="003345F8"/>
    <w:rsid w:val="003352D7"/>
    <w:rsid w:val="003353A5"/>
    <w:rsid w:val="003354C8"/>
    <w:rsid w:val="003354CC"/>
    <w:rsid w:val="003357D1"/>
    <w:rsid w:val="003357E6"/>
    <w:rsid w:val="0033599A"/>
    <w:rsid w:val="00335AB7"/>
    <w:rsid w:val="00335BF7"/>
    <w:rsid w:val="00335DD7"/>
    <w:rsid w:val="00335EF7"/>
    <w:rsid w:val="00336118"/>
    <w:rsid w:val="00336583"/>
    <w:rsid w:val="003368A8"/>
    <w:rsid w:val="00336A67"/>
    <w:rsid w:val="00336A9C"/>
    <w:rsid w:val="00337317"/>
    <w:rsid w:val="00337898"/>
    <w:rsid w:val="00340363"/>
    <w:rsid w:val="0034039E"/>
    <w:rsid w:val="003404D3"/>
    <w:rsid w:val="00340521"/>
    <w:rsid w:val="00340818"/>
    <w:rsid w:val="003408B1"/>
    <w:rsid w:val="00340C78"/>
    <w:rsid w:val="00340F8F"/>
    <w:rsid w:val="00341418"/>
    <w:rsid w:val="003417BA"/>
    <w:rsid w:val="00341CE6"/>
    <w:rsid w:val="00342139"/>
    <w:rsid w:val="003421A3"/>
    <w:rsid w:val="00342246"/>
    <w:rsid w:val="003427F5"/>
    <w:rsid w:val="0034285A"/>
    <w:rsid w:val="00342F6F"/>
    <w:rsid w:val="0034347C"/>
    <w:rsid w:val="003434BE"/>
    <w:rsid w:val="003435CC"/>
    <w:rsid w:val="0034397D"/>
    <w:rsid w:val="00343DD8"/>
    <w:rsid w:val="00343F47"/>
    <w:rsid w:val="0034446D"/>
    <w:rsid w:val="0034455A"/>
    <w:rsid w:val="003446A9"/>
    <w:rsid w:val="0034516E"/>
    <w:rsid w:val="00345526"/>
    <w:rsid w:val="0034560E"/>
    <w:rsid w:val="00346077"/>
    <w:rsid w:val="0034664F"/>
    <w:rsid w:val="003466AE"/>
    <w:rsid w:val="00346A05"/>
    <w:rsid w:val="00346E6C"/>
    <w:rsid w:val="00347883"/>
    <w:rsid w:val="00347A13"/>
    <w:rsid w:val="00350679"/>
    <w:rsid w:val="00350A05"/>
    <w:rsid w:val="00350C35"/>
    <w:rsid w:val="003512E8"/>
    <w:rsid w:val="00351759"/>
    <w:rsid w:val="003518F2"/>
    <w:rsid w:val="00351CCA"/>
    <w:rsid w:val="003522BD"/>
    <w:rsid w:val="0035249D"/>
    <w:rsid w:val="003524F9"/>
    <w:rsid w:val="00352986"/>
    <w:rsid w:val="00352DB0"/>
    <w:rsid w:val="00352FE4"/>
    <w:rsid w:val="00353681"/>
    <w:rsid w:val="0035375E"/>
    <w:rsid w:val="00353AA0"/>
    <w:rsid w:val="00353E9D"/>
    <w:rsid w:val="00353F61"/>
    <w:rsid w:val="00354193"/>
    <w:rsid w:val="00354246"/>
    <w:rsid w:val="003542C7"/>
    <w:rsid w:val="00354860"/>
    <w:rsid w:val="003548F5"/>
    <w:rsid w:val="00354A54"/>
    <w:rsid w:val="00354B26"/>
    <w:rsid w:val="00354CF7"/>
    <w:rsid w:val="00354EAA"/>
    <w:rsid w:val="00354EE8"/>
    <w:rsid w:val="00355342"/>
    <w:rsid w:val="003555C3"/>
    <w:rsid w:val="00355E34"/>
    <w:rsid w:val="00355F99"/>
    <w:rsid w:val="00356301"/>
    <w:rsid w:val="00356703"/>
    <w:rsid w:val="00356794"/>
    <w:rsid w:val="0035697B"/>
    <w:rsid w:val="00356B38"/>
    <w:rsid w:val="00356B60"/>
    <w:rsid w:val="00356BBA"/>
    <w:rsid w:val="00356D22"/>
    <w:rsid w:val="00357272"/>
    <w:rsid w:val="00357CB9"/>
    <w:rsid w:val="00357F43"/>
    <w:rsid w:val="003600E2"/>
    <w:rsid w:val="00360178"/>
    <w:rsid w:val="003606A6"/>
    <w:rsid w:val="0036087C"/>
    <w:rsid w:val="00360C4A"/>
    <w:rsid w:val="00360F38"/>
    <w:rsid w:val="0036108B"/>
    <w:rsid w:val="0036111E"/>
    <w:rsid w:val="00361601"/>
    <w:rsid w:val="00361E86"/>
    <w:rsid w:val="0036252B"/>
    <w:rsid w:val="003625D6"/>
    <w:rsid w:val="00362729"/>
    <w:rsid w:val="003627FF"/>
    <w:rsid w:val="00362BDC"/>
    <w:rsid w:val="00362D1C"/>
    <w:rsid w:val="00362F52"/>
    <w:rsid w:val="0036301E"/>
    <w:rsid w:val="0036321C"/>
    <w:rsid w:val="003632C4"/>
    <w:rsid w:val="003634FA"/>
    <w:rsid w:val="00363611"/>
    <w:rsid w:val="00363829"/>
    <w:rsid w:val="00363CC2"/>
    <w:rsid w:val="00363EF9"/>
    <w:rsid w:val="00364772"/>
    <w:rsid w:val="003648F7"/>
    <w:rsid w:val="003649A0"/>
    <w:rsid w:val="003649C1"/>
    <w:rsid w:val="00364BBB"/>
    <w:rsid w:val="00364BFB"/>
    <w:rsid w:val="00364ECC"/>
    <w:rsid w:val="00365101"/>
    <w:rsid w:val="0036528A"/>
    <w:rsid w:val="003656B1"/>
    <w:rsid w:val="003657C6"/>
    <w:rsid w:val="00365820"/>
    <w:rsid w:val="00365C3D"/>
    <w:rsid w:val="00365F55"/>
    <w:rsid w:val="00365F69"/>
    <w:rsid w:val="00366037"/>
    <w:rsid w:val="00366129"/>
    <w:rsid w:val="003662E3"/>
    <w:rsid w:val="003667F4"/>
    <w:rsid w:val="00366A5D"/>
    <w:rsid w:val="00366BBC"/>
    <w:rsid w:val="00367070"/>
    <w:rsid w:val="003670B4"/>
    <w:rsid w:val="00367341"/>
    <w:rsid w:val="003673F3"/>
    <w:rsid w:val="00367640"/>
    <w:rsid w:val="00367785"/>
    <w:rsid w:val="003678C7"/>
    <w:rsid w:val="00367AD1"/>
    <w:rsid w:val="00367C68"/>
    <w:rsid w:val="00367E66"/>
    <w:rsid w:val="00370217"/>
    <w:rsid w:val="00370575"/>
    <w:rsid w:val="003709BB"/>
    <w:rsid w:val="00371362"/>
    <w:rsid w:val="003714F5"/>
    <w:rsid w:val="003716D4"/>
    <w:rsid w:val="0037185E"/>
    <w:rsid w:val="00371884"/>
    <w:rsid w:val="00371B60"/>
    <w:rsid w:val="00371C17"/>
    <w:rsid w:val="00371C6B"/>
    <w:rsid w:val="00371FAB"/>
    <w:rsid w:val="0037227B"/>
    <w:rsid w:val="003728E8"/>
    <w:rsid w:val="00372D0D"/>
    <w:rsid w:val="003731E8"/>
    <w:rsid w:val="00373322"/>
    <w:rsid w:val="00373B2D"/>
    <w:rsid w:val="00374A76"/>
    <w:rsid w:val="00374D77"/>
    <w:rsid w:val="003754D6"/>
    <w:rsid w:val="00375F69"/>
    <w:rsid w:val="00375FDE"/>
    <w:rsid w:val="00376E55"/>
    <w:rsid w:val="003776A3"/>
    <w:rsid w:val="00377B4B"/>
    <w:rsid w:val="00377E4A"/>
    <w:rsid w:val="00380315"/>
    <w:rsid w:val="00380B22"/>
    <w:rsid w:val="00380B36"/>
    <w:rsid w:val="00380CBE"/>
    <w:rsid w:val="003816C7"/>
    <w:rsid w:val="00381800"/>
    <w:rsid w:val="00381A2D"/>
    <w:rsid w:val="00381DCC"/>
    <w:rsid w:val="00381F74"/>
    <w:rsid w:val="0038240D"/>
    <w:rsid w:val="0038249E"/>
    <w:rsid w:val="003829C4"/>
    <w:rsid w:val="003832BD"/>
    <w:rsid w:val="00383D58"/>
    <w:rsid w:val="00383E1A"/>
    <w:rsid w:val="0038405A"/>
    <w:rsid w:val="003840A4"/>
    <w:rsid w:val="00384169"/>
    <w:rsid w:val="00384C14"/>
    <w:rsid w:val="00384CF8"/>
    <w:rsid w:val="00385010"/>
    <w:rsid w:val="0038513D"/>
    <w:rsid w:val="003851B6"/>
    <w:rsid w:val="00385440"/>
    <w:rsid w:val="00385D34"/>
    <w:rsid w:val="00385D3A"/>
    <w:rsid w:val="00385D69"/>
    <w:rsid w:val="00385EB4"/>
    <w:rsid w:val="0038650C"/>
    <w:rsid w:val="003869D3"/>
    <w:rsid w:val="00386DBB"/>
    <w:rsid w:val="00386E27"/>
    <w:rsid w:val="00386F95"/>
    <w:rsid w:val="003870AB"/>
    <w:rsid w:val="00387435"/>
    <w:rsid w:val="00387508"/>
    <w:rsid w:val="00387785"/>
    <w:rsid w:val="003877C9"/>
    <w:rsid w:val="003878C2"/>
    <w:rsid w:val="003879FC"/>
    <w:rsid w:val="00387D16"/>
    <w:rsid w:val="00387F08"/>
    <w:rsid w:val="00387F94"/>
    <w:rsid w:val="0039017A"/>
    <w:rsid w:val="00390694"/>
    <w:rsid w:val="00390791"/>
    <w:rsid w:val="003908BC"/>
    <w:rsid w:val="0039090C"/>
    <w:rsid w:val="00390A49"/>
    <w:rsid w:val="00390EB9"/>
    <w:rsid w:val="003910D5"/>
    <w:rsid w:val="00391332"/>
    <w:rsid w:val="003915FF"/>
    <w:rsid w:val="00391ACC"/>
    <w:rsid w:val="00391C1B"/>
    <w:rsid w:val="00391D45"/>
    <w:rsid w:val="00391ED3"/>
    <w:rsid w:val="00392156"/>
    <w:rsid w:val="0039286D"/>
    <w:rsid w:val="00392932"/>
    <w:rsid w:val="00392AD4"/>
    <w:rsid w:val="00392E82"/>
    <w:rsid w:val="0039317E"/>
    <w:rsid w:val="003933B9"/>
    <w:rsid w:val="00393654"/>
    <w:rsid w:val="003936AA"/>
    <w:rsid w:val="0039370E"/>
    <w:rsid w:val="00393723"/>
    <w:rsid w:val="00393731"/>
    <w:rsid w:val="00393D3F"/>
    <w:rsid w:val="003945DE"/>
    <w:rsid w:val="00394929"/>
    <w:rsid w:val="00394AFD"/>
    <w:rsid w:val="00394EDE"/>
    <w:rsid w:val="00394F91"/>
    <w:rsid w:val="00395AEB"/>
    <w:rsid w:val="00395C43"/>
    <w:rsid w:val="003960D7"/>
    <w:rsid w:val="00396271"/>
    <w:rsid w:val="003969DF"/>
    <w:rsid w:val="003969E1"/>
    <w:rsid w:val="00396C40"/>
    <w:rsid w:val="00396D78"/>
    <w:rsid w:val="003972A6"/>
    <w:rsid w:val="003974E1"/>
    <w:rsid w:val="00397567"/>
    <w:rsid w:val="00397DD7"/>
    <w:rsid w:val="003A009D"/>
    <w:rsid w:val="003A0AB7"/>
    <w:rsid w:val="003A0B03"/>
    <w:rsid w:val="003A0BA0"/>
    <w:rsid w:val="003A0BA9"/>
    <w:rsid w:val="003A1799"/>
    <w:rsid w:val="003A1B61"/>
    <w:rsid w:val="003A1CA5"/>
    <w:rsid w:val="003A1E16"/>
    <w:rsid w:val="003A2184"/>
    <w:rsid w:val="003A253F"/>
    <w:rsid w:val="003A258A"/>
    <w:rsid w:val="003A28C4"/>
    <w:rsid w:val="003A2D3C"/>
    <w:rsid w:val="003A2D62"/>
    <w:rsid w:val="003A2E62"/>
    <w:rsid w:val="003A32F0"/>
    <w:rsid w:val="003A3663"/>
    <w:rsid w:val="003A4CA8"/>
    <w:rsid w:val="003A51C7"/>
    <w:rsid w:val="003A536B"/>
    <w:rsid w:val="003A5589"/>
    <w:rsid w:val="003A559B"/>
    <w:rsid w:val="003A58F1"/>
    <w:rsid w:val="003A5BBC"/>
    <w:rsid w:val="003A5D9D"/>
    <w:rsid w:val="003A613F"/>
    <w:rsid w:val="003A63F0"/>
    <w:rsid w:val="003A684B"/>
    <w:rsid w:val="003A6860"/>
    <w:rsid w:val="003A6AE2"/>
    <w:rsid w:val="003A6CF5"/>
    <w:rsid w:val="003A6D07"/>
    <w:rsid w:val="003A6DA6"/>
    <w:rsid w:val="003A74CC"/>
    <w:rsid w:val="003A7EE4"/>
    <w:rsid w:val="003B0237"/>
    <w:rsid w:val="003B068D"/>
    <w:rsid w:val="003B0865"/>
    <w:rsid w:val="003B089E"/>
    <w:rsid w:val="003B0A66"/>
    <w:rsid w:val="003B163B"/>
    <w:rsid w:val="003B1E0F"/>
    <w:rsid w:val="003B1E30"/>
    <w:rsid w:val="003B1F9B"/>
    <w:rsid w:val="003B21A6"/>
    <w:rsid w:val="003B2215"/>
    <w:rsid w:val="003B23CB"/>
    <w:rsid w:val="003B24C9"/>
    <w:rsid w:val="003B2F21"/>
    <w:rsid w:val="003B30C0"/>
    <w:rsid w:val="003B33CE"/>
    <w:rsid w:val="003B33F7"/>
    <w:rsid w:val="003B358A"/>
    <w:rsid w:val="003B39FC"/>
    <w:rsid w:val="003B3C5B"/>
    <w:rsid w:val="003B3E7A"/>
    <w:rsid w:val="003B4070"/>
    <w:rsid w:val="003B4568"/>
    <w:rsid w:val="003B4675"/>
    <w:rsid w:val="003B48D0"/>
    <w:rsid w:val="003B49B7"/>
    <w:rsid w:val="003B4FBA"/>
    <w:rsid w:val="003B541B"/>
    <w:rsid w:val="003B555B"/>
    <w:rsid w:val="003B556B"/>
    <w:rsid w:val="003B59F1"/>
    <w:rsid w:val="003B5B55"/>
    <w:rsid w:val="003B5CF3"/>
    <w:rsid w:val="003B690D"/>
    <w:rsid w:val="003B6969"/>
    <w:rsid w:val="003B70F7"/>
    <w:rsid w:val="003B723A"/>
    <w:rsid w:val="003B746E"/>
    <w:rsid w:val="003B74BB"/>
    <w:rsid w:val="003B76FB"/>
    <w:rsid w:val="003B79B6"/>
    <w:rsid w:val="003B7AEF"/>
    <w:rsid w:val="003B7C47"/>
    <w:rsid w:val="003B7DD6"/>
    <w:rsid w:val="003B7FFE"/>
    <w:rsid w:val="003C0432"/>
    <w:rsid w:val="003C0673"/>
    <w:rsid w:val="003C0BBA"/>
    <w:rsid w:val="003C0CBD"/>
    <w:rsid w:val="003C0FD7"/>
    <w:rsid w:val="003C1352"/>
    <w:rsid w:val="003C1BC8"/>
    <w:rsid w:val="003C1CA8"/>
    <w:rsid w:val="003C1E83"/>
    <w:rsid w:val="003C1E9F"/>
    <w:rsid w:val="003C20D7"/>
    <w:rsid w:val="003C2367"/>
    <w:rsid w:val="003C26CF"/>
    <w:rsid w:val="003C2CA9"/>
    <w:rsid w:val="003C2CED"/>
    <w:rsid w:val="003C2E16"/>
    <w:rsid w:val="003C31EE"/>
    <w:rsid w:val="003C33CD"/>
    <w:rsid w:val="003C3422"/>
    <w:rsid w:val="003C342A"/>
    <w:rsid w:val="003C3D85"/>
    <w:rsid w:val="003C4139"/>
    <w:rsid w:val="003C415D"/>
    <w:rsid w:val="003C47D5"/>
    <w:rsid w:val="003C48EF"/>
    <w:rsid w:val="003C4BB2"/>
    <w:rsid w:val="003C51AF"/>
    <w:rsid w:val="003C53D0"/>
    <w:rsid w:val="003C5CB0"/>
    <w:rsid w:val="003C5E1D"/>
    <w:rsid w:val="003C6224"/>
    <w:rsid w:val="003C66DA"/>
    <w:rsid w:val="003C6B86"/>
    <w:rsid w:val="003C6ED7"/>
    <w:rsid w:val="003C73C1"/>
    <w:rsid w:val="003C75AB"/>
    <w:rsid w:val="003C7A44"/>
    <w:rsid w:val="003C7DAF"/>
    <w:rsid w:val="003C7EB5"/>
    <w:rsid w:val="003C7F34"/>
    <w:rsid w:val="003C7FFA"/>
    <w:rsid w:val="003D07B3"/>
    <w:rsid w:val="003D0AC8"/>
    <w:rsid w:val="003D0C2E"/>
    <w:rsid w:val="003D0CC0"/>
    <w:rsid w:val="003D18DB"/>
    <w:rsid w:val="003D1C45"/>
    <w:rsid w:val="003D1DEB"/>
    <w:rsid w:val="003D1E4B"/>
    <w:rsid w:val="003D2064"/>
    <w:rsid w:val="003D23A5"/>
    <w:rsid w:val="003D2686"/>
    <w:rsid w:val="003D304B"/>
    <w:rsid w:val="003D352B"/>
    <w:rsid w:val="003D3D70"/>
    <w:rsid w:val="003D3F50"/>
    <w:rsid w:val="003D3FB7"/>
    <w:rsid w:val="003D44D9"/>
    <w:rsid w:val="003D461A"/>
    <w:rsid w:val="003D4736"/>
    <w:rsid w:val="003D4C75"/>
    <w:rsid w:val="003D4EFC"/>
    <w:rsid w:val="003D512B"/>
    <w:rsid w:val="003D51AE"/>
    <w:rsid w:val="003D5DC1"/>
    <w:rsid w:val="003D61F1"/>
    <w:rsid w:val="003D6505"/>
    <w:rsid w:val="003D693F"/>
    <w:rsid w:val="003D6E7A"/>
    <w:rsid w:val="003D7367"/>
    <w:rsid w:val="003D7581"/>
    <w:rsid w:val="003D7649"/>
    <w:rsid w:val="003D7845"/>
    <w:rsid w:val="003D79CB"/>
    <w:rsid w:val="003D7B37"/>
    <w:rsid w:val="003D7CBF"/>
    <w:rsid w:val="003E0146"/>
    <w:rsid w:val="003E10D5"/>
    <w:rsid w:val="003E1224"/>
    <w:rsid w:val="003E15AE"/>
    <w:rsid w:val="003E191D"/>
    <w:rsid w:val="003E1F58"/>
    <w:rsid w:val="003E2173"/>
    <w:rsid w:val="003E219E"/>
    <w:rsid w:val="003E22DB"/>
    <w:rsid w:val="003E2967"/>
    <w:rsid w:val="003E332A"/>
    <w:rsid w:val="003E39CB"/>
    <w:rsid w:val="003E3BE0"/>
    <w:rsid w:val="003E3D0E"/>
    <w:rsid w:val="003E3D4C"/>
    <w:rsid w:val="003E40B5"/>
    <w:rsid w:val="003E46F8"/>
    <w:rsid w:val="003E47EB"/>
    <w:rsid w:val="003E4E74"/>
    <w:rsid w:val="003E5154"/>
    <w:rsid w:val="003E5306"/>
    <w:rsid w:val="003E5859"/>
    <w:rsid w:val="003E595F"/>
    <w:rsid w:val="003E603F"/>
    <w:rsid w:val="003E7494"/>
    <w:rsid w:val="003E74F1"/>
    <w:rsid w:val="003E7769"/>
    <w:rsid w:val="003F0EFD"/>
    <w:rsid w:val="003F1135"/>
    <w:rsid w:val="003F138B"/>
    <w:rsid w:val="003F143F"/>
    <w:rsid w:val="003F1669"/>
    <w:rsid w:val="003F223E"/>
    <w:rsid w:val="003F2732"/>
    <w:rsid w:val="003F27A7"/>
    <w:rsid w:val="003F2C3E"/>
    <w:rsid w:val="003F2D15"/>
    <w:rsid w:val="003F31D3"/>
    <w:rsid w:val="003F3319"/>
    <w:rsid w:val="003F3326"/>
    <w:rsid w:val="003F33E3"/>
    <w:rsid w:val="003F35F0"/>
    <w:rsid w:val="003F376D"/>
    <w:rsid w:val="003F3AB0"/>
    <w:rsid w:val="003F40F3"/>
    <w:rsid w:val="003F47EF"/>
    <w:rsid w:val="003F4A70"/>
    <w:rsid w:val="003F4F4B"/>
    <w:rsid w:val="003F4FF2"/>
    <w:rsid w:val="003F5AC7"/>
    <w:rsid w:val="003F5DAD"/>
    <w:rsid w:val="003F5F70"/>
    <w:rsid w:val="003F612D"/>
    <w:rsid w:val="003F6235"/>
    <w:rsid w:val="003F6BDA"/>
    <w:rsid w:val="003F6E4A"/>
    <w:rsid w:val="003F72CE"/>
    <w:rsid w:val="003F78D0"/>
    <w:rsid w:val="003F7E09"/>
    <w:rsid w:val="003F7FD8"/>
    <w:rsid w:val="00400347"/>
    <w:rsid w:val="00400505"/>
    <w:rsid w:val="004007C5"/>
    <w:rsid w:val="00400805"/>
    <w:rsid w:val="00400BC1"/>
    <w:rsid w:val="004014B0"/>
    <w:rsid w:val="00401666"/>
    <w:rsid w:val="00401AFE"/>
    <w:rsid w:val="00402A46"/>
    <w:rsid w:val="004035BB"/>
    <w:rsid w:val="0040379D"/>
    <w:rsid w:val="0040397F"/>
    <w:rsid w:val="00403ACB"/>
    <w:rsid w:val="00403C20"/>
    <w:rsid w:val="0040405E"/>
    <w:rsid w:val="00404992"/>
    <w:rsid w:val="00404AAD"/>
    <w:rsid w:val="00404CCE"/>
    <w:rsid w:val="004051E3"/>
    <w:rsid w:val="004058A6"/>
    <w:rsid w:val="00405D02"/>
    <w:rsid w:val="00406104"/>
    <w:rsid w:val="00406508"/>
    <w:rsid w:val="00406522"/>
    <w:rsid w:val="00406714"/>
    <w:rsid w:val="00406B32"/>
    <w:rsid w:val="00406BB8"/>
    <w:rsid w:val="00406C4B"/>
    <w:rsid w:val="00407EC8"/>
    <w:rsid w:val="00410051"/>
    <w:rsid w:val="00410139"/>
    <w:rsid w:val="00410ECC"/>
    <w:rsid w:val="00411795"/>
    <w:rsid w:val="004118EE"/>
    <w:rsid w:val="0041197F"/>
    <w:rsid w:val="00411C7E"/>
    <w:rsid w:val="00411CC2"/>
    <w:rsid w:val="00411E3A"/>
    <w:rsid w:val="00411E76"/>
    <w:rsid w:val="00412041"/>
    <w:rsid w:val="004120DD"/>
    <w:rsid w:val="004122AB"/>
    <w:rsid w:val="00412382"/>
    <w:rsid w:val="00412A5A"/>
    <w:rsid w:val="00412A67"/>
    <w:rsid w:val="00412E18"/>
    <w:rsid w:val="00413121"/>
    <w:rsid w:val="00413732"/>
    <w:rsid w:val="0041377B"/>
    <w:rsid w:val="004137A4"/>
    <w:rsid w:val="004137CF"/>
    <w:rsid w:val="00413A2A"/>
    <w:rsid w:val="00414009"/>
    <w:rsid w:val="00414581"/>
    <w:rsid w:val="004145B1"/>
    <w:rsid w:val="004148D7"/>
    <w:rsid w:val="00414AE8"/>
    <w:rsid w:val="00414DC7"/>
    <w:rsid w:val="0041557B"/>
    <w:rsid w:val="00415E14"/>
    <w:rsid w:val="00415F1C"/>
    <w:rsid w:val="004162AE"/>
    <w:rsid w:val="00416335"/>
    <w:rsid w:val="004166F0"/>
    <w:rsid w:val="00416837"/>
    <w:rsid w:val="00417A75"/>
    <w:rsid w:val="00417A81"/>
    <w:rsid w:val="00417ADE"/>
    <w:rsid w:val="00417CA2"/>
    <w:rsid w:val="00417CEE"/>
    <w:rsid w:val="00417E2C"/>
    <w:rsid w:val="004202BF"/>
    <w:rsid w:val="0042073C"/>
    <w:rsid w:val="0042088A"/>
    <w:rsid w:val="00420B5D"/>
    <w:rsid w:val="00420BCB"/>
    <w:rsid w:val="00420E72"/>
    <w:rsid w:val="004210A7"/>
    <w:rsid w:val="00421A97"/>
    <w:rsid w:val="00421E06"/>
    <w:rsid w:val="00421E9B"/>
    <w:rsid w:val="00421FC2"/>
    <w:rsid w:val="00422103"/>
    <w:rsid w:val="004221B3"/>
    <w:rsid w:val="004224E8"/>
    <w:rsid w:val="00422789"/>
    <w:rsid w:val="00422C90"/>
    <w:rsid w:val="00423947"/>
    <w:rsid w:val="00423A9E"/>
    <w:rsid w:val="00423DDC"/>
    <w:rsid w:val="0042426B"/>
    <w:rsid w:val="0042429F"/>
    <w:rsid w:val="004243C9"/>
    <w:rsid w:val="00424470"/>
    <w:rsid w:val="00424D78"/>
    <w:rsid w:val="00425139"/>
    <w:rsid w:val="00425351"/>
    <w:rsid w:val="0042554C"/>
    <w:rsid w:val="004255C7"/>
    <w:rsid w:val="00425678"/>
    <w:rsid w:val="004256D5"/>
    <w:rsid w:val="004257E5"/>
    <w:rsid w:val="00425BB2"/>
    <w:rsid w:val="00425E37"/>
    <w:rsid w:val="00425F07"/>
    <w:rsid w:val="00426209"/>
    <w:rsid w:val="004262AD"/>
    <w:rsid w:val="004267FA"/>
    <w:rsid w:val="0042694B"/>
    <w:rsid w:val="00426A4C"/>
    <w:rsid w:val="00426BB2"/>
    <w:rsid w:val="00426E27"/>
    <w:rsid w:val="00426EDB"/>
    <w:rsid w:val="0042721A"/>
    <w:rsid w:val="004272DA"/>
    <w:rsid w:val="00427ACB"/>
    <w:rsid w:val="00427B28"/>
    <w:rsid w:val="004301F2"/>
    <w:rsid w:val="004304E7"/>
    <w:rsid w:val="0043054B"/>
    <w:rsid w:val="00430861"/>
    <w:rsid w:val="00430BB1"/>
    <w:rsid w:val="00430C3A"/>
    <w:rsid w:val="004311A9"/>
    <w:rsid w:val="0043128A"/>
    <w:rsid w:val="00431440"/>
    <w:rsid w:val="00431E4B"/>
    <w:rsid w:val="00431EDB"/>
    <w:rsid w:val="004322FF"/>
    <w:rsid w:val="004326AF"/>
    <w:rsid w:val="00433103"/>
    <w:rsid w:val="00433214"/>
    <w:rsid w:val="004333D5"/>
    <w:rsid w:val="00433477"/>
    <w:rsid w:val="00433659"/>
    <w:rsid w:val="00433787"/>
    <w:rsid w:val="00433961"/>
    <w:rsid w:val="00433982"/>
    <w:rsid w:val="00433ACD"/>
    <w:rsid w:val="00433C83"/>
    <w:rsid w:val="004340E6"/>
    <w:rsid w:val="004343CC"/>
    <w:rsid w:val="004346F8"/>
    <w:rsid w:val="0043478C"/>
    <w:rsid w:val="004347D8"/>
    <w:rsid w:val="0043487D"/>
    <w:rsid w:val="00434CE7"/>
    <w:rsid w:val="00435333"/>
    <w:rsid w:val="00435420"/>
    <w:rsid w:val="004356CD"/>
    <w:rsid w:val="00435CAC"/>
    <w:rsid w:val="00435CF5"/>
    <w:rsid w:val="00435D29"/>
    <w:rsid w:val="00436865"/>
    <w:rsid w:val="00437326"/>
    <w:rsid w:val="00437791"/>
    <w:rsid w:val="00437A1E"/>
    <w:rsid w:val="00437BB2"/>
    <w:rsid w:val="0044001E"/>
    <w:rsid w:val="004400AC"/>
    <w:rsid w:val="004401A2"/>
    <w:rsid w:val="00440377"/>
    <w:rsid w:val="004405DB"/>
    <w:rsid w:val="00440F9A"/>
    <w:rsid w:val="00440FDB"/>
    <w:rsid w:val="004413C7"/>
    <w:rsid w:val="004417D2"/>
    <w:rsid w:val="0044189D"/>
    <w:rsid w:val="00441AAF"/>
    <w:rsid w:val="00441B8F"/>
    <w:rsid w:val="00441D34"/>
    <w:rsid w:val="00441D8D"/>
    <w:rsid w:val="004421DA"/>
    <w:rsid w:val="0044224A"/>
    <w:rsid w:val="00442494"/>
    <w:rsid w:val="004427E9"/>
    <w:rsid w:val="00442803"/>
    <w:rsid w:val="0044291D"/>
    <w:rsid w:val="00442AA9"/>
    <w:rsid w:val="00442B92"/>
    <w:rsid w:val="004432EB"/>
    <w:rsid w:val="004439D4"/>
    <w:rsid w:val="00443DD8"/>
    <w:rsid w:val="00443ECA"/>
    <w:rsid w:val="00443F88"/>
    <w:rsid w:val="004443FA"/>
    <w:rsid w:val="00444EDB"/>
    <w:rsid w:val="004451C9"/>
    <w:rsid w:val="0044526E"/>
    <w:rsid w:val="004453BE"/>
    <w:rsid w:val="004455F5"/>
    <w:rsid w:val="0044574A"/>
    <w:rsid w:val="00445D72"/>
    <w:rsid w:val="00445DAF"/>
    <w:rsid w:val="004462C3"/>
    <w:rsid w:val="004465E7"/>
    <w:rsid w:val="00446C05"/>
    <w:rsid w:val="00446E5C"/>
    <w:rsid w:val="00446E60"/>
    <w:rsid w:val="00446F54"/>
    <w:rsid w:val="00446F59"/>
    <w:rsid w:val="004471EB"/>
    <w:rsid w:val="004472BD"/>
    <w:rsid w:val="004474B8"/>
    <w:rsid w:val="00447A8F"/>
    <w:rsid w:val="00447CFF"/>
    <w:rsid w:val="00450014"/>
    <w:rsid w:val="00450047"/>
    <w:rsid w:val="004502E8"/>
    <w:rsid w:val="00450306"/>
    <w:rsid w:val="004505B6"/>
    <w:rsid w:val="00450AEA"/>
    <w:rsid w:val="00450FD8"/>
    <w:rsid w:val="00451554"/>
    <w:rsid w:val="0045159A"/>
    <w:rsid w:val="0045223E"/>
    <w:rsid w:val="00452575"/>
    <w:rsid w:val="0045280F"/>
    <w:rsid w:val="00452925"/>
    <w:rsid w:val="00452B90"/>
    <w:rsid w:val="00452C8F"/>
    <w:rsid w:val="00452C99"/>
    <w:rsid w:val="004530BF"/>
    <w:rsid w:val="00453403"/>
    <w:rsid w:val="0045343D"/>
    <w:rsid w:val="0045361A"/>
    <w:rsid w:val="004539AA"/>
    <w:rsid w:val="00453D9E"/>
    <w:rsid w:val="00453DC2"/>
    <w:rsid w:val="00453DF3"/>
    <w:rsid w:val="00453EB4"/>
    <w:rsid w:val="004540E8"/>
    <w:rsid w:val="0045464F"/>
    <w:rsid w:val="00454B6B"/>
    <w:rsid w:val="00454EAF"/>
    <w:rsid w:val="00454FCB"/>
    <w:rsid w:val="004554A5"/>
    <w:rsid w:val="00455913"/>
    <w:rsid w:val="00455C2A"/>
    <w:rsid w:val="004564C6"/>
    <w:rsid w:val="00456CF1"/>
    <w:rsid w:val="00456FEB"/>
    <w:rsid w:val="00457258"/>
    <w:rsid w:val="00457AD0"/>
    <w:rsid w:val="00457B2A"/>
    <w:rsid w:val="00457F73"/>
    <w:rsid w:val="00460C79"/>
    <w:rsid w:val="00460E0E"/>
    <w:rsid w:val="00460EAD"/>
    <w:rsid w:val="004610E2"/>
    <w:rsid w:val="004611C5"/>
    <w:rsid w:val="00461261"/>
    <w:rsid w:val="00461DBC"/>
    <w:rsid w:val="00461E6E"/>
    <w:rsid w:val="00462438"/>
    <w:rsid w:val="00462615"/>
    <w:rsid w:val="00462B01"/>
    <w:rsid w:val="00462B25"/>
    <w:rsid w:val="00463703"/>
    <w:rsid w:val="00463A98"/>
    <w:rsid w:val="0046404B"/>
    <w:rsid w:val="0046491D"/>
    <w:rsid w:val="00464C3F"/>
    <w:rsid w:val="00464E5D"/>
    <w:rsid w:val="00465416"/>
    <w:rsid w:val="00465530"/>
    <w:rsid w:val="0046560C"/>
    <w:rsid w:val="00465B4E"/>
    <w:rsid w:val="0046636B"/>
    <w:rsid w:val="004664B5"/>
    <w:rsid w:val="004665A2"/>
    <w:rsid w:val="00466909"/>
    <w:rsid w:val="00466AC3"/>
    <w:rsid w:val="00466B63"/>
    <w:rsid w:val="00466D26"/>
    <w:rsid w:val="004672AD"/>
    <w:rsid w:val="0046764A"/>
    <w:rsid w:val="004679F3"/>
    <w:rsid w:val="00467EDC"/>
    <w:rsid w:val="00471091"/>
    <w:rsid w:val="00471186"/>
    <w:rsid w:val="004711B4"/>
    <w:rsid w:val="00471232"/>
    <w:rsid w:val="0047132B"/>
    <w:rsid w:val="00471489"/>
    <w:rsid w:val="00471558"/>
    <w:rsid w:val="00471A8D"/>
    <w:rsid w:val="00471E63"/>
    <w:rsid w:val="00472078"/>
    <w:rsid w:val="00472580"/>
    <w:rsid w:val="004728DB"/>
    <w:rsid w:val="00472D73"/>
    <w:rsid w:val="00472D8D"/>
    <w:rsid w:val="0047330D"/>
    <w:rsid w:val="00473C58"/>
    <w:rsid w:val="0047409C"/>
    <w:rsid w:val="0047440F"/>
    <w:rsid w:val="00474734"/>
    <w:rsid w:val="00474B1B"/>
    <w:rsid w:val="00475359"/>
    <w:rsid w:val="004753C5"/>
    <w:rsid w:val="004754E8"/>
    <w:rsid w:val="00475736"/>
    <w:rsid w:val="00475EA8"/>
    <w:rsid w:val="0047668B"/>
    <w:rsid w:val="004767DA"/>
    <w:rsid w:val="0047690C"/>
    <w:rsid w:val="004769A4"/>
    <w:rsid w:val="00476B83"/>
    <w:rsid w:val="00477408"/>
    <w:rsid w:val="004779B9"/>
    <w:rsid w:val="00477B5B"/>
    <w:rsid w:val="00477B79"/>
    <w:rsid w:val="00477F8D"/>
    <w:rsid w:val="0048005C"/>
    <w:rsid w:val="0048058F"/>
    <w:rsid w:val="00480EE7"/>
    <w:rsid w:val="0048179A"/>
    <w:rsid w:val="00481DC3"/>
    <w:rsid w:val="00482382"/>
    <w:rsid w:val="004826FB"/>
    <w:rsid w:val="00482F9E"/>
    <w:rsid w:val="00484052"/>
    <w:rsid w:val="004840C7"/>
    <w:rsid w:val="004843E0"/>
    <w:rsid w:val="0048476C"/>
    <w:rsid w:val="00484792"/>
    <w:rsid w:val="004849BB"/>
    <w:rsid w:val="00485A18"/>
    <w:rsid w:val="00485DA8"/>
    <w:rsid w:val="0048633F"/>
    <w:rsid w:val="00486A5A"/>
    <w:rsid w:val="00486D7F"/>
    <w:rsid w:val="00486E88"/>
    <w:rsid w:val="004879FA"/>
    <w:rsid w:val="00487DBE"/>
    <w:rsid w:val="00490058"/>
    <w:rsid w:val="00490072"/>
    <w:rsid w:val="004906C7"/>
    <w:rsid w:val="00490CC7"/>
    <w:rsid w:val="00490D28"/>
    <w:rsid w:val="00490D82"/>
    <w:rsid w:val="00490E00"/>
    <w:rsid w:val="00490FDB"/>
    <w:rsid w:val="00491138"/>
    <w:rsid w:val="00491214"/>
    <w:rsid w:val="00491245"/>
    <w:rsid w:val="004912B9"/>
    <w:rsid w:val="004915B8"/>
    <w:rsid w:val="00491775"/>
    <w:rsid w:val="0049194C"/>
    <w:rsid w:val="00491A30"/>
    <w:rsid w:val="00491AFD"/>
    <w:rsid w:val="00491E8B"/>
    <w:rsid w:val="004928E4"/>
    <w:rsid w:val="00492B6C"/>
    <w:rsid w:val="00493275"/>
    <w:rsid w:val="00493871"/>
    <w:rsid w:val="00493C93"/>
    <w:rsid w:val="0049405D"/>
    <w:rsid w:val="00494262"/>
    <w:rsid w:val="004944B0"/>
    <w:rsid w:val="00494BDE"/>
    <w:rsid w:val="00494D97"/>
    <w:rsid w:val="004950C6"/>
    <w:rsid w:val="00495663"/>
    <w:rsid w:val="00495746"/>
    <w:rsid w:val="0049577A"/>
    <w:rsid w:val="00495868"/>
    <w:rsid w:val="00495A90"/>
    <w:rsid w:val="00495FDC"/>
    <w:rsid w:val="00496096"/>
    <w:rsid w:val="004961B3"/>
    <w:rsid w:val="00496260"/>
    <w:rsid w:val="004965EB"/>
    <w:rsid w:val="004967B0"/>
    <w:rsid w:val="00496AA3"/>
    <w:rsid w:val="00496FE4"/>
    <w:rsid w:val="0049723C"/>
    <w:rsid w:val="004974CD"/>
    <w:rsid w:val="0049759D"/>
    <w:rsid w:val="004975BF"/>
    <w:rsid w:val="004978D5"/>
    <w:rsid w:val="004A012E"/>
    <w:rsid w:val="004A01F9"/>
    <w:rsid w:val="004A1163"/>
    <w:rsid w:val="004A13D7"/>
    <w:rsid w:val="004A14C6"/>
    <w:rsid w:val="004A18DF"/>
    <w:rsid w:val="004A1977"/>
    <w:rsid w:val="004A2029"/>
    <w:rsid w:val="004A2237"/>
    <w:rsid w:val="004A2910"/>
    <w:rsid w:val="004A2A7A"/>
    <w:rsid w:val="004A2C62"/>
    <w:rsid w:val="004A2F23"/>
    <w:rsid w:val="004A2FD3"/>
    <w:rsid w:val="004A31ED"/>
    <w:rsid w:val="004A3481"/>
    <w:rsid w:val="004A3858"/>
    <w:rsid w:val="004A3895"/>
    <w:rsid w:val="004A3B22"/>
    <w:rsid w:val="004A3D35"/>
    <w:rsid w:val="004A3EFF"/>
    <w:rsid w:val="004A40C2"/>
    <w:rsid w:val="004A4126"/>
    <w:rsid w:val="004A43FD"/>
    <w:rsid w:val="004A4860"/>
    <w:rsid w:val="004A5107"/>
    <w:rsid w:val="004A5673"/>
    <w:rsid w:val="004A5D6C"/>
    <w:rsid w:val="004A5DC0"/>
    <w:rsid w:val="004A65EF"/>
    <w:rsid w:val="004A67FC"/>
    <w:rsid w:val="004A6A40"/>
    <w:rsid w:val="004A6BCF"/>
    <w:rsid w:val="004A7312"/>
    <w:rsid w:val="004A7749"/>
    <w:rsid w:val="004A77C6"/>
    <w:rsid w:val="004A77F3"/>
    <w:rsid w:val="004A7ACD"/>
    <w:rsid w:val="004B034C"/>
    <w:rsid w:val="004B04C0"/>
    <w:rsid w:val="004B06A4"/>
    <w:rsid w:val="004B0D9F"/>
    <w:rsid w:val="004B17D9"/>
    <w:rsid w:val="004B1DBD"/>
    <w:rsid w:val="004B211E"/>
    <w:rsid w:val="004B2C58"/>
    <w:rsid w:val="004B33BD"/>
    <w:rsid w:val="004B33EF"/>
    <w:rsid w:val="004B37F0"/>
    <w:rsid w:val="004B3949"/>
    <w:rsid w:val="004B3C7A"/>
    <w:rsid w:val="004B3D39"/>
    <w:rsid w:val="004B4504"/>
    <w:rsid w:val="004B4954"/>
    <w:rsid w:val="004B4AB0"/>
    <w:rsid w:val="004B4EED"/>
    <w:rsid w:val="004B521E"/>
    <w:rsid w:val="004B5929"/>
    <w:rsid w:val="004B5A69"/>
    <w:rsid w:val="004B5E09"/>
    <w:rsid w:val="004B60A9"/>
    <w:rsid w:val="004B6432"/>
    <w:rsid w:val="004B674E"/>
    <w:rsid w:val="004B69A8"/>
    <w:rsid w:val="004B6CEE"/>
    <w:rsid w:val="004B6DCF"/>
    <w:rsid w:val="004B710D"/>
    <w:rsid w:val="004B7246"/>
    <w:rsid w:val="004B748C"/>
    <w:rsid w:val="004B7535"/>
    <w:rsid w:val="004B78A5"/>
    <w:rsid w:val="004B7CD2"/>
    <w:rsid w:val="004B7F04"/>
    <w:rsid w:val="004C00D2"/>
    <w:rsid w:val="004C0A9F"/>
    <w:rsid w:val="004C0B8B"/>
    <w:rsid w:val="004C12C0"/>
    <w:rsid w:val="004C1483"/>
    <w:rsid w:val="004C14A7"/>
    <w:rsid w:val="004C14BE"/>
    <w:rsid w:val="004C14CA"/>
    <w:rsid w:val="004C1828"/>
    <w:rsid w:val="004C20BF"/>
    <w:rsid w:val="004C22FF"/>
    <w:rsid w:val="004C28DB"/>
    <w:rsid w:val="004C30B4"/>
    <w:rsid w:val="004C3676"/>
    <w:rsid w:val="004C38EA"/>
    <w:rsid w:val="004C3F2E"/>
    <w:rsid w:val="004C4013"/>
    <w:rsid w:val="004C4164"/>
    <w:rsid w:val="004C42DE"/>
    <w:rsid w:val="004C435E"/>
    <w:rsid w:val="004C473D"/>
    <w:rsid w:val="004C4765"/>
    <w:rsid w:val="004C48A5"/>
    <w:rsid w:val="004C4DEC"/>
    <w:rsid w:val="004C4DFB"/>
    <w:rsid w:val="004C50AC"/>
    <w:rsid w:val="004C56D3"/>
    <w:rsid w:val="004C5859"/>
    <w:rsid w:val="004C59A2"/>
    <w:rsid w:val="004C5BD6"/>
    <w:rsid w:val="004C5C9A"/>
    <w:rsid w:val="004C688A"/>
    <w:rsid w:val="004C6AEC"/>
    <w:rsid w:val="004C71B9"/>
    <w:rsid w:val="004C73CE"/>
    <w:rsid w:val="004C7421"/>
    <w:rsid w:val="004C7AFF"/>
    <w:rsid w:val="004C7B25"/>
    <w:rsid w:val="004D0C7E"/>
    <w:rsid w:val="004D188B"/>
    <w:rsid w:val="004D195F"/>
    <w:rsid w:val="004D1C50"/>
    <w:rsid w:val="004D1FBD"/>
    <w:rsid w:val="004D25AD"/>
    <w:rsid w:val="004D2AF9"/>
    <w:rsid w:val="004D2C64"/>
    <w:rsid w:val="004D2E0D"/>
    <w:rsid w:val="004D3047"/>
    <w:rsid w:val="004D3105"/>
    <w:rsid w:val="004D34E5"/>
    <w:rsid w:val="004D3791"/>
    <w:rsid w:val="004D394C"/>
    <w:rsid w:val="004D3AEB"/>
    <w:rsid w:val="004D42AF"/>
    <w:rsid w:val="004D4320"/>
    <w:rsid w:val="004D4461"/>
    <w:rsid w:val="004D4480"/>
    <w:rsid w:val="004D44AB"/>
    <w:rsid w:val="004D4575"/>
    <w:rsid w:val="004D4658"/>
    <w:rsid w:val="004D5E6E"/>
    <w:rsid w:val="004D6483"/>
    <w:rsid w:val="004D6655"/>
    <w:rsid w:val="004D667E"/>
    <w:rsid w:val="004D6A88"/>
    <w:rsid w:val="004D6D78"/>
    <w:rsid w:val="004D6F58"/>
    <w:rsid w:val="004D705C"/>
    <w:rsid w:val="004D7061"/>
    <w:rsid w:val="004D743A"/>
    <w:rsid w:val="004D7C79"/>
    <w:rsid w:val="004D7CD1"/>
    <w:rsid w:val="004E0090"/>
    <w:rsid w:val="004E0473"/>
    <w:rsid w:val="004E07A8"/>
    <w:rsid w:val="004E0C5B"/>
    <w:rsid w:val="004E0C65"/>
    <w:rsid w:val="004E0F7F"/>
    <w:rsid w:val="004E10F2"/>
    <w:rsid w:val="004E10F5"/>
    <w:rsid w:val="004E1763"/>
    <w:rsid w:val="004E1FE5"/>
    <w:rsid w:val="004E25F9"/>
    <w:rsid w:val="004E2622"/>
    <w:rsid w:val="004E3223"/>
    <w:rsid w:val="004E3367"/>
    <w:rsid w:val="004E3486"/>
    <w:rsid w:val="004E359E"/>
    <w:rsid w:val="004E37F3"/>
    <w:rsid w:val="004E38A9"/>
    <w:rsid w:val="004E3BF2"/>
    <w:rsid w:val="004E3F8F"/>
    <w:rsid w:val="004E3FC0"/>
    <w:rsid w:val="004E4023"/>
    <w:rsid w:val="004E41A4"/>
    <w:rsid w:val="004E441D"/>
    <w:rsid w:val="004E4663"/>
    <w:rsid w:val="004E4BDB"/>
    <w:rsid w:val="004E4C97"/>
    <w:rsid w:val="004E50B4"/>
    <w:rsid w:val="004E5158"/>
    <w:rsid w:val="004E5C67"/>
    <w:rsid w:val="004E5CC4"/>
    <w:rsid w:val="004E5E46"/>
    <w:rsid w:val="004E6167"/>
    <w:rsid w:val="004E63AA"/>
    <w:rsid w:val="004E6663"/>
    <w:rsid w:val="004E66A4"/>
    <w:rsid w:val="004E67BA"/>
    <w:rsid w:val="004E691D"/>
    <w:rsid w:val="004E6967"/>
    <w:rsid w:val="004E6991"/>
    <w:rsid w:val="004E69EE"/>
    <w:rsid w:val="004E6A07"/>
    <w:rsid w:val="004E75F2"/>
    <w:rsid w:val="004E7EAE"/>
    <w:rsid w:val="004F08D1"/>
    <w:rsid w:val="004F09E8"/>
    <w:rsid w:val="004F0C37"/>
    <w:rsid w:val="004F162B"/>
    <w:rsid w:val="004F17A7"/>
    <w:rsid w:val="004F1828"/>
    <w:rsid w:val="004F18C3"/>
    <w:rsid w:val="004F2253"/>
    <w:rsid w:val="004F23F4"/>
    <w:rsid w:val="004F2428"/>
    <w:rsid w:val="004F2CBD"/>
    <w:rsid w:val="004F2D67"/>
    <w:rsid w:val="004F2E48"/>
    <w:rsid w:val="004F32FF"/>
    <w:rsid w:val="004F3441"/>
    <w:rsid w:val="004F3758"/>
    <w:rsid w:val="004F3AA2"/>
    <w:rsid w:val="004F3AAB"/>
    <w:rsid w:val="004F3CB9"/>
    <w:rsid w:val="004F4826"/>
    <w:rsid w:val="004F4887"/>
    <w:rsid w:val="004F4CD9"/>
    <w:rsid w:val="004F4ECD"/>
    <w:rsid w:val="004F5636"/>
    <w:rsid w:val="004F5651"/>
    <w:rsid w:val="004F5774"/>
    <w:rsid w:val="004F58FC"/>
    <w:rsid w:val="004F5BE4"/>
    <w:rsid w:val="004F6367"/>
    <w:rsid w:val="004F6B9C"/>
    <w:rsid w:val="004F6D5A"/>
    <w:rsid w:val="004F700C"/>
    <w:rsid w:val="004F7072"/>
    <w:rsid w:val="004F7814"/>
    <w:rsid w:val="004F788A"/>
    <w:rsid w:val="0050030E"/>
    <w:rsid w:val="005007B5"/>
    <w:rsid w:val="00500C50"/>
    <w:rsid w:val="00500D7B"/>
    <w:rsid w:val="0050149D"/>
    <w:rsid w:val="005015A3"/>
    <w:rsid w:val="00501965"/>
    <w:rsid w:val="00501CD7"/>
    <w:rsid w:val="00501D7E"/>
    <w:rsid w:val="005021FE"/>
    <w:rsid w:val="00502675"/>
    <w:rsid w:val="00502A45"/>
    <w:rsid w:val="005030D9"/>
    <w:rsid w:val="00503398"/>
    <w:rsid w:val="005036E9"/>
    <w:rsid w:val="00503AE5"/>
    <w:rsid w:val="00504032"/>
    <w:rsid w:val="005040A1"/>
    <w:rsid w:val="0050426A"/>
    <w:rsid w:val="005043E5"/>
    <w:rsid w:val="0050470D"/>
    <w:rsid w:val="00504A4B"/>
    <w:rsid w:val="00504A8B"/>
    <w:rsid w:val="00504C3A"/>
    <w:rsid w:val="00504DAD"/>
    <w:rsid w:val="005052FF"/>
    <w:rsid w:val="00505433"/>
    <w:rsid w:val="00505949"/>
    <w:rsid w:val="00505B03"/>
    <w:rsid w:val="00505DAA"/>
    <w:rsid w:val="00505DB5"/>
    <w:rsid w:val="00506A1A"/>
    <w:rsid w:val="00507155"/>
    <w:rsid w:val="0050726A"/>
    <w:rsid w:val="005075CF"/>
    <w:rsid w:val="00507E62"/>
    <w:rsid w:val="00507F60"/>
    <w:rsid w:val="005101E3"/>
    <w:rsid w:val="0051065A"/>
    <w:rsid w:val="0051088F"/>
    <w:rsid w:val="00510985"/>
    <w:rsid w:val="005109EB"/>
    <w:rsid w:val="00510A07"/>
    <w:rsid w:val="00510DD4"/>
    <w:rsid w:val="00511019"/>
    <w:rsid w:val="005110D1"/>
    <w:rsid w:val="00511600"/>
    <w:rsid w:val="00511830"/>
    <w:rsid w:val="005118B6"/>
    <w:rsid w:val="005119E6"/>
    <w:rsid w:val="00511CCD"/>
    <w:rsid w:val="0051209D"/>
    <w:rsid w:val="005124EE"/>
    <w:rsid w:val="00512ACE"/>
    <w:rsid w:val="00512CF3"/>
    <w:rsid w:val="00513900"/>
    <w:rsid w:val="00513A1E"/>
    <w:rsid w:val="00513A22"/>
    <w:rsid w:val="00513C7C"/>
    <w:rsid w:val="00513D3B"/>
    <w:rsid w:val="00513EA3"/>
    <w:rsid w:val="00513F12"/>
    <w:rsid w:val="00513F73"/>
    <w:rsid w:val="00514249"/>
    <w:rsid w:val="00514511"/>
    <w:rsid w:val="00515137"/>
    <w:rsid w:val="0051525E"/>
    <w:rsid w:val="0051558A"/>
    <w:rsid w:val="00515740"/>
    <w:rsid w:val="005158E2"/>
    <w:rsid w:val="00515A45"/>
    <w:rsid w:val="00515CC9"/>
    <w:rsid w:val="0051607E"/>
    <w:rsid w:val="0051697E"/>
    <w:rsid w:val="00516BCD"/>
    <w:rsid w:val="005172A7"/>
    <w:rsid w:val="005172D4"/>
    <w:rsid w:val="005174F6"/>
    <w:rsid w:val="00517D02"/>
    <w:rsid w:val="005202B5"/>
    <w:rsid w:val="00520402"/>
    <w:rsid w:val="0052071A"/>
    <w:rsid w:val="00520BFC"/>
    <w:rsid w:val="00520DBC"/>
    <w:rsid w:val="0052117C"/>
    <w:rsid w:val="005211D8"/>
    <w:rsid w:val="0052123F"/>
    <w:rsid w:val="005213C4"/>
    <w:rsid w:val="005217F3"/>
    <w:rsid w:val="00521D69"/>
    <w:rsid w:val="005222E6"/>
    <w:rsid w:val="00522793"/>
    <w:rsid w:val="00522C26"/>
    <w:rsid w:val="00523723"/>
    <w:rsid w:val="005237D5"/>
    <w:rsid w:val="00523837"/>
    <w:rsid w:val="00523848"/>
    <w:rsid w:val="005239D7"/>
    <w:rsid w:val="00523AB8"/>
    <w:rsid w:val="00523D00"/>
    <w:rsid w:val="00523DB0"/>
    <w:rsid w:val="005243D7"/>
    <w:rsid w:val="0052443D"/>
    <w:rsid w:val="00524847"/>
    <w:rsid w:val="005249AE"/>
    <w:rsid w:val="00524C63"/>
    <w:rsid w:val="005250B4"/>
    <w:rsid w:val="005255CB"/>
    <w:rsid w:val="00525C9E"/>
    <w:rsid w:val="005265BB"/>
    <w:rsid w:val="00526804"/>
    <w:rsid w:val="0052709B"/>
    <w:rsid w:val="00527414"/>
    <w:rsid w:val="005275A0"/>
    <w:rsid w:val="00527777"/>
    <w:rsid w:val="00527A5B"/>
    <w:rsid w:val="00527F4E"/>
    <w:rsid w:val="005302C4"/>
    <w:rsid w:val="005304F2"/>
    <w:rsid w:val="0053061B"/>
    <w:rsid w:val="00530A49"/>
    <w:rsid w:val="00530B3F"/>
    <w:rsid w:val="00530DF5"/>
    <w:rsid w:val="00531027"/>
    <w:rsid w:val="0053102F"/>
    <w:rsid w:val="0053104C"/>
    <w:rsid w:val="0053128E"/>
    <w:rsid w:val="00531711"/>
    <w:rsid w:val="00531A2D"/>
    <w:rsid w:val="00531DD6"/>
    <w:rsid w:val="005326CA"/>
    <w:rsid w:val="0053282A"/>
    <w:rsid w:val="00532D22"/>
    <w:rsid w:val="00533548"/>
    <w:rsid w:val="0053398A"/>
    <w:rsid w:val="00534279"/>
    <w:rsid w:val="00534A67"/>
    <w:rsid w:val="005351A3"/>
    <w:rsid w:val="005356A4"/>
    <w:rsid w:val="00535A90"/>
    <w:rsid w:val="00535AC2"/>
    <w:rsid w:val="00535C7A"/>
    <w:rsid w:val="005365FA"/>
    <w:rsid w:val="00536A65"/>
    <w:rsid w:val="00536CF3"/>
    <w:rsid w:val="005378FF"/>
    <w:rsid w:val="0053798B"/>
    <w:rsid w:val="005401B1"/>
    <w:rsid w:val="0054033F"/>
    <w:rsid w:val="0054039B"/>
    <w:rsid w:val="005403A2"/>
    <w:rsid w:val="00540953"/>
    <w:rsid w:val="005409C8"/>
    <w:rsid w:val="00540BAA"/>
    <w:rsid w:val="00541219"/>
    <w:rsid w:val="005412DC"/>
    <w:rsid w:val="0054292F"/>
    <w:rsid w:val="005429CD"/>
    <w:rsid w:val="00542EE7"/>
    <w:rsid w:val="0054321B"/>
    <w:rsid w:val="0054344F"/>
    <w:rsid w:val="00543859"/>
    <w:rsid w:val="005442AE"/>
    <w:rsid w:val="005444D4"/>
    <w:rsid w:val="0054460F"/>
    <w:rsid w:val="00545238"/>
    <w:rsid w:val="00545705"/>
    <w:rsid w:val="00545D05"/>
    <w:rsid w:val="00545D12"/>
    <w:rsid w:val="005461A6"/>
    <w:rsid w:val="00546263"/>
    <w:rsid w:val="00547AF2"/>
    <w:rsid w:val="00547B9E"/>
    <w:rsid w:val="0055026E"/>
    <w:rsid w:val="00550C01"/>
    <w:rsid w:val="00550F01"/>
    <w:rsid w:val="005512E1"/>
    <w:rsid w:val="005513CE"/>
    <w:rsid w:val="005514A4"/>
    <w:rsid w:val="00551555"/>
    <w:rsid w:val="005518B0"/>
    <w:rsid w:val="00551A01"/>
    <w:rsid w:val="00551A09"/>
    <w:rsid w:val="00551CF9"/>
    <w:rsid w:val="00551D20"/>
    <w:rsid w:val="0055217C"/>
    <w:rsid w:val="005526E4"/>
    <w:rsid w:val="00552A78"/>
    <w:rsid w:val="00552CCD"/>
    <w:rsid w:val="00552E74"/>
    <w:rsid w:val="00552FD8"/>
    <w:rsid w:val="0055304D"/>
    <w:rsid w:val="005534E3"/>
    <w:rsid w:val="00553583"/>
    <w:rsid w:val="0055393A"/>
    <w:rsid w:val="00553ABD"/>
    <w:rsid w:val="00553B00"/>
    <w:rsid w:val="00553CC6"/>
    <w:rsid w:val="00553D47"/>
    <w:rsid w:val="00554076"/>
    <w:rsid w:val="0055452B"/>
    <w:rsid w:val="00554555"/>
    <w:rsid w:val="0055487B"/>
    <w:rsid w:val="00554952"/>
    <w:rsid w:val="00554F9E"/>
    <w:rsid w:val="0055532D"/>
    <w:rsid w:val="00555A7A"/>
    <w:rsid w:val="00555B35"/>
    <w:rsid w:val="00555D4F"/>
    <w:rsid w:val="00555E03"/>
    <w:rsid w:val="005560AF"/>
    <w:rsid w:val="005560D0"/>
    <w:rsid w:val="0055631E"/>
    <w:rsid w:val="00556420"/>
    <w:rsid w:val="005564F0"/>
    <w:rsid w:val="0055665D"/>
    <w:rsid w:val="00556A2C"/>
    <w:rsid w:val="00556F59"/>
    <w:rsid w:val="005572C8"/>
    <w:rsid w:val="00557814"/>
    <w:rsid w:val="0055796D"/>
    <w:rsid w:val="005579AF"/>
    <w:rsid w:val="00557A31"/>
    <w:rsid w:val="00557D78"/>
    <w:rsid w:val="00557F51"/>
    <w:rsid w:val="005605C1"/>
    <w:rsid w:val="00560B59"/>
    <w:rsid w:val="00560EDD"/>
    <w:rsid w:val="00560F5C"/>
    <w:rsid w:val="00560F63"/>
    <w:rsid w:val="0056109B"/>
    <w:rsid w:val="00561CC2"/>
    <w:rsid w:val="00561F8B"/>
    <w:rsid w:val="00562382"/>
    <w:rsid w:val="005626D8"/>
    <w:rsid w:val="0056283B"/>
    <w:rsid w:val="00562A7B"/>
    <w:rsid w:val="00562B48"/>
    <w:rsid w:val="00562F06"/>
    <w:rsid w:val="00562FE3"/>
    <w:rsid w:val="0056316C"/>
    <w:rsid w:val="005631C6"/>
    <w:rsid w:val="00563362"/>
    <w:rsid w:val="00563971"/>
    <w:rsid w:val="00563A01"/>
    <w:rsid w:val="005646E8"/>
    <w:rsid w:val="00564781"/>
    <w:rsid w:val="00564ADF"/>
    <w:rsid w:val="00564B78"/>
    <w:rsid w:val="0056588D"/>
    <w:rsid w:val="00565F0B"/>
    <w:rsid w:val="00566041"/>
    <w:rsid w:val="00566EB2"/>
    <w:rsid w:val="00567324"/>
    <w:rsid w:val="005674ED"/>
    <w:rsid w:val="005677F7"/>
    <w:rsid w:val="00567989"/>
    <w:rsid w:val="00567FB8"/>
    <w:rsid w:val="00570008"/>
    <w:rsid w:val="0057011C"/>
    <w:rsid w:val="005702B4"/>
    <w:rsid w:val="00570494"/>
    <w:rsid w:val="0057053F"/>
    <w:rsid w:val="00570820"/>
    <w:rsid w:val="00570A54"/>
    <w:rsid w:val="00570EB4"/>
    <w:rsid w:val="00570F1C"/>
    <w:rsid w:val="0057122A"/>
    <w:rsid w:val="00571256"/>
    <w:rsid w:val="0057148B"/>
    <w:rsid w:val="0057182A"/>
    <w:rsid w:val="005719E2"/>
    <w:rsid w:val="00571E76"/>
    <w:rsid w:val="005721F1"/>
    <w:rsid w:val="005728E7"/>
    <w:rsid w:val="005734A3"/>
    <w:rsid w:val="0057403A"/>
    <w:rsid w:val="00574510"/>
    <w:rsid w:val="00574E2A"/>
    <w:rsid w:val="00575188"/>
    <w:rsid w:val="005754C5"/>
    <w:rsid w:val="0057571C"/>
    <w:rsid w:val="00575732"/>
    <w:rsid w:val="00575B26"/>
    <w:rsid w:val="00575B76"/>
    <w:rsid w:val="00575E7C"/>
    <w:rsid w:val="0057632A"/>
    <w:rsid w:val="0057633A"/>
    <w:rsid w:val="00576568"/>
    <w:rsid w:val="00577052"/>
    <w:rsid w:val="00577645"/>
    <w:rsid w:val="00577648"/>
    <w:rsid w:val="005778CD"/>
    <w:rsid w:val="00577AE1"/>
    <w:rsid w:val="00577BE8"/>
    <w:rsid w:val="00577FCE"/>
    <w:rsid w:val="0058002E"/>
    <w:rsid w:val="00580301"/>
    <w:rsid w:val="00580AA0"/>
    <w:rsid w:val="00580ADF"/>
    <w:rsid w:val="00580B60"/>
    <w:rsid w:val="00580E5D"/>
    <w:rsid w:val="00580E91"/>
    <w:rsid w:val="00580FCB"/>
    <w:rsid w:val="005814FD"/>
    <w:rsid w:val="00581790"/>
    <w:rsid w:val="00581CC6"/>
    <w:rsid w:val="00581E79"/>
    <w:rsid w:val="005825B8"/>
    <w:rsid w:val="005827E3"/>
    <w:rsid w:val="00582813"/>
    <w:rsid w:val="00582F58"/>
    <w:rsid w:val="00583877"/>
    <w:rsid w:val="00583F9A"/>
    <w:rsid w:val="0058455F"/>
    <w:rsid w:val="0058486D"/>
    <w:rsid w:val="005848B3"/>
    <w:rsid w:val="0058497F"/>
    <w:rsid w:val="005850CE"/>
    <w:rsid w:val="0058541E"/>
    <w:rsid w:val="00585492"/>
    <w:rsid w:val="005858DD"/>
    <w:rsid w:val="00585A5E"/>
    <w:rsid w:val="00585BDC"/>
    <w:rsid w:val="00585E09"/>
    <w:rsid w:val="005861D6"/>
    <w:rsid w:val="005864BA"/>
    <w:rsid w:val="005864E2"/>
    <w:rsid w:val="005869A4"/>
    <w:rsid w:val="005876B2"/>
    <w:rsid w:val="005877B9"/>
    <w:rsid w:val="005878F4"/>
    <w:rsid w:val="0059009C"/>
    <w:rsid w:val="00590874"/>
    <w:rsid w:val="00590A8A"/>
    <w:rsid w:val="00590E1D"/>
    <w:rsid w:val="0059144F"/>
    <w:rsid w:val="005914EE"/>
    <w:rsid w:val="0059153B"/>
    <w:rsid w:val="005915F7"/>
    <w:rsid w:val="00591813"/>
    <w:rsid w:val="005918EF"/>
    <w:rsid w:val="00591A1E"/>
    <w:rsid w:val="00591FF7"/>
    <w:rsid w:val="0059213B"/>
    <w:rsid w:val="0059218A"/>
    <w:rsid w:val="00592306"/>
    <w:rsid w:val="005923AA"/>
    <w:rsid w:val="005924EC"/>
    <w:rsid w:val="00592643"/>
    <w:rsid w:val="005926B1"/>
    <w:rsid w:val="005927F4"/>
    <w:rsid w:val="00592ED1"/>
    <w:rsid w:val="00593064"/>
    <w:rsid w:val="005934F4"/>
    <w:rsid w:val="00593ADA"/>
    <w:rsid w:val="00593B2D"/>
    <w:rsid w:val="00593E82"/>
    <w:rsid w:val="005945BD"/>
    <w:rsid w:val="00594FB4"/>
    <w:rsid w:val="005950BF"/>
    <w:rsid w:val="005951CA"/>
    <w:rsid w:val="0059525E"/>
    <w:rsid w:val="005959DE"/>
    <w:rsid w:val="00595ADB"/>
    <w:rsid w:val="00595C2C"/>
    <w:rsid w:val="00595EAD"/>
    <w:rsid w:val="0059609D"/>
    <w:rsid w:val="005960EC"/>
    <w:rsid w:val="005962C3"/>
    <w:rsid w:val="00596BF1"/>
    <w:rsid w:val="00596DFE"/>
    <w:rsid w:val="00596FE7"/>
    <w:rsid w:val="005973D4"/>
    <w:rsid w:val="005979D1"/>
    <w:rsid w:val="00597AA5"/>
    <w:rsid w:val="00597DB1"/>
    <w:rsid w:val="005A034C"/>
    <w:rsid w:val="005A0793"/>
    <w:rsid w:val="005A09B4"/>
    <w:rsid w:val="005A1154"/>
    <w:rsid w:val="005A13B0"/>
    <w:rsid w:val="005A171C"/>
    <w:rsid w:val="005A1745"/>
    <w:rsid w:val="005A19B7"/>
    <w:rsid w:val="005A1CD0"/>
    <w:rsid w:val="005A235B"/>
    <w:rsid w:val="005A2989"/>
    <w:rsid w:val="005A2B25"/>
    <w:rsid w:val="005A2EF8"/>
    <w:rsid w:val="005A3290"/>
    <w:rsid w:val="005A3A27"/>
    <w:rsid w:val="005A46DF"/>
    <w:rsid w:val="005A4F52"/>
    <w:rsid w:val="005A56E3"/>
    <w:rsid w:val="005A571E"/>
    <w:rsid w:val="005A58F4"/>
    <w:rsid w:val="005A600A"/>
    <w:rsid w:val="005A6075"/>
    <w:rsid w:val="005A66EE"/>
    <w:rsid w:val="005A6879"/>
    <w:rsid w:val="005A6CFB"/>
    <w:rsid w:val="005A71D0"/>
    <w:rsid w:val="005A71EF"/>
    <w:rsid w:val="005A7C46"/>
    <w:rsid w:val="005B04DF"/>
    <w:rsid w:val="005B0738"/>
    <w:rsid w:val="005B07EB"/>
    <w:rsid w:val="005B0903"/>
    <w:rsid w:val="005B0A95"/>
    <w:rsid w:val="005B0BFB"/>
    <w:rsid w:val="005B0F37"/>
    <w:rsid w:val="005B13B7"/>
    <w:rsid w:val="005B19FD"/>
    <w:rsid w:val="005B1C90"/>
    <w:rsid w:val="005B1CC6"/>
    <w:rsid w:val="005B2288"/>
    <w:rsid w:val="005B29A4"/>
    <w:rsid w:val="005B2A24"/>
    <w:rsid w:val="005B2A6D"/>
    <w:rsid w:val="005B2E36"/>
    <w:rsid w:val="005B30E8"/>
    <w:rsid w:val="005B354C"/>
    <w:rsid w:val="005B3AB8"/>
    <w:rsid w:val="005B3D5B"/>
    <w:rsid w:val="005B3E14"/>
    <w:rsid w:val="005B3E29"/>
    <w:rsid w:val="005B3FE8"/>
    <w:rsid w:val="005B417E"/>
    <w:rsid w:val="005B4BD2"/>
    <w:rsid w:val="005B4C0D"/>
    <w:rsid w:val="005B4FB6"/>
    <w:rsid w:val="005B55C3"/>
    <w:rsid w:val="005B56F9"/>
    <w:rsid w:val="005B5810"/>
    <w:rsid w:val="005B58DF"/>
    <w:rsid w:val="005B58F9"/>
    <w:rsid w:val="005B5FC8"/>
    <w:rsid w:val="005B61D8"/>
    <w:rsid w:val="005B623F"/>
    <w:rsid w:val="005B6615"/>
    <w:rsid w:val="005B6E6D"/>
    <w:rsid w:val="005B6EE1"/>
    <w:rsid w:val="005B74D3"/>
    <w:rsid w:val="005B7BE3"/>
    <w:rsid w:val="005B7ECF"/>
    <w:rsid w:val="005C0280"/>
    <w:rsid w:val="005C04E6"/>
    <w:rsid w:val="005C0936"/>
    <w:rsid w:val="005C0B93"/>
    <w:rsid w:val="005C0CC7"/>
    <w:rsid w:val="005C1164"/>
    <w:rsid w:val="005C1307"/>
    <w:rsid w:val="005C1914"/>
    <w:rsid w:val="005C1FC8"/>
    <w:rsid w:val="005C243C"/>
    <w:rsid w:val="005C27C1"/>
    <w:rsid w:val="005C2900"/>
    <w:rsid w:val="005C3649"/>
    <w:rsid w:val="005C37A1"/>
    <w:rsid w:val="005C37A3"/>
    <w:rsid w:val="005C3B00"/>
    <w:rsid w:val="005C3BF7"/>
    <w:rsid w:val="005C3CB5"/>
    <w:rsid w:val="005C3E7A"/>
    <w:rsid w:val="005C435B"/>
    <w:rsid w:val="005C439F"/>
    <w:rsid w:val="005C49CE"/>
    <w:rsid w:val="005C4F99"/>
    <w:rsid w:val="005C57D0"/>
    <w:rsid w:val="005C5C1C"/>
    <w:rsid w:val="005C6297"/>
    <w:rsid w:val="005C62C9"/>
    <w:rsid w:val="005C6317"/>
    <w:rsid w:val="005C6429"/>
    <w:rsid w:val="005C64B1"/>
    <w:rsid w:val="005C6920"/>
    <w:rsid w:val="005C6986"/>
    <w:rsid w:val="005C70C2"/>
    <w:rsid w:val="005C72B2"/>
    <w:rsid w:val="005C7678"/>
    <w:rsid w:val="005C7ED7"/>
    <w:rsid w:val="005C7EE1"/>
    <w:rsid w:val="005D019A"/>
    <w:rsid w:val="005D03FA"/>
    <w:rsid w:val="005D0F3D"/>
    <w:rsid w:val="005D10E9"/>
    <w:rsid w:val="005D16F6"/>
    <w:rsid w:val="005D1AE1"/>
    <w:rsid w:val="005D2379"/>
    <w:rsid w:val="005D2F79"/>
    <w:rsid w:val="005D2FF8"/>
    <w:rsid w:val="005D33B8"/>
    <w:rsid w:val="005D3440"/>
    <w:rsid w:val="005D3B42"/>
    <w:rsid w:val="005D3DFA"/>
    <w:rsid w:val="005D3F72"/>
    <w:rsid w:val="005D414D"/>
    <w:rsid w:val="005D43E6"/>
    <w:rsid w:val="005D44CA"/>
    <w:rsid w:val="005D4863"/>
    <w:rsid w:val="005D4CEB"/>
    <w:rsid w:val="005D4E86"/>
    <w:rsid w:val="005D54BB"/>
    <w:rsid w:val="005D5CB0"/>
    <w:rsid w:val="005D5E85"/>
    <w:rsid w:val="005D6080"/>
    <w:rsid w:val="005D65D6"/>
    <w:rsid w:val="005D6991"/>
    <w:rsid w:val="005D6ED8"/>
    <w:rsid w:val="005D6F94"/>
    <w:rsid w:val="005D70D9"/>
    <w:rsid w:val="005D781F"/>
    <w:rsid w:val="005D7D32"/>
    <w:rsid w:val="005E01D4"/>
    <w:rsid w:val="005E0CC0"/>
    <w:rsid w:val="005E0F44"/>
    <w:rsid w:val="005E1A6E"/>
    <w:rsid w:val="005E20A7"/>
    <w:rsid w:val="005E2198"/>
    <w:rsid w:val="005E2987"/>
    <w:rsid w:val="005E2DF0"/>
    <w:rsid w:val="005E2ECE"/>
    <w:rsid w:val="005E3324"/>
    <w:rsid w:val="005E342C"/>
    <w:rsid w:val="005E3658"/>
    <w:rsid w:val="005E39AD"/>
    <w:rsid w:val="005E40AF"/>
    <w:rsid w:val="005E42C6"/>
    <w:rsid w:val="005E4458"/>
    <w:rsid w:val="005E445A"/>
    <w:rsid w:val="005E4B0D"/>
    <w:rsid w:val="005E4D88"/>
    <w:rsid w:val="005E4F52"/>
    <w:rsid w:val="005E4F63"/>
    <w:rsid w:val="005E504D"/>
    <w:rsid w:val="005E50F2"/>
    <w:rsid w:val="005E5836"/>
    <w:rsid w:val="005E5C23"/>
    <w:rsid w:val="005E6003"/>
    <w:rsid w:val="005E63E2"/>
    <w:rsid w:val="005E64A4"/>
    <w:rsid w:val="005E6BBA"/>
    <w:rsid w:val="005E6D98"/>
    <w:rsid w:val="005E6DDB"/>
    <w:rsid w:val="005E744C"/>
    <w:rsid w:val="005E76B9"/>
    <w:rsid w:val="005E7B7D"/>
    <w:rsid w:val="005E7BDD"/>
    <w:rsid w:val="005E7FAD"/>
    <w:rsid w:val="005F02B1"/>
    <w:rsid w:val="005F048A"/>
    <w:rsid w:val="005F0D95"/>
    <w:rsid w:val="005F10D1"/>
    <w:rsid w:val="005F143D"/>
    <w:rsid w:val="005F14A4"/>
    <w:rsid w:val="005F14E5"/>
    <w:rsid w:val="005F16CC"/>
    <w:rsid w:val="005F16EA"/>
    <w:rsid w:val="005F1745"/>
    <w:rsid w:val="005F249D"/>
    <w:rsid w:val="005F24B7"/>
    <w:rsid w:val="005F28FC"/>
    <w:rsid w:val="005F2E18"/>
    <w:rsid w:val="005F3196"/>
    <w:rsid w:val="005F3582"/>
    <w:rsid w:val="005F3693"/>
    <w:rsid w:val="005F373A"/>
    <w:rsid w:val="005F383E"/>
    <w:rsid w:val="005F3DBF"/>
    <w:rsid w:val="005F45A8"/>
    <w:rsid w:val="005F495B"/>
    <w:rsid w:val="005F5019"/>
    <w:rsid w:val="005F519F"/>
    <w:rsid w:val="005F545A"/>
    <w:rsid w:val="005F55D9"/>
    <w:rsid w:val="005F56CB"/>
    <w:rsid w:val="005F575E"/>
    <w:rsid w:val="005F590C"/>
    <w:rsid w:val="005F609C"/>
    <w:rsid w:val="005F6293"/>
    <w:rsid w:val="005F65DF"/>
    <w:rsid w:val="005F6FD7"/>
    <w:rsid w:val="005F713C"/>
    <w:rsid w:val="005F7659"/>
    <w:rsid w:val="005F78AF"/>
    <w:rsid w:val="005F7986"/>
    <w:rsid w:val="005F7D3D"/>
    <w:rsid w:val="005F7F24"/>
    <w:rsid w:val="00600107"/>
    <w:rsid w:val="0060014E"/>
    <w:rsid w:val="006001A4"/>
    <w:rsid w:val="00600C72"/>
    <w:rsid w:val="00600E92"/>
    <w:rsid w:val="00600F9D"/>
    <w:rsid w:val="00601867"/>
    <w:rsid w:val="00601C9B"/>
    <w:rsid w:val="00601FB2"/>
    <w:rsid w:val="006021B0"/>
    <w:rsid w:val="0060226B"/>
    <w:rsid w:val="00602AB1"/>
    <w:rsid w:val="0060302D"/>
    <w:rsid w:val="0060333B"/>
    <w:rsid w:val="006037C8"/>
    <w:rsid w:val="0060386D"/>
    <w:rsid w:val="00603AD6"/>
    <w:rsid w:val="00604222"/>
    <w:rsid w:val="006042FB"/>
    <w:rsid w:val="006051AE"/>
    <w:rsid w:val="006051F2"/>
    <w:rsid w:val="00605205"/>
    <w:rsid w:val="00605581"/>
    <w:rsid w:val="0060558B"/>
    <w:rsid w:val="006057D2"/>
    <w:rsid w:val="00605924"/>
    <w:rsid w:val="00605C38"/>
    <w:rsid w:val="00605CF7"/>
    <w:rsid w:val="00605EA7"/>
    <w:rsid w:val="00605F1C"/>
    <w:rsid w:val="00605FE7"/>
    <w:rsid w:val="00606246"/>
    <w:rsid w:val="0060669C"/>
    <w:rsid w:val="0060682A"/>
    <w:rsid w:val="0060699F"/>
    <w:rsid w:val="00606AAD"/>
    <w:rsid w:val="006074A7"/>
    <w:rsid w:val="0060794D"/>
    <w:rsid w:val="00607AA0"/>
    <w:rsid w:val="00607FE5"/>
    <w:rsid w:val="00610016"/>
    <w:rsid w:val="006106B3"/>
    <w:rsid w:val="006108EE"/>
    <w:rsid w:val="006109C4"/>
    <w:rsid w:val="00610D1A"/>
    <w:rsid w:val="00610FF6"/>
    <w:rsid w:val="0061118C"/>
    <w:rsid w:val="006112E3"/>
    <w:rsid w:val="006115AF"/>
    <w:rsid w:val="00611F8E"/>
    <w:rsid w:val="0061205F"/>
    <w:rsid w:val="0061278D"/>
    <w:rsid w:val="00612DC7"/>
    <w:rsid w:val="006133E9"/>
    <w:rsid w:val="00613C42"/>
    <w:rsid w:val="00613F10"/>
    <w:rsid w:val="00613FEC"/>
    <w:rsid w:val="00614288"/>
    <w:rsid w:val="00615385"/>
    <w:rsid w:val="00616321"/>
    <w:rsid w:val="0061694E"/>
    <w:rsid w:val="00616A7B"/>
    <w:rsid w:val="00617238"/>
    <w:rsid w:val="0061735B"/>
    <w:rsid w:val="00617764"/>
    <w:rsid w:val="00617BBE"/>
    <w:rsid w:val="00617D4E"/>
    <w:rsid w:val="00617DED"/>
    <w:rsid w:val="0062029F"/>
    <w:rsid w:val="00620709"/>
    <w:rsid w:val="00620EAE"/>
    <w:rsid w:val="00621103"/>
    <w:rsid w:val="00621C3E"/>
    <w:rsid w:val="00621F2F"/>
    <w:rsid w:val="00622130"/>
    <w:rsid w:val="006221A8"/>
    <w:rsid w:val="006226C6"/>
    <w:rsid w:val="00622E9B"/>
    <w:rsid w:val="00623372"/>
    <w:rsid w:val="00623736"/>
    <w:rsid w:val="00623B58"/>
    <w:rsid w:val="00623C63"/>
    <w:rsid w:val="00623C65"/>
    <w:rsid w:val="00623D48"/>
    <w:rsid w:val="00623D76"/>
    <w:rsid w:val="00624486"/>
    <w:rsid w:val="00624706"/>
    <w:rsid w:val="00624710"/>
    <w:rsid w:val="006248D1"/>
    <w:rsid w:val="00624E92"/>
    <w:rsid w:val="00624EDA"/>
    <w:rsid w:val="006253F2"/>
    <w:rsid w:val="00625511"/>
    <w:rsid w:val="0062571C"/>
    <w:rsid w:val="00625C30"/>
    <w:rsid w:val="00625FA2"/>
    <w:rsid w:val="00626137"/>
    <w:rsid w:val="006265DB"/>
    <w:rsid w:val="0062681D"/>
    <w:rsid w:val="00626C7A"/>
    <w:rsid w:val="00626CDD"/>
    <w:rsid w:val="00626D47"/>
    <w:rsid w:val="00627121"/>
    <w:rsid w:val="00627652"/>
    <w:rsid w:val="00627C28"/>
    <w:rsid w:val="00627CF1"/>
    <w:rsid w:val="00627DD1"/>
    <w:rsid w:val="0063018C"/>
    <w:rsid w:val="00630564"/>
    <w:rsid w:val="0063115B"/>
    <w:rsid w:val="00631706"/>
    <w:rsid w:val="00631DDC"/>
    <w:rsid w:val="00632136"/>
    <w:rsid w:val="00632238"/>
    <w:rsid w:val="00632243"/>
    <w:rsid w:val="0063240B"/>
    <w:rsid w:val="006325E1"/>
    <w:rsid w:val="00632793"/>
    <w:rsid w:val="0063280F"/>
    <w:rsid w:val="006334B8"/>
    <w:rsid w:val="00633624"/>
    <w:rsid w:val="00633BDB"/>
    <w:rsid w:val="006340C5"/>
    <w:rsid w:val="0063460F"/>
    <w:rsid w:val="006346F4"/>
    <w:rsid w:val="006348AD"/>
    <w:rsid w:val="00634EA3"/>
    <w:rsid w:val="00634F50"/>
    <w:rsid w:val="00635656"/>
    <w:rsid w:val="006358DE"/>
    <w:rsid w:val="00635ED5"/>
    <w:rsid w:val="00635F82"/>
    <w:rsid w:val="0063601B"/>
    <w:rsid w:val="006360F5"/>
    <w:rsid w:val="00636442"/>
    <w:rsid w:val="006365E2"/>
    <w:rsid w:val="00636EA2"/>
    <w:rsid w:val="0063799F"/>
    <w:rsid w:val="00637C44"/>
    <w:rsid w:val="00637CD8"/>
    <w:rsid w:val="00637CDB"/>
    <w:rsid w:val="00640183"/>
    <w:rsid w:val="00640213"/>
    <w:rsid w:val="00640C94"/>
    <w:rsid w:val="00641246"/>
    <w:rsid w:val="00641AFC"/>
    <w:rsid w:val="00641E41"/>
    <w:rsid w:val="00642292"/>
    <w:rsid w:val="006424A4"/>
    <w:rsid w:val="00642980"/>
    <w:rsid w:val="00642B80"/>
    <w:rsid w:val="006440D7"/>
    <w:rsid w:val="00644176"/>
    <w:rsid w:val="006442CB"/>
    <w:rsid w:val="00644425"/>
    <w:rsid w:val="00644B84"/>
    <w:rsid w:val="00644CA8"/>
    <w:rsid w:val="00644FAE"/>
    <w:rsid w:val="00645470"/>
    <w:rsid w:val="00645C68"/>
    <w:rsid w:val="00645ED4"/>
    <w:rsid w:val="00645F16"/>
    <w:rsid w:val="00646362"/>
    <w:rsid w:val="0064653E"/>
    <w:rsid w:val="00646ACF"/>
    <w:rsid w:val="00646CCD"/>
    <w:rsid w:val="00646E10"/>
    <w:rsid w:val="00646ECC"/>
    <w:rsid w:val="00646F76"/>
    <w:rsid w:val="00646F95"/>
    <w:rsid w:val="00647159"/>
    <w:rsid w:val="00647274"/>
    <w:rsid w:val="0065026E"/>
    <w:rsid w:val="00650B77"/>
    <w:rsid w:val="00650B9E"/>
    <w:rsid w:val="00650CCD"/>
    <w:rsid w:val="006513F1"/>
    <w:rsid w:val="00651B48"/>
    <w:rsid w:val="00652606"/>
    <w:rsid w:val="00652982"/>
    <w:rsid w:val="00652F97"/>
    <w:rsid w:val="00653059"/>
    <w:rsid w:val="0065319A"/>
    <w:rsid w:val="006531AB"/>
    <w:rsid w:val="0065322F"/>
    <w:rsid w:val="006533BE"/>
    <w:rsid w:val="00653551"/>
    <w:rsid w:val="0065367B"/>
    <w:rsid w:val="00653BE1"/>
    <w:rsid w:val="0065401D"/>
    <w:rsid w:val="00654329"/>
    <w:rsid w:val="006544F2"/>
    <w:rsid w:val="00654DCC"/>
    <w:rsid w:val="0065511D"/>
    <w:rsid w:val="00655330"/>
    <w:rsid w:val="00655F40"/>
    <w:rsid w:val="00656603"/>
    <w:rsid w:val="00656725"/>
    <w:rsid w:val="00656A57"/>
    <w:rsid w:val="00656BB8"/>
    <w:rsid w:val="0065738A"/>
    <w:rsid w:val="00657777"/>
    <w:rsid w:val="00657954"/>
    <w:rsid w:val="00657971"/>
    <w:rsid w:val="00660043"/>
    <w:rsid w:val="006601CC"/>
    <w:rsid w:val="0066023C"/>
    <w:rsid w:val="0066029D"/>
    <w:rsid w:val="006605A7"/>
    <w:rsid w:val="00660D6B"/>
    <w:rsid w:val="0066126F"/>
    <w:rsid w:val="00662248"/>
    <w:rsid w:val="00662680"/>
    <w:rsid w:val="006629D2"/>
    <w:rsid w:val="00662B15"/>
    <w:rsid w:val="00662DED"/>
    <w:rsid w:val="0066302E"/>
    <w:rsid w:val="006637E1"/>
    <w:rsid w:val="006638D8"/>
    <w:rsid w:val="00663BAC"/>
    <w:rsid w:val="00663FCB"/>
    <w:rsid w:val="006640EF"/>
    <w:rsid w:val="00664517"/>
    <w:rsid w:val="006648B1"/>
    <w:rsid w:val="006649B0"/>
    <w:rsid w:val="00664B9D"/>
    <w:rsid w:val="00664C06"/>
    <w:rsid w:val="006652CD"/>
    <w:rsid w:val="00665FB7"/>
    <w:rsid w:val="00665FC9"/>
    <w:rsid w:val="00666591"/>
    <w:rsid w:val="006665D1"/>
    <w:rsid w:val="00666852"/>
    <w:rsid w:val="00666BDF"/>
    <w:rsid w:val="006670E0"/>
    <w:rsid w:val="006671EF"/>
    <w:rsid w:val="006671F4"/>
    <w:rsid w:val="00667977"/>
    <w:rsid w:val="00667E77"/>
    <w:rsid w:val="00670583"/>
    <w:rsid w:val="006705CA"/>
    <w:rsid w:val="00670755"/>
    <w:rsid w:val="00670B0A"/>
    <w:rsid w:val="00670C89"/>
    <w:rsid w:val="006711C5"/>
    <w:rsid w:val="006711E6"/>
    <w:rsid w:val="0067162E"/>
    <w:rsid w:val="00671BEC"/>
    <w:rsid w:val="00671D08"/>
    <w:rsid w:val="00671EA5"/>
    <w:rsid w:val="00671EBC"/>
    <w:rsid w:val="0067210A"/>
    <w:rsid w:val="006721F5"/>
    <w:rsid w:val="0067283A"/>
    <w:rsid w:val="006729F5"/>
    <w:rsid w:val="0067304B"/>
    <w:rsid w:val="006731F6"/>
    <w:rsid w:val="00673474"/>
    <w:rsid w:val="006737BC"/>
    <w:rsid w:val="00673C52"/>
    <w:rsid w:val="006742A1"/>
    <w:rsid w:val="00674375"/>
    <w:rsid w:val="006745FA"/>
    <w:rsid w:val="006748FB"/>
    <w:rsid w:val="006749C6"/>
    <w:rsid w:val="00674A23"/>
    <w:rsid w:val="006752EE"/>
    <w:rsid w:val="00675C28"/>
    <w:rsid w:val="006768E5"/>
    <w:rsid w:val="0067693C"/>
    <w:rsid w:val="00676AF5"/>
    <w:rsid w:val="00676D15"/>
    <w:rsid w:val="00676E2E"/>
    <w:rsid w:val="00676EF9"/>
    <w:rsid w:val="0067703E"/>
    <w:rsid w:val="006774B8"/>
    <w:rsid w:val="0067761B"/>
    <w:rsid w:val="00677E14"/>
    <w:rsid w:val="00677EE6"/>
    <w:rsid w:val="0068038A"/>
    <w:rsid w:val="00680E81"/>
    <w:rsid w:val="006811E2"/>
    <w:rsid w:val="00681273"/>
    <w:rsid w:val="00681457"/>
    <w:rsid w:val="00681526"/>
    <w:rsid w:val="006816E1"/>
    <w:rsid w:val="0068172E"/>
    <w:rsid w:val="00682022"/>
    <w:rsid w:val="00682422"/>
    <w:rsid w:val="00682C3A"/>
    <w:rsid w:val="00683125"/>
    <w:rsid w:val="00683263"/>
    <w:rsid w:val="0068368F"/>
    <w:rsid w:val="00683789"/>
    <w:rsid w:val="00683935"/>
    <w:rsid w:val="00683ACC"/>
    <w:rsid w:val="00683D45"/>
    <w:rsid w:val="00683D83"/>
    <w:rsid w:val="0068401E"/>
    <w:rsid w:val="00684514"/>
    <w:rsid w:val="006846A0"/>
    <w:rsid w:val="00684802"/>
    <w:rsid w:val="006849A1"/>
    <w:rsid w:val="006850ED"/>
    <w:rsid w:val="0068531B"/>
    <w:rsid w:val="0068628E"/>
    <w:rsid w:val="006862E5"/>
    <w:rsid w:val="00686C6E"/>
    <w:rsid w:val="00686DA0"/>
    <w:rsid w:val="0068715E"/>
    <w:rsid w:val="00687179"/>
    <w:rsid w:val="006872F3"/>
    <w:rsid w:val="00687920"/>
    <w:rsid w:val="00687DAE"/>
    <w:rsid w:val="0069083B"/>
    <w:rsid w:val="00690AC6"/>
    <w:rsid w:val="00690C55"/>
    <w:rsid w:val="006918BB"/>
    <w:rsid w:val="00691CEB"/>
    <w:rsid w:val="00692925"/>
    <w:rsid w:val="00692A07"/>
    <w:rsid w:val="006935AC"/>
    <w:rsid w:val="006936A2"/>
    <w:rsid w:val="0069371D"/>
    <w:rsid w:val="00693961"/>
    <w:rsid w:val="00693EDC"/>
    <w:rsid w:val="00694D2C"/>
    <w:rsid w:val="00694F9E"/>
    <w:rsid w:val="00695150"/>
    <w:rsid w:val="006955BE"/>
    <w:rsid w:val="00695861"/>
    <w:rsid w:val="00695FEA"/>
    <w:rsid w:val="0069667D"/>
    <w:rsid w:val="00696711"/>
    <w:rsid w:val="00696954"/>
    <w:rsid w:val="006969F9"/>
    <w:rsid w:val="00696A40"/>
    <w:rsid w:val="00696BE1"/>
    <w:rsid w:val="00696BF9"/>
    <w:rsid w:val="00696DBC"/>
    <w:rsid w:val="00697725"/>
    <w:rsid w:val="006977BE"/>
    <w:rsid w:val="006977FC"/>
    <w:rsid w:val="00697A5A"/>
    <w:rsid w:val="00697FB6"/>
    <w:rsid w:val="006A0007"/>
    <w:rsid w:val="006A0329"/>
    <w:rsid w:val="006A07C8"/>
    <w:rsid w:val="006A0F04"/>
    <w:rsid w:val="006A13B4"/>
    <w:rsid w:val="006A1E8F"/>
    <w:rsid w:val="006A1F77"/>
    <w:rsid w:val="006A241B"/>
    <w:rsid w:val="006A256B"/>
    <w:rsid w:val="006A25D9"/>
    <w:rsid w:val="006A2AAD"/>
    <w:rsid w:val="006A2F2F"/>
    <w:rsid w:val="006A2F86"/>
    <w:rsid w:val="006A2FDB"/>
    <w:rsid w:val="006A3236"/>
    <w:rsid w:val="006A3300"/>
    <w:rsid w:val="006A38CE"/>
    <w:rsid w:val="006A41AE"/>
    <w:rsid w:val="006A4699"/>
    <w:rsid w:val="006A4722"/>
    <w:rsid w:val="006A52BF"/>
    <w:rsid w:val="006A5D9C"/>
    <w:rsid w:val="006A5E04"/>
    <w:rsid w:val="006A6CD8"/>
    <w:rsid w:val="006A72EA"/>
    <w:rsid w:val="006A77EF"/>
    <w:rsid w:val="006A7E40"/>
    <w:rsid w:val="006B0008"/>
    <w:rsid w:val="006B024A"/>
    <w:rsid w:val="006B040C"/>
    <w:rsid w:val="006B0667"/>
    <w:rsid w:val="006B0714"/>
    <w:rsid w:val="006B0824"/>
    <w:rsid w:val="006B08EE"/>
    <w:rsid w:val="006B15B0"/>
    <w:rsid w:val="006B1DCA"/>
    <w:rsid w:val="006B2693"/>
    <w:rsid w:val="006B29DE"/>
    <w:rsid w:val="006B2F14"/>
    <w:rsid w:val="006B2FDE"/>
    <w:rsid w:val="006B30B9"/>
    <w:rsid w:val="006B31E7"/>
    <w:rsid w:val="006B343B"/>
    <w:rsid w:val="006B352D"/>
    <w:rsid w:val="006B359E"/>
    <w:rsid w:val="006B3628"/>
    <w:rsid w:val="006B3740"/>
    <w:rsid w:val="006B4181"/>
    <w:rsid w:val="006B4439"/>
    <w:rsid w:val="006B4470"/>
    <w:rsid w:val="006B45D7"/>
    <w:rsid w:val="006B4C33"/>
    <w:rsid w:val="006B4CA7"/>
    <w:rsid w:val="006B4D96"/>
    <w:rsid w:val="006B4F69"/>
    <w:rsid w:val="006B5166"/>
    <w:rsid w:val="006B531F"/>
    <w:rsid w:val="006B5858"/>
    <w:rsid w:val="006B5897"/>
    <w:rsid w:val="006B5953"/>
    <w:rsid w:val="006B5A76"/>
    <w:rsid w:val="006B5AD5"/>
    <w:rsid w:val="006B5C2B"/>
    <w:rsid w:val="006B5CAD"/>
    <w:rsid w:val="006B5E9C"/>
    <w:rsid w:val="006B5F8D"/>
    <w:rsid w:val="006B60FC"/>
    <w:rsid w:val="006B6974"/>
    <w:rsid w:val="006B69F5"/>
    <w:rsid w:val="006B6D09"/>
    <w:rsid w:val="006B713B"/>
    <w:rsid w:val="006B7192"/>
    <w:rsid w:val="006B727B"/>
    <w:rsid w:val="006B7472"/>
    <w:rsid w:val="006B7724"/>
    <w:rsid w:val="006B783B"/>
    <w:rsid w:val="006B79DE"/>
    <w:rsid w:val="006C03BF"/>
    <w:rsid w:val="006C06F8"/>
    <w:rsid w:val="006C0A0B"/>
    <w:rsid w:val="006C1381"/>
    <w:rsid w:val="006C14A8"/>
    <w:rsid w:val="006C1CBA"/>
    <w:rsid w:val="006C240E"/>
    <w:rsid w:val="006C2741"/>
    <w:rsid w:val="006C28E7"/>
    <w:rsid w:val="006C2D4B"/>
    <w:rsid w:val="006C3688"/>
    <w:rsid w:val="006C3C76"/>
    <w:rsid w:val="006C3DD1"/>
    <w:rsid w:val="006C3E47"/>
    <w:rsid w:val="006C4199"/>
    <w:rsid w:val="006C468B"/>
    <w:rsid w:val="006C4704"/>
    <w:rsid w:val="006C4726"/>
    <w:rsid w:val="006C4899"/>
    <w:rsid w:val="006C4976"/>
    <w:rsid w:val="006C4D04"/>
    <w:rsid w:val="006C515E"/>
    <w:rsid w:val="006C5433"/>
    <w:rsid w:val="006C5A36"/>
    <w:rsid w:val="006C5C1F"/>
    <w:rsid w:val="006C60BA"/>
    <w:rsid w:val="006C6762"/>
    <w:rsid w:val="006C683A"/>
    <w:rsid w:val="006C70A6"/>
    <w:rsid w:val="006C70AF"/>
    <w:rsid w:val="006C70E2"/>
    <w:rsid w:val="006C7196"/>
    <w:rsid w:val="006C752C"/>
    <w:rsid w:val="006C7831"/>
    <w:rsid w:val="006C7A5D"/>
    <w:rsid w:val="006D00A2"/>
    <w:rsid w:val="006D025E"/>
    <w:rsid w:val="006D027A"/>
    <w:rsid w:val="006D0571"/>
    <w:rsid w:val="006D0A30"/>
    <w:rsid w:val="006D0D4B"/>
    <w:rsid w:val="006D0FE7"/>
    <w:rsid w:val="006D177E"/>
    <w:rsid w:val="006D2105"/>
    <w:rsid w:val="006D2417"/>
    <w:rsid w:val="006D2C62"/>
    <w:rsid w:val="006D2D04"/>
    <w:rsid w:val="006D2E4F"/>
    <w:rsid w:val="006D2E88"/>
    <w:rsid w:val="006D31A9"/>
    <w:rsid w:val="006D33B5"/>
    <w:rsid w:val="006D3579"/>
    <w:rsid w:val="006D3610"/>
    <w:rsid w:val="006D3704"/>
    <w:rsid w:val="006D3A06"/>
    <w:rsid w:val="006D3A59"/>
    <w:rsid w:val="006D3C69"/>
    <w:rsid w:val="006D3C7D"/>
    <w:rsid w:val="006D3D9C"/>
    <w:rsid w:val="006D3EA5"/>
    <w:rsid w:val="006D3F02"/>
    <w:rsid w:val="006D4715"/>
    <w:rsid w:val="006D4772"/>
    <w:rsid w:val="006D484F"/>
    <w:rsid w:val="006D5340"/>
    <w:rsid w:val="006D53DD"/>
    <w:rsid w:val="006D58BE"/>
    <w:rsid w:val="006D592A"/>
    <w:rsid w:val="006D6126"/>
    <w:rsid w:val="006D647E"/>
    <w:rsid w:val="006D7139"/>
    <w:rsid w:val="006D7431"/>
    <w:rsid w:val="006D7602"/>
    <w:rsid w:val="006D7A64"/>
    <w:rsid w:val="006D7AC6"/>
    <w:rsid w:val="006D7E43"/>
    <w:rsid w:val="006D7F84"/>
    <w:rsid w:val="006E033A"/>
    <w:rsid w:val="006E0669"/>
    <w:rsid w:val="006E0B7E"/>
    <w:rsid w:val="006E0BD7"/>
    <w:rsid w:val="006E0C87"/>
    <w:rsid w:val="006E0F11"/>
    <w:rsid w:val="006E160F"/>
    <w:rsid w:val="006E1A20"/>
    <w:rsid w:val="006E1B44"/>
    <w:rsid w:val="006E1BDE"/>
    <w:rsid w:val="006E1C40"/>
    <w:rsid w:val="006E1E55"/>
    <w:rsid w:val="006E206F"/>
    <w:rsid w:val="006E225A"/>
    <w:rsid w:val="006E24E5"/>
    <w:rsid w:val="006E279C"/>
    <w:rsid w:val="006E2967"/>
    <w:rsid w:val="006E2A85"/>
    <w:rsid w:val="006E2D6F"/>
    <w:rsid w:val="006E2F84"/>
    <w:rsid w:val="006E3910"/>
    <w:rsid w:val="006E3C5E"/>
    <w:rsid w:val="006E4081"/>
    <w:rsid w:val="006E418E"/>
    <w:rsid w:val="006E41D5"/>
    <w:rsid w:val="006E4370"/>
    <w:rsid w:val="006E49C0"/>
    <w:rsid w:val="006E4C1D"/>
    <w:rsid w:val="006E52D1"/>
    <w:rsid w:val="006E554B"/>
    <w:rsid w:val="006E62A6"/>
    <w:rsid w:val="006E70A4"/>
    <w:rsid w:val="006E710F"/>
    <w:rsid w:val="006E722F"/>
    <w:rsid w:val="006E72FA"/>
    <w:rsid w:val="006E75F4"/>
    <w:rsid w:val="006E7BB1"/>
    <w:rsid w:val="006E7C1D"/>
    <w:rsid w:val="006E7FB8"/>
    <w:rsid w:val="006F0097"/>
    <w:rsid w:val="006F05E2"/>
    <w:rsid w:val="006F0C10"/>
    <w:rsid w:val="006F163B"/>
    <w:rsid w:val="006F1A1B"/>
    <w:rsid w:val="006F1A2B"/>
    <w:rsid w:val="006F1D0C"/>
    <w:rsid w:val="006F1E0E"/>
    <w:rsid w:val="006F2015"/>
    <w:rsid w:val="006F22B6"/>
    <w:rsid w:val="006F2369"/>
    <w:rsid w:val="006F251B"/>
    <w:rsid w:val="006F3880"/>
    <w:rsid w:val="006F3BD6"/>
    <w:rsid w:val="006F4097"/>
    <w:rsid w:val="006F40DE"/>
    <w:rsid w:val="006F4CC9"/>
    <w:rsid w:val="006F5273"/>
    <w:rsid w:val="006F5591"/>
    <w:rsid w:val="006F5633"/>
    <w:rsid w:val="006F5C8C"/>
    <w:rsid w:val="006F5DA6"/>
    <w:rsid w:val="006F5F43"/>
    <w:rsid w:val="006F60ED"/>
    <w:rsid w:val="006F64DB"/>
    <w:rsid w:val="006F721D"/>
    <w:rsid w:val="006F7761"/>
    <w:rsid w:val="006F78DF"/>
    <w:rsid w:val="006F7A38"/>
    <w:rsid w:val="006F7B74"/>
    <w:rsid w:val="00701449"/>
    <w:rsid w:val="007018F9"/>
    <w:rsid w:val="00701AD3"/>
    <w:rsid w:val="00701CE4"/>
    <w:rsid w:val="00701D50"/>
    <w:rsid w:val="007021F5"/>
    <w:rsid w:val="007023E0"/>
    <w:rsid w:val="00702914"/>
    <w:rsid w:val="007029AC"/>
    <w:rsid w:val="00702BCF"/>
    <w:rsid w:val="00702C8E"/>
    <w:rsid w:val="00702E7C"/>
    <w:rsid w:val="00703430"/>
    <w:rsid w:val="00703534"/>
    <w:rsid w:val="00703617"/>
    <w:rsid w:val="00703AA8"/>
    <w:rsid w:val="00703B2F"/>
    <w:rsid w:val="00703BB4"/>
    <w:rsid w:val="00703C0E"/>
    <w:rsid w:val="00703D28"/>
    <w:rsid w:val="00703D4C"/>
    <w:rsid w:val="0070474F"/>
    <w:rsid w:val="007047AA"/>
    <w:rsid w:val="00704817"/>
    <w:rsid w:val="0070493E"/>
    <w:rsid w:val="0070495D"/>
    <w:rsid w:val="00704D38"/>
    <w:rsid w:val="00704EA0"/>
    <w:rsid w:val="0070542A"/>
    <w:rsid w:val="0070569A"/>
    <w:rsid w:val="0070588A"/>
    <w:rsid w:val="00705A49"/>
    <w:rsid w:val="00705B53"/>
    <w:rsid w:val="00705EB8"/>
    <w:rsid w:val="00706145"/>
    <w:rsid w:val="007062A2"/>
    <w:rsid w:val="007063CC"/>
    <w:rsid w:val="0070650C"/>
    <w:rsid w:val="00706761"/>
    <w:rsid w:val="00706BFE"/>
    <w:rsid w:val="00706E01"/>
    <w:rsid w:val="00707069"/>
    <w:rsid w:val="00707B50"/>
    <w:rsid w:val="00710062"/>
    <w:rsid w:val="00710418"/>
    <w:rsid w:val="007104B0"/>
    <w:rsid w:val="00710853"/>
    <w:rsid w:val="00710A04"/>
    <w:rsid w:val="00710E0F"/>
    <w:rsid w:val="00711777"/>
    <w:rsid w:val="00711B34"/>
    <w:rsid w:val="00711C20"/>
    <w:rsid w:val="00711CD4"/>
    <w:rsid w:val="00711E23"/>
    <w:rsid w:val="0071200E"/>
    <w:rsid w:val="007122A6"/>
    <w:rsid w:val="00712658"/>
    <w:rsid w:val="007129AC"/>
    <w:rsid w:val="00712AE7"/>
    <w:rsid w:val="0071303F"/>
    <w:rsid w:val="00713183"/>
    <w:rsid w:val="007134E8"/>
    <w:rsid w:val="007137C4"/>
    <w:rsid w:val="00713EF6"/>
    <w:rsid w:val="007141FA"/>
    <w:rsid w:val="0071442A"/>
    <w:rsid w:val="007147D7"/>
    <w:rsid w:val="00714B2E"/>
    <w:rsid w:val="00714C85"/>
    <w:rsid w:val="0071514F"/>
    <w:rsid w:val="007153A8"/>
    <w:rsid w:val="007159EE"/>
    <w:rsid w:val="00715B8B"/>
    <w:rsid w:val="007162C1"/>
    <w:rsid w:val="007165DA"/>
    <w:rsid w:val="007167CF"/>
    <w:rsid w:val="00716872"/>
    <w:rsid w:val="00717070"/>
    <w:rsid w:val="00717581"/>
    <w:rsid w:val="0071775B"/>
    <w:rsid w:val="00717A1E"/>
    <w:rsid w:val="00720425"/>
    <w:rsid w:val="00720839"/>
    <w:rsid w:val="00720B70"/>
    <w:rsid w:val="00720B90"/>
    <w:rsid w:val="00720BFF"/>
    <w:rsid w:val="00720E5E"/>
    <w:rsid w:val="0072189C"/>
    <w:rsid w:val="007219BB"/>
    <w:rsid w:val="00721C31"/>
    <w:rsid w:val="00721D6E"/>
    <w:rsid w:val="0072279E"/>
    <w:rsid w:val="00722855"/>
    <w:rsid w:val="00722D45"/>
    <w:rsid w:val="007232DE"/>
    <w:rsid w:val="0072369E"/>
    <w:rsid w:val="0072392F"/>
    <w:rsid w:val="007239A1"/>
    <w:rsid w:val="007243E6"/>
    <w:rsid w:val="0072566A"/>
    <w:rsid w:val="0072579D"/>
    <w:rsid w:val="00725A25"/>
    <w:rsid w:val="00725F7E"/>
    <w:rsid w:val="00725FCA"/>
    <w:rsid w:val="00725FF7"/>
    <w:rsid w:val="00726173"/>
    <w:rsid w:val="00726452"/>
    <w:rsid w:val="007264A3"/>
    <w:rsid w:val="007264B8"/>
    <w:rsid w:val="00726946"/>
    <w:rsid w:val="0072699F"/>
    <w:rsid w:val="007273B2"/>
    <w:rsid w:val="007279EE"/>
    <w:rsid w:val="00727A30"/>
    <w:rsid w:val="00727A61"/>
    <w:rsid w:val="00727FDC"/>
    <w:rsid w:val="00730059"/>
    <w:rsid w:val="007302C3"/>
    <w:rsid w:val="0073085E"/>
    <w:rsid w:val="00730D96"/>
    <w:rsid w:val="00730E19"/>
    <w:rsid w:val="007310A5"/>
    <w:rsid w:val="007313D5"/>
    <w:rsid w:val="007314CD"/>
    <w:rsid w:val="00731B2D"/>
    <w:rsid w:val="0073230B"/>
    <w:rsid w:val="00732322"/>
    <w:rsid w:val="00732341"/>
    <w:rsid w:val="00732B02"/>
    <w:rsid w:val="007333B5"/>
    <w:rsid w:val="00733B7A"/>
    <w:rsid w:val="00733C90"/>
    <w:rsid w:val="00733CAF"/>
    <w:rsid w:val="00733D15"/>
    <w:rsid w:val="00734202"/>
    <w:rsid w:val="0073424F"/>
    <w:rsid w:val="0073432A"/>
    <w:rsid w:val="0073445B"/>
    <w:rsid w:val="00734624"/>
    <w:rsid w:val="007347B2"/>
    <w:rsid w:val="00734BBD"/>
    <w:rsid w:val="0073500D"/>
    <w:rsid w:val="00735227"/>
    <w:rsid w:val="00735741"/>
    <w:rsid w:val="00735800"/>
    <w:rsid w:val="00735BEA"/>
    <w:rsid w:val="00735C25"/>
    <w:rsid w:val="00735E43"/>
    <w:rsid w:val="00735EDC"/>
    <w:rsid w:val="00736742"/>
    <w:rsid w:val="00736CC8"/>
    <w:rsid w:val="0073724B"/>
    <w:rsid w:val="00737368"/>
    <w:rsid w:val="00737636"/>
    <w:rsid w:val="00737BA6"/>
    <w:rsid w:val="00737D7A"/>
    <w:rsid w:val="0074048F"/>
    <w:rsid w:val="00740F67"/>
    <w:rsid w:val="007411C0"/>
    <w:rsid w:val="00741332"/>
    <w:rsid w:val="00741EDC"/>
    <w:rsid w:val="00741FCD"/>
    <w:rsid w:val="007421D7"/>
    <w:rsid w:val="007425B7"/>
    <w:rsid w:val="0074263C"/>
    <w:rsid w:val="007426DE"/>
    <w:rsid w:val="00742A6E"/>
    <w:rsid w:val="00742BF6"/>
    <w:rsid w:val="00742FC6"/>
    <w:rsid w:val="00743080"/>
    <w:rsid w:val="007430ED"/>
    <w:rsid w:val="007436F5"/>
    <w:rsid w:val="00743777"/>
    <w:rsid w:val="007437F1"/>
    <w:rsid w:val="007443A3"/>
    <w:rsid w:val="0074466E"/>
    <w:rsid w:val="0074478B"/>
    <w:rsid w:val="007458B0"/>
    <w:rsid w:val="00745A5C"/>
    <w:rsid w:val="00745B92"/>
    <w:rsid w:val="00745CC5"/>
    <w:rsid w:val="007464E5"/>
    <w:rsid w:val="00746801"/>
    <w:rsid w:val="0074684C"/>
    <w:rsid w:val="00747025"/>
    <w:rsid w:val="00747157"/>
    <w:rsid w:val="00747883"/>
    <w:rsid w:val="00747972"/>
    <w:rsid w:val="007503E9"/>
    <w:rsid w:val="00750520"/>
    <w:rsid w:val="007505E6"/>
    <w:rsid w:val="007509D4"/>
    <w:rsid w:val="00750B9B"/>
    <w:rsid w:val="00750CBB"/>
    <w:rsid w:val="00750D45"/>
    <w:rsid w:val="00750E67"/>
    <w:rsid w:val="00750F49"/>
    <w:rsid w:val="00750FB3"/>
    <w:rsid w:val="0075108A"/>
    <w:rsid w:val="0075129A"/>
    <w:rsid w:val="0075137E"/>
    <w:rsid w:val="0075166E"/>
    <w:rsid w:val="00751B88"/>
    <w:rsid w:val="007520FE"/>
    <w:rsid w:val="00752163"/>
    <w:rsid w:val="0075243A"/>
    <w:rsid w:val="007525CF"/>
    <w:rsid w:val="007530C4"/>
    <w:rsid w:val="0075310D"/>
    <w:rsid w:val="00753422"/>
    <w:rsid w:val="0075358B"/>
    <w:rsid w:val="00753624"/>
    <w:rsid w:val="0075373D"/>
    <w:rsid w:val="0075388C"/>
    <w:rsid w:val="00753E94"/>
    <w:rsid w:val="00753F8B"/>
    <w:rsid w:val="007543B6"/>
    <w:rsid w:val="007543DF"/>
    <w:rsid w:val="00754566"/>
    <w:rsid w:val="007545EE"/>
    <w:rsid w:val="007545F6"/>
    <w:rsid w:val="007548A4"/>
    <w:rsid w:val="0075495D"/>
    <w:rsid w:val="00754ADD"/>
    <w:rsid w:val="00754E4C"/>
    <w:rsid w:val="0075504B"/>
    <w:rsid w:val="007552B7"/>
    <w:rsid w:val="00755CDD"/>
    <w:rsid w:val="0075606F"/>
    <w:rsid w:val="00756114"/>
    <w:rsid w:val="00756207"/>
    <w:rsid w:val="0075627C"/>
    <w:rsid w:val="00756C2C"/>
    <w:rsid w:val="00756FD4"/>
    <w:rsid w:val="00757048"/>
    <w:rsid w:val="0075707E"/>
    <w:rsid w:val="00757338"/>
    <w:rsid w:val="00757380"/>
    <w:rsid w:val="007573FF"/>
    <w:rsid w:val="00757690"/>
    <w:rsid w:val="007577DD"/>
    <w:rsid w:val="0075781E"/>
    <w:rsid w:val="00757BEC"/>
    <w:rsid w:val="00757C85"/>
    <w:rsid w:val="00757CFE"/>
    <w:rsid w:val="00760378"/>
    <w:rsid w:val="007604E0"/>
    <w:rsid w:val="00760586"/>
    <w:rsid w:val="00760732"/>
    <w:rsid w:val="00760856"/>
    <w:rsid w:val="007608C7"/>
    <w:rsid w:val="00760EE4"/>
    <w:rsid w:val="00760FC5"/>
    <w:rsid w:val="007616C4"/>
    <w:rsid w:val="0076191E"/>
    <w:rsid w:val="00761C2F"/>
    <w:rsid w:val="00761CDD"/>
    <w:rsid w:val="00761EAB"/>
    <w:rsid w:val="00762070"/>
    <w:rsid w:val="00762078"/>
    <w:rsid w:val="0076339D"/>
    <w:rsid w:val="007638E7"/>
    <w:rsid w:val="00763BE9"/>
    <w:rsid w:val="00764126"/>
    <w:rsid w:val="007641A2"/>
    <w:rsid w:val="007645BA"/>
    <w:rsid w:val="00764874"/>
    <w:rsid w:val="00764883"/>
    <w:rsid w:val="007648B5"/>
    <w:rsid w:val="00764BE1"/>
    <w:rsid w:val="00764E12"/>
    <w:rsid w:val="00764E72"/>
    <w:rsid w:val="00765DB9"/>
    <w:rsid w:val="00765FE7"/>
    <w:rsid w:val="00766716"/>
    <w:rsid w:val="00766829"/>
    <w:rsid w:val="0076766B"/>
    <w:rsid w:val="007676C8"/>
    <w:rsid w:val="00767B9E"/>
    <w:rsid w:val="00767D0B"/>
    <w:rsid w:val="0077087E"/>
    <w:rsid w:val="00770E6D"/>
    <w:rsid w:val="0077116D"/>
    <w:rsid w:val="00771B9C"/>
    <w:rsid w:val="00771C56"/>
    <w:rsid w:val="00771D41"/>
    <w:rsid w:val="007722FF"/>
    <w:rsid w:val="00772612"/>
    <w:rsid w:val="00772798"/>
    <w:rsid w:val="007727C7"/>
    <w:rsid w:val="00772E06"/>
    <w:rsid w:val="00772E0A"/>
    <w:rsid w:val="00773261"/>
    <w:rsid w:val="007732C5"/>
    <w:rsid w:val="0077335E"/>
    <w:rsid w:val="007737F1"/>
    <w:rsid w:val="00773B67"/>
    <w:rsid w:val="00773DD8"/>
    <w:rsid w:val="007743A8"/>
    <w:rsid w:val="00774971"/>
    <w:rsid w:val="00774B12"/>
    <w:rsid w:val="0077512D"/>
    <w:rsid w:val="00775678"/>
    <w:rsid w:val="0077606D"/>
    <w:rsid w:val="007762C1"/>
    <w:rsid w:val="00776634"/>
    <w:rsid w:val="00776671"/>
    <w:rsid w:val="00776B09"/>
    <w:rsid w:val="007774FB"/>
    <w:rsid w:val="0077756C"/>
    <w:rsid w:val="00777A0D"/>
    <w:rsid w:val="00777C3C"/>
    <w:rsid w:val="0078001B"/>
    <w:rsid w:val="007801F2"/>
    <w:rsid w:val="00780854"/>
    <w:rsid w:val="00781064"/>
    <w:rsid w:val="0078107A"/>
    <w:rsid w:val="0078122A"/>
    <w:rsid w:val="00781725"/>
    <w:rsid w:val="007818BA"/>
    <w:rsid w:val="00781C24"/>
    <w:rsid w:val="00781E6C"/>
    <w:rsid w:val="007820A1"/>
    <w:rsid w:val="0078248C"/>
    <w:rsid w:val="00782571"/>
    <w:rsid w:val="00782590"/>
    <w:rsid w:val="0078285F"/>
    <w:rsid w:val="0078297D"/>
    <w:rsid w:val="00782BDF"/>
    <w:rsid w:val="00782D6F"/>
    <w:rsid w:val="00782E6E"/>
    <w:rsid w:val="00783219"/>
    <w:rsid w:val="007832EB"/>
    <w:rsid w:val="00783556"/>
    <w:rsid w:val="0078371B"/>
    <w:rsid w:val="00783B88"/>
    <w:rsid w:val="00783D1B"/>
    <w:rsid w:val="00783DE8"/>
    <w:rsid w:val="00783F57"/>
    <w:rsid w:val="00784209"/>
    <w:rsid w:val="00784442"/>
    <w:rsid w:val="00784A86"/>
    <w:rsid w:val="00784A97"/>
    <w:rsid w:val="00784E0E"/>
    <w:rsid w:val="00784E28"/>
    <w:rsid w:val="00784F75"/>
    <w:rsid w:val="0078540C"/>
    <w:rsid w:val="0078554D"/>
    <w:rsid w:val="0078558B"/>
    <w:rsid w:val="00785679"/>
    <w:rsid w:val="00785A7F"/>
    <w:rsid w:val="00785B23"/>
    <w:rsid w:val="00785C7B"/>
    <w:rsid w:val="00785F0D"/>
    <w:rsid w:val="007860A6"/>
    <w:rsid w:val="0078680A"/>
    <w:rsid w:val="007868D6"/>
    <w:rsid w:val="007906FE"/>
    <w:rsid w:val="007907DB"/>
    <w:rsid w:val="0079083C"/>
    <w:rsid w:val="00790A97"/>
    <w:rsid w:val="00790DD7"/>
    <w:rsid w:val="007916FD"/>
    <w:rsid w:val="00791881"/>
    <w:rsid w:val="0079208D"/>
    <w:rsid w:val="00792128"/>
    <w:rsid w:val="00793621"/>
    <w:rsid w:val="00793A94"/>
    <w:rsid w:val="00793B86"/>
    <w:rsid w:val="00793CC2"/>
    <w:rsid w:val="00793D57"/>
    <w:rsid w:val="00794224"/>
    <w:rsid w:val="007942AB"/>
    <w:rsid w:val="0079443A"/>
    <w:rsid w:val="0079499F"/>
    <w:rsid w:val="00794A69"/>
    <w:rsid w:val="00794C7A"/>
    <w:rsid w:val="0079523B"/>
    <w:rsid w:val="007952FB"/>
    <w:rsid w:val="00795590"/>
    <w:rsid w:val="007955DF"/>
    <w:rsid w:val="00795791"/>
    <w:rsid w:val="0079586D"/>
    <w:rsid w:val="0079589A"/>
    <w:rsid w:val="00795AFF"/>
    <w:rsid w:val="007961EF"/>
    <w:rsid w:val="007965C5"/>
    <w:rsid w:val="00796B6A"/>
    <w:rsid w:val="00796F73"/>
    <w:rsid w:val="007976A1"/>
    <w:rsid w:val="00797837"/>
    <w:rsid w:val="00797A49"/>
    <w:rsid w:val="00797AAC"/>
    <w:rsid w:val="00797C78"/>
    <w:rsid w:val="00797E71"/>
    <w:rsid w:val="007A00B2"/>
    <w:rsid w:val="007A01FB"/>
    <w:rsid w:val="007A0459"/>
    <w:rsid w:val="007A0648"/>
    <w:rsid w:val="007A0663"/>
    <w:rsid w:val="007A06D3"/>
    <w:rsid w:val="007A073A"/>
    <w:rsid w:val="007A08BE"/>
    <w:rsid w:val="007A0DF8"/>
    <w:rsid w:val="007A0EEA"/>
    <w:rsid w:val="007A1B47"/>
    <w:rsid w:val="007A1ED7"/>
    <w:rsid w:val="007A2019"/>
    <w:rsid w:val="007A2044"/>
    <w:rsid w:val="007A23F6"/>
    <w:rsid w:val="007A2765"/>
    <w:rsid w:val="007A2A36"/>
    <w:rsid w:val="007A2E9A"/>
    <w:rsid w:val="007A2EC8"/>
    <w:rsid w:val="007A3219"/>
    <w:rsid w:val="007A37D9"/>
    <w:rsid w:val="007A438B"/>
    <w:rsid w:val="007A43E5"/>
    <w:rsid w:val="007A4499"/>
    <w:rsid w:val="007A462F"/>
    <w:rsid w:val="007A4980"/>
    <w:rsid w:val="007A4DC6"/>
    <w:rsid w:val="007A4DFE"/>
    <w:rsid w:val="007A55E5"/>
    <w:rsid w:val="007A576C"/>
    <w:rsid w:val="007A5955"/>
    <w:rsid w:val="007A5B7F"/>
    <w:rsid w:val="007A605B"/>
    <w:rsid w:val="007A688A"/>
    <w:rsid w:val="007A68E2"/>
    <w:rsid w:val="007A6BF0"/>
    <w:rsid w:val="007A7250"/>
    <w:rsid w:val="007A7277"/>
    <w:rsid w:val="007A753A"/>
    <w:rsid w:val="007A7620"/>
    <w:rsid w:val="007A77A7"/>
    <w:rsid w:val="007A7AC3"/>
    <w:rsid w:val="007A7CE7"/>
    <w:rsid w:val="007A7E0E"/>
    <w:rsid w:val="007A7E7A"/>
    <w:rsid w:val="007A7F5E"/>
    <w:rsid w:val="007B00AF"/>
    <w:rsid w:val="007B0124"/>
    <w:rsid w:val="007B0625"/>
    <w:rsid w:val="007B088C"/>
    <w:rsid w:val="007B088D"/>
    <w:rsid w:val="007B0A5D"/>
    <w:rsid w:val="007B0AD1"/>
    <w:rsid w:val="007B182B"/>
    <w:rsid w:val="007B1865"/>
    <w:rsid w:val="007B195B"/>
    <w:rsid w:val="007B1990"/>
    <w:rsid w:val="007B1D05"/>
    <w:rsid w:val="007B1E3B"/>
    <w:rsid w:val="007B1FA3"/>
    <w:rsid w:val="007B23A9"/>
    <w:rsid w:val="007B23FA"/>
    <w:rsid w:val="007B28A0"/>
    <w:rsid w:val="007B3331"/>
    <w:rsid w:val="007B33D8"/>
    <w:rsid w:val="007B350B"/>
    <w:rsid w:val="007B393C"/>
    <w:rsid w:val="007B3D0A"/>
    <w:rsid w:val="007B4140"/>
    <w:rsid w:val="007B420E"/>
    <w:rsid w:val="007B4292"/>
    <w:rsid w:val="007B42CF"/>
    <w:rsid w:val="007B48D4"/>
    <w:rsid w:val="007B4DCB"/>
    <w:rsid w:val="007B514D"/>
    <w:rsid w:val="007B52C0"/>
    <w:rsid w:val="007B5F1F"/>
    <w:rsid w:val="007B6502"/>
    <w:rsid w:val="007B6A98"/>
    <w:rsid w:val="007B7BD4"/>
    <w:rsid w:val="007C025F"/>
    <w:rsid w:val="007C0317"/>
    <w:rsid w:val="007C046C"/>
    <w:rsid w:val="007C05AA"/>
    <w:rsid w:val="007C0CFD"/>
    <w:rsid w:val="007C0E07"/>
    <w:rsid w:val="007C0E3C"/>
    <w:rsid w:val="007C108C"/>
    <w:rsid w:val="007C10EE"/>
    <w:rsid w:val="007C1258"/>
    <w:rsid w:val="007C1506"/>
    <w:rsid w:val="007C178B"/>
    <w:rsid w:val="007C1A74"/>
    <w:rsid w:val="007C1CA4"/>
    <w:rsid w:val="007C1CBD"/>
    <w:rsid w:val="007C2029"/>
    <w:rsid w:val="007C20FB"/>
    <w:rsid w:val="007C2C70"/>
    <w:rsid w:val="007C2E60"/>
    <w:rsid w:val="007C358D"/>
    <w:rsid w:val="007C3A73"/>
    <w:rsid w:val="007C3D9F"/>
    <w:rsid w:val="007C3DA9"/>
    <w:rsid w:val="007C3EF2"/>
    <w:rsid w:val="007C4069"/>
    <w:rsid w:val="007C425E"/>
    <w:rsid w:val="007C43C2"/>
    <w:rsid w:val="007C4A4B"/>
    <w:rsid w:val="007C4D4F"/>
    <w:rsid w:val="007C4FDE"/>
    <w:rsid w:val="007C504D"/>
    <w:rsid w:val="007C58E6"/>
    <w:rsid w:val="007C5C3A"/>
    <w:rsid w:val="007C5D5C"/>
    <w:rsid w:val="007C5EB6"/>
    <w:rsid w:val="007C6320"/>
    <w:rsid w:val="007C659F"/>
    <w:rsid w:val="007C6611"/>
    <w:rsid w:val="007C6858"/>
    <w:rsid w:val="007C68C1"/>
    <w:rsid w:val="007C6C8A"/>
    <w:rsid w:val="007C74B7"/>
    <w:rsid w:val="007C77BF"/>
    <w:rsid w:val="007C7A00"/>
    <w:rsid w:val="007C7B40"/>
    <w:rsid w:val="007C7EEC"/>
    <w:rsid w:val="007D00AD"/>
    <w:rsid w:val="007D0131"/>
    <w:rsid w:val="007D0342"/>
    <w:rsid w:val="007D07AF"/>
    <w:rsid w:val="007D0830"/>
    <w:rsid w:val="007D0C76"/>
    <w:rsid w:val="007D0D8F"/>
    <w:rsid w:val="007D1481"/>
    <w:rsid w:val="007D1D13"/>
    <w:rsid w:val="007D210F"/>
    <w:rsid w:val="007D23D1"/>
    <w:rsid w:val="007D2C40"/>
    <w:rsid w:val="007D337C"/>
    <w:rsid w:val="007D3673"/>
    <w:rsid w:val="007D3A2C"/>
    <w:rsid w:val="007D3C20"/>
    <w:rsid w:val="007D3D85"/>
    <w:rsid w:val="007D44DC"/>
    <w:rsid w:val="007D465C"/>
    <w:rsid w:val="007D4C30"/>
    <w:rsid w:val="007D4C67"/>
    <w:rsid w:val="007D4FA2"/>
    <w:rsid w:val="007D5373"/>
    <w:rsid w:val="007D5541"/>
    <w:rsid w:val="007D5818"/>
    <w:rsid w:val="007D5E8E"/>
    <w:rsid w:val="007D5EDC"/>
    <w:rsid w:val="007D6220"/>
    <w:rsid w:val="007D6469"/>
    <w:rsid w:val="007D6710"/>
    <w:rsid w:val="007D6741"/>
    <w:rsid w:val="007D68DF"/>
    <w:rsid w:val="007D6A14"/>
    <w:rsid w:val="007D75DB"/>
    <w:rsid w:val="007D76D3"/>
    <w:rsid w:val="007D787C"/>
    <w:rsid w:val="007D7B68"/>
    <w:rsid w:val="007D7E06"/>
    <w:rsid w:val="007E00C0"/>
    <w:rsid w:val="007E01EE"/>
    <w:rsid w:val="007E04FE"/>
    <w:rsid w:val="007E0509"/>
    <w:rsid w:val="007E0522"/>
    <w:rsid w:val="007E0632"/>
    <w:rsid w:val="007E096B"/>
    <w:rsid w:val="007E0B19"/>
    <w:rsid w:val="007E10CF"/>
    <w:rsid w:val="007E15CC"/>
    <w:rsid w:val="007E1D1C"/>
    <w:rsid w:val="007E1D7A"/>
    <w:rsid w:val="007E1DDA"/>
    <w:rsid w:val="007E2133"/>
    <w:rsid w:val="007E21C5"/>
    <w:rsid w:val="007E239C"/>
    <w:rsid w:val="007E2DFF"/>
    <w:rsid w:val="007E3C36"/>
    <w:rsid w:val="007E3D5D"/>
    <w:rsid w:val="007E3E72"/>
    <w:rsid w:val="007E4252"/>
    <w:rsid w:val="007E42F8"/>
    <w:rsid w:val="007E4B3A"/>
    <w:rsid w:val="007E4C85"/>
    <w:rsid w:val="007E53E5"/>
    <w:rsid w:val="007E55CD"/>
    <w:rsid w:val="007E568B"/>
    <w:rsid w:val="007E5C3B"/>
    <w:rsid w:val="007E6454"/>
    <w:rsid w:val="007E652A"/>
    <w:rsid w:val="007E7199"/>
    <w:rsid w:val="007E7254"/>
    <w:rsid w:val="007E7871"/>
    <w:rsid w:val="007E7927"/>
    <w:rsid w:val="007E7C0D"/>
    <w:rsid w:val="007E7FDD"/>
    <w:rsid w:val="007F037E"/>
    <w:rsid w:val="007F1267"/>
    <w:rsid w:val="007F17DD"/>
    <w:rsid w:val="007F1D87"/>
    <w:rsid w:val="007F1E25"/>
    <w:rsid w:val="007F2156"/>
    <w:rsid w:val="007F2B15"/>
    <w:rsid w:val="007F2C6D"/>
    <w:rsid w:val="007F3635"/>
    <w:rsid w:val="007F36D0"/>
    <w:rsid w:val="007F37B8"/>
    <w:rsid w:val="007F3AB5"/>
    <w:rsid w:val="007F3C00"/>
    <w:rsid w:val="007F3D31"/>
    <w:rsid w:val="007F3ECF"/>
    <w:rsid w:val="007F3EF1"/>
    <w:rsid w:val="007F40E0"/>
    <w:rsid w:val="007F425A"/>
    <w:rsid w:val="007F4394"/>
    <w:rsid w:val="007F4505"/>
    <w:rsid w:val="007F4694"/>
    <w:rsid w:val="007F51AC"/>
    <w:rsid w:val="007F5758"/>
    <w:rsid w:val="007F60D6"/>
    <w:rsid w:val="007F63DB"/>
    <w:rsid w:val="007F648A"/>
    <w:rsid w:val="007F6695"/>
    <w:rsid w:val="007F6888"/>
    <w:rsid w:val="007F6E78"/>
    <w:rsid w:val="007F7317"/>
    <w:rsid w:val="007F736F"/>
    <w:rsid w:val="007F760D"/>
    <w:rsid w:val="007F76F7"/>
    <w:rsid w:val="007F772A"/>
    <w:rsid w:val="007F7A6D"/>
    <w:rsid w:val="008001E4"/>
    <w:rsid w:val="0080058C"/>
    <w:rsid w:val="00800687"/>
    <w:rsid w:val="008006C7"/>
    <w:rsid w:val="00800892"/>
    <w:rsid w:val="0080099A"/>
    <w:rsid w:val="00800BC3"/>
    <w:rsid w:val="00800C64"/>
    <w:rsid w:val="00800D85"/>
    <w:rsid w:val="00800F72"/>
    <w:rsid w:val="0080126C"/>
    <w:rsid w:val="00801392"/>
    <w:rsid w:val="00801F52"/>
    <w:rsid w:val="00801F6A"/>
    <w:rsid w:val="00802303"/>
    <w:rsid w:val="008023AC"/>
    <w:rsid w:val="008026C4"/>
    <w:rsid w:val="00802717"/>
    <w:rsid w:val="008027BA"/>
    <w:rsid w:val="00802BD0"/>
    <w:rsid w:val="00802D83"/>
    <w:rsid w:val="00802E8F"/>
    <w:rsid w:val="0080308B"/>
    <w:rsid w:val="008030E0"/>
    <w:rsid w:val="008031D0"/>
    <w:rsid w:val="00803428"/>
    <w:rsid w:val="008039DA"/>
    <w:rsid w:val="00803B4E"/>
    <w:rsid w:val="00803F96"/>
    <w:rsid w:val="00804796"/>
    <w:rsid w:val="008048C7"/>
    <w:rsid w:val="00804D42"/>
    <w:rsid w:val="0080500F"/>
    <w:rsid w:val="008056D6"/>
    <w:rsid w:val="00805A6F"/>
    <w:rsid w:val="00805AD8"/>
    <w:rsid w:val="00805ECA"/>
    <w:rsid w:val="00806477"/>
    <w:rsid w:val="0080657F"/>
    <w:rsid w:val="0080703F"/>
    <w:rsid w:val="008073AE"/>
    <w:rsid w:val="00807916"/>
    <w:rsid w:val="00807A59"/>
    <w:rsid w:val="00807AD5"/>
    <w:rsid w:val="0081012D"/>
    <w:rsid w:val="0081023B"/>
    <w:rsid w:val="00810D84"/>
    <w:rsid w:val="00810E24"/>
    <w:rsid w:val="00810E91"/>
    <w:rsid w:val="00811708"/>
    <w:rsid w:val="00811AE8"/>
    <w:rsid w:val="008120AA"/>
    <w:rsid w:val="00812224"/>
    <w:rsid w:val="00812C01"/>
    <w:rsid w:val="00812FED"/>
    <w:rsid w:val="00813396"/>
    <w:rsid w:val="008133BB"/>
    <w:rsid w:val="008136AC"/>
    <w:rsid w:val="008138D9"/>
    <w:rsid w:val="0081408F"/>
    <w:rsid w:val="008140F9"/>
    <w:rsid w:val="00814497"/>
    <w:rsid w:val="00814508"/>
    <w:rsid w:val="00814B56"/>
    <w:rsid w:val="00814BB2"/>
    <w:rsid w:val="00814C3F"/>
    <w:rsid w:val="00814C9F"/>
    <w:rsid w:val="00814FEC"/>
    <w:rsid w:val="0081519E"/>
    <w:rsid w:val="008157AF"/>
    <w:rsid w:val="008159A9"/>
    <w:rsid w:val="00815BF6"/>
    <w:rsid w:val="00815E1A"/>
    <w:rsid w:val="00815E85"/>
    <w:rsid w:val="008161AE"/>
    <w:rsid w:val="008164B0"/>
    <w:rsid w:val="0081679C"/>
    <w:rsid w:val="00816A06"/>
    <w:rsid w:val="00816AB5"/>
    <w:rsid w:val="00816C01"/>
    <w:rsid w:val="00816F3B"/>
    <w:rsid w:val="00817091"/>
    <w:rsid w:val="00817504"/>
    <w:rsid w:val="00817C92"/>
    <w:rsid w:val="00820202"/>
    <w:rsid w:val="00820379"/>
    <w:rsid w:val="00820766"/>
    <w:rsid w:val="0082083B"/>
    <w:rsid w:val="008208BD"/>
    <w:rsid w:val="0082091E"/>
    <w:rsid w:val="00821160"/>
    <w:rsid w:val="008214E4"/>
    <w:rsid w:val="0082156B"/>
    <w:rsid w:val="00821F57"/>
    <w:rsid w:val="0082221B"/>
    <w:rsid w:val="00822504"/>
    <w:rsid w:val="008228B8"/>
    <w:rsid w:val="0082334F"/>
    <w:rsid w:val="008234CE"/>
    <w:rsid w:val="008235E7"/>
    <w:rsid w:val="00823687"/>
    <w:rsid w:val="0082381B"/>
    <w:rsid w:val="008239E0"/>
    <w:rsid w:val="00824143"/>
    <w:rsid w:val="008244B2"/>
    <w:rsid w:val="008244E9"/>
    <w:rsid w:val="008245A3"/>
    <w:rsid w:val="008246AD"/>
    <w:rsid w:val="00824A31"/>
    <w:rsid w:val="00824C2E"/>
    <w:rsid w:val="00824EDC"/>
    <w:rsid w:val="00824FC8"/>
    <w:rsid w:val="00825824"/>
    <w:rsid w:val="00825C23"/>
    <w:rsid w:val="00825C79"/>
    <w:rsid w:val="0082628D"/>
    <w:rsid w:val="00826A9B"/>
    <w:rsid w:val="00826B2D"/>
    <w:rsid w:val="00826EDE"/>
    <w:rsid w:val="00826F9E"/>
    <w:rsid w:val="0082751C"/>
    <w:rsid w:val="008276F8"/>
    <w:rsid w:val="008300E4"/>
    <w:rsid w:val="00830318"/>
    <w:rsid w:val="008307E6"/>
    <w:rsid w:val="008307F7"/>
    <w:rsid w:val="00830B42"/>
    <w:rsid w:val="00830BA7"/>
    <w:rsid w:val="00831063"/>
    <w:rsid w:val="0083156D"/>
    <w:rsid w:val="0083173F"/>
    <w:rsid w:val="00831A19"/>
    <w:rsid w:val="00831C04"/>
    <w:rsid w:val="00831D47"/>
    <w:rsid w:val="00831FFD"/>
    <w:rsid w:val="00832464"/>
    <w:rsid w:val="008327CF"/>
    <w:rsid w:val="00832B7F"/>
    <w:rsid w:val="008331EA"/>
    <w:rsid w:val="00833554"/>
    <w:rsid w:val="0083362D"/>
    <w:rsid w:val="008347AD"/>
    <w:rsid w:val="0083487B"/>
    <w:rsid w:val="00834C71"/>
    <w:rsid w:val="0083531E"/>
    <w:rsid w:val="00835343"/>
    <w:rsid w:val="008359ED"/>
    <w:rsid w:val="00835A57"/>
    <w:rsid w:val="00835B8B"/>
    <w:rsid w:val="008363DE"/>
    <w:rsid w:val="00836A56"/>
    <w:rsid w:val="00836B02"/>
    <w:rsid w:val="00836C35"/>
    <w:rsid w:val="0083706B"/>
    <w:rsid w:val="0083727C"/>
    <w:rsid w:val="00837507"/>
    <w:rsid w:val="008376D6"/>
    <w:rsid w:val="00837E05"/>
    <w:rsid w:val="00837E1D"/>
    <w:rsid w:val="00840EEA"/>
    <w:rsid w:val="008411A9"/>
    <w:rsid w:val="00841386"/>
    <w:rsid w:val="0084148B"/>
    <w:rsid w:val="008417A4"/>
    <w:rsid w:val="00841A50"/>
    <w:rsid w:val="00841A62"/>
    <w:rsid w:val="00841CCC"/>
    <w:rsid w:val="00841EF3"/>
    <w:rsid w:val="00842814"/>
    <w:rsid w:val="008436D4"/>
    <w:rsid w:val="00843DC0"/>
    <w:rsid w:val="0084410E"/>
    <w:rsid w:val="00844152"/>
    <w:rsid w:val="00844380"/>
    <w:rsid w:val="00844412"/>
    <w:rsid w:val="0084485C"/>
    <w:rsid w:val="008448E6"/>
    <w:rsid w:val="00844F37"/>
    <w:rsid w:val="00845052"/>
    <w:rsid w:val="008453FD"/>
    <w:rsid w:val="0084548E"/>
    <w:rsid w:val="00845A74"/>
    <w:rsid w:val="00845BD0"/>
    <w:rsid w:val="00846174"/>
    <w:rsid w:val="008464E0"/>
    <w:rsid w:val="00846E8B"/>
    <w:rsid w:val="00847B26"/>
    <w:rsid w:val="00847D6B"/>
    <w:rsid w:val="00847D9D"/>
    <w:rsid w:val="00847E56"/>
    <w:rsid w:val="008501AD"/>
    <w:rsid w:val="0085041E"/>
    <w:rsid w:val="00850436"/>
    <w:rsid w:val="00850864"/>
    <w:rsid w:val="00850A44"/>
    <w:rsid w:val="00850C13"/>
    <w:rsid w:val="00850C4A"/>
    <w:rsid w:val="00851DEF"/>
    <w:rsid w:val="00851E3B"/>
    <w:rsid w:val="00851FF5"/>
    <w:rsid w:val="008521C6"/>
    <w:rsid w:val="0085224C"/>
    <w:rsid w:val="008522EC"/>
    <w:rsid w:val="008529A8"/>
    <w:rsid w:val="00852D65"/>
    <w:rsid w:val="00853058"/>
    <w:rsid w:val="008530EB"/>
    <w:rsid w:val="008531BE"/>
    <w:rsid w:val="008532B0"/>
    <w:rsid w:val="00853388"/>
    <w:rsid w:val="0085341F"/>
    <w:rsid w:val="00853B20"/>
    <w:rsid w:val="00853E5B"/>
    <w:rsid w:val="00853E9C"/>
    <w:rsid w:val="00853F97"/>
    <w:rsid w:val="008543CE"/>
    <w:rsid w:val="0085449E"/>
    <w:rsid w:val="008551FC"/>
    <w:rsid w:val="008553B6"/>
    <w:rsid w:val="00856E8B"/>
    <w:rsid w:val="00857283"/>
    <w:rsid w:val="00857635"/>
    <w:rsid w:val="008578F3"/>
    <w:rsid w:val="00857D83"/>
    <w:rsid w:val="008600C0"/>
    <w:rsid w:val="0086015E"/>
    <w:rsid w:val="00860678"/>
    <w:rsid w:val="008606AD"/>
    <w:rsid w:val="0086084F"/>
    <w:rsid w:val="00860A31"/>
    <w:rsid w:val="00860B4B"/>
    <w:rsid w:val="00860C52"/>
    <w:rsid w:val="00860F0B"/>
    <w:rsid w:val="008610F8"/>
    <w:rsid w:val="0086146B"/>
    <w:rsid w:val="00861510"/>
    <w:rsid w:val="00861804"/>
    <w:rsid w:val="00861ED1"/>
    <w:rsid w:val="008620FF"/>
    <w:rsid w:val="008623AD"/>
    <w:rsid w:val="0086250B"/>
    <w:rsid w:val="00862D04"/>
    <w:rsid w:val="00862DED"/>
    <w:rsid w:val="00862E93"/>
    <w:rsid w:val="008630DC"/>
    <w:rsid w:val="00863691"/>
    <w:rsid w:val="00863A39"/>
    <w:rsid w:val="0086484E"/>
    <w:rsid w:val="00864C52"/>
    <w:rsid w:val="00864FFC"/>
    <w:rsid w:val="00865206"/>
    <w:rsid w:val="00865BE7"/>
    <w:rsid w:val="00865CFE"/>
    <w:rsid w:val="00865D0F"/>
    <w:rsid w:val="00865E06"/>
    <w:rsid w:val="00865ED5"/>
    <w:rsid w:val="00865F0E"/>
    <w:rsid w:val="0086657F"/>
    <w:rsid w:val="00866831"/>
    <w:rsid w:val="0086715C"/>
    <w:rsid w:val="008673E8"/>
    <w:rsid w:val="00867593"/>
    <w:rsid w:val="00867714"/>
    <w:rsid w:val="008677B4"/>
    <w:rsid w:val="00867850"/>
    <w:rsid w:val="00867888"/>
    <w:rsid w:val="00867B0B"/>
    <w:rsid w:val="00867B5A"/>
    <w:rsid w:val="00867D87"/>
    <w:rsid w:val="008700C6"/>
    <w:rsid w:val="00870644"/>
    <w:rsid w:val="008706E3"/>
    <w:rsid w:val="00870804"/>
    <w:rsid w:val="00870FAB"/>
    <w:rsid w:val="00871A3D"/>
    <w:rsid w:val="00871D79"/>
    <w:rsid w:val="008721EF"/>
    <w:rsid w:val="008724FC"/>
    <w:rsid w:val="008725BA"/>
    <w:rsid w:val="008726BE"/>
    <w:rsid w:val="0087278E"/>
    <w:rsid w:val="00872CFB"/>
    <w:rsid w:val="00873516"/>
    <w:rsid w:val="008735A3"/>
    <w:rsid w:val="00873733"/>
    <w:rsid w:val="00873BA7"/>
    <w:rsid w:val="00873E8F"/>
    <w:rsid w:val="00873F59"/>
    <w:rsid w:val="008740FE"/>
    <w:rsid w:val="008741E8"/>
    <w:rsid w:val="00874224"/>
    <w:rsid w:val="008745F5"/>
    <w:rsid w:val="00874700"/>
    <w:rsid w:val="00874979"/>
    <w:rsid w:val="00874A26"/>
    <w:rsid w:val="00874BFF"/>
    <w:rsid w:val="00874CBE"/>
    <w:rsid w:val="008758C4"/>
    <w:rsid w:val="008758CE"/>
    <w:rsid w:val="008759B8"/>
    <w:rsid w:val="00875ADD"/>
    <w:rsid w:val="00875D64"/>
    <w:rsid w:val="0087602E"/>
    <w:rsid w:val="0087618A"/>
    <w:rsid w:val="008762E6"/>
    <w:rsid w:val="008763A6"/>
    <w:rsid w:val="00876AC4"/>
    <w:rsid w:val="00876C22"/>
    <w:rsid w:val="00876EF6"/>
    <w:rsid w:val="00876FF5"/>
    <w:rsid w:val="00877320"/>
    <w:rsid w:val="00877703"/>
    <w:rsid w:val="00877E88"/>
    <w:rsid w:val="00877F93"/>
    <w:rsid w:val="0088030A"/>
    <w:rsid w:val="00880456"/>
    <w:rsid w:val="00880508"/>
    <w:rsid w:val="008808A8"/>
    <w:rsid w:val="008808EB"/>
    <w:rsid w:val="008809FF"/>
    <w:rsid w:val="00880D0E"/>
    <w:rsid w:val="00881125"/>
    <w:rsid w:val="00881806"/>
    <w:rsid w:val="00881845"/>
    <w:rsid w:val="00882156"/>
    <w:rsid w:val="00882307"/>
    <w:rsid w:val="00882483"/>
    <w:rsid w:val="00882506"/>
    <w:rsid w:val="008827A2"/>
    <w:rsid w:val="00883029"/>
    <w:rsid w:val="008830DF"/>
    <w:rsid w:val="008831C0"/>
    <w:rsid w:val="008831ED"/>
    <w:rsid w:val="008833DF"/>
    <w:rsid w:val="00883430"/>
    <w:rsid w:val="0088369F"/>
    <w:rsid w:val="00883974"/>
    <w:rsid w:val="00883AD9"/>
    <w:rsid w:val="00883CF4"/>
    <w:rsid w:val="008847B6"/>
    <w:rsid w:val="00884AED"/>
    <w:rsid w:val="00885286"/>
    <w:rsid w:val="0088561A"/>
    <w:rsid w:val="008856A3"/>
    <w:rsid w:val="0088570D"/>
    <w:rsid w:val="00885737"/>
    <w:rsid w:val="00885A45"/>
    <w:rsid w:val="00885D2C"/>
    <w:rsid w:val="00885E01"/>
    <w:rsid w:val="00885E59"/>
    <w:rsid w:val="0088601D"/>
    <w:rsid w:val="00886034"/>
    <w:rsid w:val="008860DF"/>
    <w:rsid w:val="00886501"/>
    <w:rsid w:val="008866B1"/>
    <w:rsid w:val="00886C5C"/>
    <w:rsid w:val="00886F0E"/>
    <w:rsid w:val="00887B45"/>
    <w:rsid w:val="008909A3"/>
    <w:rsid w:val="00890C07"/>
    <w:rsid w:val="00890D95"/>
    <w:rsid w:val="00890FAB"/>
    <w:rsid w:val="008911D3"/>
    <w:rsid w:val="00891E61"/>
    <w:rsid w:val="00892074"/>
    <w:rsid w:val="008928A4"/>
    <w:rsid w:val="0089290C"/>
    <w:rsid w:val="00892B32"/>
    <w:rsid w:val="00892F93"/>
    <w:rsid w:val="00893281"/>
    <w:rsid w:val="0089367D"/>
    <w:rsid w:val="00893EBA"/>
    <w:rsid w:val="00893F1A"/>
    <w:rsid w:val="008945D5"/>
    <w:rsid w:val="008949CC"/>
    <w:rsid w:val="00894DB0"/>
    <w:rsid w:val="00895101"/>
    <w:rsid w:val="0089511A"/>
    <w:rsid w:val="00895349"/>
    <w:rsid w:val="008956ED"/>
    <w:rsid w:val="00895C76"/>
    <w:rsid w:val="008967BA"/>
    <w:rsid w:val="00896848"/>
    <w:rsid w:val="00897204"/>
    <w:rsid w:val="00897418"/>
    <w:rsid w:val="008975E6"/>
    <w:rsid w:val="00897749"/>
    <w:rsid w:val="00897DC5"/>
    <w:rsid w:val="00897E55"/>
    <w:rsid w:val="008A004C"/>
    <w:rsid w:val="008A0D37"/>
    <w:rsid w:val="008A0D4C"/>
    <w:rsid w:val="008A0F83"/>
    <w:rsid w:val="008A0FD1"/>
    <w:rsid w:val="008A11CF"/>
    <w:rsid w:val="008A1420"/>
    <w:rsid w:val="008A168E"/>
    <w:rsid w:val="008A1694"/>
    <w:rsid w:val="008A27D5"/>
    <w:rsid w:val="008A2877"/>
    <w:rsid w:val="008A28D9"/>
    <w:rsid w:val="008A2900"/>
    <w:rsid w:val="008A2A05"/>
    <w:rsid w:val="008A2BE3"/>
    <w:rsid w:val="008A2C1D"/>
    <w:rsid w:val="008A2C80"/>
    <w:rsid w:val="008A2F8F"/>
    <w:rsid w:val="008A322F"/>
    <w:rsid w:val="008A3336"/>
    <w:rsid w:val="008A3464"/>
    <w:rsid w:val="008A3B97"/>
    <w:rsid w:val="008A4343"/>
    <w:rsid w:val="008A4C49"/>
    <w:rsid w:val="008A5069"/>
    <w:rsid w:val="008A569A"/>
    <w:rsid w:val="008A5833"/>
    <w:rsid w:val="008A606C"/>
    <w:rsid w:val="008A6456"/>
    <w:rsid w:val="008A646C"/>
    <w:rsid w:val="008A659F"/>
    <w:rsid w:val="008A6B72"/>
    <w:rsid w:val="008A6DCA"/>
    <w:rsid w:val="008A700E"/>
    <w:rsid w:val="008A7388"/>
    <w:rsid w:val="008A7D7F"/>
    <w:rsid w:val="008B08B4"/>
    <w:rsid w:val="008B0BF7"/>
    <w:rsid w:val="008B0E07"/>
    <w:rsid w:val="008B0F59"/>
    <w:rsid w:val="008B143A"/>
    <w:rsid w:val="008B18E0"/>
    <w:rsid w:val="008B1E3E"/>
    <w:rsid w:val="008B23F2"/>
    <w:rsid w:val="008B26F6"/>
    <w:rsid w:val="008B2D5B"/>
    <w:rsid w:val="008B3831"/>
    <w:rsid w:val="008B3D2A"/>
    <w:rsid w:val="008B3E4C"/>
    <w:rsid w:val="008B4372"/>
    <w:rsid w:val="008B44BC"/>
    <w:rsid w:val="008B4A37"/>
    <w:rsid w:val="008B5734"/>
    <w:rsid w:val="008B57B0"/>
    <w:rsid w:val="008B57D3"/>
    <w:rsid w:val="008B5B60"/>
    <w:rsid w:val="008B5DD1"/>
    <w:rsid w:val="008B6AE6"/>
    <w:rsid w:val="008B6B4D"/>
    <w:rsid w:val="008B6C1E"/>
    <w:rsid w:val="008B6D47"/>
    <w:rsid w:val="008B711C"/>
    <w:rsid w:val="008B721C"/>
    <w:rsid w:val="008B746E"/>
    <w:rsid w:val="008B78D7"/>
    <w:rsid w:val="008B7901"/>
    <w:rsid w:val="008B7D71"/>
    <w:rsid w:val="008B7F69"/>
    <w:rsid w:val="008BA71D"/>
    <w:rsid w:val="008C011E"/>
    <w:rsid w:val="008C04E2"/>
    <w:rsid w:val="008C068F"/>
    <w:rsid w:val="008C0879"/>
    <w:rsid w:val="008C0927"/>
    <w:rsid w:val="008C0A1B"/>
    <w:rsid w:val="008C0A8D"/>
    <w:rsid w:val="008C0C7C"/>
    <w:rsid w:val="008C109F"/>
    <w:rsid w:val="008C138E"/>
    <w:rsid w:val="008C19EF"/>
    <w:rsid w:val="008C1A01"/>
    <w:rsid w:val="008C1A29"/>
    <w:rsid w:val="008C1A68"/>
    <w:rsid w:val="008C1D81"/>
    <w:rsid w:val="008C1DD3"/>
    <w:rsid w:val="008C21C9"/>
    <w:rsid w:val="008C2359"/>
    <w:rsid w:val="008C237E"/>
    <w:rsid w:val="008C2542"/>
    <w:rsid w:val="008C2DC5"/>
    <w:rsid w:val="008C2EF5"/>
    <w:rsid w:val="008C3175"/>
    <w:rsid w:val="008C322F"/>
    <w:rsid w:val="008C384C"/>
    <w:rsid w:val="008C3916"/>
    <w:rsid w:val="008C39D1"/>
    <w:rsid w:val="008C3B06"/>
    <w:rsid w:val="008C3BD1"/>
    <w:rsid w:val="008C3F0C"/>
    <w:rsid w:val="008C42CD"/>
    <w:rsid w:val="008C4BD8"/>
    <w:rsid w:val="008C4DAB"/>
    <w:rsid w:val="008C5234"/>
    <w:rsid w:val="008C5687"/>
    <w:rsid w:val="008C57B4"/>
    <w:rsid w:val="008C5C63"/>
    <w:rsid w:val="008C5FEF"/>
    <w:rsid w:val="008C61E1"/>
    <w:rsid w:val="008C6403"/>
    <w:rsid w:val="008C6877"/>
    <w:rsid w:val="008C688F"/>
    <w:rsid w:val="008C68B5"/>
    <w:rsid w:val="008C6AB6"/>
    <w:rsid w:val="008C6D0C"/>
    <w:rsid w:val="008C6EAB"/>
    <w:rsid w:val="008C705D"/>
    <w:rsid w:val="008C709B"/>
    <w:rsid w:val="008C71E9"/>
    <w:rsid w:val="008C7304"/>
    <w:rsid w:val="008C7497"/>
    <w:rsid w:val="008C74BA"/>
    <w:rsid w:val="008C7620"/>
    <w:rsid w:val="008C784A"/>
    <w:rsid w:val="008C7881"/>
    <w:rsid w:val="008C79DE"/>
    <w:rsid w:val="008D005D"/>
    <w:rsid w:val="008D1079"/>
    <w:rsid w:val="008D128E"/>
    <w:rsid w:val="008D1535"/>
    <w:rsid w:val="008D1693"/>
    <w:rsid w:val="008D1837"/>
    <w:rsid w:val="008D22B7"/>
    <w:rsid w:val="008D2311"/>
    <w:rsid w:val="008D26A8"/>
    <w:rsid w:val="008D2DB7"/>
    <w:rsid w:val="008D3901"/>
    <w:rsid w:val="008D3C75"/>
    <w:rsid w:val="008D3F94"/>
    <w:rsid w:val="008D4080"/>
    <w:rsid w:val="008D42BD"/>
    <w:rsid w:val="008D43D2"/>
    <w:rsid w:val="008D4540"/>
    <w:rsid w:val="008D4816"/>
    <w:rsid w:val="008D4A4F"/>
    <w:rsid w:val="008D4AC4"/>
    <w:rsid w:val="008D4C9A"/>
    <w:rsid w:val="008D55A2"/>
    <w:rsid w:val="008D57A3"/>
    <w:rsid w:val="008D5B67"/>
    <w:rsid w:val="008D5CEA"/>
    <w:rsid w:val="008D5DF8"/>
    <w:rsid w:val="008D5F8A"/>
    <w:rsid w:val="008D6059"/>
    <w:rsid w:val="008D62B7"/>
    <w:rsid w:val="008D680B"/>
    <w:rsid w:val="008D6C8A"/>
    <w:rsid w:val="008D6E8C"/>
    <w:rsid w:val="008D6F54"/>
    <w:rsid w:val="008D708D"/>
    <w:rsid w:val="008D70F2"/>
    <w:rsid w:val="008D7224"/>
    <w:rsid w:val="008D74DC"/>
    <w:rsid w:val="008D76F1"/>
    <w:rsid w:val="008D773D"/>
    <w:rsid w:val="008D7870"/>
    <w:rsid w:val="008D7A22"/>
    <w:rsid w:val="008D7C0C"/>
    <w:rsid w:val="008D7DD0"/>
    <w:rsid w:val="008D7EA5"/>
    <w:rsid w:val="008D7F64"/>
    <w:rsid w:val="008E008F"/>
    <w:rsid w:val="008E00D4"/>
    <w:rsid w:val="008E069B"/>
    <w:rsid w:val="008E0711"/>
    <w:rsid w:val="008E14CB"/>
    <w:rsid w:val="008E22DC"/>
    <w:rsid w:val="008E2514"/>
    <w:rsid w:val="008E289B"/>
    <w:rsid w:val="008E2B90"/>
    <w:rsid w:val="008E2BB7"/>
    <w:rsid w:val="008E3194"/>
    <w:rsid w:val="008E32FA"/>
    <w:rsid w:val="008E42B8"/>
    <w:rsid w:val="008E436B"/>
    <w:rsid w:val="008E4C13"/>
    <w:rsid w:val="008E52D4"/>
    <w:rsid w:val="008E5565"/>
    <w:rsid w:val="008E598A"/>
    <w:rsid w:val="008E5BA6"/>
    <w:rsid w:val="008E5D3C"/>
    <w:rsid w:val="008E617D"/>
    <w:rsid w:val="008E64D1"/>
    <w:rsid w:val="008E653C"/>
    <w:rsid w:val="008E6680"/>
    <w:rsid w:val="008E69A2"/>
    <w:rsid w:val="008E6B79"/>
    <w:rsid w:val="008E6C99"/>
    <w:rsid w:val="008E6F44"/>
    <w:rsid w:val="008E748D"/>
    <w:rsid w:val="008E7AA6"/>
    <w:rsid w:val="008E7C84"/>
    <w:rsid w:val="008E7D27"/>
    <w:rsid w:val="008E7D89"/>
    <w:rsid w:val="008E7E70"/>
    <w:rsid w:val="008E7F40"/>
    <w:rsid w:val="008E7F81"/>
    <w:rsid w:val="008F009E"/>
    <w:rsid w:val="008F02CB"/>
    <w:rsid w:val="008F0594"/>
    <w:rsid w:val="008F0858"/>
    <w:rsid w:val="008F0A85"/>
    <w:rsid w:val="008F0F98"/>
    <w:rsid w:val="008F0F9D"/>
    <w:rsid w:val="008F102B"/>
    <w:rsid w:val="008F1389"/>
    <w:rsid w:val="008F13E9"/>
    <w:rsid w:val="008F1438"/>
    <w:rsid w:val="008F154B"/>
    <w:rsid w:val="008F1888"/>
    <w:rsid w:val="008F192E"/>
    <w:rsid w:val="008F27E9"/>
    <w:rsid w:val="008F2908"/>
    <w:rsid w:val="008F29A5"/>
    <w:rsid w:val="008F32F1"/>
    <w:rsid w:val="008F3420"/>
    <w:rsid w:val="008F356D"/>
    <w:rsid w:val="008F3586"/>
    <w:rsid w:val="008F3A3C"/>
    <w:rsid w:val="008F3CC8"/>
    <w:rsid w:val="008F4259"/>
    <w:rsid w:val="008F425E"/>
    <w:rsid w:val="008F44ED"/>
    <w:rsid w:val="008F4573"/>
    <w:rsid w:val="008F4CAA"/>
    <w:rsid w:val="008F4DA8"/>
    <w:rsid w:val="008F4DFA"/>
    <w:rsid w:val="008F4F8C"/>
    <w:rsid w:val="008F5557"/>
    <w:rsid w:val="008F5C72"/>
    <w:rsid w:val="008F6077"/>
    <w:rsid w:val="008F6283"/>
    <w:rsid w:val="008F640D"/>
    <w:rsid w:val="008F64CC"/>
    <w:rsid w:val="008F6535"/>
    <w:rsid w:val="008F68DE"/>
    <w:rsid w:val="008F6EC8"/>
    <w:rsid w:val="008F6FE3"/>
    <w:rsid w:val="008F70DA"/>
    <w:rsid w:val="008F7278"/>
    <w:rsid w:val="008F7330"/>
    <w:rsid w:val="008F77D1"/>
    <w:rsid w:val="008F791B"/>
    <w:rsid w:val="009007C4"/>
    <w:rsid w:val="00900ABD"/>
    <w:rsid w:val="00900AC9"/>
    <w:rsid w:val="00900C0D"/>
    <w:rsid w:val="00901050"/>
    <w:rsid w:val="00901451"/>
    <w:rsid w:val="00901924"/>
    <w:rsid w:val="009019B3"/>
    <w:rsid w:val="00901BAE"/>
    <w:rsid w:val="00901C22"/>
    <w:rsid w:val="00901D41"/>
    <w:rsid w:val="00901ECE"/>
    <w:rsid w:val="00902341"/>
    <w:rsid w:val="0090235D"/>
    <w:rsid w:val="00902BB6"/>
    <w:rsid w:val="009032BC"/>
    <w:rsid w:val="00903499"/>
    <w:rsid w:val="0090354F"/>
    <w:rsid w:val="009035A1"/>
    <w:rsid w:val="0090374A"/>
    <w:rsid w:val="0090387F"/>
    <w:rsid w:val="00903970"/>
    <w:rsid w:val="00903987"/>
    <w:rsid w:val="00903CC8"/>
    <w:rsid w:val="00904A7B"/>
    <w:rsid w:val="00905381"/>
    <w:rsid w:val="0090542F"/>
    <w:rsid w:val="0090557F"/>
    <w:rsid w:val="00905E3B"/>
    <w:rsid w:val="00906186"/>
    <w:rsid w:val="00906223"/>
    <w:rsid w:val="0090633F"/>
    <w:rsid w:val="0090655C"/>
    <w:rsid w:val="009066DF"/>
    <w:rsid w:val="00906888"/>
    <w:rsid w:val="00906A94"/>
    <w:rsid w:val="00906BB4"/>
    <w:rsid w:val="00907523"/>
    <w:rsid w:val="00907534"/>
    <w:rsid w:val="00907858"/>
    <w:rsid w:val="00907A00"/>
    <w:rsid w:val="00907B4B"/>
    <w:rsid w:val="009103A2"/>
    <w:rsid w:val="00910576"/>
    <w:rsid w:val="00910940"/>
    <w:rsid w:val="00910A19"/>
    <w:rsid w:val="00910F40"/>
    <w:rsid w:val="009111F1"/>
    <w:rsid w:val="00911233"/>
    <w:rsid w:val="00911282"/>
    <w:rsid w:val="00911513"/>
    <w:rsid w:val="00911590"/>
    <w:rsid w:val="00911AF4"/>
    <w:rsid w:val="00912005"/>
    <w:rsid w:val="009125CD"/>
    <w:rsid w:val="009127A9"/>
    <w:rsid w:val="00912AF9"/>
    <w:rsid w:val="00912C5A"/>
    <w:rsid w:val="00912CB2"/>
    <w:rsid w:val="00914043"/>
    <w:rsid w:val="00914081"/>
    <w:rsid w:val="009142CE"/>
    <w:rsid w:val="00914381"/>
    <w:rsid w:val="00914A55"/>
    <w:rsid w:val="00914A96"/>
    <w:rsid w:val="00914BC9"/>
    <w:rsid w:val="00914D33"/>
    <w:rsid w:val="00914DA3"/>
    <w:rsid w:val="009152AE"/>
    <w:rsid w:val="00915780"/>
    <w:rsid w:val="00915923"/>
    <w:rsid w:val="00915AEC"/>
    <w:rsid w:val="00915B63"/>
    <w:rsid w:val="00915FB3"/>
    <w:rsid w:val="0091600D"/>
    <w:rsid w:val="00916326"/>
    <w:rsid w:val="009164FC"/>
    <w:rsid w:val="00916870"/>
    <w:rsid w:val="009169E7"/>
    <w:rsid w:val="00916E00"/>
    <w:rsid w:val="00916E23"/>
    <w:rsid w:val="00917100"/>
    <w:rsid w:val="009171B6"/>
    <w:rsid w:val="009172BA"/>
    <w:rsid w:val="00917C13"/>
    <w:rsid w:val="00917D98"/>
    <w:rsid w:val="009200BD"/>
    <w:rsid w:val="00920150"/>
    <w:rsid w:val="00920719"/>
    <w:rsid w:val="009208E3"/>
    <w:rsid w:val="00920CFE"/>
    <w:rsid w:val="00920DAA"/>
    <w:rsid w:val="00920DFC"/>
    <w:rsid w:val="0092113C"/>
    <w:rsid w:val="00921D2A"/>
    <w:rsid w:val="00921D9D"/>
    <w:rsid w:val="00921E2F"/>
    <w:rsid w:val="00922063"/>
    <w:rsid w:val="0092217E"/>
    <w:rsid w:val="00922240"/>
    <w:rsid w:val="00922638"/>
    <w:rsid w:val="00922CEA"/>
    <w:rsid w:val="009230A0"/>
    <w:rsid w:val="00923131"/>
    <w:rsid w:val="0092376B"/>
    <w:rsid w:val="00923C75"/>
    <w:rsid w:val="00923EB4"/>
    <w:rsid w:val="00923F11"/>
    <w:rsid w:val="00924270"/>
    <w:rsid w:val="009242D7"/>
    <w:rsid w:val="0092439B"/>
    <w:rsid w:val="0092440D"/>
    <w:rsid w:val="00924682"/>
    <w:rsid w:val="00924ADC"/>
    <w:rsid w:val="00924F25"/>
    <w:rsid w:val="00924F3F"/>
    <w:rsid w:val="009250F6"/>
    <w:rsid w:val="0092625F"/>
    <w:rsid w:val="00926CF7"/>
    <w:rsid w:val="00926E3E"/>
    <w:rsid w:val="009270C3"/>
    <w:rsid w:val="00927603"/>
    <w:rsid w:val="00927685"/>
    <w:rsid w:val="0092793D"/>
    <w:rsid w:val="00927C25"/>
    <w:rsid w:val="00927DA2"/>
    <w:rsid w:val="00927E95"/>
    <w:rsid w:val="00930465"/>
    <w:rsid w:val="00930682"/>
    <w:rsid w:val="009307D9"/>
    <w:rsid w:val="0093094F"/>
    <w:rsid w:val="0093099B"/>
    <w:rsid w:val="00930D0F"/>
    <w:rsid w:val="00930F04"/>
    <w:rsid w:val="00930FF9"/>
    <w:rsid w:val="009311E8"/>
    <w:rsid w:val="009311F9"/>
    <w:rsid w:val="009318F6"/>
    <w:rsid w:val="00931906"/>
    <w:rsid w:val="00931969"/>
    <w:rsid w:val="009320C8"/>
    <w:rsid w:val="009328CD"/>
    <w:rsid w:val="00932C88"/>
    <w:rsid w:val="00932F47"/>
    <w:rsid w:val="009330B6"/>
    <w:rsid w:val="00933AAC"/>
    <w:rsid w:val="00933CE0"/>
    <w:rsid w:val="009340C2"/>
    <w:rsid w:val="00934B3B"/>
    <w:rsid w:val="00934CC3"/>
    <w:rsid w:val="00934ED7"/>
    <w:rsid w:val="00934EDB"/>
    <w:rsid w:val="0093503E"/>
    <w:rsid w:val="0093542B"/>
    <w:rsid w:val="009357EC"/>
    <w:rsid w:val="00935BC3"/>
    <w:rsid w:val="00936181"/>
    <w:rsid w:val="0093646D"/>
    <w:rsid w:val="009364C9"/>
    <w:rsid w:val="009364CB"/>
    <w:rsid w:val="00936724"/>
    <w:rsid w:val="0093681D"/>
    <w:rsid w:val="00936C42"/>
    <w:rsid w:val="00936D52"/>
    <w:rsid w:val="00937431"/>
    <w:rsid w:val="00937460"/>
    <w:rsid w:val="00937942"/>
    <w:rsid w:val="00937EF5"/>
    <w:rsid w:val="00937F46"/>
    <w:rsid w:val="0094015D"/>
    <w:rsid w:val="00940191"/>
    <w:rsid w:val="00940529"/>
    <w:rsid w:val="00940799"/>
    <w:rsid w:val="00940900"/>
    <w:rsid w:val="009409F0"/>
    <w:rsid w:val="00940A01"/>
    <w:rsid w:val="00940AA5"/>
    <w:rsid w:val="00940CEF"/>
    <w:rsid w:val="009413DA"/>
    <w:rsid w:val="00941495"/>
    <w:rsid w:val="0094175C"/>
    <w:rsid w:val="00941919"/>
    <w:rsid w:val="00941C09"/>
    <w:rsid w:val="009420E1"/>
    <w:rsid w:val="009425B5"/>
    <w:rsid w:val="00942C57"/>
    <w:rsid w:val="00942DAF"/>
    <w:rsid w:val="00942FC7"/>
    <w:rsid w:val="00943078"/>
    <w:rsid w:val="00943094"/>
    <w:rsid w:val="00943505"/>
    <w:rsid w:val="009439E2"/>
    <w:rsid w:val="00943AF6"/>
    <w:rsid w:val="00943E3A"/>
    <w:rsid w:val="009444DE"/>
    <w:rsid w:val="00945109"/>
    <w:rsid w:val="00945146"/>
    <w:rsid w:val="0094524A"/>
    <w:rsid w:val="009454A1"/>
    <w:rsid w:val="009455C6"/>
    <w:rsid w:val="009456A0"/>
    <w:rsid w:val="00945CFA"/>
    <w:rsid w:val="00946159"/>
    <w:rsid w:val="00946203"/>
    <w:rsid w:val="00946417"/>
    <w:rsid w:val="00946455"/>
    <w:rsid w:val="00946885"/>
    <w:rsid w:val="009468BD"/>
    <w:rsid w:val="0094729A"/>
    <w:rsid w:val="00947627"/>
    <w:rsid w:val="00947756"/>
    <w:rsid w:val="009500F0"/>
    <w:rsid w:val="00950613"/>
    <w:rsid w:val="009507A7"/>
    <w:rsid w:val="00950DF8"/>
    <w:rsid w:val="00950E76"/>
    <w:rsid w:val="00950F89"/>
    <w:rsid w:val="009512A0"/>
    <w:rsid w:val="00951728"/>
    <w:rsid w:val="00951CC0"/>
    <w:rsid w:val="00951DB7"/>
    <w:rsid w:val="009525BA"/>
    <w:rsid w:val="009525F5"/>
    <w:rsid w:val="00952680"/>
    <w:rsid w:val="00952DAF"/>
    <w:rsid w:val="00952F7E"/>
    <w:rsid w:val="00953366"/>
    <w:rsid w:val="009539DB"/>
    <w:rsid w:val="00953B46"/>
    <w:rsid w:val="00953CB2"/>
    <w:rsid w:val="009541C9"/>
    <w:rsid w:val="00954458"/>
    <w:rsid w:val="00954DD7"/>
    <w:rsid w:val="00955071"/>
    <w:rsid w:val="0095573E"/>
    <w:rsid w:val="009557E4"/>
    <w:rsid w:val="009558D2"/>
    <w:rsid w:val="0095610A"/>
    <w:rsid w:val="00956621"/>
    <w:rsid w:val="00956757"/>
    <w:rsid w:val="009569F9"/>
    <w:rsid w:val="00956A54"/>
    <w:rsid w:val="00957A61"/>
    <w:rsid w:val="00957AC5"/>
    <w:rsid w:val="00957B5B"/>
    <w:rsid w:val="00957E2B"/>
    <w:rsid w:val="0096030B"/>
    <w:rsid w:val="00960446"/>
    <w:rsid w:val="009613F9"/>
    <w:rsid w:val="009615E1"/>
    <w:rsid w:val="00961C2D"/>
    <w:rsid w:val="00961F23"/>
    <w:rsid w:val="00961F9E"/>
    <w:rsid w:val="00962CFE"/>
    <w:rsid w:val="00962F1C"/>
    <w:rsid w:val="00962FD0"/>
    <w:rsid w:val="0096356A"/>
    <w:rsid w:val="00963662"/>
    <w:rsid w:val="00963B0F"/>
    <w:rsid w:val="00963DA3"/>
    <w:rsid w:val="00963FF8"/>
    <w:rsid w:val="0096400B"/>
    <w:rsid w:val="00964131"/>
    <w:rsid w:val="0096415A"/>
    <w:rsid w:val="009642A0"/>
    <w:rsid w:val="00964B5A"/>
    <w:rsid w:val="00964B9F"/>
    <w:rsid w:val="00964F51"/>
    <w:rsid w:val="009650D4"/>
    <w:rsid w:val="00965487"/>
    <w:rsid w:val="00965B7D"/>
    <w:rsid w:val="00965DD2"/>
    <w:rsid w:val="00965ED2"/>
    <w:rsid w:val="009661B3"/>
    <w:rsid w:val="00966892"/>
    <w:rsid w:val="00966A02"/>
    <w:rsid w:val="00966BD5"/>
    <w:rsid w:val="00966C02"/>
    <w:rsid w:val="00966C09"/>
    <w:rsid w:val="00966ED9"/>
    <w:rsid w:val="00967333"/>
    <w:rsid w:val="009673FF"/>
    <w:rsid w:val="00967680"/>
    <w:rsid w:val="00967735"/>
    <w:rsid w:val="00967D62"/>
    <w:rsid w:val="00970236"/>
    <w:rsid w:val="00970D21"/>
    <w:rsid w:val="00970FAD"/>
    <w:rsid w:val="0097122F"/>
    <w:rsid w:val="0097125D"/>
    <w:rsid w:val="00971380"/>
    <w:rsid w:val="00971455"/>
    <w:rsid w:val="00972937"/>
    <w:rsid w:val="00972AB4"/>
    <w:rsid w:val="00973056"/>
    <w:rsid w:val="0097313C"/>
    <w:rsid w:val="0097339C"/>
    <w:rsid w:val="00973613"/>
    <w:rsid w:val="00973634"/>
    <w:rsid w:val="00973977"/>
    <w:rsid w:val="00973A4F"/>
    <w:rsid w:val="00973A84"/>
    <w:rsid w:val="00973B0F"/>
    <w:rsid w:val="00974155"/>
    <w:rsid w:val="0097420A"/>
    <w:rsid w:val="00974802"/>
    <w:rsid w:val="00974FD4"/>
    <w:rsid w:val="009750B4"/>
    <w:rsid w:val="0097540C"/>
    <w:rsid w:val="00975C16"/>
    <w:rsid w:val="00975E1C"/>
    <w:rsid w:val="009760AE"/>
    <w:rsid w:val="009761EF"/>
    <w:rsid w:val="0097632E"/>
    <w:rsid w:val="00976604"/>
    <w:rsid w:val="0097663A"/>
    <w:rsid w:val="0097699C"/>
    <w:rsid w:val="00976B50"/>
    <w:rsid w:val="00976C2F"/>
    <w:rsid w:val="00976F1D"/>
    <w:rsid w:val="0097731A"/>
    <w:rsid w:val="00977C02"/>
    <w:rsid w:val="00980225"/>
    <w:rsid w:val="00980696"/>
    <w:rsid w:val="00980BE0"/>
    <w:rsid w:val="00980C25"/>
    <w:rsid w:val="00980EB2"/>
    <w:rsid w:val="00980F41"/>
    <w:rsid w:val="00980FDA"/>
    <w:rsid w:val="00981399"/>
    <w:rsid w:val="009816C9"/>
    <w:rsid w:val="0098241E"/>
    <w:rsid w:val="0098289B"/>
    <w:rsid w:val="00982941"/>
    <w:rsid w:val="00982AD6"/>
    <w:rsid w:val="00982DE9"/>
    <w:rsid w:val="00983454"/>
    <w:rsid w:val="0098375F"/>
    <w:rsid w:val="00983873"/>
    <w:rsid w:val="00984416"/>
    <w:rsid w:val="00984E27"/>
    <w:rsid w:val="009855E3"/>
    <w:rsid w:val="009858BA"/>
    <w:rsid w:val="00985947"/>
    <w:rsid w:val="00985CAF"/>
    <w:rsid w:val="00985D7D"/>
    <w:rsid w:val="00986531"/>
    <w:rsid w:val="00986D5A"/>
    <w:rsid w:val="00986FA3"/>
    <w:rsid w:val="00987DB5"/>
    <w:rsid w:val="00987E2B"/>
    <w:rsid w:val="0099022D"/>
    <w:rsid w:val="009905D2"/>
    <w:rsid w:val="00990EE0"/>
    <w:rsid w:val="0099110B"/>
    <w:rsid w:val="009912E3"/>
    <w:rsid w:val="009916D9"/>
    <w:rsid w:val="00991720"/>
    <w:rsid w:val="00991EB3"/>
    <w:rsid w:val="00992428"/>
    <w:rsid w:val="00992436"/>
    <w:rsid w:val="0099265A"/>
    <w:rsid w:val="009926C1"/>
    <w:rsid w:val="009926EE"/>
    <w:rsid w:val="00992EA0"/>
    <w:rsid w:val="0099307D"/>
    <w:rsid w:val="00993625"/>
    <w:rsid w:val="00993805"/>
    <w:rsid w:val="00993D32"/>
    <w:rsid w:val="00994017"/>
    <w:rsid w:val="009940DE"/>
    <w:rsid w:val="00994372"/>
    <w:rsid w:val="00994784"/>
    <w:rsid w:val="00994BF5"/>
    <w:rsid w:val="00994BFD"/>
    <w:rsid w:val="009951F4"/>
    <w:rsid w:val="00995344"/>
    <w:rsid w:val="00995373"/>
    <w:rsid w:val="00995AC6"/>
    <w:rsid w:val="00995CCA"/>
    <w:rsid w:val="0099618A"/>
    <w:rsid w:val="009963D0"/>
    <w:rsid w:val="0099746F"/>
    <w:rsid w:val="009974BE"/>
    <w:rsid w:val="009977B4"/>
    <w:rsid w:val="009977DF"/>
    <w:rsid w:val="00997AA9"/>
    <w:rsid w:val="00997BCE"/>
    <w:rsid w:val="00997FF4"/>
    <w:rsid w:val="009A0263"/>
    <w:rsid w:val="009A07FB"/>
    <w:rsid w:val="009A0BB3"/>
    <w:rsid w:val="009A10E3"/>
    <w:rsid w:val="009A1A2E"/>
    <w:rsid w:val="009A1ACF"/>
    <w:rsid w:val="009A1B22"/>
    <w:rsid w:val="009A1BB8"/>
    <w:rsid w:val="009A20FD"/>
    <w:rsid w:val="009A211A"/>
    <w:rsid w:val="009A23C5"/>
    <w:rsid w:val="009A26A5"/>
    <w:rsid w:val="009A27A6"/>
    <w:rsid w:val="009A27E0"/>
    <w:rsid w:val="009A29EA"/>
    <w:rsid w:val="009A2C58"/>
    <w:rsid w:val="009A2CF4"/>
    <w:rsid w:val="009A2EB6"/>
    <w:rsid w:val="009A331A"/>
    <w:rsid w:val="009A3528"/>
    <w:rsid w:val="009A35CF"/>
    <w:rsid w:val="009A3769"/>
    <w:rsid w:val="009A389A"/>
    <w:rsid w:val="009A3C4A"/>
    <w:rsid w:val="009A40D3"/>
    <w:rsid w:val="009A42E1"/>
    <w:rsid w:val="009A438D"/>
    <w:rsid w:val="009A47B8"/>
    <w:rsid w:val="009A4955"/>
    <w:rsid w:val="009A4F69"/>
    <w:rsid w:val="009A50C9"/>
    <w:rsid w:val="009A51DE"/>
    <w:rsid w:val="009A53B2"/>
    <w:rsid w:val="009A5561"/>
    <w:rsid w:val="009A5870"/>
    <w:rsid w:val="009A5D18"/>
    <w:rsid w:val="009A5F92"/>
    <w:rsid w:val="009A6206"/>
    <w:rsid w:val="009A6286"/>
    <w:rsid w:val="009A6355"/>
    <w:rsid w:val="009A6366"/>
    <w:rsid w:val="009A64F3"/>
    <w:rsid w:val="009A6505"/>
    <w:rsid w:val="009A68D5"/>
    <w:rsid w:val="009A6BD4"/>
    <w:rsid w:val="009A6C49"/>
    <w:rsid w:val="009B0676"/>
    <w:rsid w:val="009B0C32"/>
    <w:rsid w:val="009B0E05"/>
    <w:rsid w:val="009B0EDD"/>
    <w:rsid w:val="009B0F71"/>
    <w:rsid w:val="009B12CA"/>
    <w:rsid w:val="009B130F"/>
    <w:rsid w:val="009B132F"/>
    <w:rsid w:val="009B15DA"/>
    <w:rsid w:val="009B18AB"/>
    <w:rsid w:val="009B1ABF"/>
    <w:rsid w:val="009B1B6E"/>
    <w:rsid w:val="009B1D75"/>
    <w:rsid w:val="009B218A"/>
    <w:rsid w:val="009B2938"/>
    <w:rsid w:val="009B2D77"/>
    <w:rsid w:val="009B3A9C"/>
    <w:rsid w:val="009B3BA1"/>
    <w:rsid w:val="009B3F77"/>
    <w:rsid w:val="009B3FC8"/>
    <w:rsid w:val="009B4A89"/>
    <w:rsid w:val="009B4C09"/>
    <w:rsid w:val="009B4C21"/>
    <w:rsid w:val="009B4C5D"/>
    <w:rsid w:val="009B51E1"/>
    <w:rsid w:val="009B5255"/>
    <w:rsid w:val="009B5402"/>
    <w:rsid w:val="009B5502"/>
    <w:rsid w:val="009B5813"/>
    <w:rsid w:val="009B594D"/>
    <w:rsid w:val="009B6361"/>
    <w:rsid w:val="009B66A5"/>
    <w:rsid w:val="009B7400"/>
    <w:rsid w:val="009B7D12"/>
    <w:rsid w:val="009B7EE1"/>
    <w:rsid w:val="009C018C"/>
    <w:rsid w:val="009C052D"/>
    <w:rsid w:val="009C0D79"/>
    <w:rsid w:val="009C1098"/>
    <w:rsid w:val="009C1325"/>
    <w:rsid w:val="009C1EC9"/>
    <w:rsid w:val="009C201D"/>
    <w:rsid w:val="009C2431"/>
    <w:rsid w:val="009C2510"/>
    <w:rsid w:val="009C2606"/>
    <w:rsid w:val="009C2623"/>
    <w:rsid w:val="009C2688"/>
    <w:rsid w:val="009C2A32"/>
    <w:rsid w:val="009C2AC4"/>
    <w:rsid w:val="009C2EE7"/>
    <w:rsid w:val="009C3294"/>
    <w:rsid w:val="009C330F"/>
    <w:rsid w:val="009C34AD"/>
    <w:rsid w:val="009C3C97"/>
    <w:rsid w:val="009C44D9"/>
    <w:rsid w:val="009C47E5"/>
    <w:rsid w:val="009C4850"/>
    <w:rsid w:val="009C49C7"/>
    <w:rsid w:val="009C4A33"/>
    <w:rsid w:val="009C4F3D"/>
    <w:rsid w:val="009C52EF"/>
    <w:rsid w:val="009C596F"/>
    <w:rsid w:val="009C59D2"/>
    <w:rsid w:val="009C5AF0"/>
    <w:rsid w:val="009C5DC8"/>
    <w:rsid w:val="009C5E71"/>
    <w:rsid w:val="009C60FE"/>
    <w:rsid w:val="009C63C9"/>
    <w:rsid w:val="009C6405"/>
    <w:rsid w:val="009C69F3"/>
    <w:rsid w:val="009C69FD"/>
    <w:rsid w:val="009C6AFA"/>
    <w:rsid w:val="009C705F"/>
    <w:rsid w:val="009C7157"/>
    <w:rsid w:val="009C7232"/>
    <w:rsid w:val="009C727D"/>
    <w:rsid w:val="009C7D6D"/>
    <w:rsid w:val="009C7EF0"/>
    <w:rsid w:val="009D009F"/>
    <w:rsid w:val="009D043D"/>
    <w:rsid w:val="009D0A1A"/>
    <w:rsid w:val="009D0B1A"/>
    <w:rsid w:val="009D0BDE"/>
    <w:rsid w:val="009D13F1"/>
    <w:rsid w:val="009D152A"/>
    <w:rsid w:val="009D1563"/>
    <w:rsid w:val="009D18F1"/>
    <w:rsid w:val="009D196A"/>
    <w:rsid w:val="009D1F90"/>
    <w:rsid w:val="009D1F9B"/>
    <w:rsid w:val="009D2230"/>
    <w:rsid w:val="009D2354"/>
    <w:rsid w:val="009D29A9"/>
    <w:rsid w:val="009D2CD4"/>
    <w:rsid w:val="009D394E"/>
    <w:rsid w:val="009D4B00"/>
    <w:rsid w:val="009D4CB9"/>
    <w:rsid w:val="009D4F8A"/>
    <w:rsid w:val="009D5476"/>
    <w:rsid w:val="009D5B20"/>
    <w:rsid w:val="009D5C67"/>
    <w:rsid w:val="009D6177"/>
    <w:rsid w:val="009D638B"/>
    <w:rsid w:val="009D687E"/>
    <w:rsid w:val="009D6C7D"/>
    <w:rsid w:val="009D6FB9"/>
    <w:rsid w:val="009D7137"/>
    <w:rsid w:val="009D72CB"/>
    <w:rsid w:val="009D736F"/>
    <w:rsid w:val="009D75C7"/>
    <w:rsid w:val="009D764F"/>
    <w:rsid w:val="009D7909"/>
    <w:rsid w:val="009D79ED"/>
    <w:rsid w:val="009D7B56"/>
    <w:rsid w:val="009D7C46"/>
    <w:rsid w:val="009D7D0E"/>
    <w:rsid w:val="009D7D94"/>
    <w:rsid w:val="009D7F63"/>
    <w:rsid w:val="009E058C"/>
    <w:rsid w:val="009E06DE"/>
    <w:rsid w:val="009E08BA"/>
    <w:rsid w:val="009E0A2F"/>
    <w:rsid w:val="009E0B7B"/>
    <w:rsid w:val="009E0BF5"/>
    <w:rsid w:val="009E0E71"/>
    <w:rsid w:val="009E1260"/>
    <w:rsid w:val="009E1465"/>
    <w:rsid w:val="009E148F"/>
    <w:rsid w:val="009E15B7"/>
    <w:rsid w:val="009E1853"/>
    <w:rsid w:val="009E1877"/>
    <w:rsid w:val="009E1AD3"/>
    <w:rsid w:val="009E1AFD"/>
    <w:rsid w:val="009E1ED2"/>
    <w:rsid w:val="009E1F01"/>
    <w:rsid w:val="009E2632"/>
    <w:rsid w:val="009E2910"/>
    <w:rsid w:val="009E2B12"/>
    <w:rsid w:val="009E2BE8"/>
    <w:rsid w:val="009E310C"/>
    <w:rsid w:val="009E3378"/>
    <w:rsid w:val="009E339B"/>
    <w:rsid w:val="009E34C1"/>
    <w:rsid w:val="009E3680"/>
    <w:rsid w:val="009E371E"/>
    <w:rsid w:val="009E387B"/>
    <w:rsid w:val="009E3A08"/>
    <w:rsid w:val="009E3BB1"/>
    <w:rsid w:val="009E41A5"/>
    <w:rsid w:val="009E4CEA"/>
    <w:rsid w:val="009E4ECE"/>
    <w:rsid w:val="009E5067"/>
    <w:rsid w:val="009E52AC"/>
    <w:rsid w:val="009E53CB"/>
    <w:rsid w:val="009E56A0"/>
    <w:rsid w:val="009E56E5"/>
    <w:rsid w:val="009E59E8"/>
    <w:rsid w:val="009E5E7C"/>
    <w:rsid w:val="009E5EB7"/>
    <w:rsid w:val="009E610D"/>
    <w:rsid w:val="009E62DD"/>
    <w:rsid w:val="009E6697"/>
    <w:rsid w:val="009E68E1"/>
    <w:rsid w:val="009E6BA4"/>
    <w:rsid w:val="009E70BC"/>
    <w:rsid w:val="009E748D"/>
    <w:rsid w:val="009E753F"/>
    <w:rsid w:val="009E757F"/>
    <w:rsid w:val="009E77A4"/>
    <w:rsid w:val="009F02C9"/>
    <w:rsid w:val="009F03A4"/>
    <w:rsid w:val="009F055F"/>
    <w:rsid w:val="009F05B0"/>
    <w:rsid w:val="009F0AAC"/>
    <w:rsid w:val="009F10F4"/>
    <w:rsid w:val="009F168C"/>
    <w:rsid w:val="009F17E5"/>
    <w:rsid w:val="009F17F6"/>
    <w:rsid w:val="009F1872"/>
    <w:rsid w:val="009F1AC2"/>
    <w:rsid w:val="009F1CC2"/>
    <w:rsid w:val="009F2080"/>
    <w:rsid w:val="009F27A6"/>
    <w:rsid w:val="009F2A26"/>
    <w:rsid w:val="009F30EE"/>
    <w:rsid w:val="009F33B0"/>
    <w:rsid w:val="009F3501"/>
    <w:rsid w:val="009F3594"/>
    <w:rsid w:val="009F4330"/>
    <w:rsid w:val="009F4464"/>
    <w:rsid w:val="009F4752"/>
    <w:rsid w:val="009F4843"/>
    <w:rsid w:val="009F49DA"/>
    <w:rsid w:val="009F4CA9"/>
    <w:rsid w:val="009F4E16"/>
    <w:rsid w:val="009F51F8"/>
    <w:rsid w:val="009F53ED"/>
    <w:rsid w:val="009F56BC"/>
    <w:rsid w:val="009F5ABD"/>
    <w:rsid w:val="009F5EE7"/>
    <w:rsid w:val="009F6B3B"/>
    <w:rsid w:val="009F6BCA"/>
    <w:rsid w:val="009F6F2B"/>
    <w:rsid w:val="009F6F82"/>
    <w:rsid w:val="009F74F9"/>
    <w:rsid w:val="009F7E58"/>
    <w:rsid w:val="009F7FD5"/>
    <w:rsid w:val="00A00011"/>
    <w:rsid w:val="00A00147"/>
    <w:rsid w:val="00A00752"/>
    <w:rsid w:val="00A016F0"/>
    <w:rsid w:val="00A01A8A"/>
    <w:rsid w:val="00A01AF4"/>
    <w:rsid w:val="00A01D5E"/>
    <w:rsid w:val="00A01DAD"/>
    <w:rsid w:val="00A01E3E"/>
    <w:rsid w:val="00A02071"/>
    <w:rsid w:val="00A02555"/>
    <w:rsid w:val="00A02A74"/>
    <w:rsid w:val="00A02B68"/>
    <w:rsid w:val="00A02EB3"/>
    <w:rsid w:val="00A02F6A"/>
    <w:rsid w:val="00A02FAA"/>
    <w:rsid w:val="00A0304A"/>
    <w:rsid w:val="00A034FE"/>
    <w:rsid w:val="00A03E62"/>
    <w:rsid w:val="00A04353"/>
    <w:rsid w:val="00A044C5"/>
    <w:rsid w:val="00A04A1E"/>
    <w:rsid w:val="00A051E3"/>
    <w:rsid w:val="00A05543"/>
    <w:rsid w:val="00A057F4"/>
    <w:rsid w:val="00A05834"/>
    <w:rsid w:val="00A05A26"/>
    <w:rsid w:val="00A05EB1"/>
    <w:rsid w:val="00A063DC"/>
    <w:rsid w:val="00A06541"/>
    <w:rsid w:val="00A06A3A"/>
    <w:rsid w:val="00A06BCE"/>
    <w:rsid w:val="00A06FB7"/>
    <w:rsid w:val="00A07184"/>
    <w:rsid w:val="00A072A6"/>
    <w:rsid w:val="00A0752F"/>
    <w:rsid w:val="00A07BF6"/>
    <w:rsid w:val="00A07E40"/>
    <w:rsid w:val="00A100F5"/>
    <w:rsid w:val="00A10528"/>
    <w:rsid w:val="00A10569"/>
    <w:rsid w:val="00A108B3"/>
    <w:rsid w:val="00A10A87"/>
    <w:rsid w:val="00A10F0C"/>
    <w:rsid w:val="00A1158A"/>
    <w:rsid w:val="00A118AA"/>
    <w:rsid w:val="00A118E2"/>
    <w:rsid w:val="00A12255"/>
    <w:rsid w:val="00A13122"/>
    <w:rsid w:val="00A13571"/>
    <w:rsid w:val="00A13AFF"/>
    <w:rsid w:val="00A13B8B"/>
    <w:rsid w:val="00A13C38"/>
    <w:rsid w:val="00A14824"/>
    <w:rsid w:val="00A14DA3"/>
    <w:rsid w:val="00A14DD8"/>
    <w:rsid w:val="00A14FC1"/>
    <w:rsid w:val="00A1540B"/>
    <w:rsid w:val="00A154C5"/>
    <w:rsid w:val="00A1552C"/>
    <w:rsid w:val="00A15E5E"/>
    <w:rsid w:val="00A16071"/>
    <w:rsid w:val="00A16D3A"/>
    <w:rsid w:val="00A16EF2"/>
    <w:rsid w:val="00A16EFB"/>
    <w:rsid w:val="00A170D5"/>
    <w:rsid w:val="00A1711E"/>
    <w:rsid w:val="00A1783D"/>
    <w:rsid w:val="00A178F6"/>
    <w:rsid w:val="00A17927"/>
    <w:rsid w:val="00A17BB0"/>
    <w:rsid w:val="00A17D95"/>
    <w:rsid w:val="00A17F55"/>
    <w:rsid w:val="00A20052"/>
    <w:rsid w:val="00A2024A"/>
    <w:rsid w:val="00A21468"/>
    <w:rsid w:val="00A21C5C"/>
    <w:rsid w:val="00A22511"/>
    <w:rsid w:val="00A225FB"/>
    <w:rsid w:val="00A22B42"/>
    <w:rsid w:val="00A22BE2"/>
    <w:rsid w:val="00A22FC6"/>
    <w:rsid w:val="00A2306E"/>
    <w:rsid w:val="00A2320D"/>
    <w:rsid w:val="00A234D1"/>
    <w:rsid w:val="00A23A5F"/>
    <w:rsid w:val="00A23D1F"/>
    <w:rsid w:val="00A23E4D"/>
    <w:rsid w:val="00A24152"/>
    <w:rsid w:val="00A25136"/>
    <w:rsid w:val="00A253B8"/>
    <w:rsid w:val="00A253EC"/>
    <w:rsid w:val="00A25844"/>
    <w:rsid w:val="00A25B6E"/>
    <w:rsid w:val="00A25C09"/>
    <w:rsid w:val="00A25E2E"/>
    <w:rsid w:val="00A26988"/>
    <w:rsid w:val="00A26D76"/>
    <w:rsid w:val="00A26FC7"/>
    <w:rsid w:val="00A276D6"/>
    <w:rsid w:val="00A276E4"/>
    <w:rsid w:val="00A276F4"/>
    <w:rsid w:val="00A277E9"/>
    <w:rsid w:val="00A27C04"/>
    <w:rsid w:val="00A27C7A"/>
    <w:rsid w:val="00A27E87"/>
    <w:rsid w:val="00A27EC0"/>
    <w:rsid w:val="00A27FE5"/>
    <w:rsid w:val="00A30209"/>
    <w:rsid w:val="00A30243"/>
    <w:rsid w:val="00A30294"/>
    <w:rsid w:val="00A3050D"/>
    <w:rsid w:val="00A3057E"/>
    <w:rsid w:val="00A305D6"/>
    <w:rsid w:val="00A30629"/>
    <w:rsid w:val="00A306D7"/>
    <w:rsid w:val="00A30BF6"/>
    <w:rsid w:val="00A30F2A"/>
    <w:rsid w:val="00A30F3B"/>
    <w:rsid w:val="00A314FB"/>
    <w:rsid w:val="00A31682"/>
    <w:rsid w:val="00A318C4"/>
    <w:rsid w:val="00A31B4C"/>
    <w:rsid w:val="00A320D9"/>
    <w:rsid w:val="00A32899"/>
    <w:rsid w:val="00A32A85"/>
    <w:rsid w:val="00A32B71"/>
    <w:rsid w:val="00A32D68"/>
    <w:rsid w:val="00A32DEA"/>
    <w:rsid w:val="00A32E3B"/>
    <w:rsid w:val="00A32FFB"/>
    <w:rsid w:val="00A33526"/>
    <w:rsid w:val="00A33F36"/>
    <w:rsid w:val="00A348EE"/>
    <w:rsid w:val="00A34928"/>
    <w:rsid w:val="00A349E7"/>
    <w:rsid w:val="00A34C8D"/>
    <w:rsid w:val="00A34EF8"/>
    <w:rsid w:val="00A34FAE"/>
    <w:rsid w:val="00A3515D"/>
    <w:rsid w:val="00A3535F"/>
    <w:rsid w:val="00A3581F"/>
    <w:rsid w:val="00A358C2"/>
    <w:rsid w:val="00A359DD"/>
    <w:rsid w:val="00A35D3B"/>
    <w:rsid w:val="00A3629B"/>
    <w:rsid w:val="00A367B5"/>
    <w:rsid w:val="00A378DA"/>
    <w:rsid w:val="00A402F2"/>
    <w:rsid w:val="00A406B4"/>
    <w:rsid w:val="00A4077D"/>
    <w:rsid w:val="00A40873"/>
    <w:rsid w:val="00A40882"/>
    <w:rsid w:val="00A40993"/>
    <w:rsid w:val="00A40B97"/>
    <w:rsid w:val="00A40E12"/>
    <w:rsid w:val="00A413DF"/>
    <w:rsid w:val="00A41889"/>
    <w:rsid w:val="00A41B17"/>
    <w:rsid w:val="00A41E12"/>
    <w:rsid w:val="00A4221F"/>
    <w:rsid w:val="00A4251B"/>
    <w:rsid w:val="00A4280A"/>
    <w:rsid w:val="00A42CB8"/>
    <w:rsid w:val="00A43141"/>
    <w:rsid w:val="00A43164"/>
    <w:rsid w:val="00A431FC"/>
    <w:rsid w:val="00A438A0"/>
    <w:rsid w:val="00A43A9C"/>
    <w:rsid w:val="00A43F59"/>
    <w:rsid w:val="00A4410D"/>
    <w:rsid w:val="00A44224"/>
    <w:rsid w:val="00A4437C"/>
    <w:rsid w:val="00A44463"/>
    <w:rsid w:val="00A44BF1"/>
    <w:rsid w:val="00A44DE6"/>
    <w:rsid w:val="00A4503A"/>
    <w:rsid w:val="00A45314"/>
    <w:rsid w:val="00A453D0"/>
    <w:rsid w:val="00A456A2"/>
    <w:rsid w:val="00A4619B"/>
    <w:rsid w:val="00A46245"/>
    <w:rsid w:val="00A466B1"/>
    <w:rsid w:val="00A466DF"/>
    <w:rsid w:val="00A468E5"/>
    <w:rsid w:val="00A4698C"/>
    <w:rsid w:val="00A46B0A"/>
    <w:rsid w:val="00A47216"/>
    <w:rsid w:val="00A476C2"/>
    <w:rsid w:val="00A47CA2"/>
    <w:rsid w:val="00A50355"/>
    <w:rsid w:val="00A50A58"/>
    <w:rsid w:val="00A50B6C"/>
    <w:rsid w:val="00A516B7"/>
    <w:rsid w:val="00A51808"/>
    <w:rsid w:val="00A51D57"/>
    <w:rsid w:val="00A51E66"/>
    <w:rsid w:val="00A52319"/>
    <w:rsid w:val="00A524FD"/>
    <w:rsid w:val="00A5284D"/>
    <w:rsid w:val="00A52BD2"/>
    <w:rsid w:val="00A52C00"/>
    <w:rsid w:val="00A53060"/>
    <w:rsid w:val="00A5373D"/>
    <w:rsid w:val="00A53A34"/>
    <w:rsid w:val="00A53C1E"/>
    <w:rsid w:val="00A53EE9"/>
    <w:rsid w:val="00A53F1F"/>
    <w:rsid w:val="00A54077"/>
    <w:rsid w:val="00A542A5"/>
    <w:rsid w:val="00A542C6"/>
    <w:rsid w:val="00A5490D"/>
    <w:rsid w:val="00A54B35"/>
    <w:rsid w:val="00A55114"/>
    <w:rsid w:val="00A551E7"/>
    <w:rsid w:val="00A55296"/>
    <w:rsid w:val="00A554CF"/>
    <w:rsid w:val="00A559D9"/>
    <w:rsid w:val="00A55A07"/>
    <w:rsid w:val="00A55AA9"/>
    <w:rsid w:val="00A55B6B"/>
    <w:rsid w:val="00A55C0C"/>
    <w:rsid w:val="00A56116"/>
    <w:rsid w:val="00A56163"/>
    <w:rsid w:val="00A56613"/>
    <w:rsid w:val="00A567B9"/>
    <w:rsid w:val="00A5690A"/>
    <w:rsid w:val="00A5698D"/>
    <w:rsid w:val="00A56FA4"/>
    <w:rsid w:val="00A57030"/>
    <w:rsid w:val="00A5727A"/>
    <w:rsid w:val="00A57388"/>
    <w:rsid w:val="00A573BA"/>
    <w:rsid w:val="00A57425"/>
    <w:rsid w:val="00A57576"/>
    <w:rsid w:val="00A575E3"/>
    <w:rsid w:val="00A57954"/>
    <w:rsid w:val="00A57C2D"/>
    <w:rsid w:val="00A57C84"/>
    <w:rsid w:val="00A5B0F4"/>
    <w:rsid w:val="00A601AD"/>
    <w:rsid w:val="00A60384"/>
    <w:rsid w:val="00A60750"/>
    <w:rsid w:val="00A607DF"/>
    <w:rsid w:val="00A60983"/>
    <w:rsid w:val="00A60BF2"/>
    <w:rsid w:val="00A60D95"/>
    <w:rsid w:val="00A60E92"/>
    <w:rsid w:val="00A6136F"/>
    <w:rsid w:val="00A61712"/>
    <w:rsid w:val="00A6172C"/>
    <w:rsid w:val="00A61F1A"/>
    <w:rsid w:val="00A620CD"/>
    <w:rsid w:val="00A6213E"/>
    <w:rsid w:val="00A6226D"/>
    <w:rsid w:val="00A622AF"/>
    <w:rsid w:val="00A6271E"/>
    <w:rsid w:val="00A62B2B"/>
    <w:rsid w:val="00A62D36"/>
    <w:rsid w:val="00A62EFC"/>
    <w:rsid w:val="00A63BD6"/>
    <w:rsid w:val="00A63DB1"/>
    <w:rsid w:val="00A64343"/>
    <w:rsid w:val="00A643A5"/>
    <w:rsid w:val="00A6494F"/>
    <w:rsid w:val="00A64C0E"/>
    <w:rsid w:val="00A6571D"/>
    <w:rsid w:val="00A65C4B"/>
    <w:rsid w:val="00A65EF2"/>
    <w:rsid w:val="00A65F25"/>
    <w:rsid w:val="00A6668F"/>
    <w:rsid w:val="00A666E4"/>
    <w:rsid w:val="00A66AD2"/>
    <w:rsid w:val="00A66C45"/>
    <w:rsid w:val="00A66E90"/>
    <w:rsid w:val="00A67979"/>
    <w:rsid w:val="00A67B7C"/>
    <w:rsid w:val="00A70003"/>
    <w:rsid w:val="00A70092"/>
    <w:rsid w:val="00A703A1"/>
    <w:rsid w:val="00A70519"/>
    <w:rsid w:val="00A70FD2"/>
    <w:rsid w:val="00A71130"/>
    <w:rsid w:val="00A7154F"/>
    <w:rsid w:val="00A71550"/>
    <w:rsid w:val="00A717C8"/>
    <w:rsid w:val="00A718FA"/>
    <w:rsid w:val="00A71900"/>
    <w:rsid w:val="00A71AFD"/>
    <w:rsid w:val="00A71CAD"/>
    <w:rsid w:val="00A71F34"/>
    <w:rsid w:val="00A725B4"/>
    <w:rsid w:val="00A727CE"/>
    <w:rsid w:val="00A7286B"/>
    <w:rsid w:val="00A729B9"/>
    <w:rsid w:val="00A72C91"/>
    <w:rsid w:val="00A72CAB"/>
    <w:rsid w:val="00A72D63"/>
    <w:rsid w:val="00A73124"/>
    <w:rsid w:val="00A7318F"/>
    <w:rsid w:val="00A731C6"/>
    <w:rsid w:val="00A734AD"/>
    <w:rsid w:val="00A734B0"/>
    <w:rsid w:val="00A73BC9"/>
    <w:rsid w:val="00A73BD3"/>
    <w:rsid w:val="00A73D37"/>
    <w:rsid w:val="00A73EE0"/>
    <w:rsid w:val="00A741A9"/>
    <w:rsid w:val="00A741BC"/>
    <w:rsid w:val="00A746E8"/>
    <w:rsid w:val="00A7479B"/>
    <w:rsid w:val="00A747CA"/>
    <w:rsid w:val="00A74B34"/>
    <w:rsid w:val="00A75188"/>
    <w:rsid w:val="00A751A1"/>
    <w:rsid w:val="00A75518"/>
    <w:rsid w:val="00A7568E"/>
    <w:rsid w:val="00A75A86"/>
    <w:rsid w:val="00A76071"/>
    <w:rsid w:val="00A7722D"/>
    <w:rsid w:val="00A77336"/>
    <w:rsid w:val="00A7734A"/>
    <w:rsid w:val="00A77679"/>
    <w:rsid w:val="00A8020A"/>
    <w:rsid w:val="00A80217"/>
    <w:rsid w:val="00A81665"/>
    <w:rsid w:val="00A817AD"/>
    <w:rsid w:val="00A81811"/>
    <w:rsid w:val="00A81B88"/>
    <w:rsid w:val="00A82109"/>
    <w:rsid w:val="00A824C7"/>
    <w:rsid w:val="00A82C04"/>
    <w:rsid w:val="00A82FAD"/>
    <w:rsid w:val="00A837EF"/>
    <w:rsid w:val="00A838B4"/>
    <w:rsid w:val="00A83F79"/>
    <w:rsid w:val="00A84038"/>
    <w:rsid w:val="00A841A2"/>
    <w:rsid w:val="00A84516"/>
    <w:rsid w:val="00A84B66"/>
    <w:rsid w:val="00A84FCC"/>
    <w:rsid w:val="00A84FE2"/>
    <w:rsid w:val="00A8506E"/>
    <w:rsid w:val="00A85190"/>
    <w:rsid w:val="00A8558F"/>
    <w:rsid w:val="00A857A2"/>
    <w:rsid w:val="00A85A0E"/>
    <w:rsid w:val="00A85D32"/>
    <w:rsid w:val="00A8607C"/>
    <w:rsid w:val="00A860AA"/>
    <w:rsid w:val="00A862D9"/>
    <w:rsid w:val="00A866E3"/>
    <w:rsid w:val="00A86B72"/>
    <w:rsid w:val="00A870CB"/>
    <w:rsid w:val="00A87205"/>
    <w:rsid w:val="00A87B9B"/>
    <w:rsid w:val="00A87B9D"/>
    <w:rsid w:val="00A900EB"/>
    <w:rsid w:val="00A9061C"/>
    <w:rsid w:val="00A906AF"/>
    <w:rsid w:val="00A906D7"/>
    <w:rsid w:val="00A90E9B"/>
    <w:rsid w:val="00A90F82"/>
    <w:rsid w:val="00A910F4"/>
    <w:rsid w:val="00A9110C"/>
    <w:rsid w:val="00A916DB"/>
    <w:rsid w:val="00A918D9"/>
    <w:rsid w:val="00A91E39"/>
    <w:rsid w:val="00A9219A"/>
    <w:rsid w:val="00A92EE6"/>
    <w:rsid w:val="00A92F92"/>
    <w:rsid w:val="00A93338"/>
    <w:rsid w:val="00A936B8"/>
    <w:rsid w:val="00A93B23"/>
    <w:rsid w:val="00A93B4D"/>
    <w:rsid w:val="00A93C7E"/>
    <w:rsid w:val="00A94112"/>
    <w:rsid w:val="00A94540"/>
    <w:rsid w:val="00A94E7B"/>
    <w:rsid w:val="00A94EB5"/>
    <w:rsid w:val="00A950B7"/>
    <w:rsid w:val="00A952C1"/>
    <w:rsid w:val="00A952EE"/>
    <w:rsid w:val="00A9545A"/>
    <w:rsid w:val="00A954BA"/>
    <w:rsid w:val="00A9571C"/>
    <w:rsid w:val="00A95F00"/>
    <w:rsid w:val="00A95F47"/>
    <w:rsid w:val="00A9679F"/>
    <w:rsid w:val="00A9695E"/>
    <w:rsid w:val="00A96C6C"/>
    <w:rsid w:val="00A96E0A"/>
    <w:rsid w:val="00A97895"/>
    <w:rsid w:val="00A97997"/>
    <w:rsid w:val="00A97A4C"/>
    <w:rsid w:val="00A97D65"/>
    <w:rsid w:val="00AA01FD"/>
    <w:rsid w:val="00AA0206"/>
    <w:rsid w:val="00AA035B"/>
    <w:rsid w:val="00AA0364"/>
    <w:rsid w:val="00AA0625"/>
    <w:rsid w:val="00AA0854"/>
    <w:rsid w:val="00AA0A1A"/>
    <w:rsid w:val="00AA0A6A"/>
    <w:rsid w:val="00AA125F"/>
    <w:rsid w:val="00AA1443"/>
    <w:rsid w:val="00AA1760"/>
    <w:rsid w:val="00AA1777"/>
    <w:rsid w:val="00AA1A3C"/>
    <w:rsid w:val="00AA1D3E"/>
    <w:rsid w:val="00AA1F72"/>
    <w:rsid w:val="00AA21F9"/>
    <w:rsid w:val="00AA2515"/>
    <w:rsid w:val="00AA2782"/>
    <w:rsid w:val="00AA28DA"/>
    <w:rsid w:val="00AA2D1E"/>
    <w:rsid w:val="00AA3346"/>
    <w:rsid w:val="00AA335A"/>
    <w:rsid w:val="00AA3462"/>
    <w:rsid w:val="00AA3D74"/>
    <w:rsid w:val="00AA4254"/>
    <w:rsid w:val="00AA42CE"/>
    <w:rsid w:val="00AA44AE"/>
    <w:rsid w:val="00AA45C9"/>
    <w:rsid w:val="00AA4BD4"/>
    <w:rsid w:val="00AA546B"/>
    <w:rsid w:val="00AA5732"/>
    <w:rsid w:val="00AA5990"/>
    <w:rsid w:val="00AA5992"/>
    <w:rsid w:val="00AA5AA9"/>
    <w:rsid w:val="00AA6805"/>
    <w:rsid w:val="00AA6E2B"/>
    <w:rsid w:val="00AA6F65"/>
    <w:rsid w:val="00AA7012"/>
    <w:rsid w:val="00AA7229"/>
    <w:rsid w:val="00AA72F9"/>
    <w:rsid w:val="00AA7751"/>
    <w:rsid w:val="00AA786B"/>
    <w:rsid w:val="00AA7927"/>
    <w:rsid w:val="00AA7DDC"/>
    <w:rsid w:val="00AB081E"/>
    <w:rsid w:val="00AB0F39"/>
    <w:rsid w:val="00AB145C"/>
    <w:rsid w:val="00AB145E"/>
    <w:rsid w:val="00AB1637"/>
    <w:rsid w:val="00AB1D6F"/>
    <w:rsid w:val="00AB1F84"/>
    <w:rsid w:val="00AB21CC"/>
    <w:rsid w:val="00AB2257"/>
    <w:rsid w:val="00AB2572"/>
    <w:rsid w:val="00AB28D6"/>
    <w:rsid w:val="00AB2D5D"/>
    <w:rsid w:val="00AB2FBD"/>
    <w:rsid w:val="00AB37E1"/>
    <w:rsid w:val="00AB37F1"/>
    <w:rsid w:val="00AB3D2E"/>
    <w:rsid w:val="00AB3D40"/>
    <w:rsid w:val="00AB3EEE"/>
    <w:rsid w:val="00AB4A9C"/>
    <w:rsid w:val="00AB4C9E"/>
    <w:rsid w:val="00AB533B"/>
    <w:rsid w:val="00AB5503"/>
    <w:rsid w:val="00AB5CC3"/>
    <w:rsid w:val="00AB5E42"/>
    <w:rsid w:val="00AB6429"/>
    <w:rsid w:val="00AB6981"/>
    <w:rsid w:val="00AB6C42"/>
    <w:rsid w:val="00AB70AA"/>
    <w:rsid w:val="00AB7173"/>
    <w:rsid w:val="00AB7834"/>
    <w:rsid w:val="00AB7A29"/>
    <w:rsid w:val="00AB7B44"/>
    <w:rsid w:val="00AB7BBC"/>
    <w:rsid w:val="00AC0094"/>
    <w:rsid w:val="00AC0260"/>
    <w:rsid w:val="00AC0434"/>
    <w:rsid w:val="00AC085B"/>
    <w:rsid w:val="00AC0A2A"/>
    <w:rsid w:val="00AC0B61"/>
    <w:rsid w:val="00AC10A0"/>
    <w:rsid w:val="00AC11B8"/>
    <w:rsid w:val="00AC127B"/>
    <w:rsid w:val="00AC13F7"/>
    <w:rsid w:val="00AC150D"/>
    <w:rsid w:val="00AC1567"/>
    <w:rsid w:val="00AC16D0"/>
    <w:rsid w:val="00AC19DA"/>
    <w:rsid w:val="00AC1B43"/>
    <w:rsid w:val="00AC1D8D"/>
    <w:rsid w:val="00AC1FC3"/>
    <w:rsid w:val="00AC2075"/>
    <w:rsid w:val="00AC214B"/>
    <w:rsid w:val="00AC2C92"/>
    <w:rsid w:val="00AC2CDC"/>
    <w:rsid w:val="00AC2D43"/>
    <w:rsid w:val="00AC3401"/>
    <w:rsid w:val="00AC3547"/>
    <w:rsid w:val="00AC3975"/>
    <w:rsid w:val="00AC3CCE"/>
    <w:rsid w:val="00AC3EA4"/>
    <w:rsid w:val="00AC3FE0"/>
    <w:rsid w:val="00AC4768"/>
    <w:rsid w:val="00AC4BA4"/>
    <w:rsid w:val="00AC5234"/>
    <w:rsid w:val="00AC5464"/>
    <w:rsid w:val="00AC55A1"/>
    <w:rsid w:val="00AC560C"/>
    <w:rsid w:val="00AC58C9"/>
    <w:rsid w:val="00AC5B66"/>
    <w:rsid w:val="00AC5C56"/>
    <w:rsid w:val="00AC5DAC"/>
    <w:rsid w:val="00AC61EA"/>
    <w:rsid w:val="00AC65AE"/>
    <w:rsid w:val="00AC66E2"/>
    <w:rsid w:val="00AC6894"/>
    <w:rsid w:val="00AC68A1"/>
    <w:rsid w:val="00AC6BC2"/>
    <w:rsid w:val="00AC6DAF"/>
    <w:rsid w:val="00AC6FA1"/>
    <w:rsid w:val="00AC734C"/>
    <w:rsid w:val="00AC776B"/>
    <w:rsid w:val="00AC7AD6"/>
    <w:rsid w:val="00AC7EE1"/>
    <w:rsid w:val="00AD04E7"/>
    <w:rsid w:val="00AD0922"/>
    <w:rsid w:val="00AD0966"/>
    <w:rsid w:val="00AD0BB7"/>
    <w:rsid w:val="00AD0C7D"/>
    <w:rsid w:val="00AD0EAE"/>
    <w:rsid w:val="00AD108C"/>
    <w:rsid w:val="00AD138D"/>
    <w:rsid w:val="00AD151E"/>
    <w:rsid w:val="00AD1587"/>
    <w:rsid w:val="00AD17AB"/>
    <w:rsid w:val="00AD1A5D"/>
    <w:rsid w:val="00AD1C2F"/>
    <w:rsid w:val="00AD1D28"/>
    <w:rsid w:val="00AD2307"/>
    <w:rsid w:val="00AD23D2"/>
    <w:rsid w:val="00AD24FD"/>
    <w:rsid w:val="00AD29F9"/>
    <w:rsid w:val="00AD2FAF"/>
    <w:rsid w:val="00AD3405"/>
    <w:rsid w:val="00AD3637"/>
    <w:rsid w:val="00AD3785"/>
    <w:rsid w:val="00AD37A0"/>
    <w:rsid w:val="00AD3832"/>
    <w:rsid w:val="00AD3921"/>
    <w:rsid w:val="00AD399A"/>
    <w:rsid w:val="00AD3B6F"/>
    <w:rsid w:val="00AD3E5A"/>
    <w:rsid w:val="00AD429F"/>
    <w:rsid w:val="00AD42ED"/>
    <w:rsid w:val="00AD43D5"/>
    <w:rsid w:val="00AD48BA"/>
    <w:rsid w:val="00AD4B1D"/>
    <w:rsid w:val="00AD4FE2"/>
    <w:rsid w:val="00AD52BC"/>
    <w:rsid w:val="00AD5530"/>
    <w:rsid w:val="00AD5B94"/>
    <w:rsid w:val="00AD5FE8"/>
    <w:rsid w:val="00AD62C3"/>
    <w:rsid w:val="00AD634C"/>
    <w:rsid w:val="00AD69F0"/>
    <w:rsid w:val="00AD6A5F"/>
    <w:rsid w:val="00AD6BB9"/>
    <w:rsid w:val="00AD6E34"/>
    <w:rsid w:val="00AD6F39"/>
    <w:rsid w:val="00AD7C94"/>
    <w:rsid w:val="00AD7DC2"/>
    <w:rsid w:val="00AE001C"/>
    <w:rsid w:val="00AE06E7"/>
    <w:rsid w:val="00AE0927"/>
    <w:rsid w:val="00AE0C06"/>
    <w:rsid w:val="00AE0E71"/>
    <w:rsid w:val="00AE1707"/>
    <w:rsid w:val="00AE1BFE"/>
    <w:rsid w:val="00AE1C7A"/>
    <w:rsid w:val="00AE1DCE"/>
    <w:rsid w:val="00AE1E44"/>
    <w:rsid w:val="00AE20E6"/>
    <w:rsid w:val="00AE2720"/>
    <w:rsid w:val="00AE2C82"/>
    <w:rsid w:val="00AE3283"/>
    <w:rsid w:val="00AE3347"/>
    <w:rsid w:val="00AE3377"/>
    <w:rsid w:val="00AE3730"/>
    <w:rsid w:val="00AE3D56"/>
    <w:rsid w:val="00AE4060"/>
    <w:rsid w:val="00AE409F"/>
    <w:rsid w:val="00AE42A7"/>
    <w:rsid w:val="00AE45C8"/>
    <w:rsid w:val="00AE4988"/>
    <w:rsid w:val="00AE5120"/>
    <w:rsid w:val="00AE5266"/>
    <w:rsid w:val="00AE5880"/>
    <w:rsid w:val="00AE5F16"/>
    <w:rsid w:val="00AE5F5F"/>
    <w:rsid w:val="00AE60A9"/>
    <w:rsid w:val="00AE6451"/>
    <w:rsid w:val="00AE67C8"/>
    <w:rsid w:val="00AE6C77"/>
    <w:rsid w:val="00AE6D82"/>
    <w:rsid w:val="00AE6E64"/>
    <w:rsid w:val="00AE738E"/>
    <w:rsid w:val="00AE73D1"/>
    <w:rsid w:val="00AE7ABA"/>
    <w:rsid w:val="00AE7BD0"/>
    <w:rsid w:val="00AE7C6C"/>
    <w:rsid w:val="00AE7C70"/>
    <w:rsid w:val="00AE7F1D"/>
    <w:rsid w:val="00AF01D3"/>
    <w:rsid w:val="00AF0330"/>
    <w:rsid w:val="00AF0415"/>
    <w:rsid w:val="00AF06CB"/>
    <w:rsid w:val="00AF0943"/>
    <w:rsid w:val="00AF09F2"/>
    <w:rsid w:val="00AF1110"/>
    <w:rsid w:val="00AF140D"/>
    <w:rsid w:val="00AF1E0C"/>
    <w:rsid w:val="00AF2373"/>
    <w:rsid w:val="00AF2813"/>
    <w:rsid w:val="00AF2FC7"/>
    <w:rsid w:val="00AF3006"/>
    <w:rsid w:val="00AF30FD"/>
    <w:rsid w:val="00AF328E"/>
    <w:rsid w:val="00AF347C"/>
    <w:rsid w:val="00AF353A"/>
    <w:rsid w:val="00AF3675"/>
    <w:rsid w:val="00AF369B"/>
    <w:rsid w:val="00AF3955"/>
    <w:rsid w:val="00AF3A55"/>
    <w:rsid w:val="00AF3B80"/>
    <w:rsid w:val="00AF3BBC"/>
    <w:rsid w:val="00AF3BC7"/>
    <w:rsid w:val="00AF3F0D"/>
    <w:rsid w:val="00AF3F84"/>
    <w:rsid w:val="00AF4121"/>
    <w:rsid w:val="00AF4300"/>
    <w:rsid w:val="00AF45AF"/>
    <w:rsid w:val="00AF46AB"/>
    <w:rsid w:val="00AF47A9"/>
    <w:rsid w:val="00AF4A90"/>
    <w:rsid w:val="00AF4B8E"/>
    <w:rsid w:val="00AF4C68"/>
    <w:rsid w:val="00AF4DF9"/>
    <w:rsid w:val="00AF4E6A"/>
    <w:rsid w:val="00AF4F14"/>
    <w:rsid w:val="00AF511A"/>
    <w:rsid w:val="00AF54F2"/>
    <w:rsid w:val="00AF551C"/>
    <w:rsid w:val="00AF5614"/>
    <w:rsid w:val="00AF59FF"/>
    <w:rsid w:val="00AF5EBE"/>
    <w:rsid w:val="00AF5FD4"/>
    <w:rsid w:val="00AF5FDA"/>
    <w:rsid w:val="00AF6973"/>
    <w:rsid w:val="00AF6A64"/>
    <w:rsid w:val="00AF6C1E"/>
    <w:rsid w:val="00AF6F9F"/>
    <w:rsid w:val="00AF7FCD"/>
    <w:rsid w:val="00B00274"/>
    <w:rsid w:val="00B00935"/>
    <w:rsid w:val="00B00FAC"/>
    <w:rsid w:val="00B010D8"/>
    <w:rsid w:val="00B012CD"/>
    <w:rsid w:val="00B01368"/>
    <w:rsid w:val="00B0143D"/>
    <w:rsid w:val="00B01AD9"/>
    <w:rsid w:val="00B01B78"/>
    <w:rsid w:val="00B01E01"/>
    <w:rsid w:val="00B01E98"/>
    <w:rsid w:val="00B02206"/>
    <w:rsid w:val="00B0233E"/>
    <w:rsid w:val="00B0267D"/>
    <w:rsid w:val="00B027D3"/>
    <w:rsid w:val="00B02BBF"/>
    <w:rsid w:val="00B02EBC"/>
    <w:rsid w:val="00B03372"/>
    <w:rsid w:val="00B035BA"/>
    <w:rsid w:val="00B03C0E"/>
    <w:rsid w:val="00B04745"/>
    <w:rsid w:val="00B04838"/>
    <w:rsid w:val="00B04987"/>
    <w:rsid w:val="00B049FF"/>
    <w:rsid w:val="00B04F09"/>
    <w:rsid w:val="00B05110"/>
    <w:rsid w:val="00B0522A"/>
    <w:rsid w:val="00B05258"/>
    <w:rsid w:val="00B055DF"/>
    <w:rsid w:val="00B05602"/>
    <w:rsid w:val="00B05653"/>
    <w:rsid w:val="00B056F5"/>
    <w:rsid w:val="00B05846"/>
    <w:rsid w:val="00B05F3B"/>
    <w:rsid w:val="00B06138"/>
    <w:rsid w:val="00B06442"/>
    <w:rsid w:val="00B06A52"/>
    <w:rsid w:val="00B070D6"/>
    <w:rsid w:val="00B07185"/>
    <w:rsid w:val="00B073A7"/>
    <w:rsid w:val="00B07B0B"/>
    <w:rsid w:val="00B1049A"/>
    <w:rsid w:val="00B106B5"/>
    <w:rsid w:val="00B10A52"/>
    <w:rsid w:val="00B1159C"/>
    <w:rsid w:val="00B1175D"/>
    <w:rsid w:val="00B11E85"/>
    <w:rsid w:val="00B11E93"/>
    <w:rsid w:val="00B120B1"/>
    <w:rsid w:val="00B1221A"/>
    <w:rsid w:val="00B12D62"/>
    <w:rsid w:val="00B13106"/>
    <w:rsid w:val="00B1321D"/>
    <w:rsid w:val="00B13BD1"/>
    <w:rsid w:val="00B14024"/>
    <w:rsid w:val="00B1434D"/>
    <w:rsid w:val="00B14431"/>
    <w:rsid w:val="00B14836"/>
    <w:rsid w:val="00B1497B"/>
    <w:rsid w:val="00B14A6D"/>
    <w:rsid w:val="00B14BE9"/>
    <w:rsid w:val="00B14C05"/>
    <w:rsid w:val="00B14C2D"/>
    <w:rsid w:val="00B1541B"/>
    <w:rsid w:val="00B1541C"/>
    <w:rsid w:val="00B15646"/>
    <w:rsid w:val="00B1574C"/>
    <w:rsid w:val="00B1585A"/>
    <w:rsid w:val="00B15F89"/>
    <w:rsid w:val="00B16297"/>
    <w:rsid w:val="00B1632E"/>
    <w:rsid w:val="00B1645C"/>
    <w:rsid w:val="00B169F3"/>
    <w:rsid w:val="00B17768"/>
    <w:rsid w:val="00B17AE9"/>
    <w:rsid w:val="00B2052A"/>
    <w:rsid w:val="00B2067E"/>
    <w:rsid w:val="00B208C2"/>
    <w:rsid w:val="00B20A62"/>
    <w:rsid w:val="00B20B43"/>
    <w:rsid w:val="00B21082"/>
    <w:rsid w:val="00B21250"/>
    <w:rsid w:val="00B214E2"/>
    <w:rsid w:val="00B216F2"/>
    <w:rsid w:val="00B21AB2"/>
    <w:rsid w:val="00B21AFB"/>
    <w:rsid w:val="00B223DE"/>
    <w:rsid w:val="00B22750"/>
    <w:rsid w:val="00B22787"/>
    <w:rsid w:val="00B22F6A"/>
    <w:rsid w:val="00B22FA5"/>
    <w:rsid w:val="00B230ED"/>
    <w:rsid w:val="00B231FB"/>
    <w:rsid w:val="00B234F5"/>
    <w:rsid w:val="00B2359F"/>
    <w:rsid w:val="00B23980"/>
    <w:rsid w:val="00B23DFA"/>
    <w:rsid w:val="00B23F21"/>
    <w:rsid w:val="00B240B3"/>
    <w:rsid w:val="00B242E6"/>
    <w:rsid w:val="00B24BB7"/>
    <w:rsid w:val="00B24ED4"/>
    <w:rsid w:val="00B24FAE"/>
    <w:rsid w:val="00B255AE"/>
    <w:rsid w:val="00B259EB"/>
    <w:rsid w:val="00B25C8E"/>
    <w:rsid w:val="00B26119"/>
    <w:rsid w:val="00B2612C"/>
    <w:rsid w:val="00B2614E"/>
    <w:rsid w:val="00B26A89"/>
    <w:rsid w:val="00B26AB2"/>
    <w:rsid w:val="00B26D23"/>
    <w:rsid w:val="00B26E45"/>
    <w:rsid w:val="00B26E8B"/>
    <w:rsid w:val="00B270E3"/>
    <w:rsid w:val="00B270EF"/>
    <w:rsid w:val="00B271FF"/>
    <w:rsid w:val="00B27795"/>
    <w:rsid w:val="00B300F8"/>
    <w:rsid w:val="00B30AE7"/>
    <w:rsid w:val="00B30B5F"/>
    <w:rsid w:val="00B30D6E"/>
    <w:rsid w:val="00B31301"/>
    <w:rsid w:val="00B3198F"/>
    <w:rsid w:val="00B31AD4"/>
    <w:rsid w:val="00B31FAD"/>
    <w:rsid w:val="00B322DE"/>
    <w:rsid w:val="00B3235A"/>
    <w:rsid w:val="00B325BF"/>
    <w:rsid w:val="00B328D4"/>
    <w:rsid w:val="00B32B10"/>
    <w:rsid w:val="00B33FDB"/>
    <w:rsid w:val="00B3415C"/>
    <w:rsid w:val="00B344F2"/>
    <w:rsid w:val="00B34BD0"/>
    <w:rsid w:val="00B34ECE"/>
    <w:rsid w:val="00B35855"/>
    <w:rsid w:val="00B359CE"/>
    <w:rsid w:val="00B35B6C"/>
    <w:rsid w:val="00B35D8F"/>
    <w:rsid w:val="00B3607D"/>
    <w:rsid w:val="00B36473"/>
    <w:rsid w:val="00B36656"/>
    <w:rsid w:val="00B372EF"/>
    <w:rsid w:val="00B37405"/>
    <w:rsid w:val="00B37D17"/>
    <w:rsid w:val="00B37EF7"/>
    <w:rsid w:val="00B37FF5"/>
    <w:rsid w:val="00B40014"/>
    <w:rsid w:val="00B4018B"/>
    <w:rsid w:val="00B406C7"/>
    <w:rsid w:val="00B40B70"/>
    <w:rsid w:val="00B40C05"/>
    <w:rsid w:val="00B40F50"/>
    <w:rsid w:val="00B412BB"/>
    <w:rsid w:val="00B4168D"/>
    <w:rsid w:val="00B417C1"/>
    <w:rsid w:val="00B4234B"/>
    <w:rsid w:val="00B4286A"/>
    <w:rsid w:val="00B42992"/>
    <w:rsid w:val="00B42A32"/>
    <w:rsid w:val="00B42BF3"/>
    <w:rsid w:val="00B42C78"/>
    <w:rsid w:val="00B42D40"/>
    <w:rsid w:val="00B42D8A"/>
    <w:rsid w:val="00B42E84"/>
    <w:rsid w:val="00B42EFD"/>
    <w:rsid w:val="00B4393C"/>
    <w:rsid w:val="00B43AE2"/>
    <w:rsid w:val="00B43EB0"/>
    <w:rsid w:val="00B43F7D"/>
    <w:rsid w:val="00B44013"/>
    <w:rsid w:val="00B44B8A"/>
    <w:rsid w:val="00B45006"/>
    <w:rsid w:val="00B4505B"/>
    <w:rsid w:val="00B45130"/>
    <w:rsid w:val="00B45251"/>
    <w:rsid w:val="00B45376"/>
    <w:rsid w:val="00B45603"/>
    <w:rsid w:val="00B45782"/>
    <w:rsid w:val="00B459EE"/>
    <w:rsid w:val="00B45A9B"/>
    <w:rsid w:val="00B4660C"/>
    <w:rsid w:val="00B46C07"/>
    <w:rsid w:val="00B46DA7"/>
    <w:rsid w:val="00B47B18"/>
    <w:rsid w:val="00B47C12"/>
    <w:rsid w:val="00B505F8"/>
    <w:rsid w:val="00B507D7"/>
    <w:rsid w:val="00B508EE"/>
    <w:rsid w:val="00B5092C"/>
    <w:rsid w:val="00B50E9E"/>
    <w:rsid w:val="00B51105"/>
    <w:rsid w:val="00B51152"/>
    <w:rsid w:val="00B51482"/>
    <w:rsid w:val="00B51FD2"/>
    <w:rsid w:val="00B51FEF"/>
    <w:rsid w:val="00B52565"/>
    <w:rsid w:val="00B528DC"/>
    <w:rsid w:val="00B52945"/>
    <w:rsid w:val="00B52C25"/>
    <w:rsid w:val="00B52CD4"/>
    <w:rsid w:val="00B531C3"/>
    <w:rsid w:val="00B5372E"/>
    <w:rsid w:val="00B537D2"/>
    <w:rsid w:val="00B539A0"/>
    <w:rsid w:val="00B53AF7"/>
    <w:rsid w:val="00B53B58"/>
    <w:rsid w:val="00B53CE4"/>
    <w:rsid w:val="00B53EB0"/>
    <w:rsid w:val="00B53FA5"/>
    <w:rsid w:val="00B545B2"/>
    <w:rsid w:val="00B549AA"/>
    <w:rsid w:val="00B54D45"/>
    <w:rsid w:val="00B55216"/>
    <w:rsid w:val="00B554BA"/>
    <w:rsid w:val="00B555A2"/>
    <w:rsid w:val="00B5589A"/>
    <w:rsid w:val="00B55A21"/>
    <w:rsid w:val="00B55A52"/>
    <w:rsid w:val="00B55B5E"/>
    <w:rsid w:val="00B55E83"/>
    <w:rsid w:val="00B56129"/>
    <w:rsid w:val="00B5633C"/>
    <w:rsid w:val="00B563DF"/>
    <w:rsid w:val="00B56834"/>
    <w:rsid w:val="00B56A08"/>
    <w:rsid w:val="00B56CB5"/>
    <w:rsid w:val="00B56DC3"/>
    <w:rsid w:val="00B56E6F"/>
    <w:rsid w:val="00B57007"/>
    <w:rsid w:val="00B572D5"/>
    <w:rsid w:val="00B575E6"/>
    <w:rsid w:val="00B57A28"/>
    <w:rsid w:val="00B57C29"/>
    <w:rsid w:val="00B57F3C"/>
    <w:rsid w:val="00B6001B"/>
    <w:rsid w:val="00B602AA"/>
    <w:rsid w:val="00B603A3"/>
    <w:rsid w:val="00B6078D"/>
    <w:rsid w:val="00B60CDE"/>
    <w:rsid w:val="00B60CED"/>
    <w:rsid w:val="00B60EA5"/>
    <w:rsid w:val="00B61DCB"/>
    <w:rsid w:val="00B61E68"/>
    <w:rsid w:val="00B61F65"/>
    <w:rsid w:val="00B62251"/>
    <w:rsid w:val="00B62585"/>
    <w:rsid w:val="00B6267F"/>
    <w:rsid w:val="00B629E7"/>
    <w:rsid w:val="00B62D33"/>
    <w:rsid w:val="00B62F00"/>
    <w:rsid w:val="00B631AE"/>
    <w:rsid w:val="00B635D6"/>
    <w:rsid w:val="00B6388F"/>
    <w:rsid w:val="00B63ABC"/>
    <w:rsid w:val="00B63D5F"/>
    <w:rsid w:val="00B63D84"/>
    <w:rsid w:val="00B63FC4"/>
    <w:rsid w:val="00B6403F"/>
    <w:rsid w:val="00B64510"/>
    <w:rsid w:val="00B64E33"/>
    <w:rsid w:val="00B655F2"/>
    <w:rsid w:val="00B65754"/>
    <w:rsid w:val="00B65790"/>
    <w:rsid w:val="00B66B05"/>
    <w:rsid w:val="00B66C8C"/>
    <w:rsid w:val="00B66F6B"/>
    <w:rsid w:val="00B6739E"/>
    <w:rsid w:val="00B673AA"/>
    <w:rsid w:val="00B67762"/>
    <w:rsid w:val="00B67CF7"/>
    <w:rsid w:val="00B67D4E"/>
    <w:rsid w:val="00B705E8"/>
    <w:rsid w:val="00B70667"/>
    <w:rsid w:val="00B70AD5"/>
    <w:rsid w:val="00B70DAF"/>
    <w:rsid w:val="00B70E94"/>
    <w:rsid w:val="00B71081"/>
    <w:rsid w:val="00B713B5"/>
    <w:rsid w:val="00B7153C"/>
    <w:rsid w:val="00B71603"/>
    <w:rsid w:val="00B71803"/>
    <w:rsid w:val="00B71A3E"/>
    <w:rsid w:val="00B71C80"/>
    <w:rsid w:val="00B7216B"/>
    <w:rsid w:val="00B722DD"/>
    <w:rsid w:val="00B7235F"/>
    <w:rsid w:val="00B72602"/>
    <w:rsid w:val="00B72A62"/>
    <w:rsid w:val="00B731D4"/>
    <w:rsid w:val="00B735B7"/>
    <w:rsid w:val="00B735DB"/>
    <w:rsid w:val="00B73CB0"/>
    <w:rsid w:val="00B73DD0"/>
    <w:rsid w:val="00B73DDC"/>
    <w:rsid w:val="00B73E45"/>
    <w:rsid w:val="00B74698"/>
    <w:rsid w:val="00B747C6"/>
    <w:rsid w:val="00B74813"/>
    <w:rsid w:val="00B74F5F"/>
    <w:rsid w:val="00B74FFB"/>
    <w:rsid w:val="00B7531B"/>
    <w:rsid w:val="00B7597E"/>
    <w:rsid w:val="00B75BD3"/>
    <w:rsid w:val="00B76279"/>
    <w:rsid w:val="00B76450"/>
    <w:rsid w:val="00B76549"/>
    <w:rsid w:val="00B7673D"/>
    <w:rsid w:val="00B76B06"/>
    <w:rsid w:val="00B76BBF"/>
    <w:rsid w:val="00B76C89"/>
    <w:rsid w:val="00B76CDC"/>
    <w:rsid w:val="00B76E51"/>
    <w:rsid w:val="00B77285"/>
    <w:rsid w:val="00B77319"/>
    <w:rsid w:val="00B776FD"/>
    <w:rsid w:val="00B77714"/>
    <w:rsid w:val="00B77A12"/>
    <w:rsid w:val="00B77ED9"/>
    <w:rsid w:val="00B8007C"/>
    <w:rsid w:val="00B817AB"/>
    <w:rsid w:val="00B81CA1"/>
    <w:rsid w:val="00B82164"/>
    <w:rsid w:val="00B82450"/>
    <w:rsid w:val="00B82778"/>
    <w:rsid w:val="00B82BD9"/>
    <w:rsid w:val="00B82CEE"/>
    <w:rsid w:val="00B82EA1"/>
    <w:rsid w:val="00B8356D"/>
    <w:rsid w:val="00B83883"/>
    <w:rsid w:val="00B838FB"/>
    <w:rsid w:val="00B839DB"/>
    <w:rsid w:val="00B83B9D"/>
    <w:rsid w:val="00B83F3D"/>
    <w:rsid w:val="00B83FB2"/>
    <w:rsid w:val="00B83FDB"/>
    <w:rsid w:val="00B84318"/>
    <w:rsid w:val="00B84765"/>
    <w:rsid w:val="00B84CCE"/>
    <w:rsid w:val="00B84DD1"/>
    <w:rsid w:val="00B85210"/>
    <w:rsid w:val="00B85254"/>
    <w:rsid w:val="00B85615"/>
    <w:rsid w:val="00B86156"/>
    <w:rsid w:val="00B863E4"/>
    <w:rsid w:val="00B863FB"/>
    <w:rsid w:val="00B86557"/>
    <w:rsid w:val="00B86C37"/>
    <w:rsid w:val="00B86F94"/>
    <w:rsid w:val="00B876EC"/>
    <w:rsid w:val="00B876ED"/>
    <w:rsid w:val="00B877FC"/>
    <w:rsid w:val="00B878ED"/>
    <w:rsid w:val="00B87D8E"/>
    <w:rsid w:val="00B87D96"/>
    <w:rsid w:val="00B87E52"/>
    <w:rsid w:val="00B90088"/>
    <w:rsid w:val="00B904DC"/>
    <w:rsid w:val="00B90527"/>
    <w:rsid w:val="00B9068C"/>
    <w:rsid w:val="00B906DD"/>
    <w:rsid w:val="00B90869"/>
    <w:rsid w:val="00B908DC"/>
    <w:rsid w:val="00B9094C"/>
    <w:rsid w:val="00B90D99"/>
    <w:rsid w:val="00B90DF6"/>
    <w:rsid w:val="00B915C2"/>
    <w:rsid w:val="00B917CB"/>
    <w:rsid w:val="00B919FE"/>
    <w:rsid w:val="00B91CC1"/>
    <w:rsid w:val="00B92150"/>
    <w:rsid w:val="00B9269E"/>
    <w:rsid w:val="00B9292D"/>
    <w:rsid w:val="00B929C8"/>
    <w:rsid w:val="00B92AFE"/>
    <w:rsid w:val="00B92D56"/>
    <w:rsid w:val="00B92F6A"/>
    <w:rsid w:val="00B9361E"/>
    <w:rsid w:val="00B9389C"/>
    <w:rsid w:val="00B93A1C"/>
    <w:rsid w:val="00B93BD3"/>
    <w:rsid w:val="00B93F35"/>
    <w:rsid w:val="00B943C0"/>
    <w:rsid w:val="00B944DD"/>
    <w:rsid w:val="00B945A8"/>
    <w:rsid w:val="00B9480D"/>
    <w:rsid w:val="00B94870"/>
    <w:rsid w:val="00B94A11"/>
    <w:rsid w:val="00B94B04"/>
    <w:rsid w:val="00B94E4A"/>
    <w:rsid w:val="00B95021"/>
    <w:rsid w:val="00B95152"/>
    <w:rsid w:val="00B951E1"/>
    <w:rsid w:val="00B95208"/>
    <w:rsid w:val="00B953F4"/>
    <w:rsid w:val="00B956B4"/>
    <w:rsid w:val="00B958B5"/>
    <w:rsid w:val="00B95CE9"/>
    <w:rsid w:val="00B96033"/>
    <w:rsid w:val="00B96203"/>
    <w:rsid w:val="00B9631C"/>
    <w:rsid w:val="00B96747"/>
    <w:rsid w:val="00B9695E"/>
    <w:rsid w:val="00B96A6E"/>
    <w:rsid w:val="00B9700F"/>
    <w:rsid w:val="00B972FD"/>
    <w:rsid w:val="00B9766F"/>
    <w:rsid w:val="00B97891"/>
    <w:rsid w:val="00B97B49"/>
    <w:rsid w:val="00B97C33"/>
    <w:rsid w:val="00BA060B"/>
    <w:rsid w:val="00BA0A28"/>
    <w:rsid w:val="00BA0D33"/>
    <w:rsid w:val="00BA0FAC"/>
    <w:rsid w:val="00BA15F7"/>
    <w:rsid w:val="00BA19F7"/>
    <w:rsid w:val="00BA1A77"/>
    <w:rsid w:val="00BA1D9F"/>
    <w:rsid w:val="00BA1F2B"/>
    <w:rsid w:val="00BA21F3"/>
    <w:rsid w:val="00BA23E6"/>
    <w:rsid w:val="00BA24FD"/>
    <w:rsid w:val="00BA25C1"/>
    <w:rsid w:val="00BA2C10"/>
    <w:rsid w:val="00BA2EA3"/>
    <w:rsid w:val="00BA302E"/>
    <w:rsid w:val="00BA36B6"/>
    <w:rsid w:val="00BA36FA"/>
    <w:rsid w:val="00BA3C06"/>
    <w:rsid w:val="00BA403B"/>
    <w:rsid w:val="00BA4494"/>
    <w:rsid w:val="00BA45F0"/>
    <w:rsid w:val="00BA47F0"/>
    <w:rsid w:val="00BA5704"/>
    <w:rsid w:val="00BA5A57"/>
    <w:rsid w:val="00BA5AEE"/>
    <w:rsid w:val="00BA5B58"/>
    <w:rsid w:val="00BA5BA4"/>
    <w:rsid w:val="00BA5EAF"/>
    <w:rsid w:val="00BA5FBD"/>
    <w:rsid w:val="00BA6253"/>
    <w:rsid w:val="00BA628E"/>
    <w:rsid w:val="00BA6534"/>
    <w:rsid w:val="00BA6695"/>
    <w:rsid w:val="00BA6921"/>
    <w:rsid w:val="00BA6BA3"/>
    <w:rsid w:val="00BA6BE2"/>
    <w:rsid w:val="00BA7855"/>
    <w:rsid w:val="00BA7C8E"/>
    <w:rsid w:val="00BA7D25"/>
    <w:rsid w:val="00BB0AF9"/>
    <w:rsid w:val="00BB0B29"/>
    <w:rsid w:val="00BB0C9A"/>
    <w:rsid w:val="00BB1D8E"/>
    <w:rsid w:val="00BB20D8"/>
    <w:rsid w:val="00BB2119"/>
    <w:rsid w:val="00BB23CA"/>
    <w:rsid w:val="00BB27BB"/>
    <w:rsid w:val="00BB27F0"/>
    <w:rsid w:val="00BB2D3C"/>
    <w:rsid w:val="00BB3008"/>
    <w:rsid w:val="00BB32CB"/>
    <w:rsid w:val="00BB363B"/>
    <w:rsid w:val="00BB3780"/>
    <w:rsid w:val="00BB3877"/>
    <w:rsid w:val="00BB3C03"/>
    <w:rsid w:val="00BB3C13"/>
    <w:rsid w:val="00BB41DC"/>
    <w:rsid w:val="00BB427C"/>
    <w:rsid w:val="00BB4733"/>
    <w:rsid w:val="00BB4A3F"/>
    <w:rsid w:val="00BB5008"/>
    <w:rsid w:val="00BB525B"/>
    <w:rsid w:val="00BB53BB"/>
    <w:rsid w:val="00BB5441"/>
    <w:rsid w:val="00BB590D"/>
    <w:rsid w:val="00BB5D22"/>
    <w:rsid w:val="00BB5D8A"/>
    <w:rsid w:val="00BB62FB"/>
    <w:rsid w:val="00BB644B"/>
    <w:rsid w:val="00BB6D5F"/>
    <w:rsid w:val="00BB714C"/>
    <w:rsid w:val="00BB759A"/>
    <w:rsid w:val="00BB7882"/>
    <w:rsid w:val="00BB7AEB"/>
    <w:rsid w:val="00BB7BFE"/>
    <w:rsid w:val="00BC0A63"/>
    <w:rsid w:val="00BC0C92"/>
    <w:rsid w:val="00BC0F92"/>
    <w:rsid w:val="00BC1671"/>
    <w:rsid w:val="00BC1B75"/>
    <w:rsid w:val="00BC1CE9"/>
    <w:rsid w:val="00BC2039"/>
    <w:rsid w:val="00BC207C"/>
    <w:rsid w:val="00BC2353"/>
    <w:rsid w:val="00BC2371"/>
    <w:rsid w:val="00BC2DBB"/>
    <w:rsid w:val="00BC3085"/>
    <w:rsid w:val="00BC359D"/>
    <w:rsid w:val="00BC39C4"/>
    <w:rsid w:val="00BC3C18"/>
    <w:rsid w:val="00BC3EB0"/>
    <w:rsid w:val="00BC4057"/>
    <w:rsid w:val="00BC4660"/>
    <w:rsid w:val="00BC46FB"/>
    <w:rsid w:val="00BC48C1"/>
    <w:rsid w:val="00BC4A07"/>
    <w:rsid w:val="00BC4A09"/>
    <w:rsid w:val="00BC4C8F"/>
    <w:rsid w:val="00BC4D30"/>
    <w:rsid w:val="00BC4E87"/>
    <w:rsid w:val="00BC51DB"/>
    <w:rsid w:val="00BC525D"/>
    <w:rsid w:val="00BC5C5F"/>
    <w:rsid w:val="00BC601B"/>
    <w:rsid w:val="00BC60E8"/>
    <w:rsid w:val="00BC6919"/>
    <w:rsid w:val="00BC77FA"/>
    <w:rsid w:val="00BC793E"/>
    <w:rsid w:val="00BC79FC"/>
    <w:rsid w:val="00BD008C"/>
    <w:rsid w:val="00BD01A8"/>
    <w:rsid w:val="00BD053B"/>
    <w:rsid w:val="00BD0739"/>
    <w:rsid w:val="00BD1CC4"/>
    <w:rsid w:val="00BD1D27"/>
    <w:rsid w:val="00BD1DAE"/>
    <w:rsid w:val="00BD213C"/>
    <w:rsid w:val="00BD28F4"/>
    <w:rsid w:val="00BD2A10"/>
    <w:rsid w:val="00BD2D94"/>
    <w:rsid w:val="00BD31B4"/>
    <w:rsid w:val="00BD3273"/>
    <w:rsid w:val="00BD347E"/>
    <w:rsid w:val="00BD3970"/>
    <w:rsid w:val="00BD3E12"/>
    <w:rsid w:val="00BD3F0C"/>
    <w:rsid w:val="00BD3F8A"/>
    <w:rsid w:val="00BD43E8"/>
    <w:rsid w:val="00BD44E6"/>
    <w:rsid w:val="00BD46F9"/>
    <w:rsid w:val="00BD4EB1"/>
    <w:rsid w:val="00BD4EFD"/>
    <w:rsid w:val="00BD5123"/>
    <w:rsid w:val="00BD5BA8"/>
    <w:rsid w:val="00BD611A"/>
    <w:rsid w:val="00BD6403"/>
    <w:rsid w:val="00BD6649"/>
    <w:rsid w:val="00BD6B4C"/>
    <w:rsid w:val="00BD6D89"/>
    <w:rsid w:val="00BD7D4D"/>
    <w:rsid w:val="00BD7D83"/>
    <w:rsid w:val="00BE0C28"/>
    <w:rsid w:val="00BE10C1"/>
    <w:rsid w:val="00BE153E"/>
    <w:rsid w:val="00BE15E9"/>
    <w:rsid w:val="00BE1812"/>
    <w:rsid w:val="00BE1FED"/>
    <w:rsid w:val="00BE262C"/>
    <w:rsid w:val="00BE2BC2"/>
    <w:rsid w:val="00BE2BD3"/>
    <w:rsid w:val="00BE2E3C"/>
    <w:rsid w:val="00BE2F7D"/>
    <w:rsid w:val="00BE313A"/>
    <w:rsid w:val="00BE3371"/>
    <w:rsid w:val="00BE3700"/>
    <w:rsid w:val="00BE3EA8"/>
    <w:rsid w:val="00BE4023"/>
    <w:rsid w:val="00BE438E"/>
    <w:rsid w:val="00BE4413"/>
    <w:rsid w:val="00BE442B"/>
    <w:rsid w:val="00BE4558"/>
    <w:rsid w:val="00BE4C0A"/>
    <w:rsid w:val="00BE4C92"/>
    <w:rsid w:val="00BE4E02"/>
    <w:rsid w:val="00BE52B3"/>
    <w:rsid w:val="00BE532A"/>
    <w:rsid w:val="00BE5621"/>
    <w:rsid w:val="00BE5720"/>
    <w:rsid w:val="00BE58B8"/>
    <w:rsid w:val="00BE62E6"/>
    <w:rsid w:val="00BE63C6"/>
    <w:rsid w:val="00BE6420"/>
    <w:rsid w:val="00BE6503"/>
    <w:rsid w:val="00BE6687"/>
    <w:rsid w:val="00BE7133"/>
    <w:rsid w:val="00BE7150"/>
    <w:rsid w:val="00BE73E7"/>
    <w:rsid w:val="00BE7C3D"/>
    <w:rsid w:val="00BE7D5E"/>
    <w:rsid w:val="00BE7E07"/>
    <w:rsid w:val="00BE7F82"/>
    <w:rsid w:val="00BF018E"/>
    <w:rsid w:val="00BF084E"/>
    <w:rsid w:val="00BF08B2"/>
    <w:rsid w:val="00BF0B41"/>
    <w:rsid w:val="00BF0E2E"/>
    <w:rsid w:val="00BF1218"/>
    <w:rsid w:val="00BF1274"/>
    <w:rsid w:val="00BF1304"/>
    <w:rsid w:val="00BF13E0"/>
    <w:rsid w:val="00BF1589"/>
    <w:rsid w:val="00BF1719"/>
    <w:rsid w:val="00BF19E2"/>
    <w:rsid w:val="00BF1E0A"/>
    <w:rsid w:val="00BF20E5"/>
    <w:rsid w:val="00BF290A"/>
    <w:rsid w:val="00BF2C49"/>
    <w:rsid w:val="00BF2C52"/>
    <w:rsid w:val="00BF3129"/>
    <w:rsid w:val="00BF32AC"/>
    <w:rsid w:val="00BF346B"/>
    <w:rsid w:val="00BF38B5"/>
    <w:rsid w:val="00BF3CE8"/>
    <w:rsid w:val="00BF435F"/>
    <w:rsid w:val="00BF446B"/>
    <w:rsid w:val="00BF461E"/>
    <w:rsid w:val="00BF4D14"/>
    <w:rsid w:val="00BF4D19"/>
    <w:rsid w:val="00BF4DDF"/>
    <w:rsid w:val="00BF505F"/>
    <w:rsid w:val="00BF50EC"/>
    <w:rsid w:val="00BF52A4"/>
    <w:rsid w:val="00BF551F"/>
    <w:rsid w:val="00BF568B"/>
    <w:rsid w:val="00BF5873"/>
    <w:rsid w:val="00BF58D7"/>
    <w:rsid w:val="00BF65C4"/>
    <w:rsid w:val="00BF6601"/>
    <w:rsid w:val="00BF6819"/>
    <w:rsid w:val="00BF6C4C"/>
    <w:rsid w:val="00BF6EB9"/>
    <w:rsid w:val="00BF6FA1"/>
    <w:rsid w:val="00BF7369"/>
    <w:rsid w:val="00BF7C41"/>
    <w:rsid w:val="00BF7DCF"/>
    <w:rsid w:val="00C00302"/>
    <w:rsid w:val="00C003EF"/>
    <w:rsid w:val="00C005AC"/>
    <w:rsid w:val="00C00665"/>
    <w:rsid w:val="00C006EE"/>
    <w:rsid w:val="00C00B27"/>
    <w:rsid w:val="00C00E45"/>
    <w:rsid w:val="00C01000"/>
    <w:rsid w:val="00C017F2"/>
    <w:rsid w:val="00C01CE2"/>
    <w:rsid w:val="00C01D26"/>
    <w:rsid w:val="00C01D30"/>
    <w:rsid w:val="00C01F51"/>
    <w:rsid w:val="00C024DF"/>
    <w:rsid w:val="00C027D6"/>
    <w:rsid w:val="00C02D1C"/>
    <w:rsid w:val="00C03111"/>
    <w:rsid w:val="00C0364F"/>
    <w:rsid w:val="00C037AD"/>
    <w:rsid w:val="00C038DA"/>
    <w:rsid w:val="00C03C69"/>
    <w:rsid w:val="00C0425B"/>
    <w:rsid w:val="00C04477"/>
    <w:rsid w:val="00C044B9"/>
    <w:rsid w:val="00C04812"/>
    <w:rsid w:val="00C056AA"/>
    <w:rsid w:val="00C056CA"/>
    <w:rsid w:val="00C0572B"/>
    <w:rsid w:val="00C05865"/>
    <w:rsid w:val="00C065C4"/>
    <w:rsid w:val="00C065DA"/>
    <w:rsid w:val="00C066F8"/>
    <w:rsid w:val="00C06832"/>
    <w:rsid w:val="00C06CE8"/>
    <w:rsid w:val="00C06D81"/>
    <w:rsid w:val="00C06D88"/>
    <w:rsid w:val="00C06DD0"/>
    <w:rsid w:val="00C06EC0"/>
    <w:rsid w:val="00C07470"/>
    <w:rsid w:val="00C07477"/>
    <w:rsid w:val="00C07495"/>
    <w:rsid w:val="00C074D9"/>
    <w:rsid w:val="00C076F5"/>
    <w:rsid w:val="00C07B34"/>
    <w:rsid w:val="00C07F8D"/>
    <w:rsid w:val="00C10507"/>
    <w:rsid w:val="00C106ED"/>
    <w:rsid w:val="00C10DA8"/>
    <w:rsid w:val="00C11640"/>
    <w:rsid w:val="00C1180C"/>
    <w:rsid w:val="00C119A0"/>
    <w:rsid w:val="00C11A70"/>
    <w:rsid w:val="00C12105"/>
    <w:rsid w:val="00C121DD"/>
    <w:rsid w:val="00C12499"/>
    <w:rsid w:val="00C12ACB"/>
    <w:rsid w:val="00C12B59"/>
    <w:rsid w:val="00C12C92"/>
    <w:rsid w:val="00C12D7D"/>
    <w:rsid w:val="00C12E43"/>
    <w:rsid w:val="00C12EA9"/>
    <w:rsid w:val="00C130FF"/>
    <w:rsid w:val="00C132D4"/>
    <w:rsid w:val="00C138A1"/>
    <w:rsid w:val="00C13B5A"/>
    <w:rsid w:val="00C13CD6"/>
    <w:rsid w:val="00C13D19"/>
    <w:rsid w:val="00C13DBD"/>
    <w:rsid w:val="00C13F2D"/>
    <w:rsid w:val="00C1422C"/>
    <w:rsid w:val="00C1455B"/>
    <w:rsid w:val="00C145FF"/>
    <w:rsid w:val="00C14A89"/>
    <w:rsid w:val="00C14AD1"/>
    <w:rsid w:val="00C152ED"/>
    <w:rsid w:val="00C154FA"/>
    <w:rsid w:val="00C157A3"/>
    <w:rsid w:val="00C15AA9"/>
    <w:rsid w:val="00C15B3C"/>
    <w:rsid w:val="00C15B5E"/>
    <w:rsid w:val="00C15D9F"/>
    <w:rsid w:val="00C16259"/>
    <w:rsid w:val="00C16A55"/>
    <w:rsid w:val="00C16BDD"/>
    <w:rsid w:val="00C1747B"/>
    <w:rsid w:val="00C176B6"/>
    <w:rsid w:val="00C1792F"/>
    <w:rsid w:val="00C17CC0"/>
    <w:rsid w:val="00C20258"/>
    <w:rsid w:val="00C206C1"/>
    <w:rsid w:val="00C208BC"/>
    <w:rsid w:val="00C208E1"/>
    <w:rsid w:val="00C208FD"/>
    <w:rsid w:val="00C20D1F"/>
    <w:rsid w:val="00C2139A"/>
    <w:rsid w:val="00C213CD"/>
    <w:rsid w:val="00C2141C"/>
    <w:rsid w:val="00C21967"/>
    <w:rsid w:val="00C21FB4"/>
    <w:rsid w:val="00C22196"/>
    <w:rsid w:val="00C223AA"/>
    <w:rsid w:val="00C237E8"/>
    <w:rsid w:val="00C23A1A"/>
    <w:rsid w:val="00C23D61"/>
    <w:rsid w:val="00C24327"/>
    <w:rsid w:val="00C24453"/>
    <w:rsid w:val="00C2460D"/>
    <w:rsid w:val="00C246D1"/>
    <w:rsid w:val="00C24B22"/>
    <w:rsid w:val="00C24E37"/>
    <w:rsid w:val="00C24E42"/>
    <w:rsid w:val="00C25084"/>
    <w:rsid w:val="00C25165"/>
    <w:rsid w:val="00C255E4"/>
    <w:rsid w:val="00C2591E"/>
    <w:rsid w:val="00C25F4C"/>
    <w:rsid w:val="00C26109"/>
    <w:rsid w:val="00C266A4"/>
    <w:rsid w:val="00C266E0"/>
    <w:rsid w:val="00C267E2"/>
    <w:rsid w:val="00C26859"/>
    <w:rsid w:val="00C26861"/>
    <w:rsid w:val="00C26888"/>
    <w:rsid w:val="00C26923"/>
    <w:rsid w:val="00C26C80"/>
    <w:rsid w:val="00C26DED"/>
    <w:rsid w:val="00C27228"/>
    <w:rsid w:val="00C27300"/>
    <w:rsid w:val="00C27670"/>
    <w:rsid w:val="00C276AB"/>
    <w:rsid w:val="00C3005B"/>
    <w:rsid w:val="00C3025A"/>
    <w:rsid w:val="00C3028A"/>
    <w:rsid w:val="00C30436"/>
    <w:rsid w:val="00C30492"/>
    <w:rsid w:val="00C305A0"/>
    <w:rsid w:val="00C307BF"/>
    <w:rsid w:val="00C309AA"/>
    <w:rsid w:val="00C30BFB"/>
    <w:rsid w:val="00C30DD8"/>
    <w:rsid w:val="00C31272"/>
    <w:rsid w:val="00C31626"/>
    <w:rsid w:val="00C3185A"/>
    <w:rsid w:val="00C31A58"/>
    <w:rsid w:val="00C31BEA"/>
    <w:rsid w:val="00C3201D"/>
    <w:rsid w:val="00C32251"/>
    <w:rsid w:val="00C32283"/>
    <w:rsid w:val="00C327A3"/>
    <w:rsid w:val="00C32C5F"/>
    <w:rsid w:val="00C32FB6"/>
    <w:rsid w:val="00C33177"/>
    <w:rsid w:val="00C331E0"/>
    <w:rsid w:val="00C3331E"/>
    <w:rsid w:val="00C33356"/>
    <w:rsid w:val="00C33484"/>
    <w:rsid w:val="00C33762"/>
    <w:rsid w:val="00C33A77"/>
    <w:rsid w:val="00C33B36"/>
    <w:rsid w:val="00C34223"/>
    <w:rsid w:val="00C346C4"/>
    <w:rsid w:val="00C3531F"/>
    <w:rsid w:val="00C353F2"/>
    <w:rsid w:val="00C354ED"/>
    <w:rsid w:val="00C35566"/>
    <w:rsid w:val="00C358D6"/>
    <w:rsid w:val="00C35A0E"/>
    <w:rsid w:val="00C35B11"/>
    <w:rsid w:val="00C35EA7"/>
    <w:rsid w:val="00C3610E"/>
    <w:rsid w:val="00C36157"/>
    <w:rsid w:val="00C36598"/>
    <w:rsid w:val="00C37236"/>
    <w:rsid w:val="00C374E9"/>
    <w:rsid w:val="00C37571"/>
    <w:rsid w:val="00C37579"/>
    <w:rsid w:val="00C377DF"/>
    <w:rsid w:val="00C37AE8"/>
    <w:rsid w:val="00C37DA1"/>
    <w:rsid w:val="00C37F2B"/>
    <w:rsid w:val="00C37F91"/>
    <w:rsid w:val="00C3F778"/>
    <w:rsid w:val="00C404F6"/>
    <w:rsid w:val="00C40D0E"/>
    <w:rsid w:val="00C40F4E"/>
    <w:rsid w:val="00C4141A"/>
    <w:rsid w:val="00C418E8"/>
    <w:rsid w:val="00C41AB4"/>
    <w:rsid w:val="00C41B40"/>
    <w:rsid w:val="00C42079"/>
    <w:rsid w:val="00C420A2"/>
    <w:rsid w:val="00C420A6"/>
    <w:rsid w:val="00C420D6"/>
    <w:rsid w:val="00C42576"/>
    <w:rsid w:val="00C425FD"/>
    <w:rsid w:val="00C42C52"/>
    <w:rsid w:val="00C42E79"/>
    <w:rsid w:val="00C433DF"/>
    <w:rsid w:val="00C437BF"/>
    <w:rsid w:val="00C439B5"/>
    <w:rsid w:val="00C43BBC"/>
    <w:rsid w:val="00C43D3E"/>
    <w:rsid w:val="00C4411E"/>
    <w:rsid w:val="00C442EB"/>
    <w:rsid w:val="00C443F0"/>
    <w:rsid w:val="00C44762"/>
    <w:rsid w:val="00C447DB"/>
    <w:rsid w:val="00C44A18"/>
    <w:rsid w:val="00C44D56"/>
    <w:rsid w:val="00C4510F"/>
    <w:rsid w:val="00C45283"/>
    <w:rsid w:val="00C45966"/>
    <w:rsid w:val="00C45B15"/>
    <w:rsid w:val="00C45E10"/>
    <w:rsid w:val="00C45F0C"/>
    <w:rsid w:val="00C45F19"/>
    <w:rsid w:val="00C4613D"/>
    <w:rsid w:val="00C46183"/>
    <w:rsid w:val="00C46472"/>
    <w:rsid w:val="00C465F9"/>
    <w:rsid w:val="00C466CA"/>
    <w:rsid w:val="00C46CAF"/>
    <w:rsid w:val="00C46CBF"/>
    <w:rsid w:val="00C46DCB"/>
    <w:rsid w:val="00C4715C"/>
    <w:rsid w:val="00C47508"/>
    <w:rsid w:val="00C475F9"/>
    <w:rsid w:val="00C5014D"/>
    <w:rsid w:val="00C50585"/>
    <w:rsid w:val="00C505E0"/>
    <w:rsid w:val="00C505F7"/>
    <w:rsid w:val="00C50CDD"/>
    <w:rsid w:val="00C51B48"/>
    <w:rsid w:val="00C51E46"/>
    <w:rsid w:val="00C51EDF"/>
    <w:rsid w:val="00C520AC"/>
    <w:rsid w:val="00C521A0"/>
    <w:rsid w:val="00C5259F"/>
    <w:rsid w:val="00C525E3"/>
    <w:rsid w:val="00C529D6"/>
    <w:rsid w:val="00C52AEF"/>
    <w:rsid w:val="00C52B5A"/>
    <w:rsid w:val="00C52C68"/>
    <w:rsid w:val="00C53718"/>
    <w:rsid w:val="00C537A1"/>
    <w:rsid w:val="00C5381B"/>
    <w:rsid w:val="00C53889"/>
    <w:rsid w:val="00C53921"/>
    <w:rsid w:val="00C53940"/>
    <w:rsid w:val="00C539E5"/>
    <w:rsid w:val="00C53CFB"/>
    <w:rsid w:val="00C540A5"/>
    <w:rsid w:val="00C5424A"/>
    <w:rsid w:val="00C545F6"/>
    <w:rsid w:val="00C549CF"/>
    <w:rsid w:val="00C54C05"/>
    <w:rsid w:val="00C550E1"/>
    <w:rsid w:val="00C55255"/>
    <w:rsid w:val="00C55316"/>
    <w:rsid w:val="00C553E5"/>
    <w:rsid w:val="00C553F9"/>
    <w:rsid w:val="00C55CE5"/>
    <w:rsid w:val="00C55F2B"/>
    <w:rsid w:val="00C562FE"/>
    <w:rsid w:val="00C5645B"/>
    <w:rsid w:val="00C56C6B"/>
    <w:rsid w:val="00C5714C"/>
    <w:rsid w:val="00C5720F"/>
    <w:rsid w:val="00C5758C"/>
    <w:rsid w:val="00C577D7"/>
    <w:rsid w:val="00C57BF1"/>
    <w:rsid w:val="00C57F07"/>
    <w:rsid w:val="00C60168"/>
    <w:rsid w:val="00C60619"/>
    <w:rsid w:val="00C60689"/>
    <w:rsid w:val="00C60ADB"/>
    <w:rsid w:val="00C60BE7"/>
    <w:rsid w:val="00C60E8F"/>
    <w:rsid w:val="00C619CB"/>
    <w:rsid w:val="00C61BF4"/>
    <w:rsid w:val="00C62537"/>
    <w:rsid w:val="00C62B43"/>
    <w:rsid w:val="00C62B51"/>
    <w:rsid w:val="00C62B84"/>
    <w:rsid w:val="00C62C63"/>
    <w:rsid w:val="00C62E3D"/>
    <w:rsid w:val="00C62E9A"/>
    <w:rsid w:val="00C63345"/>
    <w:rsid w:val="00C63495"/>
    <w:rsid w:val="00C63962"/>
    <w:rsid w:val="00C63BC2"/>
    <w:rsid w:val="00C63CE1"/>
    <w:rsid w:val="00C64A6C"/>
    <w:rsid w:val="00C64C82"/>
    <w:rsid w:val="00C65177"/>
    <w:rsid w:val="00C652B2"/>
    <w:rsid w:val="00C65736"/>
    <w:rsid w:val="00C658D6"/>
    <w:rsid w:val="00C65F53"/>
    <w:rsid w:val="00C6633D"/>
    <w:rsid w:val="00C66428"/>
    <w:rsid w:val="00C66719"/>
    <w:rsid w:val="00C66914"/>
    <w:rsid w:val="00C66A69"/>
    <w:rsid w:val="00C66AA3"/>
    <w:rsid w:val="00C66C4C"/>
    <w:rsid w:val="00C6732B"/>
    <w:rsid w:val="00C67600"/>
    <w:rsid w:val="00C676E4"/>
    <w:rsid w:val="00C67B24"/>
    <w:rsid w:val="00C67CF7"/>
    <w:rsid w:val="00C67F89"/>
    <w:rsid w:val="00C7046B"/>
    <w:rsid w:val="00C705EE"/>
    <w:rsid w:val="00C70696"/>
    <w:rsid w:val="00C70DB8"/>
    <w:rsid w:val="00C70E55"/>
    <w:rsid w:val="00C71279"/>
    <w:rsid w:val="00C714FD"/>
    <w:rsid w:val="00C72049"/>
    <w:rsid w:val="00C72355"/>
    <w:rsid w:val="00C72454"/>
    <w:rsid w:val="00C728A8"/>
    <w:rsid w:val="00C728BD"/>
    <w:rsid w:val="00C72F3F"/>
    <w:rsid w:val="00C72FDA"/>
    <w:rsid w:val="00C731B5"/>
    <w:rsid w:val="00C73991"/>
    <w:rsid w:val="00C73EFA"/>
    <w:rsid w:val="00C73F29"/>
    <w:rsid w:val="00C741E9"/>
    <w:rsid w:val="00C74799"/>
    <w:rsid w:val="00C74817"/>
    <w:rsid w:val="00C748BF"/>
    <w:rsid w:val="00C74B9C"/>
    <w:rsid w:val="00C74F82"/>
    <w:rsid w:val="00C74FD9"/>
    <w:rsid w:val="00C7556F"/>
    <w:rsid w:val="00C75DDD"/>
    <w:rsid w:val="00C75F97"/>
    <w:rsid w:val="00C763CA"/>
    <w:rsid w:val="00C76BE3"/>
    <w:rsid w:val="00C76F07"/>
    <w:rsid w:val="00C76F3D"/>
    <w:rsid w:val="00C774AF"/>
    <w:rsid w:val="00C77AE4"/>
    <w:rsid w:val="00C77B52"/>
    <w:rsid w:val="00C77C9B"/>
    <w:rsid w:val="00C77F84"/>
    <w:rsid w:val="00C77FAF"/>
    <w:rsid w:val="00C77FD6"/>
    <w:rsid w:val="00C8022B"/>
    <w:rsid w:val="00C802C5"/>
    <w:rsid w:val="00C806C8"/>
    <w:rsid w:val="00C80756"/>
    <w:rsid w:val="00C80A49"/>
    <w:rsid w:val="00C80B37"/>
    <w:rsid w:val="00C81971"/>
    <w:rsid w:val="00C81FFC"/>
    <w:rsid w:val="00C82161"/>
    <w:rsid w:val="00C82482"/>
    <w:rsid w:val="00C82A25"/>
    <w:rsid w:val="00C82D0E"/>
    <w:rsid w:val="00C8300C"/>
    <w:rsid w:val="00C836B8"/>
    <w:rsid w:val="00C83797"/>
    <w:rsid w:val="00C8402B"/>
    <w:rsid w:val="00C8422E"/>
    <w:rsid w:val="00C84894"/>
    <w:rsid w:val="00C84F14"/>
    <w:rsid w:val="00C854C3"/>
    <w:rsid w:val="00C858D2"/>
    <w:rsid w:val="00C859B1"/>
    <w:rsid w:val="00C85A43"/>
    <w:rsid w:val="00C85AEA"/>
    <w:rsid w:val="00C85BC5"/>
    <w:rsid w:val="00C85C68"/>
    <w:rsid w:val="00C85CB1"/>
    <w:rsid w:val="00C85FB0"/>
    <w:rsid w:val="00C86389"/>
    <w:rsid w:val="00C86C75"/>
    <w:rsid w:val="00C86DBC"/>
    <w:rsid w:val="00C86F38"/>
    <w:rsid w:val="00C875AE"/>
    <w:rsid w:val="00C8762A"/>
    <w:rsid w:val="00C876D2"/>
    <w:rsid w:val="00C87B13"/>
    <w:rsid w:val="00C87B83"/>
    <w:rsid w:val="00C87BD0"/>
    <w:rsid w:val="00C87DBF"/>
    <w:rsid w:val="00C87DF6"/>
    <w:rsid w:val="00C902B8"/>
    <w:rsid w:val="00C909A7"/>
    <w:rsid w:val="00C91746"/>
    <w:rsid w:val="00C91DAD"/>
    <w:rsid w:val="00C92335"/>
    <w:rsid w:val="00C92C06"/>
    <w:rsid w:val="00C9327D"/>
    <w:rsid w:val="00C9381F"/>
    <w:rsid w:val="00C93A52"/>
    <w:rsid w:val="00C93CC3"/>
    <w:rsid w:val="00C9423D"/>
    <w:rsid w:val="00C94D9F"/>
    <w:rsid w:val="00C95493"/>
    <w:rsid w:val="00C95591"/>
    <w:rsid w:val="00C959B0"/>
    <w:rsid w:val="00C95D17"/>
    <w:rsid w:val="00C96040"/>
    <w:rsid w:val="00C96AF5"/>
    <w:rsid w:val="00C96E35"/>
    <w:rsid w:val="00C97053"/>
    <w:rsid w:val="00CA0CED"/>
    <w:rsid w:val="00CA1309"/>
    <w:rsid w:val="00CA1505"/>
    <w:rsid w:val="00CA170F"/>
    <w:rsid w:val="00CA1966"/>
    <w:rsid w:val="00CA1C6B"/>
    <w:rsid w:val="00CA1DA2"/>
    <w:rsid w:val="00CA1DC3"/>
    <w:rsid w:val="00CA1DFC"/>
    <w:rsid w:val="00CA1ED0"/>
    <w:rsid w:val="00CA2ABA"/>
    <w:rsid w:val="00CA2CE4"/>
    <w:rsid w:val="00CA335E"/>
    <w:rsid w:val="00CA35F8"/>
    <w:rsid w:val="00CA3E8D"/>
    <w:rsid w:val="00CA42FE"/>
    <w:rsid w:val="00CA452F"/>
    <w:rsid w:val="00CA48EF"/>
    <w:rsid w:val="00CA48FA"/>
    <w:rsid w:val="00CA4968"/>
    <w:rsid w:val="00CA504F"/>
    <w:rsid w:val="00CA54A2"/>
    <w:rsid w:val="00CA5B4D"/>
    <w:rsid w:val="00CA5BFC"/>
    <w:rsid w:val="00CA5D9F"/>
    <w:rsid w:val="00CA61B3"/>
    <w:rsid w:val="00CA6F4C"/>
    <w:rsid w:val="00CA7097"/>
    <w:rsid w:val="00CA7183"/>
    <w:rsid w:val="00CA775E"/>
    <w:rsid w:val="00CA79AE"/>
    <w:rsid w:val="00CA7A42"/>
    <w:rsid w:val="00CA7FE4"/>
    <w:rsid w:val="00CB0146"/>
    <w:rsid w:val="00CB0292"/>
    <w:rsid w:val="00CB05B2"/>
    <w:rsid w:val="00CB0632"/>
    <w:rsid w:val="00CB0B52"/>
    <w:rsid w:val="00CB0C80"/>
    <w:rsid w:val="00CB0DA0"/>
    <w:rsid w:val="00CB1A18"/>
    <w:rsid w:val="00CB1CB2"/>
    <w:rsid w:val="00CB1CC2"/>
    <w:rsid w:val="00CB1E70"/>
    <w:rsid w:val="00CB2287"/>
    <w:rsid w:val="00CB2323"/>
    <w:rsid w:val="00CB276D"/>
    <w:rsid w:val="00CB2799"/>
    <w:rsid w:val="00CB2943"/>
    <w:rsid w:val="00CB2E0B"/>
    <w:rsid w:val="00CB2ECC"/>
    <w:rsid w:val="00CB3011"/>
    <w:rsid w:val="00CB3828"/>
    <w:rsid w:val="00CB3BBB"/>
    <w:rsid w:val="00CB3D07"/>
    <w:rsid w:val="00CB4357"/>
    <w:rsid w:val="00CB4742"/>
    <w:rsid w:val="00CB4C95"/>
    <w:rsid w:val="00CB4F74"/>
    <w:rsid w:val="00CB4FF9"/>
    <w:rsid w:val="00CB5147"/>
    <w:rsid w:val="00CB56E1"/>
    <w:rsid w:val="00CB5AB3"/>
    <w:rsid w:val="00CB5BBF"/>
    <w:rsid w:val="00CB5E8A"/>
    <w:rsid w:val="00CB5ECB"/>
    <w:rsid w:val="00CB60D9"/>
    <w:rsid w:val="00CB6109"/>
    <w:rsid w:val="00CB667B"/>
    <w:rsid w:val="00CB66FB"/>
    <w:rsid w:val="00CB6984"/>
    <w:rsid w:val="00CB6AE8"/>
    <w:rsid w:val="00CB6C33"/>
    <w:rsid w:val="00CB6E22"/>
    <w:rsid w:val="00CB7072"/>
    <w:rsid w:val="00CB7400"/>
    <w:rsid w:val="00CB7BE2"/>
    <w:rsid w:val="00CB7C3F"/>
    <w:rsid w:val="00CC0C24"/>
    <w:rsid w:val="00CC0E5D"/>
    <w:rsid w:val="00CC107C"/>
    <w:rsid w:val="00CC12A0"/>
    <w:rsid w:val="00CC136B"/>
    <w:rsid w:val="00CC17A3"/>
    <w:rsid w:val="00CC17CF"/>
    <w:rsid w:val="00CC1AA1"/>
    <w:rsid w:val="00CC1C23"/>
    <w:rsid w:val="00CC1CE6"/>
    <w:rsid w:val="00CC1E72"/>
    <w:rsid w:val="00CC2126"/>
    <w:rsid w:val="00CC2A43"/>
    <w:rsid w:val="00CC2D78"/>
    <w:rsid w:val="00CC2F48"/>
    <w:rsid w:val="00CC2F67"/>
    <w:rsid w:val="00CC3155"/>
    <w:rsid w:val="00CC3491"/>
    <w:rsid w:val="00CC3737"/>
    <w:rsid w:val="00CC3823"/>
    <w:rsid w:val="00CC3953"/>
    <w:rsid w:val="00CC3BD4"/>
    <w:rsid w:val="00CC413D"/>
    <w:rsid w:val="00CC416C"/>
    <w:rsid w:val="00CC4466"/>
    <w:rsid w:val="00CC44CC"/>
    <w:rsid w:val="00CC453D"/>
    <w:rsid w:val="00CC54DA"/>
    <w:rsid w:val="00CC5554"/>
    <w:rsid w:val="00CC5DBB"/>
    <w:rsid w:val="00CC5DD8"/>
    <w:rsid w:val="00CC5F97"/>
    <w:rsid w:val="00CC60F7"/>
    <w:rsid w:val="00CC675F"/>
    <w:rsid w:val="00CC6A0E"/>
    <w:rsid w:val="00CC6CCB"/>
    <w:rsid w:val="00CC6D53"/>
    <w:rsid w:val="00CC6E48"/>
    <w:rsid w:val="00CC6FC0"/>
    <w:rsid w:val="00CC76FA"/>
    <w:rsid w:val="00CC783A"/>
    <w:rsid w:val="00CC7B09"/>
    <w:rsid w:val="00CC7BA4"/>
    <w:rsid w:val="00CD026E"/>
    <w:rsid w:val="00CD041A"/>
    <w:rsid w:val="00CD0B4E"/>
    <w:rsid w:val="00CD0D97"/>
    <w:rsid w:val="00CD1239"/>
    <w:rsid w:val="00CD15FD"/>
    <w:rsid w:val="00CD1674"/>
    <w:rsid w:val="00CD18E2"/>
    <w:rsid w:val="00CD1D0C"/>
    <w:rsid w:val="00CD1FDC"/>
    <w:rsid w:val="00CD222C"/>
    <w:rsid w:val="00CD2AAE"/>
    <w:rsid w:val="00CD2B4B"/>
    <w:rsid w:val="00CD2DAC"/>
    <w:rsid w:val="00CD2FC3"/>
    <w:rsid w:val="00CD324E"/>
    <w:rsid w:val="00CD3B1A"/>
    <w:rsid w:val="00CD3D44"/>
    <w:rsid w:val="00CD40B9"/>
    <w:rsid w:val="00CD42F0"/>
    <w:rsid w:val="00CD4318"/>
    <w:rsid w:val="00CD4751"/>
    <w:rsid w:val="00CD5013"/>
    <w:rsid w:val="00CD527A"/>
    <w:rsid w:val="00CD5C3F"/>
    <w:rsid w:val="00CD5CAB"/>
    <w:rsid w:val="00CD5F74"/>
    <w:rsid w:val="00CD607D"/>
    <w:rsid w:val="00CD626E"/>
    <w:rsid w:val="00CD649D"/>
    <w:rsid w:val="00CD66FC"/>
    <w:rsid w:val="00CD6A18"/>
    <w:rsid w:val="00CD747D"/>
    <w:rsid w:val="00CD77CE"/>
    <w:rsid w:val="00CD7C33"/>
    <w:rsid w:val="00CE03AD"/>
    <w:rsid w:val="00CE05F4"/>
    <w:rsid w:val="00CE06A0"/>
    <w:rsid w:val="00CE0AE0"/>
    <w:rsid w:val="00CE0E56"/>
    <w:rsid w:val="00CE17DB"/>
    <w:rsid w:val="00CE1A7C"/>
    <w:rsid w:val="00CE1B8B"/>
    <w:rsid w:val="00CE1E80"/>
    <w:rsid w:val="00CE2038"/>
    <w:rsid w:val="00CE2046"/>
    <w:rsid w:val="00CE20A3"/>
    <w:rsid w:val="00CE23B4"/>
    <w:rsid w:val="00CE2558"/>
    <w:rsid w:val="00CE2E61"/>
    <w:rsid w:val="00CE3217"/>
    <w:rsid w:val="00CE32D4"/>
    <w:rsid w:val="00CE4D59"/>
    <w:rsid w:val="00CE5A6E"/>
    <w:rsid w:val="00CE666D"/>
    <w:rsid w:val="00CE680C"/>
    <w:rsid w:val="00CE68A2"/>
    <w:rsid w:val="00CE6989"/>
    <w:rsid w:val="00CE6B75"/>
    <w:rsid w:val="00CE6FF4"/>
    <w:rsid w:val="00CE7172"/>
    <w:rsid w:val="00CE71BD"/>
    <w:rsid w:val="00CE77F8"/>
    <w:rsid w:val="00CF048F"/>
    <w:rsid w:val="00CF0E8B"/>
    <w:rsid w:val="00CF1199"/>
    <w:rsid w:val="00CF1A48"/>
    <w:rsid w:val="00CF1D3B"/>
    <w:rsid w:val="00CF2045"/>
    <w:rsid w:val="00CF2694"/>
    <w:rsid w:val="00CF27DC"/>
    <w:rsid w:val="00CF2A66"/>
    <w:rsid w:val="00CF2E88"/>
    <w:rsid w:val="00CF303D"/>
    <w:rsid w:val="00CF35B6"/>
    <w:rsid w:val="00CF3893"/>
    <w:rsid w:val="00CF3A7B"/>
    <w:rsid w:val="00CF3B06"/>
    <w:rsid w:val="00CF3C4D"/>
    <w:rsid w:val="00CF3CC3"/>
    <w:rsid w:val="00CF3D5F"/>
    <w:rsid w:val="00CF4131"/>
    <w:rsid w:val="00CF4251"/>
    <w:rsid w:val="00CF441E"/>
    <w:rsid w:val="00CF47F9"/>
    <w:rsid w:val="00CF4EB5"/>
    <w:rsid w:val="00CF5210"/>
    <w:rsid w:val="00CF5628"/>
    <w:rsid w:val="00CF5C84"/>
    <w:rsid w:val="00CF6158"/>
    <w:rsid w:val="00CF64F9"/>
    <w:rsid w:val="00CF67A7"/>
    <w:rsid w:val="00CF6805"/>
    <w:rsid w:val="00CF6892"/>
    <w:rsid w:val="00CF6925"/>
    <w:rsid w:val="00CF6A9A"/>
    <w:rsid w:val="00CF7492"/>
    <w:rsid w:val="00CF7666"/>
    <w:rsid w:val="00CF7943"/>
    <w:rsid w:val="00CF7AAD"/>
    <w:rsid w:val="00D0066F"/>
    <w:rsid w:val="00D0082A"/>
    <w:rsid w:val="00D00C9E"/>
    <w:rsid w:val="00D013DA"/>
    <w:rsid w:val="00D017C4"/>
    <w:rsid w:val="00D01872"/>
    <w:rsid w:val="00D01A4C"/>
    <w:rsid w:val="00D0257C"/>
    <w:rsid w:val="00D0268C"/>
    <w:rsid w:val="00D026B6"/>
    <w:rsid w:val="00D0278F"/>
    <w:rsid w:val="00D027D6"/>
    <w:rsid w:val="00D02985"/>
    <w:rsid w:val="00D02AD1"/>
    <w:rsid w:val="00D02D1F"/>
    <w:rsid w:val="00D02EF6"/>
    <w:rsid w:val="00D03393"/>
    <w:rsid w:val="00D0343E"/>
    <w:rsid w:val="00D034BC"/>
    <w:rsid w:val="00D036C4"/>
    <w:rsid w:val="00D037FF"/>
    <w:rsid w:val="00D0380E"/>
    <w:rsid w:val="00D03C54"/>
    <w:rsid w:val="00D03C8E"/>
    <w:rsid w:val="00D03D51"/>
    <w:rsid w:val="00D04227"/>
    <w:rsid w:val="00D043B6"/>
    <w:rsid w:val="00D04558"/>
    <w:rsid w:val="00D045C9"/>
    <w:rsid w:val="00D046B0"/>
    <w:rsid w:val="00D04729"/>
    <w:rsid w:val="00D04785"/>
    <w:rsid w:val="00D048A9"/>
    <w:rsid w:val="00D048FA"/>
    <w:rsid w:val="00D051F2"/>
    <w:rsid w:val="00D05612"/>
    <w:rsid w:val="00D06352"/>
    <w:rsid w:val="00D06581"/>
    <w:rsid w:val="00D06A5F"/>
    <w:rsid w:val="00D070B7"/>
    <w:rsid w:val="00D0725D"/>
    <w:rsid w:val="00D07336"/>
    <w:rsid w:val="00D07427"/>
    <w:rsid w:val="00D078A7"/>
    <w:rsid w:val="00D07C4B"/>
    <w:rsid w:val="00D07D19"/>
    <w:rsid w:val="00D100C1"/>
    <w:rsid w:val="00D103BC"/>
    <w:rsid w:val="00D1051C"/>
    <w:rsid w:val="00D10E5A"/>
    <w:rsid w:val="00D1158B"/>
    <w:rsid w:val="00D11861"/>
    <w:rsid w:val="00D1189F"/>
    <w:rsid w:val="00D11ABB"/>
    <w:rsid w:val="00D120E5"/>
    <w:rsid w:val="00D124E9"/>
    <w:rsid w:val="00D12651"/>
    <w:rsid w:val="00D12A38"/>
    <w:rsid w:val="00D12A6A"/>
    <w:rsid w:val="00D12FA1"/>
    <w:rsid w:val="00D13E3D"/>
    <w:rsid w:val="00D14926"/>
    <w:rsid w:val="00D14971"/>
    <w:rsid w:val="00D14BC0"/>
    <w:rsid w:val="00D14E3D"/>
    <w:rsid w:val="00D14E41"/>
    <w:rsid w:val="00D14E9D"/>
    <w:rsid w:val="00D15009"/>
    <w:rsid w:val="00D1545F"/>
    <w:rsid w:val="00D158C7"/>
    <w:rsid w:val="00D15977"/>
    <w:rsid w:val="00D159BC"/>
    <w:rsid w:val="00D159FC"/>
    <w:rsid w:val="00D15D85"/>
    <w:rsid w:val="00D15D87"/>
    <w:rsid w:val="00D15DB9"/>
    <w:rsid w:val="00D15EBB"/>
    <w:rsid w:val="00D15EC1"/>
    <w:rsid w:val="00D16B98"/>
    <w:rsid w:val="00D16D9C"/>
    <w:rsid w:val="00D17364"/>
    <w:rsid w:val="00D174FB"/>
    <w:rsid w:val="00D175E1"/>
    <w:rsid w:val="00D17624"/>
    <w:rsid w:val="00D17CA0"/>
    <w:rsid w:val="00D17D72"/>
    <w:rsid w:val="00D201C8"/>
    <w:rsid w:val="00D20437"/>
    <w:rsid w:val="00D20448"/>
    <w:rsid w:val="00D204B0"/>
    <w:rsid w:val="00D20678"/>
    <w:rsid w:val="00D2088B"/>
    <w:rsid w:val="00D20F8C"/>
    <w:rsid w:val="00D21071"/>
    <w:rsid w:val="00D21381"/>
    <w:rsid w:val="00D21580"/>
    <w:rsid w:val="00D216CB"/>
    <w:rsid w:val="00D216E2"/>
    <w:rsid w:val="00D2184C"/>
    <w:rsid w:val="00D21A4C"/>
    <w:rsid w:val="00D21A9F"/>
    <w:rsid w:val="00D21C4E"/>
    <w:rsid w:val="00D22419"/>
    <w:rsid w:val="00D22455"/>
    <w:rsid w:val="00D2285D"/>
    <w:rsid w:val="00D228A6"/>
    <w:rsid w:val="00D22F26"/>
    <w:rsid w:val="00D230B5"/>
    <w:rsid w:val="00D23174"/>
    <w:rsid w:val="00D23529"/>
    <w:rsid w:val="00D2358A"/>
    <w:rsid w:val="00D23845"/>
    <w:rsid w:val="00D23C50"/>
    <w:rsid w:val="00D23F3C"/>
    <w:rsid w:val="00D24132"/>
    <w:rsid w:val="00D245C3"/>
    <w:rsid w:val="00D24B51"/>
    <w:rsid w:val="00D24C5D"/>
    <w:rsid w:val="00D24D4E"/>
    <w:rsid w:val="00D24DDE"/>
    <w:rsid w:val="00D24FED"/>
    <w:rsid w:val="00D2517C"/>
    <w:rsid w:val="00D25BDA"/>
    <w:rsid w:val="00D25D73"/>
    <w:rsid w:val="00D260F8"/>
    <w:rsid w:val="00D26552"/>
    <w:rsid w:val="00D269BB"/>
    <w:rsid w:val="00D26D0D"/>
    <w:rsid w:val="00D27047"/>
    <w:rsid w:val="00D27C26"/>
    <w:rsid w:val="00D27C70"/>
    <w:rsid w:val="00D27FEA"/>
    <w:rsid w:val="00D3022E"/>
    <w:rsid w:val="00D30AC8"/>
    <w:rsid w:val="00D30FF1"/>
    <w:rsid w:val="00D31014"/>
    <w:rsid w:val="00D310AF"/>
    <w:rsid w:val="00D313DC"/>
    <w:rsid w:val="00D31B97"/>
    <w:rsid w:val="00D3230E"/>
    <w:rsid w:val="00D325A1"/>
    <w:rsid w:val="00D329AC"/>
    <w:rsid w:val="00D32C5F"/>
    <w:rsid w:val="00D32DC0"/>
    <w:rsid w:val="00D3357D"/>
    <w:rsid w:val="00D335FC"/>
    <w:rsid w:val="00D33BB1"/>
    <w:rsid w:val="00D33D7B"/>
    <w:rsid w:val="00D341BB"/>
    <w:rsid w:val="00D34E51"/>
    <w:rsid w:val="00D34E55"/>
    <w:rsid w:val="00D34E8C"/>
    <w:rsid w:val="00D34F90"/>
    <w:rsid w:val="00D35617"/>
    <w:rsid w:val="00D36325"/>
    <w:rsid w:val="00D368CB"/>
    <w:rsid w:val="00D36999"/>
    <w:rsid w:val="00D36AD3"/>
    <w:rsid w:val="00D36D39"/>
    <w:rsid w:val="00D37313"/>
    <w:rsid w:val="00D37378"/>
    <w:rsid w:val="00D374FA"/>
    <w:rsid w:val="00D375FC"/>
    <w:rsid w:val="00D37764"/>
    <w:rsid w:val="00D37AF7"/>
    <w:rsid w:val="00D37AFB"/>
    <w:rsid w:val="00D4009B"/>
    <w:rsid w:val="00D401D1"/>
    <w:rsid w:val="00D40EAC"/>
    <w:rsid w:val="00D41362"/>
    <w:rsid w:val="00D42613"/>
    <w:rsid w:val="00D427D5"/>
    <w:rsid w:val="00D428A4"/>
    <w:rsid w:val="00D42AC1"/>
    <w:rsid w:val="00D42C6C"/>
    <w:rsid w:val="00D42DFA"/>
    <w:rsid w:val="00D432FD"/>
    <w:rsid w:val="00D436CA"/>
    <w:rsid w:val="00D4430A"/>
    <w:rsid w:val="00D44427"/>
    <w:rsid w:val="00D446EA"/>
    <w:rsid w:val="00D44E6F"/>
    <w:rsid w:val="00D45578"/>
    <w:rsid w:val="00D457DD"/>
    <w:rsid w:val="00D45B39"/>
    <w:rsid w:val="00D45C5A"/>
    <w:rsid w:val="00D45D96"/>
    <w:rsid w:val="00D46303"/>
    <w:rsid w:val="00D469CE"/>
    <w:rsid w:val="00D46F7B"/>
    <w:rsid w:val="00D473A9"/>
    <w:rsid w:val="00D475BD"/>
    <w:rsid w:val="00D47BA3"/>
    <w:rsid w:val="00D47C7C"/>
    <w:rsid w:val="00D47DBC"/>
    <w:rsid w:val="00D501C3"/>
    <w:rsid w:val="00D501D2"/>
    <w:rsid w:val="00D503C6"/>
    <w:rsid w:val="00D50855"/>
    <w:rsid w:val="00D508AA"/>
    <w:rsid w:val="00D509E9"/>
    <w:rsid w:val="00D51084"/>
    <w:rsid w:val="00D510C3"/>
    <w:rsid w:val="00D513A8"/>
    <w:rsid w:val="00D5196F"/>
    <w:rsid w:val="00D51B6C"/>
    <w:rsid w:val="00D51BC1"/>
    <w:rsid w:val="00D51C56"/>
    <w:rsid w:val="00D51E27"/>
    <w:rsid w:val="00D5212D"/>
    <w:rsid w:val="00D52162"/>
    <w:rsid w:val="00D52854"/>
    <w:rsid w:val="00D52A99"/>
    <w:rsid w:val="00D52D9C"/>
    <w:rsid w:val="00D5319B"/>
    <w:rsid w:val="00D543D5"/>
    <w:rsid w:val="00D54490"/>
    <w:rsid w:val="00D54655"/>
    <w:rsid w:val="00D546B1"/>
    <w:rsid w:val="00D54C20"/>
    <w:rsid w:val="00D54C57"/>
    <w:rsid w:val="00D54E8B"/>
    <w:rsid w:val="00D54ED4"/>
    <w:rsid w:val="00D54FE7"/>
    <w:rsid w:val="00D55342"/>
    <w:rsid w:val="00D557F0"/>
    <w:rsid w:val="00D55C66"/>
    <w:rsid w:val="00D55F52"/>
    <w:rsid w:val="00D5634E"/>
    <w:rsid w:val="00D5655A"/>
    <w:rsid w:val="00D5667D"/>
    <w:rsid w:val="00D56B04"/>
    <w:rsid w:val="00D56D8C"/>
    <w:rsid w:val="00D56F90"/>
    <w:rsid w:val="00D60112"/>
    <w:rsid w:val="00D60222"/>
    <w:rsid w:val="00D60397"/>
    <w:rsid w:val="00D607C8"/>
    <w:rsid w:val="00D609D5"/>
    <w:rsid w:val="00D60DA5"/>
    <w:rsid w:val="00D61532"/>
    <w:rsid w:val="00D61698"/>
    <w:rsid w:val="00D61A14"/>
    <w:rsid w:val="00D61D7B"/>
    <w:rsid w:val="00D6204A"/>
    <w:rsid w:val="00D62330"/>
    <w:rsid w:val="00D625E0"/>
    <w:rsid w:val="00D63177"/>
    <w:rsid w:val="00D6321C"/>
    <w:rsid w:val="00D632A8"/>
    <w:rsid w:val="00D6344E"/>
    <w:rsid w:val="00D63641"/>
    <w:rsid w:val="00D639C7"/>
    <w:rsid w:val="00D64106"/>
    <w:rsid w:val="00D646CE"/>
    <w:rsid w:val="00D649F3"/>
    <w:rsid w:val="00D64CDC"/>
    <w:rsid w:val="00D6529F"/>
    <w:rsid w:val="00D65D71"/>
    <w:rsid w:val="00D66359"/>
    <w:rsid w:val="00D663BB"/>
    <w:rsid w:val="00D66562"/>
    <w:rsid w:val="00D665D6"/>
    <w:rsid w:val="00D66816"/>
    <w:rsid w:val="00D6684F"/>
    <w:rsid w:val="00D66C3B"/>
    <w:rsid w:val="00D66CEF"/>
    <w:rsid w:val="00D66D45"/>
    <w:rsid w:val="00D66E17"/>
    <w:rsid w:val="00D6729C"/>
    <w:rsid w:val="00D678E6"/>
    <w:rsid w:val="00D67B4A"/>
    <w:rsid w:val="00D67FC4"/>
    <w:rsid w:val="00D70A35"/>
    <w:rsid w:val="00D70A6C"/>
    <w:rsid w:val="00D70F3B"/>
    <w:rsid w:val="00D71112"/>
    <w:rsid w:val="00D7124E"/>
    <w:rsid w:val="00D71402"/>
    <w:rsid w:val="00D715AC"/>
    <w:rsid w:val="00D715F9"/>
    <w:rsid w:val="00D71FCF"/>
    <w:rsid w:val="00D72324"/>
    <w:rsid w:val="00D726E1"/>
    <w:rsid w:val="00D72B1F"/>
    <w:rsid w:val="00D72BED"/>
    <w:rsid w:val="00D72DED"/>
    <w:rsid w:val="00D72E70"/>
    <w:rsid w:val="00D7341D"/>
    <w:rsid w:val="00D73530"/>
    <w:rsid w:val="00D736A6"/>
    <w:rsid w:val="00D736CB"/>
    <w:rsid w:val="00D737FA"/>
    <w:rsid w:val="00D738EF"/>
    <w:rsid w:val="00D73D3E"/>
    <w:rsid w:val="00D73EAA"/>
    <w:rsid w:val="00D7439F"/>
    <w:rsid w:val="00D7461F"/>
    <w:rsid w:val="00D746B2"/>
    <w:rsid w:val="00D74896"/>
    <w:rsid w:val="00D74A00"/>
    <w:rsid w:val="00D74E36"/>
    <w:rsid w:val="00D75053"/>
    <w:rsid w:val="00D75100"/>
    <w:rsid w:val="00D75D14"/>
    <w:rsid w:val="00D76BE4"/>
    <w:rsid w:val="00D76DEC"/>
    <w:rsid w:val="00D77661"/>
    <w:rsid w:val="00D779FD"/>
    <w:rsid w:val="00D77B25"/>
    <w:rsid w:val="00D77C37"/>
    <w:rsid w:val="00D80153"/>
    <w:rsid w:val="00D804D0"/>
    <w:rsid w:val="00D804ED"/>
    <w:rsid w:val="00D8050A"/>
    <w:rsid w:val="00D80516"/>
    <w:rsid w:val="00D810A7"/>
    <w:rsid w:val="00D8110F"/>
    <w:rsid w:val="00D8135B"/>
    <w:rsid w:val="00D81614"/>
    <w:rsid w:val="00D8173C"/>
    <w:rsid w:val="00D81B7F"/>
    <w:rsid w:val="00D8237B"/>
    <w:rsid w:val="00D823B8"/>
    <w:rsid w:val="00D825A5"/>
    <w:rsid w:val="00D82A57"/>
    <w:rsid w:val="00D82DCC"/>
    <w:rsid w:val="00D82E64"/>
    <w:rsid w:val="00D832EC"/>
    <w:rsid w:val="00D836F3"/>
    <w:rsid w:val="00D842FD"/>
    <w:rsid w:val="00D843D4"/>
    <w:rsid w:val="00D843FE"/>
    <w:rsid w:val="00D8458F"/>
    <w:rsid w:val="00D8462A"/>
    <w:rsid w:val="00D84852"/>
    <w:rsid w:val="00D848ED"/>
    <w:rsid w:val="00D84F7C"/>
    <w:rsid w:val="00D8515F"/>
    <w:rsid w:val="00D8565E"/>
    <w:rsid w:val="00D859BF"/>
    <w:rsid w:val="00D859CC"/>
    <w:rsid w:val="00D85CA5"/>
    <w:rsid w:val="00D85EC2"/>
    <w:rsid w:val="00D85EC8"/>
    <w:rsid w:val="00D85F9E"/>
    <w:rsid w:val="00D86363"/>
    <w:rsid w:val="00D866B3"/>
    <w:rsid w:val="00D867B0"/>
    <w:rsid w:val="00D86A20"/>
    <w:rsid w:val="00D86AB6"/>
    <w:rsid w:val="00D87353"/>
    <w:rsid w:val="00D87E2C"/>
    <w:rsid w:val="00D900AD"/>
    <w:rsid w:val="00D9014C"/>
    <w:rsid w:val="00D9018C"/>
    <w:rsid w:val="00D903D8"/>
    <w:rsid w:val="00D904DB"/>
    <w:rsid w:val="00D9075E"/>
    <w:rsid w:val="00D90A60"/>
    <w:rsid w:val="00D9102B"/>
    <w:rsid w:val="00D9125B"/>
    <w:rsid w:val="00D915BB"/>
    <w:rsid w:val="00D91625"/>
    <w:rsid w:val="00D92297"/>
    <w:rsid w:val="00D923A7"/>
    <w:rsid w:val="00D92898"/>
    <w:rsid w:val="00D92B6D"/>
    <w:rsid w:val="00D92F79"/>
    <w:rsid w:val="00D930F2"/>
    <w:rsid w:val="00D93469"/>
    <w:rsid w:val="00D93FAB"/>
    <w:rsid w:val="00D94875"/>
    <w:rsid w:val="00D94B04"/>
    <w:rsid w:val="00D94D30"/>
    <w:rsid w:val="00D94F1E"/>
    <w:rsid w:val="00D94FBB"/>
    <w:rsid w:val="00D950C1"/>
    <w:rsid w:val="00D952BB"/>
    <w:rsid w:val="00D9541E"/>
    <w:rsid w:val="00D957E3"/>
    <w:rsid w:val="00D9586B"/>
    <w:rsid w:val="00D95AAD"/>
    <w:rsid w:val="00D95ACE"/>
    <w:rsid w:val="00D95F62"/>
    <w:rsid w:val="00D966EC"/>
    <w:rsid w:val="00D96762"/>
    <w:rsid w:val="00D96A8E"/>
    <w:rsid w:val="00D96ABF"/>
    <w:rsid w:val="00D96D72"/>
    <w:rsid w:val="00D96E7C"/>
    <w:rsid w:val="00D9721A"/>
    <w:rsid w:val="00D973BB"/>
    <w:rsid w:val="00D976AE"/>
    <w:rsid w:val="00D97DF6"/>
    <w:rsid w:val="00D97E76"/>
    <w:rsid w:val="00D97F17"/>
    <w:rsid w:val="00DA0035"/>
    <w:rsid w:val="00DA026D"/>
    <w:rsid w:val="00DA03AD"/>
    <w:rsid w:val="00DA1198"/>
    <w:rsid w:val="00DA11C3"/>
    <w:rsid w:val="00DA12F2"/>
    <w:rsid w:val="00DA1F1F"/>
    <w:rsid w:val="00DA22F5"/>
    <w:rsid w:val="00DA23F3"/>
    <w:rsid w:val="00DA26F1"/>
    <w:rsid w:val="00DA2E0F"/>
    <w:rsid w:val="00DA3188"/>
    <w:rsid w:val="00DA3252"/>
    <w:rsid w:val="00DA3F76"/>
    <w:rsid w:val="00DA40B4"/>
    <w:rsid w:val="00DA4131"/>
    <w:rsid w:val="00DA45DA"/>
    <w:rsid w:val="00DA4625"/>
    <w:rsid w:val="00DA4886"/>
    <w:rsid w:val="00DA4B0C"/>
    <w:rsid w:val="00DA4EC6"/>
    <w:rsid w:val="00DA5016"/>
    <w:rsid w:val="00DA55DB"/>
    <w:rsid w:val="00DA5AE4"/>
    <w:rsid w:val="00DA5EF6"/>
    <w:rsid w:val="00DA63EC"/>
    <w:rsid w:val="00DA69C6"/>
    <w:rsid w:val="00DA6A64"/>
    <w:rsid w:val="00DA6B7A"/>
    <w:rsid w:val="00DA6BD7"/>
    <w:rsid w:val="00DB037A"/>
    <w:rsid w:val="00DB0453"/>
    <w:rsid w:val="00DB0FFB"/>
    <w:rsid w:val="00DB187A"/>
    <w:rsid w:val="00DB1BB3"/>
    <w:rsid w:val="00DB1F5D"/>
    <w:rsid w:val="00DB20E0"/>
    <w:rsid w:val="00DB233B"/>
    <w:rsid w:val="00DB253B"/>
    <w:rsid w:val="00DB27B0"/>
    <w:rsid w:val="00DB2F14"/>
    <w:rsid w:val="00DB2FDC"/>
    <w:rsid w:val="00DB31CA"/>
    <w:rsid w:val="00DB32B9"/>
    <w:rsid w:val="00DB3382"/>
    <w:rsid w:val="00DB3576"/>
    <w:rsid w:val="00DB3740"/>
    <w:rsid w:val="00DB37BD"/>
    <w:rsid w:val="00DB3CC7"/>
    <w:rsid w:val="00DB3E56"/>
    <w:rsid w:val="00DB3F36"/>
    <w:rsid w:val="00DB41AA"/>
    <w:rsid w:val="00DB459D"/>
    <w:rsid w:val="00DB4609"/>
    <w:rsid w:val="00DB467D"/>
    <w:rsid w:val="00DB4EA5"/>
    <w:rsid w:val="00DB53DA"/>
    <w:rsid w:val="00DB54EF"/>
    <w:rsid w:val="00DB579B"/>
    <w:rsid w:val="00DB5F33"/>
    <w:rsid w:val="00DB612D"/>
    <w:rsid w:val="00DB6889"/>
    <w:rsid w:val="00DB69CB"/>
    <w:rsid w:val="00DB73E4"/>
    <w:rsid w:val="00DB787E"/>
    <w:rsid w:val="00DB7A8B"/>
    <w:rsid w:val="00DB7B19"/>
    <w:rsid w:val="00DC055C"/>
    <w:rsid w:val="00DC07C6"/>
    <w:rsid w:val="00DC0AD8"/>
    <w:rsid w:val="00DC0AEC"/>
    <w:rsid w:val="00DC0E70"/>
    <w:rsid w:val="00DC0F6D"/>
    <w:rsid w:val="00DC0FF6"/>
    <w:rsid w:val="00DC1148"/>
    <w:rsid w:val="00DC15BF"/>
    <w:rsid w:val="00DC1D7C"/>
    <w:rsid w:val="00DC1F12"/>
    <w:rsid w:val="00DC223F"/>
    <w:rsid w:val="00DC24C2"/>
    <w:rsid w:val="00DC2723"/>
    <w:rsid w:val="00DC288A"/>
    <w:rsid w:val="00DC2A1F"/>
    <w:rsid w:val="00DC2A53"/>
    <w:rsid w:val="00DC2CB7"/>
    <w:rsid w:val="00DC2D4C"/>
    <w:rsid w:val="00DC30C4"/>
    <w:rsid w:val="00DC3349"/>
    <w:rsid w:val="00DC3A28"/>
    <w:rsid w:val="00DC3E19"/>
    <w:rsid w:val="00DC4235"/>
    <w:rsid w:val="00DC4385"/>
    <w:rsid w:val="00DC4452"/>
    <w:rsid w:val="00DC44CB"/>
    <w:rsid w:val="00DC471E"/>
    <w:rsid w:val="00DC4728"/>
    <w:rsid w:val="00DC4BEE"/>
    <w:rsid w:val="00DC4CAF"/>
    <w:rsid w:val="00DC4DBE"/>
    <w:rsid w:val="00DC4DC1"/>
    <w:rsid w:val="00DC4EAF"/>
    <w:rsid w:val="00DC55B3"/>
    <w:rsid w:val="00DC565D"/>
    <w:rsid w:val="00DC5849"/>
    <w:rsid w:val="00DC5D1E"/>
    <w:rsid w:val="00DC613D"/>
    <w:rsid w:val="00DC649B"/>
    <w:rsid w:val="00DC6A51"/>
    <w:rsid w:val="00DC6A7C"/>
    <w:rsid w:val="00DC7CFB"/>
    <w:rsid w:val="00DC7D20"/>
    <w:rsid w:val="00DD0DA5"/>
    <w:rsid w:val="00DD0DAC"/>
    <w:rsid w:val="00DD0F09"/>
    <w:rsid w:val="00DD12CE"/>
    <w:rsid w:val="00DD1B16"/>
    <w:rsid w:val="00DD1C04"/>
    <w:rsid w:val="00DD1F20"/>
    <w:rsid w:val="00DD1FCA"/>
    <w:rsid w:val="00DD20A7"/>
    <w:rsid w:val="00DD231E"/>
    <w:rsid w:val="00DD2763"/>
    <w:rsid w:val="00DD2811"/>
    <w:rsid w:val="00DD2832"/>
    <w:rsid w:val="00DD2C15"/>
    <w:rsid w:val="00DD2DDB"/>
    <w:rsid w:val="00DD31CE"/>
    <w:rsid w:val="00DD3717"/>
    <w:rsid w:val="00DD37C4"/>
    <w:rsid w:val="00DD391E"/>
    <w:rsid w:val="00DD39B7"/>
    <w:rsid w:val="00DD39E9"/>
    <w:rsid w:val="00DD4546"/>
    <w:rsid w:val="00DD457B"/>
    <w:rsid w:val="00DD45AF"/>
    <w:rsid w:val="00DD48B4"/>
    <w:rsid w:val="00DD49E3"/>
    <w:rsid w:val="00DD4AC8"/>
    <w:rsid w:val="00DD4D3B"/>
    <w:rsid w:val="00DD4EDB"/>
    <w:rsid w:val="00DD53C9"/>
    <w:rsid w:val="00DD5951"/>
    <w:rsid w:val="00DD5CD6"/>
    <w:rsid w:val="00DD5CDF"/>
    <w:rsid w:val="00DD5DD6"/>
    <w:rsid w:val="00DD5E56"/>
    <w:rsid w:val="00DD6043"/>
    <w:rsid w:val="00DD6561"/>
    <w:rsid w:val="00DD6A20"/>
    <w:rsid w:val="00DD6D6A"/>
    <w:rsid w:val="00DD6E5F"/>
    <w:rsid w:val="00DD6F1D"/>
    <w:rsid w:val="00DD723B"/>
    <w:rsid w:val="00DE00F5"/>
    <w:rsid w:val="00DE0583"/>
    <w:rsid w:val="00DE0630"/>
    <w:rsid w:val="00DE0640"/>
    <w:rsid w:val="00DE0D02"/>
    <w:rsid w:val="00DE0DEA"/>
    <w:rsid w:val="00DE11CA"/>
    <w:rsid w:val="00DE1600"/>
    <w:rsid w:val="00DE215F"/>
    <w:rsid w:val="00DE21E3"/>
    <w:rsid w:val="00DE246F"/>
    <w:rsid w:val="00DE2ACD"/>
    <w:rsid w:val="00DE2CFC"/>
    <w:rsid w:val="00DE2D69"/>
    <w:rsid w:val="00DE303E"/>
    <w:rsid w:val="00DE33E8"/>
    <w:rsid w:val="00DE3D49"/>
    <w:rsid w:val="00DE3E29"/>
    <w:rsid w:val="00DE3F5B"/>
    <w:rsid w:val="00DE41CA"/>
    <w:rsid w:val="00DE4511"/>
    <w:rsid w:val="00DE483D"/>
    <w:rsid w:val="00DE484E"/>
    <w:rsid w:val="00DE4908"/>
    <w:rsid w:val="00DE4CD2"/>
    <w:rsid w:val="00DE4D7D"/>
    <w:rsid w:val="00DE4F7E"/>
    <w:rsid w:val="00DE5093"/>
    <w:rsid w:val="00DE53D6"/>
    <w:rsid w:val="00DE5BB9"/>
    <w:rsid w:val="00DE63A1"/>
    <w:rsid w:val="00DE6585"/>
    <w:rsid w:val="00DE6C58"/>
    <w:rsid w:val="00DE6D7E"/>
    <w:rsid w:val="00DE77A2"/>
    <w:rsid w:val="00DE77C2"/>
    <w:rsid w:val="00DE7D99"/>
    <w:rsid w:val="00DF044B"/>
    <w:rsid w:val="00DF1388"/>
    <w:rsid w:val="00DF139E"/>
    <w:rsid w:val="00DF13ED"/>
    <w:rsid w:val="00DF18DC"/>
    <w:rsid w:val="00DF1E79"/>
    <w:rsid w:val="00DF1FB4"/>
    <w:rsid w:val="00DF2B72"/>
    <w:rsid w:val="00DF2CC0"/>
    <w:rsid w:val="00DF3089"/>
    <w:rsid w:val="00DF373B"/>
    <w:rsid w:val="00DF3884"/>
    <w:rsid w:val="00DF3C23"/>
    <w:rsid w:val="00DF425B"/>
    <w:rsid w:val="00DF49B9"/>
    <w:rsid w:val="00DF4F17"/>
    <w:rsid w:val="00DF5124"/>
    <w:rsid w:val="00DF5822"/>
    <w:rsid w:val="00DF5C82"/>
    <w:rsid w:val="00DF5CE2"/>
    <w:rsid w:val="00DF63C4"/>
    <w:rsid w:val="00DF6588"/>
    <w:rsid w:val="00DF7907"/>
    <w:rsid w:val="00E0068A"/>
    <w:rsid w:val="00E008C0"/>
    <w:rsid w:val="00E00A26"/>
    <w:rsid w:val="00E00CDB"/>
    <w:rsid w:val="00E00E05"/>
    <w:rsid w:val="00E00F82"/>
    <w:rsid w:val="00E015B2"/>
    <w:rsid w:val="00E0176B"/>
    <w:rsid w:val="00E019E2"/>
    <w:rsid w:val="00E01D5F"/>
    <w:rsid w:val="00E02502"/>
    <w:rsid w:val="00E026A9"/>
    <w:rsid w:val="00E02AF2"/>
    <w:rsid w:val="00E02B16"/>
    <w:rsid w:val="00E02E2A"/>
    <w:rsid w:val="00E03070"/>
    <w:rsid w:val="00E03688"/>
    <w:rsid w:val="00E03861"/>
    <w:rsid w:val="00E03C87"/>
    <w:rsid w:val="00E04034"/>
    <w:rsid w:val="00E046D7"/>
    <w:rsid w:val="00E046E9"/>
    <w:rsid w:val="00E04D42"/>
    <w:rsid w:val="00E054BA"/>
    <w:rsid w:val="00E05720"/>
    <w:rsid w:val="00E062F2"/>
    <w:rsid w:val="00E067FA"/>
    <w:rsid w:val="00E06854"/>
    <w:rsid w:val="00E06880"/>
    <w:rsid w:val="00E06C2B"/>
    <w:rsid w:val="00E06DCB"/>
    <w:rsid w:val="00E07453"/>
    <w:rsid w:val="00E076FA"/>
    <w:rsid w:val="00E0780E"/>
    <w:rsid w:val="00E0783C"/>
    <w:rsid w:val="00E07AAA"/>
    <w:rsid w:val="00E1015B"/>
    <w:rsid w:val="00E103B3"/>
    <w:rsid w:val="00E105B3"/>
    <w:rsid w:val="00E1066C"/>
    <w:rsid w:val="00E10759"/>
    <w:rsid w:val="00E107E9"/>
    <w:rsid w:val="00E108F8"/>
    <w:rsid w:val="00E10DE7"/>
    <w:rsid w:val="00E110B9"/>
    <w:rsid w:val="00E113F0"/>
    <w:rsid w:val="00E118B5"/>
    <w:rsid w:val="00E11B32"/>
    <w:rsid w:val="00E11C3E"/>
    <w:rsid w:val="00E11FAF"/>
    <w:rsid w:val="00E12218"/>
    <w:rsid w:val="00E12356"/>
    <w:rsid w:val="00E12474"/>
    <w:rsid w:val="00E12695"/>
    <w:rsid w:val="00E12923"/>
    <w:rsid w:val="00E12B0A"/>
    <w:rsid w:val="00E13039"/>
    <w:rsid w:val="00E131AF"/>
    <w:rsid w:val="00E13506"/>
    <w:rsid w:val="00E1372F"/>
    <w:rsid w:val="00E13AE2"/>
    <w:rsid w:val="00E13BC1"/>
    <w:rsid w:val="00E13C01"/>
    <w:rsid w:val="00E13D16"/>
    <w:rsid w:val="00E13D58"/>
    <w:rsid w:val="00E14384"/>
    <w:rsid w:val="00E14C47"/>
    <w:rsid w:val="00E14DC4"/>
    <w:rsid w:val="00E14FC5"/>
    <w:rsid w:val="00E1524C"/>
    <w:rsid w:val="00E1536E"/>
    <w:rsid w:val="00E159AA"/>
    <w:rsid w:val="00E15A5A"/>
    <w:rsid w:val="00E15CFD"/>
    <w:rsid w:val="00E15DF6"/>
    <w:rsid w:val="00E160C9"/>
    <w:rsid w:val="00E1617A"/>
    <w:rsid w:val="00E165AA"/>
    <w:rsid w:val="00E16888"/>
    <w:rsid w:val="00E169B5"/>
    <w:rsid w:val="00E16ABB"/>
    <w:rsid w:val="00E16B03"/>
    <w:rsid w:val="00E16B1F"/>
    <w:rsid w:val="00E16C78"/>
    <w:rsid w:val="00E16F0F"/>
    <w:rsid w:val="00E16F55"/>
    <w:rsid w:val="00E16F82"/>
    <w:rsid w:val="00E170C2"/>
    <w:rsid w:val="00E174EF"/>
    <w:rsid w:val="00E1785F"/>
    <w:rsid w:val="00E201F0"/>
    <w:rsid w:val="00E205DA"/>
    <w:rsid w:val="00E205DB"/>
    <w:rsid w:val="00E20D04"/>
    <w:rsid w:val="00E20EA5"/>
    <w:rsid w:val="00E20EBD"/>
    <w:rsid w:val="00E20FFA"/>
    <w:rsid w:val="00E2111E"/>
    <w:rsid w:val="00E21DEC"/>
    <w:rsid w:val="00E21ECE"/>
    <w:rsid w:val="00E2213D"/>
    <w:rsid w:val="00E2314E"/>
    <w:rsid w:val="00E23425"/>
    <w:rsid w:val="00E238D2"/>
    <w:rsid w:val="00E23C81"/>
    <w:rsid w:val="00E24205"/>
    <w:rsid w:val="00E24574"/>
    <w:rsid w:val="00E24727"/>
    <w:rsid w:val="00E24810"/>
    <w:rsid w:val="00E24991"/>
    <w:rsid w:val="00E2522C"/>
    <w:rsid w:val="00E2537C"/>
    <w:rsid w:val="00E25FE3"/>
    <w:rsid w:val="00E260E0"/>
    <w:rsid w:val="00E2665D"/>
    <w:rsid w:val="00E26822"/>
    <w:rsid w:val="00E268F7"/>
    <w:rsid w:val="00E27234"/>
    <w:rsid w:val="00E27788"/>
    <w:rsid w:val="00E27892"/>
    <w:rsid w:val="00E27A60"/>
    <w:rsid w:val="00E27E0F"/>
    <w:rsid w:val="00E30096"/>
    <w:rsid w:val="00E30294"/>
    <w:rsid w:val="00E30635"/>
    <w:rsid w:val="00E30B12"/>
    <w:rsid w:val="00E30DEA"/>
    <w:rsid w:val="00E3119D"/>
    <w:rsid w:val="00E311B7"/>
    <w:rsid w:val="00E3129D"/>
    <w:rsid w:val="00E31D23"/>
    <w:rsid w:val="00E31D7C"/>
    <w:rsid w:val="00E32A39"/>
    <w:rsid w:val="00E32B75"/>
    <w:rsid w:val="00E32DF5"/>
    <w:rsid w:val="00E332ED"/>
    <w:rsid w:val="00E33423"/>
    <w:rsid w:val="00E3394A"/>
    <w:rsid w:val="00E33A5A"/>
    <w:rsid w:val="00E33B55"/>
    <w:rsid w:val="00E33F4D"/>
    <w:rsid w:val="00E342B5"/>
    <w:rsid w:val="00E34550"/>
    <w:rsid w:val="00E34572"/>
    <w:rsid w:val="00E3498E"/>
    <w:rsid w:val="00E34C6E"/>
    <w:rsid w:val="00E34ECD"/>
    <w:rsid w:val="00E35773"/>
    <w:rsid w:val="00E357B4"/>
    <w:rsid w:val="00E358E5"/>
    <w:rsid w:val="00E358EC"/>
    <w:rsid w:val="00E35E72"/>
    <w:rsid w:val="00E35F0A"/>
    <w:rsid w:val="00E361A6"/>
    <w:rsid w:val="00E36216"/>
    <w:rsid w:val="00E3621D"/>
    <w:rsid w:val="00E36287"/>
    <w:rsid w:val="00E36526"/>
    <w:rsid w:val="00E365C8"/>
    <w:rsid w:val="00E36748"/>
    <w:rsid w:val="00E367C5"/>
    <w:rsid w:val="00E36943"/>
    <w:rsid w:val="00E36954"/>
    <w:rsid w:val="00E36B62"/>
    <w:rsid w:val="00E36D26"/>
    <w:rsid w:val="00E370F9"/>
    <w:rsid w:val="00E3766B"/>
    <w:rsid w:val="00E376C7"/>
    <w:rsid w:val="00E3794A"/>
    <w:rsid w:val="00E40763"/>
    <w:rsid w:val="00E40DF2"/>
    <w:rsid w:val="00E40E8C"/>
    <w:rsid w:val="00E4121B"/>
    <w:rsid w:val="00E414B5"/>
    <w:rsid w:val="00E41669"/>
    <w:rsid w:val="00E41CF9"/>
    <w:rsid w:val="00E41DBD"/>
    <w:rsid w:val="00E4296E"/>
    <w:rsid w:val="00E439C6"/>
    <w:rsid w:val="00E43B8A"/>
    <w:rsid w:val="00E4485F"/>
    <w:rsid w:val="00E450C4"/>
    <w:rsid w:val="00E4517E"/>
    <w:rsid w:val="00E4540A"/>
    <w:rsid w:val="00E45D56"/>
    <w:rsid w:val="00E46D97"/>
    <w:rsid w:val="00E46DB0"/>
    <w:rsid w:val="00E470B3"/>
    <w:rsid w:val="00E4711A"/>
    <w:rsid w:val="00E47812"/>
    <w:rsid w:val="00E47A32"/>
    <w:rsid w:val="00E47B79"/>
    <w:rsid w:val="00E47CFC"/>
    <w:rsid w:val="00E47D8D"/>
    <w:rsid w:val="00E50360"/>
    <w:rsid w:val="00E511B3"/>
    <w:rsid w:val="00E5145A"/>
    <w:rsid w:val="00E514D2"/>
    <w:rsid w:val="00E5170C"/>
    <w:rsid w:val="00E5246A"/>
    <w:rsid w:val="00E5259C"/>
    <w:rsid w:val="00E525FA"/>
    <w:rsid w:val="00E52C59"/>
    <w:rsid w:val="00E52EAF"/>
    <w:rsid w:val="00E5310F"/>
    <w:rsid w:val="00E535FE"/>
    <w:rsid w:val="00E536CF"/>
    <w:rsid w:val="00E5375A"/>
    <w:rsid w:val="00E53C81"/>
    <w:rsid w:val="00E53F43"/>
    <w:rsid w:val="00E54267"/>
    <w:rsid w:val="00E54664"/>
    <w:rsid w:val="00E54C4B"/>
    <w:rsid w:val="00E54E4C"/>
    <w:rsid w:val="00E550FF"/>
    <w:rsid w:val="00E55114"/>
    <w:rsid w:val="00E554EC"/>
    <w:rsid w:val="00E55552"/>
    <w:rsid w:val="00E555B2"/>
    <w:rsid w:val="00E55933"/>
    <w:rsid w:val="00E55947"/>
    <w:rsid w:val="00E55B4C"/>
    <w:rsid w:val="00E562B8"/>
    <w:rsid w:val="00E562FF"/>
    <w:rsid w:val="00E56527"/>
    <w:rsid w:val="00E565EE"/>
    <w:rsid w:val="00E566D9"/>
    <w:rsid w:val="00E56784"/>
    <w:rsid w:val="00E574D7"/>
    <w:rsid w:val="00E57661"/>
    <w:rsid w:val="00E578C3"/>
    <w:rsid w:val="00E57F47"/>
    <w:rsid w:val="00E57FC9"/>
    <w:rsid w:val="00E60176"/>
    <w:rsid w:val="00E6049E"/>
    <w:rsid w:val="00E6098A"/>
    <w:rsid w:val="00E60A13"/>
    <w:rsid w:val="00E60CC3"/>
    <w:rsid w:val="00E611F5"/>
    <w:rsid w:val="00E61334"/>
    <w:rsid w:val="00E61A5E"/>
    <w:rsid w:val="00E61EDC"/>
    <w:rsid w:val="00E61F59"/>
    <w:rsid w:val="00E6203B"/>
    <w:rsid w:val="00E62408"/>
    <w:rsid w:val="00E63088"/>
    <w:rsid w:val="00E6341A"/>
    <w:rsid w:val="00E63972"/>
    <w:rsid w:val="00E63AFA"/>
    <w:rsid w:val="00E64033"/>
    <w:rsid w:val="00E641B9"/>
    <w:rsid w:val="00E6439D"/>
    <w:rsid w:val="00E64D0D"/>
    <w:rsid w:val="00E6612A"/>
    <w:rsid w:val="00E666F7"/>
    <w:rsid w:val="00E66798"/>
    <w:rsid w:val="00E668A1"/>
    <w:rsid w:val="00E66CEE"/>
    <w:rsid w:val="00E66EF8"/>
    <w:rsid w:val="00E6706B"/>
    <w:rsid w:val="00E671A3"/>
    <w:rsid w:val="00E67364"/>
    <w:rsid w:val="00E67504"/>
    <w:rsid w:val="00E67570"/>
    <w:rsid w:val="00E67714"/>
    <w:rsid w:val="00E6795A"/>
    <w:rsid w:val="00E679E2"/>
    <w:rsid w:val="00E679F7"/>
    <w:rsid w:val="00E679FA"/>
    <w:rsid w:val="00E702F8"/>
    <w:rsid w:val="00E70A3A"/>
    <w:rsid w:val="00E70C5E"/>
    <w:rsid w:val="00E70F70"/>
    <w:rsid w:val="00E70FA3"/>
    <w:rsid w:val="00E7107A"/>
    <w:rsid w:val="00E711FF"/>
    <w:rsid w:val="00E71752"/>
    <w:rsid w:val="00E71EAB"/>
    <w:rsid w:val="00E71EE6"/>
    <w:rsid w:val="00E7244D"/>
    <w:rsid w:val="00E728D6"/>
    <w:rsid w:val="00E72CE7"/>
    <w:rsid w:val="00E72E66"/>
    <w:rsid w:val="00E733C1"/>
    <w:rsid w:val="00E735D1"/>
    <w:rsid w:val="00E73BFB"/>
    <w:rsid w:val="00E73E68"/>
    <w:rsid w:val="00E74547"/>
    <w:rsid w:val="00E74727"/>
    <w:rsid w:val="00E74C02"/>
    <w:rsid w:val="00E74F93"/>
    <w:rsid w:val="00E74FC6"/>
    <w:rsid w:val="00E759A7"/>
    <w:rsid w:val="00E75B16"/>
    <w:rsid w:val="00E75B8C"/>
    <w:rsid w:val="00E75E0A"/>
    <w:rsid w:val="00E75FEE"/>
    <w:rsid w:val="00E7656D"/>
    <w:rsid w:val="00E76741"/>
    <w:rsid w:val="00E76998"/>
    <w:rsid w:val="00E76F26"/>
    <w:rsid w:val="00E76F2E"/>
    <w:rsid w:val="00E76FAC"/>
    <w:rsid w:val="00E7738F"/>
    <w:rsid w:val="00E8010A"/>
    <w:rsid w:val="00E80117"/>
    <w:rsid w:val="00E8044A"/>
    <w:rsid w:val="00E809A2"/>
    <w:rsid w:val="00E80B0E"/>
    <w:rsid w:val="00E80C98"/>
    <w:rsid w:val="00E80CE7"/>
    <w:rsid w:val="00E80E44"/>
    <w:rsid w:val="00E8107B"/>
    <w:rsid w:val="00E81120"/>
    <w:rsid w:val="00E81146"/>
    <w:rsid w:val="00E814A3"/>
    <w:rsid w:val="00E814B6"/>
    <w:rsid w:val="00E81645"/>
    <w:rsid w:val="00E818AF"/>
    <w:rsid w:val="00E81973"/>
    <w:rsid w:val="00E81B9B"/>
    <w:rsid w:val="00E81BCE"/>
    <w:rsid w:val="00E8249B"/>
    <w:rsid w:val="00E825B4"/>
    <w:rsid w:val="00E834ED"/>
    <w:rsid w:val="00E835A2"/>
    <w:rsid w:val="00E835C1"/>
    <w:rsid w:val="00E83AA5"/>
    <w:rsid w:val="00E83CC4"/>
    <w:rsid w:val="00E84205"/>
    <w:rsid w:val="00E84317"/>
    <w:rsid w:val="00E84481"/>
    <w:rsid w:val="00E844AF"/>
    <w:rsid w:val="00E84609"/>
    <w:rsid w:val="00E84823"/>
    <w:rsid w:val="00E84898"/>
    <w:rsid w:val="00E848FE"/>
    <w:rsid w:val="00E84B8B"/>
    <w:rsid w:val="00E84CD9"/>
    <w:rsid w:val="00E852F7"/>
    <w:rsid w:val="00E857BE"/>
    <w:rsid w:val="00E85872"/>
    <w:rsid w:val="00E85897"/>
    <w:rsid w:val="00E85B9B"/>
    <w:rsid w:val="00E85BD8"/>
    <w:rsid w:val="00E8620A"/>
    <w:rsid w:val="00E862AF"/>
    <w:rsid w:val="00E862ED"/>
    <w:rsid w:val="00E864EB"/>
    <w:rsid w:val="00E8665A"/>
    <w:rsid w:val="00E868FA"/>
    <w:rsid w:val="00E869AC"/>
    <w:rsid w:val="00E86F2F"/>
    <w:rsid w:val="00E87157"/>
    <w:rsid w:val="00E871D8"/>
    <w:rsid w:val="00E876B0"/>
    <w:rsid w:val="00E8797E"/>
    <w:rsid w:val="00E87A78"/>
    <w:rsid w:val="00E906A8"/>
    <w:rsid w:val="00E90731"/>
    <w:rsid w:val="00E907AC"/>
    <w:rsid w:val="00E90B8E"/>
    <w:rsid w:val="00E9114D"/>
    <w:rsid w:val="00E915A8"/>
    <w:rsid w:val="00E91644"/>
    <w:rsid w:val="00E91694"/>
    <w:rsid w:val="00E9195B"/>
    <w:rsid w:val="00E91AB3"/>
    <w:rsid w:val="00E91B4A"/>
    <w:rsid w:val="00E91DD0"/>
    <w:rsid w:val="00E923E1"/>
    <w:rsid w:val="00E926AC"/>
    <w:rsid w:val="00E9299A"/>
    <w:rsid w:val="00E9365E"/>
    <w:rsid w:val="00E936F8"/>
    <w:rsid w:val="00E937B3"/>
    <w:rsid w:val="00E93A82"/>
    <w:rsid w:val="00E93B00"/>
    <w:rsid w:val="00E93C2B"/>
    <w:rsid w:val="00E93EAB"/>
    <w:rsid w:val="00E93FD0"/>
    <w:rsid w:val="00E94061"/>
    <w:rsid w:val="00E940BF"/>
    <w:rsid w:val="00E940D4"/>
    <w:rsid w:val="00E94428"/>
    <w:rsid w:val="00E9456E"/>
    <w:rsid w:val="00E94914"/>
    <w:rsid w:val="00E94924"/>
    <w:rsid w:val="00E94B53"/>
    <w:rsid w:val="00E94B7C"/>
    <w:rsid w:val="00E94D45"/>
    <w:rsid w:val="00E94FD5"/>
    <w:rsid w:val="00E95573"/>
    <w:rsid w:val="00E955D5"/>
    <w:rsid w:val="00E95C17"/>
    <w:rsid w:val="00E96013"/>
    <w:rsid w:val="00E96AE2"/>
    <w:rsid w:val="00E96C16"/>
    <w:rsid w:val="00E973FF"/>
    <w:rsid w:val="00E974B2"/>
    <w:rsid w:val="00E9765B"/>
    <w:rsid w:val="00E97877"/>
    <w:rsid w:val="00E97A4C"/>
    <w:rsid w:val="00E97B15"/>
    <w:rsid w:val="00EA0184"/>
    <w:rsid w:val="00EA0233"/>
    <w:rsid w:val="00EA0E20"/>
    <w:rsid w:val="00EA12DD"/>
    <w:rsid w:val="00EA13B2"/>
    <w:rsid w:val="00EA14D3"/>
    <w:rsid w:val="00EA1978"/>
    <w:rsid w:val="00EA1A99"/>
    <w:rsid w:val="00EA1B8F"/>
    <w:rsid w:val="00EA2143"/>
    <w:rsid w:val="00EA2306"/>
    <w:rsid w:val="00EA23ED"/>
    <w:rsid w:val="00EA2480"/>
    <w:rsid w:val="00EA27CB"/>
    <w:rsid w:val="00EA2950"/>
    <w:rsid w:val="00EA3045"/>
    <w:rsid w:val="00EA310E"/>
    <w:rsid w:val="00EA3151"/>
    <w:rsid w:val="00EA3326"/>
    <w:rsid w:val="00EA33FD"/>
    <w:rsid w:val="00EA3528"/>
    <w:rsid w:val="00EA3534"/>
    <w:rsid w:val="00EA38EA"/>
    <w:rsid w:val="00EA3B0D"/>
    <w:rsid w:val="00EA4024"/>
    <w:rsid w:val="00EA434E"/>
    <w:rsid w:val="00EA452E"/>
    <w:rsid w:val="00EA4B4E"/>
    <w:rsid w:val="00EA4DE6"/>
    <w:rsid w:val="00EA52F8"/>
    <w:rsid w:val="00EA542E"/>
    <w:rsid w:val="00EA552A"/>
    <w:rsid w:val="00EA5842"/>
    <w:rsid w:val="00EA59F6"/>
    <w:rsid w:val="00EA5A8B"/>
    <w:rsid w:val="00EA5BF9"/>
    <w:rsid w:val="00EA5E55"/>
    <w:rsid w:val="00EA619A"/>
    <w:rsid w:val="00EA65E3"/>
    <w:rsid w:val="00EA6DD3"/>
    <w:rsid w:val="00EA73CF"/>
    <w:rsid w:val="00EA7478"/>
    <w:rsid w:val="00EA75E4"/>
    <w:rsid w:val="00EA7655"/>
    <w:rsid w:val="00EA7745"/>
    <w:rsid w:val="00EB06C9"/>
    <w:rsid w:val="00EB09BD"/>
    <w:rsid w:val="00EB0BA5"/>
    <w:rsid w:val="00EB0F40"/>
    <w:rsid w:val="00EB114E"/>
    <w:rsid w:val="00EB13B2"/>
    <w:rsid w:val="00EB15FE"/>
    <w:rsid w:val="00EB1612"/>
    <w:rsid w:val="00EB1B09"/>
    <w:rsid w:val="00EB1E05"/>
    <w:rsid w:val="00EB1F42"/>
    <w:rsid w:val="00EB26C3"/>
    <w:rsid w:val="00EB2B9A"/>
    <w:rsid w:val="00EB331B"/>
    <w:rsid w:val="00EB373F"/>
    <w:rsid w:val="00EB3749"/>
    <w:rsid w:val="00EB3D51"/>
    <w:rsid w:val="00EB3ED4"/>
    <w:rsid w:val="00EB4394"/>
    <w:rsid w:val="00EB4628"/>
    <w:rsid w:val="00EB4CA0"/>
    <w:rsid w:val="00EB4E49"/>
    <w:rsid w:val="00EB5070"/>
    <w:rsid w:val="00EB598B"/>
    <w:rsid w:val="00EB5D05"/>
    <w:rsid w:val="00EB6086"/>
    <w:rsid w:val="00EB60D1"/>
    <w:rsid w:val="00EB661D"/>
    <w:rsid w:val="00EB677C"/>
    <w:rsid w:val="00EB6DB9"/>
    <w:rsid w:val="00EB7979"/>
    <w:rsid w:val="00EB79E5"/>
    <w:rsid w:val="00EB7F94"/>
    <w:rsid w:val="00EC082F"/>
    <w:rsid w:val="00EC0D2A"/>
    <w:rsid w:val="00EC186A"/>
    <w:rsid w:val="00EC190E"/>
    <w:rsid w:val="00EC1B8C"/>
    <w:rsid w:val="00EC20DE"/>
    <w:rsid w:val="00EC22E5"/>
    <w:rsid w:val="00EC2638"/>
    <w:rsid w:val="00EC2BFD"/>
    <w:rsid w:val="00EC2DDE"/>
    <w:rsid w:val="00EC3062"/>
    <w:rsid w:val="00EC369F"/>
    <w:rsid w:val="00EC3A9D"/>
    <w:rsid w:val="00EC3BAB"/>
    <w:rsid w:val="00EC3BE9"/>
    <w:rsid w:val="00EC3DE6"/>
    <w:rsid w:val="00EC41E6"/>
    <w:rsid w:val="00EC41EB"/>
    <w:rsid w:val="00EC440A"/>
    <w:rsid w:val="00EC4463"/>
    <w:rsid w:val="00EC45B5"/>
    <w:rsid w:val="00EC4B6E"/>
    <w:rsid w:val="00EC4D19"/>
    <w:rsid w:val="00EC4FBC"/>
    <w:rsid w:val="00EC5128"/>
    <w:rsid w:val="00EC538B"/>
    <w:rsid w:val="00EC53C9"/>
    <w:rsid w:val="00EC5413"/>
    <w:rsid w:val="00EC5DB5"/>
    <w:rsid w:val="00EC5FD9"/>
    <w:rsid w:val="00EC6385"/>
    <w:rsid w:val="00EC68B0"/>
    <w:rsid w:val="00EC6CE8"/>
    <w:rsid w:val="00EC6D74"/>
    <w:rsid w:val="00EC6F28"/>
    <w:rsid w:val="00EC7050"/>
    <w:rsid w:val="00EC728D"/>
    <w:rsid w:val="00EC7391"/>
    <w:rsid w:val="00EC7446"/>
    <w:rsid w:val="00EC753C"/>
    <w:rsid w:val="00EC7B1A"/>
    <w:rsid w:val="00EC7C81"/>
    <w:rsid w:val="00EC7EC7"/>
    <w:rsid w:val="00EC7F14"/>
    <w:rsid w:val="00ED0745"/>
    <w:rsid w:val="00ED0B6D"/>
    <w:rsid w:val="00ED0F1D"/>
    <w:rsid w:val="00ED1123"/>
    <w:rsid w:val="00ED16A1"/>
    <w:rsid w:val="00ED1B80"/>
    <w:rsid w:val="00ED21D7"/>
    <w:rsid w:val="00ED23D7"/>
    <w:rsid w:val="00ED29B3"/>
    <w:rsid w:val="00ED2B19"/>
    <w:rsid w:val="00ED2F38"/>
    <w:rsid w:val="00ED3273"/>
    <w:rsid w:val="00ED34E4"/>
    <w:rsid w:val="00ED35CA"/>
    <w:rsid w:val="00ED3685"/>
    <w:rsid w:val="00ED3D00"/>
    <w:rsid w:val="00ED41C3"/>
    <w:rsid w:val="00ED4526"/>
    <w:rsid w:val="00ED4670"/>
    <w:rsid w:val="00ED4876"/>
    <w:rsid w:val="00ED4A58"/>
    <w:rsid w:val="00ED5170"/>
    <w:rsid w:val="00ED52EB"/>
    <w:rsid w:val="00ED571F"/>
    <w:rsid w:val="00ED58AD"/>
    <w:rsid w:val="00ED67DC"/>
    <w:rsid w:val="00ED6855"/>
    <w:rsid w:val="00ED6E11"/>
    <w:rsid w:val="00ED7212"/>
    <w:rsid w:val="00ED72C6"/>
    <w:rsid w:val="00ED7559"/>
    <w:rsid w:val="00ED774B"/>
    <w:rsid w:val="00ED78B9"/>
    <w:rsid w:val="00EE00A9"/>
    <w:rsid w:val="00EE00D6"/>
    <w:rsid w:val="00EE0897"/>
    <w:rsid w:val="00EE08C9"/>
    <w:rsid w:val="00EE0ADF"/>
    <w:rsid w:val="00EE0B2A"/>
    <w:rsid w:val="00EE10F5"/>
    <w:rsid w:val="00EE1519"/>
    <w:rsid w:val="00EE1C66"/>
    <w:rsid w:val="00EE1C88"/>
    <w:rsid w:val="00EE20B2"/>
    <w:rsid w:val="00EE20C4"/>
    <w:rsid w:val="00EE213B"/>
    <w:rsid w:val="00EE25CD"/>
    <w:rsid w:val="00EE26BE"/>
    <w:rsid w:val="00EE2717"/>
    <w:rsid w:val="00EE2E50"/>
    <w:rsid w:val="00EE2F1D"/>
    <w:rsid w:val="00EE3321"/>
    <w:rsid w:val="00EE37EE"/>
    <w:rsid w:val="00EE3852"/>
    <w:rsid w:val="00EE3940"/>
    <w:rsid w:val="00EE3F71"/>
    <w:rsid w:val="00EE452D"/>
    <w:rsid w:val="00EE49BD"/>
    <w:rsid w:val="00EE4EAB"/>
    <w:rsid w:val="00EE4F57"/>
    <w:rsid w:val="00EE4FD1"/>
    <w:rsid w:val="00EE518D"/>
    <w:rsid w:val="00EE5295"/>
    <w:rsid w:val="00EE594E"/>
    <w:rsid w:val="00EE5B2A"/>
    <w:rsid w:val="00EE5EE0"/>
    <w:rsid w:val="00EE6367"/>
    <w:rsid w:val="00EE656C"/>
    <w:rsid w:val="00EE6BBB"/>
    <w:rsid w:val="00EE6BCD"/>
    <w:rsid w:val="00EE6D8A"/>
    <w:rsid w:val="00EE71AF"/>
    <w:rsid w:val="00EE74E7"/>
    <w:rsid w:val="00EE7833"/>
    <w:rsid w:val="00EE7CAA"/>
    <w:rsid w:val="00EF058C"/>
    <w:rsid w:val="00EF072E"/>
    <w:rsid w:val="00EF07CA"/>
    <w:rsid w:val="00EF0B46"/>
    <w:rsid w:val="00EF0B4B"/>
    <w:rsid w:val="00EF0BCC"/>
    <w:rsid w:val="00EF10C8"/>
    <w:rsid w:val="00EF16A4"/>
    <w:rsid w:val="00EF1887"/>
    <w:rsid w:val="00EF18A1"/>
    <w:rsid w:val="00EF197B"/>
    <w:rsid w:val="00EF1CB6"/>
    <w:rsid w:val="00EF21EF"/>
    <w:rsid w:val="00EF2327"/>
    <w:rsid w:val="00EF23AC"/>
    <w:rsid w:val="00EF23F3"/>
    <w:rsid w:val="00EF2555"/>
    <w:rsid w:val="00EF260F"/>
    <w:rsid w:val="00EF2BCE"/>
    <w:rsid w:val="00EF2F3A"/>
    <w:rsid w:val="00EF2F42"/>
    <w:rsid w:val="00EF33BC"/>
    <w:rsid w:val="00EF425F"/>
    <w:rsid w:val="00EF4805"/>
    <w:rsid w:val="00EF4F21"/>
    <w:rsid w:val="00EF4F23"/>
    <w:rsid w:val="00EF5248"/>
    <w:rsid w:val="00EF52FF"/>
    <w:rsid w:val="00EF5994"/>
    <w:rsid w:val="00EF5CE6"/>
    <w:rsid w:val="00EF6497"/>
    <w:rsid w:val="00EF67C2"/>
    <w:rsid w:val="00EF6985"/>
    <w:rsid w:val="00EF69A8"/>
    <w:rsid w:val="00EF6F29"/>
    <w:rsid w:val="00EF7117"/>
    <w:rsid w:val="00EF71BC"/>
    <w:rsid w:val="00EF7210"/>
    <w:rsid w:val="00EF72CE"/>
    <w:rsid w:val="00EF73DC"/>
    <w:rsid w:val="00EF7610"/>
    <w:rsid w:val="00EF76A3"/>
    <w:rsid w:val="00EF774E"/>
    <w:rsid w:val="00F002F1"/>
    <w:rsid w:val="00F00538"/>
    <w:rsid w:val="00F005C0"/>
    <w:rsid w:val="00F00940"/>
    <w:rsid w:val="00F00B0E"/>
    <w:rsid w:val="00F0106F"/>
    <w:rsid w:val="00F01142"/>
    <w:rsid w:val="00F01998"/>
    <w:rsid w:val="00F01B57"/>
    <w:rsid w:val="00F01D20"/>
    <w:rsid w:val="00F02087"/>
    <w:rsid w:val="00F02212"/>
    <w:rsid w:val="00F02520"/>
    <w:rsid w:val="00F02565"/>
    <w:rsid w:val="00F02566"/>
    <w:rsid w:val="00F0279D"/>
    <w:rsid w:val="00F02975"/>
    <w:rsid w:val="00F02FD0"/>
    <w:rsid w:val="00F03721"/>
    <w:rsid w:val="00F0379D"/>
    <w:rsid w:val="00F039E8"/>
    <w:rsid w:val="00F03ADA"/>
    <w:rsid w:val="00F03B57"/>
    <w:rsid w:val="00F03B5B"/>
    <w:rsid w:val="00F03D66"/>
    <w:rsid w:val="00F03D6D"/>
    <w:rsid w:val="00F03DAD"/>
    <w:rsid w:val="00F042D9"/>
    <w:rsid w:val="00F04B16"/>
    <w:rsid w:val="00F04EA4"/>
    <w:rsid w:val="00F0533D"/>
    <w:rsid w:val="00F0571E"/>
    <w:rsid w:val="00F05893"/>
    <w:rsid w:val="00F05A3A"/>
    <w:rsid w:val="00F05E25"/>
    <w:rsid w:val="00F05E6E"/>
    <w:rsid w:val="00F062E1"/>
    <w:rsid w:val="00F06368"/>
    <w:rsid w:val="00F06659"/>
    <w:rsid w:val="00F06966"/>
    <w:rsid w:val="00F06BC5"/>
    <w:rsid w:val="00F06C7F"/>
    <w:rsid w:val="00F07247"/>
    <w:rsid w:val="00F07475"/>
    <w:rsid w:val="00F0753C"/>
    <w:rsid w:val="00F07772"/>
    <w:rsid w:val="00F07784"/>
    <w:rsid w:val="00F078B8"/>
    <w:rsid w:val="00F07BC7"/>
    <w:rsid w:val="00F07D79"/>
    <w:rsid w:val="00F109B3"/>
    <w:rsid w:val="00F10FE8"/>
    <w:rsid w:val="00F11351"/>
    <w:rsid w:val="00F1138C"/>
    <w:rsid w:val="00F11563"/>
    <w:rsid w:val="00F116BE"/>
    <w:rsid w:val="00F1173D"/>
    <w:rsid w:val="00F11A84"/>
    <w:rsid w:val="00F11B6F"/>
    <w:rsid w:val="00F1218F"/>
    <w:rsid w:val="00F124DB"/>
    <w:rsid w:val="00F125BD"/>
    <w:rsid w:val="00F1299F"/>
    <w:rsid w:val="00F12BE7"/>
    <w:rsid w:val="00F1376D"/>
    <w:rsid w:val="00F13807"/>
    <w:rsid w:val="00F139A3"/>
    <w:rsid w:val="00F13BA0"/>
    <w:rsid w:val="00F13EAE"/>
    <w:rsid w:val="00F1450D"/>
    <w:rsid w:val="00F149EB"/>
    <w:rsid w:val="00F14D36"/>
    <w:rsid w:val="00F150E8"/>
    <w:rsid w:val="00F156EE"/>
    <w:rsid w:val="00F159CC"/>
    <w:rsid w:val="00F15A3A"/>
    <w:rsid w:val="00F15AA0"/>
    <w:rsid w:val="00F15EFF"/>
    <w:rsid w:val="00F16A0D"/>
    <w:rsid w:val="00F17311"/>
    <w:rsid w:val="00F17404"/>
    <w:rsid w:val="00F174B7"/>
    <w:rsid w:val="00F1760C"/>
    <w:rsid w:val="00F17BD9"/>
    <w:rsid w:val="00F17CD4"/>
    <w:rsid w:val="00F17E66"/>
    <w:rsid w:val="00F2025F"/>
    <w:rsid w:val="00F20333"/>
    <w:rsid w:val="00F20C37"/>
    <w:rsid w:val="00F20DF1"/>
    <w:rsid w:val="00F20F44"/>
    <w:rsid w:val="00F21054"/>
    <w:rsid w:val="00F21366"/>
    <w:rsid w:val="00F21BB3"/>
    <w:rsid w:val="00F21C74"/>
    <w:rsid w:val="00F21C84"/>
    <w:rsid w:val="00F21D36"/>
    <w:rsid w:val="00F21E67"/>
    <w:rsid w:val="00F224C7"/>
    <w:rsid w:val="00F22792"/>
    <w:rsid w:val="00F2281F"/>
    <w:rsid w:val="00F22868"/>
    <w:rsid w:val="00F22AD6"/>
    <w:rsid w:val="00F22AE4"/>
    <w:rsid w:val="00F22B20"/>
    <w:rsid w:val="00F23016"/>
    <w:rsid w:val="00F23159"/>
    <w:rsid w:val="00F231DA"/>
    <w:rsid w:val="00F23609"/>
    <w:rsid w:val="00F2383A"/>
    <w:rsid w:val="00F23E9C"/>
    <w:rsid w:val="00F2454A"/>
    <w:rsid w:val="00F24776"/>
    <w:rsid w:val="00F24890"/>
    <w:rsid w:val="00F24A30"/>
    <w:rsid w:val="00F24BF0"/>
    <w:rsid w:val="00F25419"/>
    <w:rsid w:val="00F255C2"/>
    <w:rsid w:val="00F258E1"/>
    <w:rsid w:val="00F25B77"/>
    <w:rsid w:val="00F25EEF"/>
    <w:rsid w:val="00F25F04"/>
    <w:rsid w:val="00F263B2"/>
    <w:rsid w:val="00F26686"/>
    <w:rsid w:val="00F26890"/>
    <w:rsid w:val="00F26A73"/>
    <w:rsid w:val="00F272FD"/>
    <w:rsid w:val="00F274E1"/>
    <w:rsid w:val="00F27958"/>
    <w:rsid w:val="00F27CFC"/>
    <w:rsid w:val="00F30168"/>
    <w:rsid w:val="00F3024C"/>
    <w:rsid w:val="00F3090C"/>
    <w:rsid w:val="00F30F07"/>
    <w:rsid w:val="00F30FE5"/>
    <w:rsid w:val="00F311FA"/>
    <w:rsid w:val="00F3203A"/>
    <w:rsid w:val="00F326C5"/>
    <w:rsid w:val="00F32CB7"/>
    <w:rsid w:val="00F32E78"/>
    <w:rsid w:val="00F3330D"/>
    <w:rsid w:val="00F3357D"/>
    <w:rsid w:val="00F33790"/>
    <w:rsid w:val="00F33A25"/>
    <w:rsid w:val="00F33F64"/>
    <w:rsid w:val="00F3422F"/>
    <w:rsid w:val="00F34261"/>
    <w:rsid w:val="00F344A1"/>
    <w:rsid w:val="00F347EC"/>
    <w:rsid w:val="00F34976"/>
    <w:rsid w:val="00F34B5A"/>
    <w:rsid w:val="00F35C30"/>
    <w:rsid w:val="00F36061"/>
    <w:rsid w:val="00F36231"/>
    <w:rsid w:val="00F365C0"/>
    <w:rsid w:val="00F3668F"/>
    <w:rsid w:val="00F3676D"/>
    <w:rsid w:val="00F36A1B"/>
    <w:rsid w:val="00F36C66"/>
    <w:rsid w:val="00F36EA5"/>
    <w:rsid w:val="00F36F22"/>
    <w:rsid w:val="00F372BD"/>
    <w:rsid w:val="00F378A2"/>
    <w:rsid w:val="00F37FB3"/>
    <w:rsid w:val="00F40003"/>
    <w:rsid w:val="00F40122"/>
    <w:rsid w:val="00F404EA"/>
    <w:rsid w:val="00F406E4"/>
    <w:rsid w:val="00F40AC3"/>
    <w:rsid w:val="00F40BD4"/>
    <w:rsid w:val="00F40C35"/>
    <w:rsid w:val="00F40E5F"/>
    <w:rsid w:val="00F4190A"/>
    <w:rsid w:val="00F4196E"/>
    <w:rsid w:val="00F4266B"/>
    <w:rsid w:val="00F42CF4"/>
    <w:rsid w:val="00F42E6F"/>
    <w:rsid w:val="00F430E4"/>
    <w:rsid w:val="00F43246"/>
    <w:rsid w:val="00F43D28"/>
    <w:rsid w:val="00F44332"/>
    <w:rsid w:val="00F44626"/>
    <w:rsid w:val="00F447E8"/>
    <w:rsid w:val="00F44842"/>
    <w:rsid w:val="00F449F3"/>
    <w:rsid w:val="00F44B75"/>
    <w:rsid w:val="00F44C90"/>
    <w:rsid w:val="00F44D11"/>
    <w:rsid w:val="00F44F65"/>
    <w:rsid w:val="00F45060"/>
    <w:rsid w:val="00F4551E"/>
    <w:rsid w:val="00F4636F"/>
    <w:rsid w:val="00F465D5"/>
    <w:rsid w:val="00F468A2"/>
    <w:rsid w:val="00F469EC"/>
    <w:rsid w:val="00F46B60"/>
    <w:rsid w:val="00F46B66"/>
    <w:rsid w:val="00F46BB9"/>
    <w:rsid w:val="00F46D5F"/>
    <w:rsid w:val="00F46D62"/>
    <w:rsid w:val="00F46F70"/>
    <w:rsid w:val="00F47560"/>
    <w:rsid w:val="00F478FF"/>
    <w:rsid w:val="00F47E7E"/>
    <w:rsid w:val="00F5093E"/>
    <w:rsid w:val="00F50AE0"/>
    <w:rsid w:val="00F5147F"/>
    <w:rsid w:val="00F51587"/>
    <w:rsid w:val="00F515B2"/>
    <w:rsid w:val="00F519D1"/>
    <w:rsid w:val="00F51ADE"/>
    <w:rsid w:val="00F51B40"/>
    <w:rsid w:val="00F51C92"/>
    <w:rsid w:val="00F51F43"/>
    <w:rsid w:val="00F51F68"/>
    <w:rsid w:val="00F51FF8"/>
    <w:rsid w:val="00F520CF"/>
    <w:rsid w:val="00F528E5"/>
    <w:rsid w:val="00F529B8"/>
    <w:rsid w:val="00F52AB4"/>
    <w:rsid w:val="00F52CE6"/>
    <w:rsid w:val="00F52E4E"/>
    <w:rsid w:val="00F5314D"/>
    <w:rsid w:val="00F5382C"/>
    <w:rsid w:val="00F538EE"/>
    <w:rsid w:val="00F53DA7"/>
    <w:rsid w:val="00F54113"/>
    <w:rsid w:val="00F5422D"/>
    <w:rsid w:val="00F54D9B"/>
    <w:rsid w:val="00F54F4B"/>
    <w:rsid w:val="00F551F4"/>
    <w:rsid w:val="00F55724"/>
    <w:rsid w:val="00F5590C"/>
    <w:rsid w:val="00F55979"/>
    <w:rsid w:val="00F55B22"/>
    <w:rsid w:val="00F55B28"/>
    <w:rsid w:val="00F563D2"/>
    <w:rsid w:val="00F56612"/>
    <w:rsid w:val="00F568FC"/>
    <w:rsid w:val="00F56AA4"/>
    <w:rsid w:val="00F56AF5"/>
    <w:rsid w:val="00F5704F"/>
    <w:rsid w:val="00F57970"/>
    <w:rsid w:val="00F60663"/>
    <w:rsid w:val="00F6080D"/>
    <w:rsid w:val="00F608B8"/>
    <w:rsid w:val="00F60A0D"/>
    <w:rsid w:val="00F61465"/>
    <w:rsid w:val="00F61A33"/>
    <w:rsid w:val="00F61AD5"/>
    <w:rsid w:val="00F61AFC"/>
    <w:rsid w:val="00F61BF3"/>
    <w:rsid w:val="00F61CDF"/>
    <w:rsid w:val="00F62693"/>
    <w:rsid w:val="00F62997"/>
    <w:rsid w:val="00F63B0A"/>
    <w:rsid w:val="00F63EDE"/>
    <w:rsid w:val="00F641AD"/>
    <w:rsid w:val="00F64265"/>
    <w:rsid w:val="00F649B9"/>
    <w:rsid w:val="00F650A4"/>
    <w:rsid w:val="00F65204"/>
    <w:rsid w:val="00F653DD"/>
    <w:rsid w:val="00F65EF4"/>
    <w:rsid w:val="00F65FCC"/>
    <w:rsid w:val="00F66219"/>
    <w:rsid w:val="00F66351"/>
    <w:rsid w:val="00F66A49"/>
    <w:rsid w:val="00F66DE4"/>
    <w:rsid w:val="00F66ECB"/>
    <w:rsid w:val="00F67128"/>
    <w:rsid w:val="00F673BF"/>
    <w:rsid w:val="00F6767C"/>
    <w:rsid w:val="00F70013"/>
    <w:rsid w:val="00F705A0"/>
    <w:rsid w:val="00F7061A"/>
    <w:rsid w:val="00F707A8"/>
    <w:rsid w:val="00F7121E"/>
    <w:rsid w:val="00F7125B"/>
    <w:rsid w:val="00F716CD"/>
    <w:rsid w:val="00F72123"/>
    <w:rsid w:val="00F725B0"/>
    <w:rsid w:val="00F726D9"/>
    <w:rsid w:val="00F728F6"/>
    <w:rsid w:val="00F72A5E"/>
    <w:rsid w:val="00F730BC"/>
    <w:rsid w:val="00F73103"/>
    <w:rsid w:val="00F7342B"/>
    <w:rsid w:val="00F73509"/>
    <w:rsid w:val="00F73D9B"/>
    <w:rsid w:val="00F741FD"/>
    <w:rsid w:val="00F7465E"/>
    <w:rsid w:val="00F7476B"/>
    <w:rsid w:val="00F74B21"/>
    <w:rsid w:val="00F74C83"/>
    <w:rsid w:val="00F750A7"/>
    <w:rsid w:val="00F75120"/>
    <w:rsid w:val="00F7589F"/>
    <w:rsid w:val="00F75A31"/>
    <w:rsid w:val="00F75CA6"/>
    <w:rsid w:val="00F75F3E"/>
    <w:rsid w:val="00F76AE6"/>
    <w:rsid w:val="00F76D8C"/>
    <w:rsid w:val="00F76E29"/>
    <w:rsid w:val="00F77603"/>
    <w:rsid w:val="00F77B84"/>
    <w:rsid w:val="00F77C3E"/>
    <w:rsid w:val="00F77E68"/>
    <w:rsid w:val="00F80198"/>
    <w:rsid w:val="00F8035E"/>
    <w:rsid w:val="00F8053C"/>
    <w:rsid w:val="00F80A55"/>
    <w:rsid w:val="00F80C15"/>
    <w:rsid w:val="00F80E1F"/>
    <w:rsid w:val="00F80FA6"/>
    <w:rsid w:val="00F81093"/>
    <w:rsid w:val="00F8149B"/>
    <w:rsid w:val="00F816A0"/>
    <w:rsid w:val="00F81747"/>
    <w:rsid w:val="00F819B3"/>
    <w:rsid w:val="00F81F33"/>
    <w:rsid w:val="00F81FF1"/>
    <w:rsid w:val="00F820B1"/>
    <w:rsid w:val="00F824E2"/>
    <w:rsid w:val="00F82D51"/>
    <w:rsid w:val="00F831DF"/>
    <w:rsid w:val="00F832FD"/>
    <w:rsid w:val="00F834D7"/>
    <w:rsid w:val="00F83709"/>
    <w:rsid w:val="00F83AC4"/>
    <w:rsid w:val="00F83B46"/>
    <w:rsid w:val="00F83C1C"/>
    <w:rsid w:val="00F84F58"/>
    <w:rsid w:val="00F86880"/>
    <w:rsid w:val="00F86B35"/>
    <w:rsid w:val="00F86D45"/>
    <w:rsid w:val="00F87037"/>
    <w:rsid w:val="00F8706F"/>
    <w:rsid w:val="00F87344"/>
    <w:rsid w:val="00F87396"/>
    <w:rsid w:val="00F87BC5"/>
    <w:rsid w:val="00F87C27"/>
    <w:rsid w:val="00F905B7"/>
    <w:rsid w:val="00F907FF"/>
    <w:rsid w:val="00F90B45"/>
    <w:rsid w:val="00F90EAA"/>
    <w:rsid w:val="00F90F59"/>
    <w:rsid w:val="00F90F8E"/>
    <w:rsid w:val="00F91C87"/>
    <w:rsid w:val="00F91FBB"/>
    <w:rsid w:val="00F920BA"/>
    <w:rsid w:val="00F92514"/>
    <w:rsid w:val="00F92607"/>
    <w:rsid w:val="00F928E9"/>
    <w:rsid w:val="00F928EB"/>
    <w:rsid w:val="00F930A7"/>
    <w:rsid w:val="00F9350A"/>
    <w:rsid w:val="00F94030"/>
    <w:rsid w:val="00F94185"/>
    <w:rsid w:val="00F9421D"/>
    <w:rsid w:val="00F94375"/>
    <w:rsid w:val="00F946C8"/>
    <w:rsid w:val="00F94785"/>
    <w:rsid w:val="00F948A9"/>
    <w:rsid w:val="00F94D9B"/>
    <w:rsid w:val="00F95392"/>
    <w:rsid w:val="00F95596"/>
    <w:rsid w:val="00F95AD3"/>
    <w:rsid w:val="00F95C29"/>
    <w:rsid w:val="00F962FE"/>
    <w:rsid w:val="00F963DD"/>
    <w:rsid w:val="00F96667"/>
    <w:rsid w:val="00F969E6"/>
    <w:rsid w:val="00F96CA8"/>
    <w:rsid w:val="00F96DDE"/>
    <w:rsid w:val="00F96EE4"/>
    <w:rsid w:val="00F972B7"/>
    <w:rsid w:val="00F97422"/>
    <w:rsid w:val="00F9775D"/>
    <w:rsid w:val="00FA014F"/>
    <w:rsid w:val="00FA0201"/>
    <w:rsid w:val="00FA0490"/>
    <w:rsid w:val="00FA0CA6"/>
    <w:rsid w:val="00FA114B"/>
    <w:rsid w:val="00FA1241"/>
    <w:rsid w:val="00FA148A"/>
    <w:rsid w:val="00FA15EE"/>
    <w:rsid w:val="00FA1918"/>
    <w:rsid w:val="00FA201B"/>
    <w:rsid w:val="00FA2432"/>
    <w:rsid w:val="00FA24A9"/>
    <w:rsid w:val="00FA254E"/>
    <w:rsid w:val="00FA285A"/>
    <w:rsid w:val="00FA3B08"/>
    <w:rsid w:val="00FA3B1E"/>
    <w:rsid w:val="00FA3F5C"/>
    <w:rsid w:val="00FA417B"/>
    <w:rsid w:val="00FA4270"/>
    <w:rsid w:val="00FA50A1"/>
    <w:rsid w:val="00FA540C"/>
    <w:rsid w:val="00FA5890"/>
    <w:rsid w:val="00FA5E9D"/>
    <w:rsid w:val="00FA620E"/>
    <w:rsid w:val="00FA64FF"/>
    <w:rsid w:val="00FA6537"/>
    <w:rsid w:val="00FA659C"/>
    <w:rsid w:val="00FA685A"/>
    <w:rsid w:val="00FA6F22"/>
    <w:rsid w:val="00FA7635"/>
    <w:rsid w:val="00FB0229"/>
    <w:rsid w:val="00FB03A7"/>
    <w:rsid w:val="00FB058F"/>
    <w:rsid w:val="00FB0838"/>
    <w:rsid w:val="00FB0BA1"/>
    <w:rsid w:val="00FB1170"/>
    <w:rsid w:val="00FB15FA"/>
    <w:rsid w:val="00FB186A"/>
    <w:rsid w:val="00FB1AC2"/>
    <w:rsid w:val="00FB1BD6"/>
    <w:rsid w:val="00FB2119"/>
    <w:rsid w:val="00FB27DB"/>
    <w:rsid w:val="00FB2B83"/>
    <w:rsid w:val="00FB2C40"/>
    <w:rsid w:val="00FB2C8A"/>
    <w:rsid w:val="00FB30E9"/>
    <w:rsid w:val="00FB3132"/>
    <w:rsid w:val="00FB37EF"/>
    <w:rsid w:val="00FB3CF5"/>
    <w:rsid w:val="00FB3FAA"/>
    <w:rsid w:val="00FB4454"/>
    <w:rsid w:val="00FB4E90"/>
    <w:rsid w:val="00FB5018"/>
    <w:rsid w:val="00FB5094"/>
    <w:rsid w:val="00FB5180"/>
    <w:rsid w:val="00FB5448"/>
    <w:rsid w:val="00FB576A"/>
    <w:rsid w:val="00FB5AB1"/>
    <w:rsid w:val="00FB5FF6"/>
    <w:rsid w:val="00FB5FF9"/>
    <w:rsid w:val="00FB6736"/>
    <w:rsid w:val="00FB6B8A"/>
    <w:rsid w:val="00FB6EB2"/>
    <w:rsid w:val="00FB6F76"/>
    <w:rsid w:val="00FB79EB"/>
    <w:rsid w:val="00FB7D13"/>
    <w:rsid w:val="00FBC00E"/>
    <w:rsid w:val="00FC01F9"/>
    <w:rsid w:val="00FC024F"/>
    <w:rsid w:val="00FC041C"/>
    <w:rsid w:val="00FC04E2"/>
    <w:rsid w:val="00FC083C"/>
    <w:rsid w:val="00FC08F9"/>
    <w:rsid w:val="00FC0AC1"/>
    <w:rsid w:val="00FC0B8E"/>
    <w:rsid w:val="00FC19AA"/>
    <w:rsid w:val="00FC1F61"/>
    <w:rsid w:val="00FC279F"/>
    <w:rsid w:val="00FC2956"/>
    <w:rsid w:val="00FC2D5C"/>
    <w:rsid w:val="00FC34CA"/>
    <w:rsid w:val="00FC3570"/>
    <w:rsid w:val="00FC35AE"/>
    <w:rsid w:val="00FC3642"/>
    <w:rsid w:val="00FC3BA5"/>
    <w:rsid w:val="00FC3DE7"/>
    <w:rsid w:val="00FC3EB5"/>
    <w:rsid w:val="00FC41BB"/>
    <w:rsid w:val="00FC4400"/>
    <w:rsid w:val="00FC519A"/>
    <w:rsid w:val="00FC523C"/>
    <w:rsid w:val="00FC5891"/>
    <w:rsid w:val="00FC5CA5"/>
    <w:rsid w:val="00FC6086"/>
    <w:rsid w:val="00FC6238"/>
    <w:rsid w:val="00FC6429"/>
    <w:rsid w:val="00FC6AA9"/>
    <w:rsid w:val="00FC6EC9"/>
    <w:rsid w:val="00FC7174"/>
    <w:rsid w:val="00FC718E"/>
    <w:rsid w:val="00FD0804"/>
    <w:rsid w:val="00FD082E"/>
    <w:rsid w:val="00FD0A06"/>
    <w:rsid w:val="00FD0B23"/>
    <w:rsid w:val="00FD1104"/>
    <w:rsid w:val="00FD12BF"/>
    <w:rsid w:val="00FD1A9D"/>
    <w:rsid w:val="00FD1CC4"/>
    <w:rsid w:val="00FD1E33"/>
    <w:rsid w:val="00FD2183"/>
    <w:rsid w:val="00FD2E42"/>
    <w:rsid w:val="00FD387F"/>
    <w:rsid w:val="00FD3C8F"/>
    <w:rsid w:val="00FD456B"/>
    <w:rsid w:val="00FD4876"/>
    <w:rsid w:val="00FD4E45"/>
    <w:rsid w:val="00FD52B7"/>
    <w:rsid w:val="00FD563D"/>
    <w:rsid w:val="00FD5AC2"/>
    <w:rsid w:val="00FD5DCA"/>
    <w:rsid w:val="00FD6B33"/>
    <w:rsid w:val="00FD7616"/>
    <w:rsid w:val="00FD7663"/>
    <w:rsid w:val="00FD7855"/>
    <w:rsid w:val="00FE03AE"/>
    <w:rsid w:val="00FE0812"/>
    <w:rsid w:val="00FE0AC1"/>
    <w:rsid w:val="00FE0BDD"/>
    <w:rsid w:val="00FE0C76"/>
    <w:rsid w:val="00FE0D03"/>
    <w:rsid w:val="00FE1074"/>
    <w:rsid w:val="00FE1076"/>
    <w:rsid w:val="00FE12D7"/>
    <w:rsid w:val="00FE1586"/>
    <w:rsid w:val="00FE15B7"/>
    <w:rsid w:val="00FE15EB"/>
    <w:rsid w:val="00FE1B7B"/>
    <w:rsid w:val="00FE1CAB"/>
    <w:rsid w:val="00FE1D52"/>
    <w:rsid w:val="00FE1E37"/>
    <w:rsid w:val="00FE2DD5"/>
    <w:rsid w:val="00FE2E69"/>
    <w:rsid w:val="00FE3634"/>
    <w:rsid w:val="00FE3719"/>
    <w:rsid w:val="00FE37DD"/>
    <w:rsid w:val="00FE3E2D"/>
    <w:rsid w:val="00FE3F31"/>
    <w:rsid w:val="00FE45F9"/>
    <w:rsid w:val="00FE495B"/>
    <w:rsid w:val="00FE4DF8"/>
    <w:rsid w:val="00FE5777"/>
    <w:rsid w:val="00FE58BE"/>
    <w:rsid w:val="00FE5A7E"/>
    <w:rsid w:val="00FE5EE7"/>
    <w:rsid w:val="00FE6B17"/>
    <w:rsid w:val="00FE6BBA"/>
    <w:rsid w:val="00FE6C55"/>
    <w:rsid w:val="00FE745F"/>
    <w:rsid w:val="00FE7B91"/>
    <w:rsid w:val="00FE7DA7"/>
    <w:rsid w:val="00FE7DCF"/>
    <w:rsid w:val="00FE7E80"/>
    <w:rsid w:val="00FF04BD"/>
    <w:rsid w:val="00FF0697"/>
    <w:rsid w:val="00FF0D68"/>
    <w:rsid w:val="00FF0FEF"/>
    <w:rsid w:val="00FF10AD"/>
    <w:rsid w:val="00FF1188"/>
    <w:rsid w:val="00FF1193"/>
    <w:rsid w:val="00FF20A7"/>
    <w:rsid w:val="00FF233A"/>
    <w:rsid w:val="00FF24B9"/>
    <w:rsid w:val="00FF25E5"/>
    <w:rsid w:val="00FF2714"/>
    <w:rsid w:val="00FF2C59"/>
    <w:rsid w:val="00FF2FEE"/>
    <w:rsid w:val="00FF3598"/>
    <w:rsid w:val="00FF3690"/>
    <w:rsid w:val="00FF3756"/>
    <w:rsid w:val="00FF3A02"/>
    <w:rsid w:val="00FF429E"/>
    <w:rsid w:val="00FF4503"/>
    <w:rsid w:val="00FF4548"/>
    <w:rsid w:val="00FF46E6"/>
    <w:rsid w:val="00FF4856"/>
    <w:rsid w:val="00FF4940"/>
    <w:rsid w:val="00FF54F0"/>
    <w:rsid w:val="00FF5541"/>
    <w:rsid w:val="00FF5710"/>
    <w:rsid w:val="00FF5B19"/>
    <w:rsid w:val="00FF5F51"/>
    <w:rsid w:val="00FF6185"/>
    <w:rsid w:val="00FF6415"/>
    <w:rsid w:val="00FF67E6"/>
    <w:rsid w:val="00FF69D9"/>
    <w:rsid w:val="00FF7640"/>
    <w:rsid w:val="00FF7A1F"/>
    <w:rsid w:val="00FF7B32"/>
    <w:rsid w:val="00FF7BEB"/>
    <w:rsid w:val="012395BD"/>
    <w:rsid w:val="0171216C"/>
    <w:rsid w:val="01A48BD5"/>
    <w:rsid w:val="01AD6D2E"/>
    <w:rsid w:val="01D2050A"/>
    <w:rsid w:val="01EEB30B"/>
    <w:rsid w:val="02AE2745"/>
    <w:rsid w:val="02BA60C5"/>
    <w:rsid w:val="02D99145"/>
    <w:rsid w:val="03298D08"/>
    <w:rsid w:val="03337FF6"/>
    <w:rsid w:val="033671FA"/>
    <w:rsid w:val="03392434"/>
    <w:rsid w:val="033C8175"/>
    <w:rsid w:val="038720C4"/>
    <w:rsid w:val="03AC9504"/>
    <w:rsid w:val="042A99E1"/>
    <w:rsid w:val="047793DC"/>
    <w:rsid w:val="047CA2B6"/>
    <w:rsid w:val="048C3DDE"/>
    <w:rsid w:val="0494C46E"/>
    <w:rsid w:val="057D2F58"/>
    <w:rsid w:val="05BADCA3"/>
    <w:rsid w:val="05FAEE62"/>
    <w:rsid w:val="062370E9"/>
    <w:rsid w:val="06A6BE44"/>
    <w:rsid w:val="06A92026"/>
    <w:rsid w:val="06AF4556"/>
    <w:rsid w:val="06C5C303"/>
    <w:rsid w:val="0703F9C7"/>
    <w:rsid w:val="071A90CD"/>
    <w:rsid w:val="072A7A1C"/>
    <w:rsid w:val="07559C0C"/>
    <w:rsid w:val="076EE85D"/>
    <w:rsid w:val="078D8744"/>
    <w:rsid w:val="079A7503"/>
    <w:rsid w:val="07CC166C"/>
    <w:rsid w:val="083A7126"/>
    <w:rsid w:val="093A4EA2"/>
    <w:rsid w:val="0940A0B8"/>
    <w:rsid w:val="094AECF0"/>
    <w:rsid w:val="0A5BB871"/>
    <w:rsid w:val="0A6CAB5D"/>
    <w:rsid w:val="0A9297CE"/>
    <w:rsid w:val="0AE3B077"/>
    <w:rsid w:val="0AEDB6E4"/>
    <w:rsid w:val="0B2AE33B"/>
    <w:rsid w:val="0BBBFA6A"/>
    <w:rsid w:val="0BFA5938"/>
    <w:rsid w:val="0BFFB4F9"/>
    <w:rsid w:val="0C3F9433"/>
    <w:rsid w:val="0C5538E3"/>
    <w:rsid w:val="0C9726F8"/>
    <w:rsid w:val="0C974FC3"/>
    <w:rsid w:val="0CD8D164"/>
    <w:rsid w:val="0CEED87D"/>
    <w:rsid w:val="0D00D687"/>
    <w:rsid w:val="0DA199FF"/>
    <w:rsid w:val="0DE4C936"/>
    <w:rsid w:val="0E056696"/>
    <w:rsid w:val="0E327F55"/>
    <w:rsid w:val="0E4C3D31"/>
    <w:rsid w:val="0EB2159D"/>
    <w:rsid w:val="0F3F6460"/>
    <w:rsid w:val="0F93026D"/>
    <w:rsid w:val="0F9D9CFB"/>
    <w:rsid w:val="0FC802E6"/>
    <w:rsid w:val="0FDDEBC1"/>
    <w:rsid w:val="10748422"/>
    <w:rsid w:val="10939D56"/>
    <w:rsid w:val="10AD1D18"/>
    <w:rsid w:val="10C2B378"/>
    <w:rsid w:val="10FA6D30"/>
    <w:rsid w:val="110F0B90"/>
    <w:rsid w:val="111264D0"/>
    <w:rsid w:val="11230060"/>
    <w:rsid w:val="1138E373"/>
    <w:rsid w:val="114E6AE9"/>
    <w:rsid w:val="1151492B"/>
    <w:rsid w:val="11710AD8"/>
    <w:rsid w:val="117BC9DE"/>
    <w:rsid w:val="11B657A0"/>
    <w:rsid w:val="11BE31E6"/>
    <w:rsid w:val="11E29E4A"/>
    <w:rsid w:val="1219C787"/>
    <w:rsid w:val="126723C0"/>
    <w:rsid w:val="12825EEB"/>
    <w:rsid w:val="129ECECC"/>
    <w:rsid w:val="12CFF525"/>
    <w:rsid w:val="12F2AEEA"/>
    <w:rsid w:val="1304EFA5"/>
    <w:rsid w:val="13A5CA70"/>
    <w:rsid w:val="13AE14C1"/>
    <w:rsid w:val="145ABD09"/>
    <w:rsid w:val="14692DE7"/>
    <w:rsid w:val="14F0EE4A"/>
    <w:rsid w:val="151065C4"/>
    <w:rsid w:val="15183DC3"/>
    <w:rsid w:val="151CE8C0"/>
    <w:rsid w:val="15E82903"/>
    <w:rsid w:val="168A6444"/>
    <w:rsid w:val="16BB177F"/>
    <w:rsid w:val="16DCE693"/>
    <w:rsid w:val="16E21C86"/>
    <w:rsid w:val="17A2EF36"/>
    <w:rsid w:val="18280C93"/>
    <w:rsid w:val="182DDB52"/>
    <w:rsid w:val="183FED57"/>
    <w:rsid w:val="1874A823"/>
    <w:rsid w:val="18C121DC"/>
    <w:rsid w:val="18D6A9AB"/>
    <w:rsid w:val="1902E4CC"/>
    <w:rsid w:val="1938E923"/>
    <w:rsid w:val="19ACC458"/>
    <w:rsid w:val="19D0E95E"/>
    <w:rsid w:val="1A239DB7"/>
    <w:rsid w:val="1A45ACE0"/>
    <w:rsid w:val="1A4C2F80"/>
    <w:rsid w:val="1A6320CD"/>
    <w:rsid w:val="1A7339F5"/>
    <w:rsid w:val="1AA05F0C"/>
    <w:rsid w:val="1AB66C16"/>
    <w:rsid w:val="1B3A1C3A"/>
    <w:rsid w:val="1B87B095"/>
    <w:rsid w:val="1B90DD6C"/>
    <w:rsid w:val="1BD63CE6"/>
    <w:rsid w:val="1C1D1CB7"/>
    <w:rsid w:val="1C3DE3FA"/>
    <w:rsid w:val="1C48E660"/>
    <w:rsid w:val="1C70D095"/>
    <w:rsid w:val="1CB56113"/>
    <w:rsid w:val="1CCE9430"/>
    <w:rsid w:val="1CE1A2FF"/>
    <w:rsid w:val="1D08109E"/>
    <w:rsid w:val="1D8D8E29"/>
    <w:rsid w:val="1D994295"/>
    <w:rsid w:val="1E0E94F4"/>
    <w:rsid w:val="1E2CAABC"/>
    <w:rsid w:val="1E54CD3D"/>
    <w:rsid w:val="1E6310B6"/>
    <w:rsid w:val="1E8B843C"/>
    <w:rsid w:val="1EA46238"/>
    <w:rsid w:val="1EA9DE2F"/>
    <w:rsid w:val="1EF49F90"/>
    <w:rsid w:val="1F31D519"/>
    <w:rsid w:val="1F3801E4"/>
    <w:rsid w:val="1F3DF9C0"/>
    <w:rsid w:val="1F5CFAB1"/>
    <w:rsid w:val="1F77D818"/>
    <w:rsid w:val="1F84DF9B"/>
    <w:rsid w:val="1FAEAA0D"/>
    <w:rsid w:val="1FD6EA08"/>
    <w:rsid w:val="1FE81BDC"/>
    <w:rsid w:val="1FED01D5"/>
    <w:rsid w:val="2003030B"/>
    <w:rsid w:val="203E29BC"/>
    <w:rsid w:val="203F3CEF"/>
    <w:rsid w:val="20746323"/>
    <w:rsid w:val="20B90FC8"/>
    <w:rsid w:val="20E1A5B6"/>
    <w:rsid w:val="211B27AA"/>
    <w:rsid w:val="21330804"/>
    <w:rsid w:val="22113579"/>
    <w:rsid w:val="22236741"/>
    <w:rsid w:val="2292D282"/>
    <w:rsid w:val="22944C15"/>
    <w:rsid w:val="22ADE455"/>
    <w:rsid w:val="2334CB36"/>
    <w:rsid w:val="2342C80F"/>
    <w:rsid w:val="235EFB87"/>
    <w:rsid w:val="23EF6A21"/>
    <w:rsid w:val="24264542"/>
    <w:rsid w:val="24428B7C"/>
    <w:rsid w:val="248BC7EC"/>
    <w:rsid w:val="24D81832"/>
    <w:rsid w:val="24E8E503"/>
    <w:rsid w:val="25196112"/>
    <w:rsid w:val="253A9528"/>
    <w:rsid w:val="255D6659"/>
    <w:rsid w:val="2581287E"/>
    <w:rsid w:val="25A608D7"/>
    <w:rsid w:val="26085DCC"/>
    <w:rsid w:val="2667AD04"/>
    <w:rsid w:val="2677C713"/>
    <w:rsid w:val="269385FE"/>
    <w:rsid w:val="26A009F7"/>
    <w:rsid w:val="271777AF"/>
    <w:rsid w:val="271DC05C"/>
    <w:rsid w:val="274D2926"/>
    <w:rsid w:val="275B0436"/>
    <w:rsid w:val="277A09EC"/>
    <w:rsid w:val="27A8CBCC"/>
    <w:rsid w:val="283B4103"/>
    <w:rsid w:val="2919C119"/>
    <w:rsid w:val="293F460E"/>
    <w:rsid w:val="295B1C72"/>
    <w:rsid w:val="298DE5EC"/>
    <w:rsid w:val="298FB5F8"/>
    <w:rsid w:val="2999CE50"/>
    <w:rsid w:val="29DB6DCB"/>
    <w:rsid w:val="29E525EB"/>
    <w:rsid w:val="2A11A063"/>
    <w:rsid w:val="2A53E91B"/>
    <w:rsid w:val="2A6ECE36"/>
    <w:rsid w:val="2AA0B184"/>
    <w:rsid w:val="2AE0091E"/>
    <w:rsid w:val="2B03840A"/>
    <w:rsid w:val="2B636512"/>
    <w:rsid w:val="2B9F708C"/>
    <w:rsid w:val="2BA9580F"/>
    <w:rsid w:val="2BF84A4E"/>
    <w:rsid w:val="2C27088B"/>
    <w:rsid w:val="2C845EB4"/>
    <w:rsid w:val="2D112D78"/>
    <w:rsid w:val="2D255298"/>
    <w:rsid w:val="2D542B28"/>
    <w:rsid w:val="2D90430C"/>
    <w:rsid w:val="2DB7BA23"/>
    <w:rsid w:val="2E430122"/>
    <w:rsid w:val="2E8BE2AB"/>
    <w:rsid w:val="2E8DC17B"/>
    <w:rsid w:val="2EE1FF47"/>
    <w:rsid w:val="2F090224"/>
    <w:rsid w:val="2F25F8D9"/>
    <w:rsid w:val="2F3730E1"/>
    <w:rsid w:val="2F71D714"/>
    <w:rsid w:val="2F7EDE69"/>
    <w:rsid w:val="2FBFAD68"/>
    <w:rsid w:val="2FDE8A0D"/>
    <w:rsid w:val="2FEF8611"/>
    <w:rsid w:val="30143743"/>
    <w:rsid w:val="306087F3"/>
    <w:rsid w:val="306C9E9D"/>
    <w:rsid w:val="3076DCF5"/>
    <w:rsid w:val="31E4094E"/>
    <w:rsid w:val="31E64528"/>
    <w:rsid w:val="320C5EFA"/>
    <w:rsid w:val="323B9633"/>
    <w:rsid w:val="324C922D"/>
    <w:rsid w:val="3260747F"/>
    <w:rsid w:val="327966E1"/>
    <w:rsid w:val="32A7A478"/>
    <w:rsid w:val="32C884CF"/>
    <w:rsid w:val="32CD5B60"/>
    <w:rsid w:val="32D4D9FA"/>
    <w:rsid w:val="33165B9B"/>
    <w:rsid w:val="33352B31"/>
    <w:rsid w:val="3393676F"/>
    <w:rsid w:val="33B8709B"/>
    <w:rsid w:val="33E7B322"/>
    <w:rsid w:val="3405EFB2"/>
    <w:rsid w:val="343CF640"/>
    <w:rsid w:val="34784321"/>
    <w:rsid w:val="34C0A28E"/>
    <w:rsid w:val="34FE25D9"/>
    <w:rsid w:val="3549E256"/>
    <w:rsid w:val="358654E4"/>
    <w:rsid w:val="35BED3E7"/>
    <w:rsid w:val="35E1B8D3"/>
    <w:rsid w:val="35F664EE"/>
    <w:rsid w:val="3624313C"/>
    <w:rsid w:val="3646CBC7"/>
    <w:rsid w:val="3647A6A5"/>
    <w:rsid w:val="36CAD38F"/>
    <w:rsid w:val="36E0CEC4"/>
    <w:rsid w:val="372E6715"/>
    <w:rsid w:val="37733B09"/>
    <w:rsid w:val="37E53438"/>
    <w:rsid w:val="37F92677"/>
    <w:rsid w:val="380683E4"/>
    <w:rsid w:val="38185431"/>
    <w:rsid w:val="3874139B"/>
    <w:rsid w:val="38EB94CE"/>
    <w:rsid w:val="396B2661"/>
    <w:rsid w:val="39A4C246"/>
    <w:rsid w:val="3A0496DE"/>
    <w:rsid w:val="3A12F184"/>
    <w:rsid w:val="3A295809"/>
    <w:rsid w:val="3A2AB47F"/>
    <w:rsid w:val="3A3C982B"/>
    <w:rsid w:val="3A4BA49C"/>
    <w:rsid w:val="3A8E13E8"/>
    <w:rsid w:val="3A980ED2"/>
    <w:rsid w:val="3ACB1E3A"/>
    <w:rsid w:val="3ACECDC5"/>
    <w:rsid w:val="3AD2C758"/>
    <w:rsid w:val="3AE95A73"/>
    <w:rsid w:val="3B4547E4"/>
    <w:rsid w:val="3B6DB3FB"/>
    <w:rsid w:val="3BA4916C"/>
    <w:rsid w:val="3BC8F668"/>
    <w:rsid w:val="3C952A9A"/>
    <w:rsid w:val="3D33CC98"/>
    <w:rsid w:val="3D3E0037"/>
    <w:rsid w:val="3D57E007"/>
    <w:rsid w:val="3DCF05C1"/>
    <w:rsid w:val="3DE04486"/>
    <w:rsid w:val="3DFD08C4"/>
    <w:rsid w:val="3E2601E4"/>
    <w:rsid w:val="3E5FD38E"/>
    <w:rsid w:val="3E8C680A"/>
    <w:rsid w:val="3EDEA15A"/>
    <w:rsid w:val="3EE4941F"/>
    <w:rsid w:val="3F431982"/>
    <w:rsid w:val="3F7A6D02"/>
    <w:rsid w:val="3FB6164E"/>
    <w:rsid w:val="4008AA24"/>
    <w:rsid w:val="402F9805"/>
    <w:rsid w:val="408FCDFF"/>
    <w:rsid w:val="40AC2052"/>
    <w:rsid w:val="4177DA52"/>
    <w:rsid w:val="418DA4B5"/>
    <w:rsid w:val="41E4FFF2"/>
    <w:rsid w:val="42126F54"/>
    <w:rsid w:val="4254CAFF"/>
    <w:rsid w:val="4268B644"/>
    <w:rsid w:val="4286C8C1"/>
    <w:rsid w:val="42B48A6D"/>
    <w:rsid w:val="42CB125D"/>
    <w:rsid w:val="42E2755F"/>
    <w:rsid w:val="42E9610B"/>
    <w:rsid w:val="430BD08B"/>
    <w:rsid w:val="43A0A1D5"/>
    <w:rsid w:val="43C0EC3A"/>
    <w:rsid w:val="4440649B"/>
    <w:rsid w:val="4455E2A6"/>
    <w:rsid w:val="447A8CC7"/>
    <w:rsid w:val="4496CE39"/>
    <w:rsid w:val="449738CE"/>
    <w:rsid w:val="44B6F96A"/>
    <w:rsid w:val="4518E53C"/>
    <w:rsid w:val="4629CCF1"/>
    <w:rsid w:val="462CA0F9"/>
    <w:rsid w:val="46641418"/>
    <w:rsid w:val="466D848A"/>
    <w:rsid w:val="46E6F5AA"/>
    <w:rsid w:val="47770A43"/>
    <w:rsid w:val="47B57BF0"/>
    <w:rsid w:val="47CCF25B"/>
    <w:rsid w:val="47F3509E"/>
    <w:rsid w:val="4806DE51"/>
    <w:rsid w:val="48367789"/>
    <w:rsid w:val="484774D6"/>
    <w:rsid w:val="487756DC"/>
    <w:rsid w:val="487D5609"/>
    <w:rsid w:val="48DADBB3"/>
    <w:rsid w:val="48DFC941"/>
    <w:rsid w:val="49086FF2"/>
    <w:rsid w:val="4913EEEA"/>
    <w:rsid w:val="4924966F"/>
    <w:rsid w:val="49A553C6"/>
    <w:rsid w:val="49E9B0DA"/>
    <w:rsid w:val="49F03AFE"/>
    <w:rsid w:val="49F846D7"/>
    <w:rsid w:val="4ABD7ACE"/>
    <w:rsid w:val="4B4BE242"/>
    <w:rsid w:val="4B54CD8C"/>
    <w:rsid w:val="4B8A8AAA"/>
    <w:rsid w:val="4BB14D2D"/>
    <w:rsid w:val="4BBB8D2D"/>
    <w:rsid w:val="4C114069"/>
    <w:rsid w:val="4C284507"/>
    <w:rsid w:val="4C3FBF4F"/>
    <w:rsid w:val="4CEBA74B"/>
    <w:rsid w:val="4D12C33F"/>
    <w:rsid w:val="4D2DACC0"/>
    <w:rsid w:val="4D38D944"/>
    <w:rsid w:val="4D5719F8"/>
    <w:rsid w:val="4D7B3007"/>
    <w:rsid w:val="4D7FE8A2"/>
    <w:rsid w:val="4D88CBA5"/>
    <w:rsid w:val="4D986CD8"/>
    <w:rsid w:val="4DB9A80D"/>
    <w:rsid w:val="4E3FD001"/>
    <w:rsid w:val="4E48F5FC"/>
    <w:rsid w:val="4F01A309"/>
    <w:rsid w:val="4F03CCD2"/>
    <w:rsid w:val="4F7FD676"/>
    <w:rsid w:val="4FA1641E"/>
    <w:rsid w:val="50634069"/>
    <w:rsid w:val="50877A0B"/>
    <w:rsid w:val="5090D8FD"/>
    <w:rsid w:val="509170C7"/>
    <w:rsid w:val="5096EBDA"/>
    <w:rsid w:val="50B2B1C2"/>
    <w:rsid w:val="50DA196E"/>
    <w:rsid w:val="515EAE36"/>
    <w:rsid w:val="5185267E"/>
    <w:rsid w:val="51AC06E1"/>
    <w:rsid w:val="51B3483C"/>
    <w:rsid w:val="51B4C13B"/>
    <w:rsid w:val="51E926E1"/>
    <w:rsid w:val="5225DBEC"/>
    <w:rsid w:val="534B46E1"/>
    <w:rsid w:val="53876DA0"/>
    <w:rsid w:val="538FF231"/>
    <w:rsid w:val="53A7D427"/>
    <w:rsid w:val="53AD6923"/>
    <w:rsid w:val="53AE4FF0"/>
    <w:rsid w:val="53C4C685"/>
    <w:rsid w:val="53EA2D98"/>
    <w:rsid w:val="54185707"/>
    <w:rsid w:val="5451B6A1"/>
    <w:rsid w:val="547A7F53"/>
    <w:rsid w:val="54BB40D7"/>
    <w:rsid w:val="54DCB4FF"/>
    <w:rsid w:val="54EA49DB"/>
    <w:rsid w:val="5550550A"/>
    <w:rsid w:val="556EDE0E"/>
    <w:rsid w:val="55AB68FD"/>
    <w:rsid w:val="55E5F9E7"/>
    <w:rsid w:val="560657D1"/>
    <w:rsid w:val="561DF88A"/>
    <w:rsid w:val="56309C0D"/>
    <w:rsid w:val="565A37F4"/>
    <w:rsid w:val="56A56824"/>
    <w:rsid w:val="56C31C68"/>
    <w:rsid w:val="56D11526"/>
    <w:rsid w:val="573EA4D9"/>
    <w:rsid w:val="57C59D5F"/>
    <w:rsid w:val="57E733AA"/>
    <w:rsid w:val="5811C677"/>
    <w:rsid w:val="5821B65F"/>
    <w:rsid w:val="582BE15A"/>
    <w:rsid w:val="5860AE7B"/>
    <w:rsid w:val="589D7E03"/>
    <w:rsid w:val="58B1E23C"/>
    <w:rsid w:val="58D81C5E"/>
    <w:rsid w:val="59206C6F"/>
    <w:rsid w:val="59355361"/>
    <w:rsid w:val="5945989E"/>
    <w:rsid w:val="5A8BB239"/>
    <w:rsid w:val="5ACE8A4E"/>
    <w:rsid w:val="5AED1BB4"/>
    <w:rsid w:val="5BBA69ED"/>
    <w:rsid w:val="5BDD2163"/>
    <w:rsid w:val="5C0669BC"/>
    <w:rsid w:val="5C1B4EAA"/>
    <w:rsid w:val="5C619691"/>
    <w:rsid w:val="5C80C0E7"/>
    <w:rsid w:val="5CD38FAB"/>
    <w:rsid w:val="5D67068E"/>
    <w:rsid w:val="5D7C1AFB"/>
    <w:rsid w:val="5E78AA63"/>
    <w:rsid w:val="5F276553"/>
    <w:rsid w:val="5F69B631"/>
    <w:rsid w:val="5F92DB92"/>
    <w:rsid w:val="5F97EA27"/>
    <w:rsid w:val="5FD23CAC"/>
    <w:rsid w:val="6001505E"/>
    <w:rsid w:val="60565D73"/>
    <w:rsid w:val="60A5BBB4"/>
    <w:rsid w:val="60AB527D"/>
    <w:rsid w:val="60C9E423"/>
    <w:rsid w:val="60D27981"/>
    <w:rsid w:val="60D6E5D0"/>
    <w:rsid w:val="60E7130B"/>
    <w:rsid w:val="61145A4A"/>
    <w:rsid w:val="61273B76"/>
    <w:rsid w:val="61D59FEC"/>
    <w:rsid w:val="620C6603"/>
    <w:rsid w:val="6283C5DA"/>
    <w:rsid w:val="6294E7B7"/>
    <w:rsid w:val="62CA0A0B"/>
    <w:rsid w:val="62CEE2EB"/>
    <w:rsid w:val="62D719EB"/>
    <w:rsid w:val="62DFAEA5"/>
    <w:rsid w:val="62F66B00"/>
    <w:rsid w:val="6309A67E"/>
    <w:rsid w:val="63A011F1"/>
    <w:rsid w:val="63B884F1"/>
    <w:rsid w:val="64073285"/>
    <w:rsid w:val="640F8141"/>
    <w:rsid w:val="6428D9DE"/>
    <w:rsid w:val="64AF2C84"/>
    <w:rsid w:val="64C86733"/>
    <w:rsid w:val="651272ED"/>
    <w:rsid w:val="65202DF8"/>
    <w:rsid w:val="653EF933"/>
    <w:rsid w:val="6568FE6A"/>
    <w:rsid w:val="664C7977"/>
    <w:rsid w:val="665EB766"/>
    <w:rsid w:val="669FC148"/>
    <w:rsid w:val="66CD7C89"/>
    <w:rsid w:val="67150A75"/>
    <w:rsid w:val="67182718"/>
    <w:rsid w:val="6740C414"/>
    <w:rsid w:val="674BFA6B"/>
    <w:rsid w:val="6772AABB"/>
    <w:rsid w:val="67817D40"/>
    <w:rsid w:val="67AF0C4B"/>
    <w:rsid w:val="67F83B9C"/>
    <w:rsid w:val="68196027"/>
    <w:rsid w:val="681A3ADA"/>
    <w:rsid w:val="681AD6BC"/>
    <w:rsid w:val="6830C198"/>
    <w:rsid w:val="68D09A7B"/>
    <w:rsid w:val="68D8C547"/>
    <w:rsid w:val="68D8FB9B"/>
    <w:rsid w:val="68EF4A1A"/>
    <w:rsid w:val="6920E875"/>
    <w:rsid w:val="69383264"/>
    <w:rsid w:val="6951A308"/>
    <w:rsid w:val="69A6B768"/>
    <w:rsid w:val="69AD029B"/>
    <w:rsid w:val="69B15808"/>
    <w:rsid w:val="69BC8AEC"/>
    <w:rsid w:val="69E8D0A4"/>
    <w:rsid w:val="69E915AC"/>
    <w:rsid w:val="6A17061B"/>
    <w:rsid w:val="6A335DF4"/>
    <w:rsid w:val="6A60B99E"/>
    <w:rsid w:val="6A6A45FC"/>
    <w:rsid w:val="6A88DF0A"/>
    <w:rsid w:val="6A9A067B"/>
    <w:rsid w:val="6AB6E23E"/>
    <w:rsid w:val="6ADD320D"/>
    <w:rsid w:val="6B062EFF"/>
    <w:rsid w:val="6BB241FF"/>
    <w:rsid w:val="6C53F1A6"/>
    <w:rsid w:val="6C7E314A"/>
    <w:rsid w:val="6C9CFFA8"/>
    <w:rsid w:val="6CBDF8D0"/>
    <w:rsid w:val="6CF24E95"/>
    <w:rsid w:val="6CF5F91E"/>
    <w:rsid w:val="6CFAD491"/>
    <w:rsid w:val="6D18ACC9"/>
    <w:rsid w:val="6D2C3DF9"/>
    <w:rsid w:val="6D5B771A"/>
    <w:rsid w:val="6D648EE4"/>
    <w:rsid w:val="6DDC1612"/>
    <w:rsid w:val="6DEB379A"/>
    <w:rsid w:val="6DFE3760"/>
    <w:rsid w:val="6E04183C"/>
    <w:rsid w:val="6E1D27B6"/>
    <w:rsid w:val="6E43ADF9"/>
    <w:rsid w:val="6E5BE43C"/>
    <w:rsid w:val="6E6D683A"/>
    <w:rsid w:val="6EAAEA64"/>
    <w:rsid w:val="6FBDC371"/>
    <w:rsid w:val="6FD7F764"/>
    <w:rsid w:val="702FECE2"/>
    <w:rsid w:val="7048957C"/>
    <w:rsid w:val="70664214"/>
    <w:rsid w:val="70752915"/>
    <w:rsid w:val="70F48F7B"/>
    <w:rsid w:val="7117F40B"/>
    <w:rsid w:val="7120BF81"/>
    <w:rsid w:val="713BFB31"/>
    <w:rsid w:val="717248C0"/>
    <w:rsid w:val="71A689B5"/>
    <w:rsid w:val="720D2FE1"/>
    <w:rsid w:val="721FCC63"/>
    <w:rsid w:val="723F35BE"/>
    <w:rsid w:val="7303F223"/>
    <w:rsid w:val="73783240"/>
    <w:rsid w:val="73C57277"/>
    <w:rsid w:val="73E20388"/>
    <w:rsid w:val="74526704"/>
    <w:rsid w:val="745F582F"/>
    <w:rsid w:val="747907F9"/>
    <w:rsid w:val="747CFA32"/>
    <w:rsid w:val="752EA795"/>
    <w:rsid w:val="7540664C"/>
    <w:rsid w:val="754B5962"/>
    <w:rsid w:val="758266A9"/>
    <w:rsid w:val="75BC0494"/>
    <w:rsid w:val="76274C7C"/>
    <w:rsid w:val="7647F41D"/>
    <w:rsid w:val="76771565"/>
    <w:rsid w:val="76C74C3A"/>
    <w:rsid w:val="76F8E213"/>
    <w:rsid w:val="7722F2A8"/>
    <w:rsid w:val="773E96D9"/>
    <w:rsid w:val="7803BAAC"/>
    <w:rsid w:val="78351376"/>
    <w:rsid w:val="78C35C08"/>
    <w:rsid w:val="78CE5620"/>
    <w:rsid w:val="7919DDB9"/>
    <w:rsid w:val="792D9B0B"/>
    <w:rsid w:val="7949A5BD"/>
    <w:rsid w:val="79B86826"/>
    <w:rsid w:val="79F17288"/>
    <w:rsid w:val="7A00E7C3"/>
    <w:rsid w:val="7ABF50C4"/>
    <w:rsid w:val="7AED8DAC"/>
    <w:rsid w:val="7B25DEE2"/>
    <w:rsid w:val="7B7AE4A7"/>
    <w:rsid w:val="7BB168FE"/>
    <w:rsid w:val="7C134659"/>
    <w:rsid w:val="7C1CA8B3"/>
    <w:rsid w:val="7C3564FB"/>
    <w:rsid w:val="7C484CDA"/>
    <w:rsid w:val="7C70FFD9"/>
    <w:rsid w:val="7C903922"/>
    <w:rsid w:val="7CE7557D"/>
    <w:rsid w:val="7D0BC506"/>
    <w:rsid w:val="7D40C260"/>
    <w:rsid w:val="7DA29E3F"/>
    <w:rsid w:val="7DB46C8F"/>
    <w:rsid w:val="7DC14DBD"/>
    <w:rsid w:val="7E000A1C"/>
    <w:rsid w:val="7E048905"/>
    <w:rsid w:val="7E4F3E2F"/>
    <w:rsid w:val="7E74173D"/>
    <w:rsid w:val="7E9A7E38"/>
    <w:rsid w:val="7EC54792"/>
    <w:rsid w:val="7F0FC0A5"/>
    <w:rsid w:val="7F27189C"/>
    <w:rsid w:val="7F29289E"/>
    <w:rsid w:val="7FF1B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A24D4"/>
  <w15:docId w15:val="{5A2BF238-E5DF-43DA-B076-D87EA311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9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743A"/>
  </w:style>
  <w:style w:type="character" w:styleId="CommentReference">
    <w:name w:val="annotation reference"/>
    <w:basedOn w:val="DefaultParagraphFont"/>
    <w:uiPriority w:val="99"/>
    <w:semiHidden/>
    <w:unhideWhenUsed/>
    <w:rsid w:val="00D85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F9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5273"/>
    <w:pPr>
      <w:ind w:left="720"/>
      <w:contextualSpacing/>
    </w:pPr>
  </w:style>
  <w:style w:type="paragraph" w:styleId="Revision">
    <w:name w:val="Revision"/>
    <w:hidden/>
    <w:uiPriority w:val="99"/>
    <w:semiHidden/>
    <w:rsid w:val="00923EB4"/>
    <w:pPr>
      <w:spacing w:after="0" w:line="240" w:lineRule="auto"/>
    </w:pPr>
  </w:style>
  <w:style w:type="table" w:styleId="TableGrid">
    <w:name w:val="Table Grid"/>
    <w:basedOn w:val="TableNormal"/>
    <w:uiPriority w:val="39"/>
    <w:rsid w:val="0025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C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77C3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C51A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666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6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66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6F7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3362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F18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4E5"/>
  </w:style>
  <w:style w:type="paragraph" w:styleId="Footer">
    <w:name w:val="footer"/>
    <w:basedOn w:val="Normal"/>
    <w:link w:val="FooterChar"/>
    <w:uiPriority w:val="99"/>
    <w:unhideWhenUsed/>
    <w:rsid w:val="004D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4E5"/>
  </w:style>
  <w:style w:type="character" w:styleId="Strong">
    <w:name w:val="Strong"/>
    <w:basedOn w:val="DefaultParagraphFont"/>
    <w:uiPriority w:val="22"/>
    <w:qFormat/>
    <w:rsid w:val="001474D3"/>
    <w:rPr>
      <w:b/>
      <w:bCs/>
      <w:sz w:val="24"/>
      <w:szCs w:val="24"/>
      <w:bdr w:val="none" w:sz="0" w:space="0" w:color="auto" w:frame="1"/>
      <w:vertAlign w:val="baseline"/>
    </w:rPr>
  </w:style>
  <w:style w:type="character" w:styleId="Mention">
    <w:name w:val="Mention"/>
    <w:basedOn w:val="DefaultParagraphFont"/>
    <w:uiPriority w:val="99"/>
    <w:unhideWhenUsed/>
    <w:rsid w:val="00907523"/>
    <w:rPr>
      <w:color w:val="2B579A"/>
      <w:shd w:val="clear" w:color="auto" w:fill="E1DFDD"/>
    </w:rPr>
  </w:style>
  <w:style w:type="character" w:customStyle="1" w:styleId="fontstyle01">
    <w:name w:val="fontstyle01"/>
    <w:basedOn w:val="DefaultParagraphFont"/>
    <w:rsid w:val="003A2184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A1D9F"/>
    <w:rPr>
      <w:i/>
      <w:iCs/>
    </w:rPr>
  </w:style>
  <w:style w:type="paragraph" w:customStyle="1" w:styleId="pf0">
    <w:name w:val="pf0"/>
    <w:basedOn w:val="Normal"/>
    <w:rsid w:val="001C4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C4EE5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34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69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E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E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5EF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C121D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21D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3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2061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3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62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7670">
                                          <w:marLeft w:val="0"/>
                                          <w:marRight w:val="0"/>
                                          <w:marTop w:val="0"/>
                                          <w:marBottom w:val="5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91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123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0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65879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6611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420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6769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8604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94813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50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6532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7034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4470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91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230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2007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8505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9400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722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14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556648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982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02127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94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8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20" ma:contentTypeDescription="Create a new document." ma:contentTypeScope="" ma:versionID="5af1b1385a2049406d3b7ffb82b6060e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xmlns:ns4="e3b77f1f-da53-454b-89e0-50f1aaf16bdf" targetNamespace="http://schemas.microsoft.com/office/2006/metadata/properties" ma:root="true" ma:fieldsID="4c49ec2df5b73c325cf66a555d81a5e3" ns1:_="" ns3:_="" ns4:_="">
    <xsd:import namespace="http://schemas.microsoft.com/sharepoint/v3"/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c96800b-b425-4f1f-a293-d10a6021442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151C0-111A-4C7E-B547-0A22241C9A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DB4DBC-BB33-4209-A199-9F1D0A6618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6CD648-A59C-4E80-822C-3B451D88275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c96800b-b425-4f1f-a293-d10a6021442d"/>
  </ds:schemaRefs>
</ds:datastoreItem>
</file>

<file path=customXml/itemProps4.xml><?xml version="1.0" encoding="utf-8"?>
<ds:datastoreItem xmlns:ds="http://schemas.openxmlformats.org/officeDocument/2006/customXml" ds:itemID="{AFD7E7B4-DA04-4994-B4F7-7F44E796B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han</dc:creator>
  <cp:keywords/>
  <dc:description/>
  <cp:lastModifiedBy>Chan, Monica (CDC/NCEZID/DHQP/CEMB)</cp:lastModifiedBy>
  <cp:revision>4</cp:revision>
  <cp:lastPrinted>2023-04-05T22:24:00Z</cp:lastPrinted>
  <dcterms:created xsi:type="dcterms:W3CDTF">2024-08-04T17:51:00Z</dcterms:created>
  <dcterms:modified xsi:type="dcterms:W3CDTF">2024-08-0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food-protection</vt:lpwstr>
  </property>
  <property fmtid="{D5CDD505-2E9C-101B-9397-08002B2CF9AE}" pid="17" name="Mendeley Recent Style Name 7_1">
    <vt:lpwstr>Journal of Food Protec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62099d-2ce0-36f4-a634-b7aa88ce73b7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53FF0E117DAFE54CBE067C431C77F64B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1-02-21T20:37:09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16140a1f-c581-42f3-87fc-d6b1b0cb1a8e</vt:lpwstr>
  </property>
  <property fmtid="{D5CDD505-2E9C-101B-9397-08002B2CF9AE}" pid="32" name="MSIP_Label_7b94a7b8-f06c-4dfe-bdcc-9b548fd58c31_ContentBits">
    <vt:lpwstr>0</vt:lpwstr>
  </property>
</Properties>
</file>